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B81E02" w14:textId="77777777" w:rsidR="009D1037" w:rsidRPr="00B84C74" w:rsidRDefault="009D1037" w:rsidP="006F6FBC">
      <w:pPr>
        <w:widowControl/>
        <w:wordWrap/>
        <w:autoSpaceDE/>
        <w:autoSpaceDN/>
        <w:spacing w:line="360" w:lineRule="auto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  <w:r w:rsidRPr="00B84C74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Supplemental Material</w:t>
      </w:r>
    </w:p>
    <w:p w14:paraId="49E5035F" w14:textId="5F1124CF" w:rsidR="009D1037" w:rsidRPr="00B84C74" w:rsidRDefault="009D1037" w:rsidP="006F6FBC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84C7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ssociation of serum Spp1 levels with disease progression in ALS and SBMA</w:t>
      </w:r>
    </w:p>
    <w:p w14:paraId="4DF8E8C6" w14:textId="77777777" w:rsidR="002A0891" w:rsidRPr="00B84C74" w:rsidRDefault="002A0891" w:rsidP="006F6FB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E8F8C64" w14:textId="08DE7117" w:rsidR="009D1037" w:rsidRPr="00B84C74" w:rsidRDefault="00417419" w:rsidP="006F6FBC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Theme="minorEastAsia" w:hAnsi="Times New Roman" w:cs="Times New Roman" w:hint="eastAsia"/>
          <w:b/>
          <w:color w:val="000000" w:themeColor="text1"/>
          <w:sz w:val="24"/>
          <w:szCs w:val="24"/>
        </w:rPr>
        <w:t>6</w:t>
      </w:r>
      <w:r w:rsidR="009D1037" w:rsidRPr="00B84C7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Supplementary </w:t>
      </w:r>
      <w:r w:rsidR="00F92527" w:rsidRPr="00B84C7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T</w:t>
      </w:r>
      <w:r w:rsidR="009D1037" w:rsidRPr="00B84C7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ables</w:t>
      </w:r>
    </w:p>
    <w:p w14:paraId="4B60C5C2" w14:textId="77777777" w:rsidR="002A0891" w:rsidRPr="00B84C74" w:rsidRDefault="009D1037" w:rsidP="006F6FBC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B84C7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upplementary Table 1</w:t>
      </w:r>
      <w:r w:rsidR="0032033A" w:rsidRPr="00B84C7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32033A" w:rsidRPr="00B84C74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2A0891" w:rsidRPr="00B84C74">
        <w:rPr>
          <w:rFonts w:ascii="Times New Roman" w:hAnsi="Times New Roman" w:cs="Times New Roman"/>
          <w:color w:val="000000" w:themeColor="text1"/>
          <w:sz w:val="24"/>
          <w:szCs w:val="24"/>
        </w:rPr>
        <w:t>Comparisons of</w:t>
      </w:r>
      <w:r w:rsidR="002A0891" w:rsidRPr="00B84C7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2A0891" w:rsidRPr="00B84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aboratory </w:t>
      </w:r>
      <w:r w:rsidR="002A0891" w:rsidRPr="00B84C7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Biomarkers Among Study Groups (Multivariable linear regression)</w:t>
      </w:r>
    </w:p>
    <w:p w14:paraId="4409B5FD" w14:textId="07C9EEB8" w:rsidR="009D1037" w:rsidRPr="00B84C74" w:rsidRDefault="0032033A" w:rsidP="006F6FB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4C7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upplementary Table 2</w:t>
      </w:r>
      <w:r w:rsidR="009D1037" w:rsidRPr="00B84C7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9D1037" w:rsidRPr="00B84C74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2A0891" w:rsidRPr="00B84C74">
        <w:rPr>
          <w:rFonts w:ascii="Times New Roman" w:hAnsi="Times New Roman" w:cs="Times New Roman"/>
          <w:color w:val="000000" w:themeColor="text1"/>
          <w:sz w:val="24"/>
          <w:szCs w:val="24"/>
        </w:rPr>
        <w:t>Comparisons of Laboratory Biomarkers in Male Subjects (ANCOVA)</w:t>
      </w:r>
    </w:p>
    <w:p w14:paraId="1F9ADA37" w14:textId="29701321" w:rsidR="0032033A" w:rsidRPr="00B84C74" w:rsidRDefault="0032033A" w:rsidP="006F6FB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4C7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upplementary Table 3.</w:t>
      </w:r>
      <w:r w:rsidRPr="00B84C74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2A0891" w:rsidRPr="00B84C74">
        <w:rPr>
          <w:rFonts w:ascii="Times New Roman" w:hAnsi="Times New Roman" w:cs="Times New Roman"/>
          <w:color w:val="000000" w:themeColor="text1"/>
          <w:sz w:val="24"/>
          <w:szCs w:val="24"/>
        </w:rPr>
        <w:t>Comparisons of Laboratory Biomarkers in Male Subjects (Multivariable linear regression)</w:t>
      </w:r>
    </w:p>
    <w:p w14:paraId="439786B3" w14:textId="6650FE20" w:rsidR="009D1037" w:rsidRPr="00B84C74" w:rsidRDefault="0032033A" w:rsidP="006F6FB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B84C7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upplementary Table 4</w:t>
      </w:r>
      <w:r w:rsidR="009D1037" w:rsidRPr="00B84C7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9D1037" w:rsidRPr="00B84C74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2A0891" w:rsidRPr="00B84C7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omparisons of Serum Cytokine Levels</w:t>
      </w:r>
      <w:r w:rsidR="002A0891" w:rsidRPr="00B84C7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Among Study Groups</w:t>
      </w:r>
    </w:p>
    <w:p w14:paraId="27174810" w14:textId="15A885B4" w:rsidR="009D1037" w:rsidRPr="00B84C74" w:rsidRDefault="0032033A" w:rsidP="006F6FBC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B84C7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upplementary Table 5</w:t>
      </w:r>
      <w:r w:rsidR="009D1037" w:rsidRPr="00B84C7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9D1037" w:rsidRPr="00B84C74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2A0891" w:rsidRPr="00B84C7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Correlations </w:t>
      </w:r>
      <w:r w:rsidR="002A0891" w:rsidRPr="00B84C7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B</w:t>
      </w:r>
      <w:r w:rsidR="002A0891" w:rsidRPr="00B84C7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tween Serum Spp1 Levels and Clinical Variables in ALS Patients</w:t>
      </w:r>
    </w:p>
    <w:p w14:paraId="0B7E1447" w14:textId="2413514E" w:rsidR="001D0384" w:rsidRPr="00B84C74" w:rsidRDefault="0032033A" w:rsidP="006F6FBC">
      <w:pPr>
        <w:rPr>
          <w:rFonts w:ascii="Times New Roman" w:eastAsiaTheme="minorEastAsia" w:hAnsi="Times New Roman" w:cs="Times New Roman"/>
          <w:bCs/>
          <w:color w:val="000000" w:themeColor="text1"/>
          <w:sz w:val="24"/>
          <w:szCs w:val="24"/>
        </w:rPr>
      </w:pPr>
      <w:r w:rsidRPr="00B84C7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6</w:t>
      </w:r>
      <w:r w:rsidR="009D1037" w:rsidRPr="00B84C7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9D1037" w:rsidRPr="00B84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34DE9" w:rsidRPr="00B84C7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Longitudinal Changes of ALSFRS-R Scores and Serum Spp1 Levels in ALS Patients</w:t>
      </w:r>
    </w:p>
    <w:p w14:paraId="24AB58A2" w14:textId="77777777" w:rsidR="0032033A" w:rsidRPr="00B84C74" w:rsidRDefault="0032033A" w:rsidP="006F6FB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69C6CF0A" w14:textId="1B80B1B8" w:rsidR="009D1037" w:rsidRPr="00B84C74" w:rsidRDefault="009D1037" w:rsidP="006F6FBC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84C7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2 Supplementary </w:t>
      </w:r>
      <w:r w:rsidR="00F92527" w:rsidRPr="00B84C7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</w:t>
      </w:r>
      <w:r w:rsidRPr="00B84C7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gures</w:t>
      </w:r>
    </w:p>
    <w:p w14:paraId="6ACC1143" w14:textId="77777777" w:rsidR="006F6FBC" w:rsidRPr="00B84C74" w:rsidRDefault="002A0891" w:rsidP="006F6FBC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B84C7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upplementary Figure 1.</w:t>
      </w:r>
      <w:r w:rsidRPr="00B84C74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B84C7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Flow Diagram for Patient Selection </w:t>
      </w:r>
    </w:p>
    <w:p w14:paraId="0C61DB69" w14:textId="31BF3944" w:rsidR="002A0891" w:rsidRPr="00B84C74" w:rsidRDefault="002A0891" w:rsidP="006F6FBC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B84C7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upplementary Figure 2.</w:t>
      </w:r>
      <w:r w:rsidRPr="00B84C74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B84C7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Longitudinal </w:t>
      </w:r>
      <w:r w:rsidRPr="00B84C7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C</w:t>
      </w:r>
      <w:r w:rsidRPr="00B84C7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hanges in </w:t>
      </w:r>
      <w:r w:rsidRPr="00B84C7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S</w:t>
      </w:r>
      <w:r w:rsidRPr="00B84C7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erum Spp1 </w:t>
      </w:r>
      <w:r w:rsidRPr="00B84C7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C</w:t>
      </w:r>
      <w:r w:rsidRPr="00B84C7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oncentrations in ALS </w:t>
      </w:r>
      <w:r w:rsidRPr="00B84C7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P</w:t>
      </w:r>
      <w:r w:rsidRPr="00B84C7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tients</w:t>
      </w:r>
    </w:p>
    <w:p w14:paraId="0F5C2F4E" w14:textId="4764A1D4" w:rsidR="009D1037" w:rsidRPr="00B84C74" w:rsidRDefault="009D1037" w:rsidP="002A0891">
      <w:pPr>
        <w:spacing w:line="480" w:lineRule="auto"/>
        <w:rPr>
          <w:rFonts w:ascii="Times New Roman" w:eastAsiaTheme="minorHAnsi" w:hAnsi="Times New Roman" w:cs="Times New Roman"/>
          <w:b/>
          <w:color w:val="000000" w:themeColor="text1"/>
          <w:sz w:val="24"/>
          <w:szCs w:val="24"/>
        </w:rPr>
      </w:pPr>
      <w:r w:rsidRPr="00B84C74">
        <w:rPr>
          <w:rFonts w:ascii="Times New Roman" w:eastAsiaTheme="minorHAnsi" w:hAnsi="Times New Roman" w:cs="Times New Roman"/>
          <w:b/>
          <w:color w:val="000000" w:themeColor="text1"/>
          <w:sz w:val="24"/>
          <w:szCs w:val="24"/>
        </w:rPr>
        <w:br w:type="page"/>
      </w:r>
    </w:p>
    <w:p w14:paraId="6BB003E9" w14:textId="4F244592" w:rsidR="0032033A" w:rsidRPr="00B84C74" w:rsidRDefault="003F42AC" w:rsidP="0032033A">
      <w:pPr>
        <w:spacing w:line="276" w:lineRule="auto"/>
        <w:rPr>
          <w:rFonts w:ascii="Times New Roman" w:eastAsiaTheme="minorHAnsi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B84C7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Table 1. </w:t>
      </w:r>
      <w:r w:rsidR="009B00E7" w:rsidRPr="00B84C74">
        <w:rPr>
          <w:rFonts w:ascii="Times New Roman" w:hAnsi="Times New Roman" w:cs="Times New Roman"/>
          <w:color w:val="000000" w:themeColor="text1"/>
          <w:sz w:val="24"/>
          <w:szCs w:val="24"/>
        </w:rPr>
        <w:t>Comparisons of</w:t>
      </w:r>
      <w:r w:rsidR="009B00E7" w:rsidRPr="00B84C74">
        <w:rPr>
          <w:rFonts w:hint="eastAsia"/>
          <w:b/>
          <w:bCs/>
          <w:color w:val="000000" w:themeColor="text1"/>
          <w:sz w:val="24"/>
          <w:szCs w:val="24"/>
        </w:rPr>
        <w:t xml:space="preserve"> </w:t>
      </w:r>
      <w:r w:rsidR="000D3CDC" w:rsidRPr="00B84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aboratory </w:t>
      </w:r>
      <w:r w:rsidR="00A21806" w:rsidRPr="00B84C74">
        <w:rPr>
          <w:rFonts w:ascii="Times New Roman" w:eastAsiaTheme="minorHAnsi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Biomarkers </w:t>
      </w:r>
      <w:r w:rsidR="00D83993" w:rsidRPr="00B84C74">
        <w:rPr>
          <w:rFonts w:ascii="Times New Roman" w:eastAsiaTheme="minorHAnsi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A</w:t>
      </w:r>
      <w:r w:rsidR="00A74AD8" w:rsidRPr="00B84C74">
        <w:rPr>
          <w:rFonts w:ascii="Times New Roman" w:eastAsiaTheme="minorHAnsi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mong Study Groups</w:t>
      </w:r>
      <w:r w:rsidR="0032033A" w:rsidRPr="00B84C74">
        <w:rPr>
          <w:rFonts w:ascii="Times New Roman" w:eastAsiaTheme="minorHAnsi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(Multivariable linear regression)</w:t>
      </w:r>
    </w:p>
    <w:tbl>
      <w:tblPr>
        <w:tblStyle w:val="aa"/>
        <w:tblW w:w="15168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1"/>
        <w:gridCol w:w="2552"/>
        <w:gridCol w:w="2551"/>
        <w:gridCol w:w="2552"/>
        <w:gridCol w:w="2481"/>
        <w:gridCol w:w="2481"/>
      </w:tblGrid>
      <w:tr w:rsidR="00B84C74" w:rsidRPr="00B84C74" w14:paraId="298790BA" w14:textId="77777777" w:rsidTr="00A74FE5">
        <w:trPr>
          <w:trHeight w:val="40"/>
        </w:trPr>
        <w:tc>
          <w:tcPr>
            <w:tcW w:w="2551" w:type="dxa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14:paraId="5A92E2C0" w14:textId="77777777" w:rsidR="00F31CC4" w:rsidRPr="00B84C74" w:rsidRDefault="00F31CC4" w:rsidP="00A5458F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2" w:type="dxa"/>
            <w:vMerge w:val="restart"/>
            <w:tcBorders>
              <w:top w:val="single" w:sz="12" w:space="0" w:color="auto"/>
            </w:tcBorders>
            <w:vAlign w:val="center"/>
          </w:tcPr>
          <w:p w14:paraId="5011C92C" w14:textId="77777777" w:rsidR="00F31CC4" w:rsidRPr="00B84C74" w:rsidRDefault="00F31CC4" w:rsidP="00A74FE5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  <w:t>ALS</w:t>
            </w:r>
          </w:p>
        </w:tc>
        <w:tc>
          <w:tcPr>
            <w:tcW w:w="2551" w:type="dxa"/>
            <w:vMerge w:val="restart"/>
            <w:tcBorders>
              <w:top w:val="single" w:sz="12" w:space="0" w:color="auto"/>
            </w:tcBorders>
            <w:vAlign w:val="center"/>
          </w:tcPr>
          <w:p w14:paraId="555F8CA0" w14:textId="77777777" w:rsidR="00F31CC4" w:rsidRPr="00B84C74" w:rsidRDefault="00F31CC4" w:rsidP="00A74FE5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  <w:t>SBMA</w:t>
            </w:r>
          </w:p>
        </w:tc>
        <w:tc>
          <w:tcPr>
            <w:tcW w:w="2552" w:type="dxa"/>
            <w:vMerge w:val="restart"/>
            <w:tcBorders>
              <w:top w:val="single" w:sz="12" w:space="0" w:color="auto"/>
            </w:tcBorders>
            <w:vAlign w:val="center"/>
          </w:tcPr>
          <w:p w14:paraId="4DA2C8B1" w14:textId="77777777" w:rsidR="00F31CC4" w:rsidRPr="00B84C74" w:rsidRDefault="00F31CC4" w:rsidP="00A74FE5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4962" w:type="dxa"/>
            <w:gridSpan w:val="2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15C64864" w14:textId="735F9AF3" w:rsidR="00F31CC4" w:rsidRPr="00B84C74" w:rsidRDefault="00F31CC4" w:rsidP="00A5458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84C74">
              <w:rPr>
                <w:rStyle w:val="mjx-char"/>
                <w:rFonts w:ascii="MJXc-TeX-math-Iw" w:hAnsi="MJXc-TeX-math-Iw"/>
                <w:i/>
                <w:color w:val="000000" w:themeColor="text1"/>
                <w:sz w:val="27"/>
                <w:szCs w:val="27"/>
                <w:bdr w:val="none" w:sz="0" w:space="0" w:color="auto" w:frame="1"/>
                <w:shd w:val="clear" w:color="auto" w:fill="FFFFFF"/>
              </w:rPr>
              <w:t>β</w:t>
            </w:r>
            <w:r w:rsidRPr="00B84C7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 xml:space="preserve"> (P</w:t>
            </w:r>
            <w:r w:rsidRPr="00B84C74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  <w:shd w:val="clear" w:color="auto" w:fill="FFFFFF"/>
              </w:rPr>
              <w:t>-value)</w:t>
            </w:r>
            <w:r w:rsidRPr="00B84C74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B84C74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  <w:shd w:val="clear" w:color="auto" w:fill="FFFFFF"/>
              </w:rPr>
              <w:t>for</w:t>
            </w:r>
            <w:r w:rsidRPr="00B84C74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B84C74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  <w:shd w:val="clear" w:color="auto" w:fill="FFFFFF"/>
              </w:rPr>
              <w:t>Regression Analysis</w:t>
            </w:r>
          </w:p>
        </w:tc>
      </w:tr>
      <w:tr w:rsidR="00B84C74" w:rsidRPr="00B84C74" w14:paraId="004D5519" w14:textId="77777777" w:rsidTr="00A74FE5">
        <w:trPr>
          <w:trHeight w:val="392"/>
        </w:trPr>
        <w:tc>
          <w:tcPr>
            <w:tcW w:w="2551" w:type="dxa"/>
            <w:vMerge/>
            <w:tcBorders>
              <w:left w:val="nil"/>
            </w:tcBorders>
          </w:tcPr>
          <w:p w14:paraId="50C80669" w14:textId="77777777" w:rsidR="00F31CC4" w:rsidRPr="00B84C74" w:rsidRDefault="00F31CC4" w:rsidP="0032033A">
            <w:pPr>
              <w:spacing w:line="276" w:lineRule="auto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2" w:type="dxa"/>
            <w:vMerge/>
          </w:tcPr>
          <w:p w14:paraId="24AAD7FE" w14:textId="77777777" w:rsidR="00F31CC4" w:rsidRPr="00B84C74" w:rsidRDefault="00F31CC4" w:rsidP="0032033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551" w:type="dxa"/>
            <w:vMerge/>
          </w:tcPr>
          <w:p w14:paraId="492CE9B0" w14:textId="77777777" w:rsidR="00F31CC4" w:rsidRPr="00B84C74" w:rsidRDefault="00F31CC4" w:rsidP="0032033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552" w:type="dxa"/>
            <w:vMerge/>
          </w:tcPr>
          <w:p w14:paraId="5B0DEA8A" w14:textId="77777777" w:rsidR="00F31CC4" w:rsidRPr="00B84C74" w:rsidRDefault="00F31CC4" w:rsidP="0032033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481" w:type="dxa"/>
            <w:tcBorders>
              <w:top w:val="single" w:sz="4" w:space="0" w:color="auto"/>
              <w:right w:val="nil"/>
            </w:tcBorders>
            <w:vAlign w:val="center"/>
          </w:tcPr>
          <w:p w14:paraId="3FEB95A9" w14:textId="77777777" w:rsidR="00F31CC4" w:rsidRPr="00B84C74" w:rsidRDefault="00F31CC4" w:rsidP="00A5458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84C7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ALS vs. Control</w:t>
            </w:r>
          </w:p>
        </w:tc>
        <w:tc>
          <w:tcPr>
            <w:tcW w:w="2481" w:type="dxa"/>
            <w:tcBorders>
              <w:top w:val="single" w:sz="4" w:space="0" w:color="auto"/>
              <w:right w:val="nil"/>
            </w:tcBorders>
            <w:vAlign w:val="center"/>
          </w:tcPr>
          <w:p w14:paraId="4BD952F4" w14:textId="77777777" w:rsidR="00F31CC4" w:rsidRPr="00B84C74" w:rsidRDefault="00F31CC4" w:rsidP="00A74FE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84C7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SBMA</w:t>
            </w:r>
            <w:r w:rsidRPr="00B84C7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B84C7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vs. Control</w:t>
            </w:r>
          </w:p>
        </w:tc>
      </w:tr>
      <w:tr w:rsidR="00B84C74" w:rsidRPr="00B84C74" w14:paraId="07FC6AE0" w14:textId="77777777" w:rsidTr="00F31CC4">
        <w:trPr>
          <w:trHeight w:val="354"/>
        </w:trPr>
        <w:tc>
          <w:tcPr>
            <w:tcW w:w="2551" w:type="dxa"/>
            <w:tcBorders>
              <w:left w:val="nil"/>
              <w:bottom w:val="nil"/>
            </w:tcBorders>
          </w:tcPr>
          <w:p w14:paraId="31C65F8C" w14:textId="77777777" w:rsidR="00F31CC4" w:rsidRPr="00B84C74" w:rsidRDefault="00F31CC4" w:rsidP="0032033A">
            <w:pPr>
              <w:spacing w:line="276" w:lineRule="auto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Age at sampling (years)</w:t>
            </w:r>
            <w:r w:rsidRPr="00B84C74">
              <w:rPr>
                <w:rFonts w:ascii="Times New Roman" w:eastAsiaTheme="minorHAnsi" w:hAnsi="Times New Roman" w:cs="Times New Roman"/>
                <w:i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52" w:type="dxa"/>
            <w:tcBorders>
              <w:bottom w:val="nil"/>
            </w:tcBorders>
          </w:tcPr>
          <w:p w14:paraId="224C51EF" w14:textId="77777777" w:rsidR="00F31CC4" w:rsidRPr="00B84C74" w:rsidRDefault="00F31CC4" w:rsidP="0032033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58.6</w:t>
            </w:r>
            <w:r w:rsidRPr="00B84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±10.8 </w:t>
            </w: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(n=105)</w:t>
            </w:r>
          </w:p>
        </w:tc>
        <w:tc>
          <w:tcPr>
            <w:tcW w:w="2551" w:type="dxa"/>
            <w:tcBorders>
              <w:bottom w:val="nil"/>
            </w:tcBorders>
          </w:tcPr>
          <w:p w14:paraId="64EFF80B" w14:textId="77777777" w:rsidR="00F31CC4" w:rsidRPr="00B84C74" w:rsidRDefault="00F31CC4" w:rsidP="0032033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54.1</w:t>
            </w:r>
            <w:r w:rsidRPr="00B84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±</w:t>
            </w: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9.9 (n=77)</w:t>
            </w:r>
          </w:p>
        </w:tc>
        <w:tc>
          <w:tcPr>
            <w:tcW w:w="2552" w:type="dxa"/>
            <w:tcBorders>
              <w:bottom w:val="nil"/>
            </w:tcBorders>
          </w:tcPr>
          <w:p w14:paraId="650B9D01" w14:textId="77777777" w:rsidR="00F31CC4" w:rsidRPr="00B84C74" w:rsidRDefault="00F31CC4" w:rsidP="0032033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57.9</w:t>
            </w:r>
            <w:r w:rsidRPr="00B84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±</w:t>
            </w: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0.6 (n=34)</w:t>
            </w:r>
          </w:p>
        </w:tc>
        <w:tc>
          <w:tcPr>
            <w:tcW w:w="2481" w:type="dxa"/>
            <w:tcBorders>
              <w:bottom w:val="nil"/>
              <w:right w:val="nil"/>
            </w:tcBorders>
          </w:tcPr>
          <w:p w14:paraId="0993157F" w14:textId="77777777" w:rsidR="00F31CC4" w:rsidRPr="00B84C74" w:rsidRDefault="00F31CC4" w:rsidP="0032033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81" w:type="dxa"/>
            <w:tcBorders>
              <w:bottom w:val="nil"/>
              <w:right w:val="nil"/>
            </w:tcBorders>
          </w:tcPr>
          <w:p w14:paraId="6AAC4C5A" w14:textId="77777777" w:rsidR="00F31CC4" w:rsidRPr="00B84C74" w:rsidRDefault="00F31CC4" w:rsidP="0032033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</w:tr>
      <w:tr w:rsidR="00B84C74" w:rsidRPr="00B84C74" w14:paraId="47BC61B6" w14:textId="77777777" w:rsidTr="00F31CC4">
        <w:trPr>
          <w:trHeight w:val="330"/>
        </w:trPr>
        <w:tc>
          <w:tcPr>
            <w:tcW w:w="2551" w:type="dxa"/>
            <w:tcBorders>
              <w:top w:val="nil"/>
              <w:left w:val="nil"/>
              <w:bottom w:val="nil"/>
            </w:tcBorders>
          </w:tcPr>
          <w:p w14:paraId="799CB6AA" w14:textId="77777777" w:rsidR="00F31CC4" w:rsidRPr="00B84C74" w:rsidRDefault="00F31CC4" w:rsidP="0032033A">
            <w:pPr>
              <w:spacing w:line="276" w:lineRule="auto"/>
              <w:ind w:firstLineChars="50" w:firstLine="120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WBC (</w:t>
            </w:r>
            <w:r w:rsidRPr="00B84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0³/μL)</w:t>
            </w:r>
            <w:r w:rsidRPr="00B84C7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0C1886CE" w14:textId="77777777" w:rsidR="00F31CC4" w:rsidRPr="00B84C74" w:rsidRDefault="00F31CC4" w:rsidP="003203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84C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6</w:t>
            </w:r>
            <w:r w:rsidRPr="00B84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.86 (5.80-8.49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23F847CE" w14:textId="77777777" w:rsidR="00F31CC4" w:rsidRPr="00B84C74" w:rsidRDefault="00F31CC4" w:rsidP="0032033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6.29 (5.52-8.00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06E781CE" w14:textId="77777777" w:rsidR="00F31CC4" w:rsidRPr="00B84C74" w:rsidRDefault="00F31CC4" w:rsidP="003203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5.34 (4.87-6.37)</w:t>
            </w:r>
          </w:p>
        </w:tc>
        <w:tc>
          <w:tcPr>
            <w:tcW w:w="2481" w:type="dxa"/>
            <w:tcBorders>
              <w:top w:val="nil"/>
              <w:bottom w:val="nil"/>
              <w:right w:val="nil"/>
            </w:tcBorders>
          </w:tcPr>
          <w:p w14:paraId="7A6B78C0" w14:textId="77777777" w:rsidR="00F31CC4" w:rsidRPr="00B84C74" w:rsidRDefault="00F31CC4" w:rsidP="003203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84C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0.18</w:t>
            </w:r>
            <w:r w:rsidRPr="00B84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B84C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(0.06)</w:t>
            </w:r>
          </w:p>
        </w:tc>
        <w:tc>
          <w:tcPr>
            <w:tcW w:w="2481" w:type="dxa"/>
            <w:tcBorders>
              <w:top w:val="nil"/>
              <w:bottom w:val="nil"/>
              <w:right w:val="nil"/>
            </w:tcBorders>
          </w:tcPr>
          <w:p w14:paraId="08045171" w14:textId="77777777" w:rsidR="00F31CC4" w:rsidRPr="00B84C74" w:rsidRDefault="00F31CC4" w:rsidP="003203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84C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0.11</w:t>
            </w:r>
            <w:r w:rsidRPr="00B84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(0.29)</w:t>
            </w:r>
          </w:p>
        </w:tc>
      </w:tr>
      <w:tr w:rsidR="00B84C74" w:rsidRPr="00B84C74" w14:paraId="5C46A9B9" w14:textId="77777777" w:rsidTr="00F31CC4">
        <w:trPr>
          <w:trHeight w:val="80"/>
        </w:trPr>
        <w:tc>
          <w:tcPr>
            <w:tcW w:w="2551" w:type="dxa"/>
            <w:tcBorders>
              <w:top w:val="nil"/>
              <w:left w:val="nil"/>
              <w:bottom w:val="nil"/>
            </w:tcBorders>
          </w:tcPr>
          <w:p w14:paraId="20FD5F82" w14:textId="77777777" w:rsidR="00F31CC4" w:rsidRPr="00B84C74" w:rsidRDefault="00F31CC4" w:rsidP="0032033A">
            <w:pPr>
              <w:spacing w:line="276" w:lineRule="auto"/>
              <w:ind w:firstLineChars="50" w:firstLine="120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NLR</w:t>
            </w:r>
            <w:r w:rsidRPr="00B84C74">
              <w:rPr>
                <w:rFonts w:ascii="Times New Roman" w:eastAsiaTheme="minorHAnsi" w:hAnsi="Times New Roman" w:cs="Times New Roman"/>
                <w:i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3345B048" w14:textId="77777777" w:rsidR="00F31CC4" w:rsidRPr="00B84C74" w:rsidRDefault="00F31CC4" w:rsidP="0032033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.13 (1.61-2.90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13887A86" w14:textId="77777777" w:rsidR="00F31CC4" w:rsidRPr="00B84C74" w:rsidRDefault="00F31CC4" w:rsidP="0032033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.46 (1.18-1.98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75D11B47" w14:textId="77777777" w:rsidR="00F31CC4" w:rsidRPr="00B84C74" w:rsidRDefault="00F31CC4" w:rsidP="0032033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.69 (1.28-2.23)</w:t>
            </w:r>
          </w:p>
        </w:tc>
        <w:tc>
          <w:tcPr>
            <w:tcW w:w="2481" w:type="dxa"/>
            <w:tcBorders>
              <w:top w:val="nil"/>
              <w:bottom w:val="nil"/>
              <w:right w:val="nil"/>
            </w:tcBorders>
          </w:tcPr>
          <w:p w14:paraId="72106043" w14:textId="77777777" w:rsidR="00F31CC4" w:rsidRPr="00B84C74" w:rsidRDefault="00F31CC4" w:rsidP="003203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84C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0.23</w:t>
            </w:r>
            <w:r w:rsidRPr="00B84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(0.35)</w:t>
            </w:r>
          </w:p>
        </w:tc>
        <w:tc>
          <w:tcPr>
            <w:tcW w:w="2481" w:type="dxa"/>
            <w:tcBorders>
              <w:top w:val="nil"/>
              <w:bottom w:val="nil"/>
              <w:right w:val="nil"/>
            </w:tcBorders>
          </w:tcPr>
          <w:p w14:paraId="7949D2B6" w14:textId="77777777" w:rsidR="00F31CC4" w:rsidRPr="00B84C74" w:rsidRDefault="00F31CC4" w:rsidP="003203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84C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-0.24</w:t>
            </w:r>
            <w:r w:rsidRPr="00B84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(0.38)</w:t>
            </w:r>
          </w:p>
        </w:tc>
      </w:tr>
      <w:tr w:rsidR="00B84C74" w:rsidRPr="00B84C74" w14:paraId="6F8E9151" w14:textId="77777777" w:rsidTr="00F31CC4">
        <w:trPr>
          <w:trHeight w:val="208"/>
        </w:trPr>
        <w:tc>
          <w:tcPr>
            <w:tcW w:w="2551" w:type="dxa"/>
            <w:tcBorders>
              <w:top w:val="nil"/>
              <w:left w:val="nil"/>
              <w:bottom w:val="nil"/>
            </w:tcBorders>
          </w:tcPr>
          <w:p w14:paraId="1DEA1199" w14:textId="77777777" w:rsidR="00F31CC4" w:rsidRPr="00B84C74" w:rsidRDefault="00F31CC4" w:rsidP="0032033A">
            <w:pPr>
              <w:spacing w:line="276" w:lineRule="auto"/>
              <w:ind w:firstLineChars="50" w:firstLine="120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CRP (mg/dL)</w:t>
            </w:r>
            <w:r w:rsidRPr="00B84C74">
              <w:rPr>
                <w:rFonts w:ascii="Times New Roman" w:eastAsiaTheme="minorHAnsi" w:hAnsi="Times New Roman" w:cs="Times New Roman"/>
                <w:i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37B1E9EF" w14:textId="77777777" w:rsidR="00F31CC4" w:rsidRPr="00B84C74" w:rsidRDefault="00F31CC4" w:rsidP="0032033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0.09 (0.04-0.20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F683703" w14:textId="77777777" w:rsidR="00F31CC4" w:rsidRPr="00B84C74" w:rsidRDefault="00F31CC4" w:rsidP="0032033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84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3 (0.01-0.11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1C1348FB" w14:textId="77777777" w:rsidR="00F31CC4" w:rsidRPr="00B84C74" w:rsidRDefault="00F31CC4" w:rsidP="0032033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0.06 (0.02-0.12)</w:t>
            </w:r>
          </w:p>
        </w:tc>
        <w:tc>
          <w:tcPr>
            <w:tcW w:w="2481" w:type="dxa"/>
            <w:tcBorders>
              <w:top w:val="nil"/>
              <w:bottom w:val="nil"/>
              <w:right w:val="nil"/>
            </w:tcBorders>
          </w:tcPr>
          <w:p w14:paraId="2AE38553" w14:textId="22E2EB9D" w:rsidR="00F31CC4" w:rsidRPr="00B84C74" w:rsidRDefault="00F31CC4" w:rsidP="00F31C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84C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1.02</w:t>
            </w:r>
            <w:r w:rsidRPr="00B84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B84C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(*)</w:t>
            </w:r>
          </w:p>
        </w:tc>
        <w:tc>
          <w:tcPr>
            <w:tcW w:w="2481" w:type="dxa"/>
            <w:tcBorders>
              <w:top w:val="nil"/>
              <w:bottom w:val="nil"/>
              <w:right w:val="nil"/>
            </w:tcBorders>
          </w:tcPr>
          <w:p w14:paraId="757E8735" w14:textId="77777777" w:rsidR="00F31CC4" w:rsidRPr="00B84C74" w:rsidRDefault="00F31CC4" w:rsidP="003203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84C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0.14</w:t>
            </w:r>
            <w:r w:rsidRPr="00B84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(0.76)</w:t>
            </w:r>
          </w:p>
        </w:tc>
      </w:tr>
      <w:tr w:rsidR="00B84C74" w:rsidRPr="00B84C74" w14:paraId="0D72592C" w14:textId="77777777" w:rsidTr="00F31CC4">
        <w:trPr>
          <w:trHeight w:val="80"/>
        </w:trPr>
        <w:tc>
          <w:tcPr>
            <w:tcW w:w="2551" w:type="dxa"/>
            <w:tcBorders>
              <w:top w:val="nil"/>
              <w:left w:val="nil"/>
              <w:bottom w:val="nil"/>
            </w:tcBorders>
          </w:tcPr>
          <w:p w14:paraId="4B69BCC6" w14:textId="77777777" w:rsidR="00F31CC4" w:rsidRPr="00B84C74" w:rsidRDefault="00F31CC4" w:rsidP="0032033A">
            <w:pPr>
              <w:spacing w:line="276" w:lineRule="auto"/>
              <w:ind w:firstLineChars="50" w:firstLine="120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ESR (mm/h)</w:t>
            </w:r>
            <w:r w:rsidRPr="00B84C74">
              <w:rPr>
                <w:rFonts w:ascii="Times New Roman" w:eastAsiaTheme="minorHAnsi" w:hAnsi="Times New Roman" w:cs="Times New Roman"/>
                <w:i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327BC495" w14:textId="77777777" w:rsidR="00F31CC4" w:rsidRPr="00B84C74" w:rsidRDefault="00F31CC4" w:rsidP="003203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84C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1</w:t>
            </w:r>
            <w:r w:rsidRPr="00B84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6 (8-24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51315B00" w14:textId="77777777" w:rsidR="00F31CC4" w:rsidRPr="00B84C74" w:rsidRDefault="00F31CC4" w:rsidP="003203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 w:rsidRPr="00B84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4-14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6D7CE4CA" w14:textId="77777777" w:rsidR="00F31CC4" w:rsidRPr="00B84C74" w:rsidRDefault="00F31CC4" w:rsidP="0032033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8 (5-16)</w:t>
            </w:r>
          </w:p>
        </w:tc>
        <w:tc>
          <w:tcPr>
            <w:tcW w:w="2481" w:type="dxa"/>
            <w:tcBorders>
              <w:top w:val="nil"/>
              <w:bottom w:val="nil"/>
              <w:right w:val="nil"/>
            </w:tcBorders>
          </w:tcPr>
          <w:p w14:paraId="6B6218C2" w14:textId="76759AA2" w:rsidR="00F31CC4" w:rsidRPr="00B84C74" w:rsidRDefault="00F31CC4" w:rsidP="003203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84C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1.13</w:t>
            </w:r>
            <w:r w:rsidRPr="00B84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(***)</w:t>
            </w:r>
          </w:p>
        </w:tc>
        <w:tc>
          <w:tcPr>
            <w:tcW w:w="2481" w:type="dxa"/>
            <w:tcBorders>
              <w:top w:val="nil"/>
              <w:bottom w:val="nil"/>
              <w:right w:val="nil"/>
            </w:tcBorders>
          </w:tcPr>
          <w:p w14:paraId="2D5CC297" w14:textId="77777777" w:rsidR="00F31CC4" w:rsidRPr="00B84C74" w:rsidRDefault="00F31CC4" w:rsidP="003203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84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66 (</w:t>
            </w:r>
            <w:r w:rsidRPr="00B84C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0.06</w:t>
            </w:r>
            <w:r w:rsidRPr="00B84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B84C74" w:rsidRPr="00B84C74" w14:paraId="6630766B" w14:textId="77777777" w:rsidTr="00F31CC4">
        <w:trPr>
          <w:trHeight w:val="266"/>
        </w:trPr>
        <w:tc>
          <w:tcPr>
            <w:tcW w:w="2551" w:type="dxa"/>
            <w:tcBorders>
              <w:top w:val="nil"/>
              <w:left w:val="nil"/>
              <w:bottom w:val="nil"/>
            </w:tcBorders>
          </w:tcPr>
          <w:p w14:paraId="76D3B4FD" w14:textId="77777777" w:rsidR="00F31CC4" w:rsidRPr="00B84C74" w:rsidRDefault="00F31CC4" w:rsidP="0032033A">
            <w:pPr>
              <w:spacing w:line="276" w:lineRule="auto"/>
              <w:ind w:firstLineChars="50" w:firstLine="120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CK (U/L)</w:t>
            </w:r>
            <w:r w:rsidRPr="00B84C74">
              <w:rPr>
                <w:rFonts w:ascii="Times New Roman" w:eastAsiaTheme="minorHAnsi" w:hAnsi="Times New Roman" w:cs="Times New Roman"/>
                <w:i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32D33D1B" w14:textId="77777777" w:rsidR="00F31CC4" w:rsidRPr="00B84C74" w:rsidRDefault="00F31CC4" w:rsidP="0032033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00 (123-344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6CDBFD90" w14:textId="77777777" w:rsidR="00F31CC4" w:rsidRPr="00B84C74" w:rsidRDefault="00F31CC4" w:rsidP="0032033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816 (488-1497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4E9B6576" w14:textId="77777777" w:rsidR="00F31CC4" w:rsidRPr="00B84C74" w:rsidRDefault="00F31CC4" w:rsidP="003203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84C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1</w:t>
            </w:r>
            <w:r w:rsidRPr="00B84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83 (104-207)</w:t>
            </w:r>
          </w:p>
        </w:tc>
        <w:tc>
          <w:tcPr>
            <w:tcW w:w="2481" w:type="dxa"/>
            <w:tcBorders>
              <w:top w:val="nil"/>
              <w:bottom w:val="nil"/>
              <w:right w:val="nil"/>
            </w:tcBorders>
          </w:tcPr>
          <w:p w14:paraId="3A904C4A" w14:textId="77777777" w:rsidR="00F31CC4" w:rsidRPr="00B84C74" w:rsidRDefault="00F31CC4" w:rsidP="003203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84C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0.14</w:t>
            </w:r>
            <w:r w:rsidRPr="00B84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(0.64)</w:t>
            </w:r>
          </w:p>
        </w:tc>
        <w:tc>
          <w:tcPr>
            <w:tcW w:w="2481" w:type="dxa"/>
            <w:tcBorders>
              <w:top w:val="nil"/>
              <w:bottom w:val="nil"/>
              <w:right w:val="nil"/>
            </w:tcBorders>
          </w:tcPr>
          <w:p w14:paraId="4CCB865A" w14:textId="18BA2653" w:rsidR="00F31CC4" w:rsidRPr="00B84C74" w:rsidRDefault="00F31CC4" w:rsidP="00F31C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84C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1.17</w:t>
            </w:r>
            <w:r w:rsidRPr="00B84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(***)</w:t>
            </w:r>
          </w:p>
        </w:tc>
      </w:tr>
      <w:tr w:rsidR="00B84C74" w:rsidRPr="00B84C74" w14:paraId="6C4B9601" w14:textId="77777777" w:rsidTr="00F31CC4">
        <w:trPr>
          <w:trHeight w:val="248"/>
        </w:trPr>
        <w:tc>
          <w:tcPr>
            <w:tcW w:w="2551" w:type="dxa"/>
            <w:tcBorders>
              <w:top w:val="nil"/>
              <w:left w:val="nil"/>
              <w:bottom w:val="single" w:sz="4" w:space="0" w:color="auto"/>
            </w:tcBorders>
          </w:tcPr>
          <w:p w14:paraId="6C3BE1FA" w14:textId="77777777" w:rsidR="00F31CC4" w:rsidRPr="00B84C74" w:rsidRDefault="00F31CC4" w:rsidP="0032033A">
            <w:pPr>
              <w:spacing w:line="276" w:lineRule="auto"/>
              <w:ind w:firstLineChars="50" w:firstLine="120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Cr (mg/dL)</w:t>
            </w:r>
            <w:r w:rsidRPr="00B84C74">
              <w:rPr>
                <w:rFonts w:ascii="Times New Roman" w:eastAsiaTheme="minorHAnsi" w:hAnsi="Times New Roman" w:cs="Times New Roman"/>
                <w:i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50591E5E" w14:textId="77777777" w:rsidR="00F31CC4" w:rsidRPr="00B84C74" w:rsidRDefault="00F31CC4" w:rsidP="0032033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0.71 (0.60-0.80)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14:paraId="05EEE161" w14:textId="77777777" w:rsidR="00F31CC4" w:rsidRPr="00B84C74" w:rsidRDefault="00F31CC4" w:rsidP="0032033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0.60 (0.55-0.77)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384908ED" w14:textId="77777777" w:rsidR="00F31CC4" w:rsidRPr="00B84C74" w:rsidRDefault="00F31CC4" w:rsidP="0032033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0.90 (1.81-1.00)</w:t>
            </w:r>
          </w:p>
        </w:tc>
        <w:tc>
          <w:tcPr>
            <w:tcW w:w="2481" w:type="dxa"/>
            <w:tcBorders>
              <w:top w:val="nil"/>
              <w:bottom w:val="single" w:sz="4" w:space="0" w:color="auto"/>
              <w:right w:val="nil"/>
            </w:tcBorders>
          </w:tcPr>
          <w:p w14:paraId="64E838E6" w14:textId="385D002A" w:rsidR="00F31CC4" w:rsidRPr="00B84C74" w:rsidRDefault="00F31CC4" w:rsidP="003203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84C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-0.29</w:t>
            </w:r>
            <w:r w:rsidRPr="00B84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(***)</w:t>
            </w:r>
          </w:p>
        </w:tc>
        <w:tc>
          <w:tcPr>
            <w:tcW w:w="2481" w:type="dxa"/>
            <w:tcBorders>
              <w:top w:val="nil"/>
              <w:bottom w:val="single" w:sz="4" w:space="0" w:color="auto"/>
              <w:right w:val="nil"/>
            </w:tcBorders>
          </w:tcPr>
          <w:p w14:paraId="3BDBB05D" w14:textId="62DC2612" w:rsidR="00F31CC4" w:rsidRPr="00B84C74" w:rsidRDefault="00F31CC4" w:rsidP="003203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84C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-0.37</w:t>
            </w:r>
            <w:r w:rsidRPr="00B84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(***)</w:t>
            </w:r>
          </w:p>
        </w:tc>
      </w:tr>
      <w:tr w:rsidR="00B84C74" w:rsidRPr="00B84C74" w14:paraId="015A13FD" w14:textId="77777777" w:rsidTr="00F31CC4">
        <w:trPr>
          <w:trHeight w:val="327"/>
        </w:trPr>
        <w:tc>
          <w:tcPr>
            <w:tcW w:w="2551" w:type="dxa"/>
            <w:tcBorders>
              <w:left w:val="nil"/>
              <w:bottom w:val="nil"/>
            </w:tcBorders>
          </w:tcPr>
          <w:p w14:paraId="2AC69595" w14:textId="77777777" w:rsidR="00F31CC4" w:rsidRPr="00B84C74" w:rsidRDefault="00F31CC4" w:rsidP="0032033A">
            <w:pPr>
              <w:spacing w:line="276" w:lineRule="auto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Age at sampling (years)</w:t>
            </w:r>
            <w:r w:rsidRPr="00B84C74">
              <w:rPr>
                <w:rFonts w:ascii="Times New Roman" w:eastAsiaTheme="minorHAnsi" w:hAnsi="Times New Roman" w:cs="Times New Roman"/>
                <w:i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52" w:type="dxa"/>
            <w:tcBorders>
              <w:bottom w:val="nil"/>
            </w:tcBorders>
          </w:tcPr>
          <w:p w14:paraId="1F653A4A" w14:textId="399F5CD0" w:rsidR="00F31CC4" w:rsidRPr="00B84C74" w:rsidRDefault="00F31CC4" w:rsidP="0032033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58.9</w:t>
            </w:r>
            <w:r w:rsidRPr="00B84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±10.3 (n=88)</w:t>
            </w:r>
          </w:p>
        </w:tc>
        <w:tc>
          <w:tcPr>
            <w:tcW w:w="2551" w:type="dxa"/>
            <w:tcBorders>
              <w:bottom w:val="nil"/>
            </w:tcBorders>
          </w:tcPr>
          <w:p w14:paraId="0979F577" w14:textId="77777777" w:rsidR="00F31CC4" w:rsidRPr="00B84C74" w:rsidRDefault="00F31CC4" w:rsidP="0032033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54.9</w:t>
            </w:r>
            <w:r w:rsidRPr="00B84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±10.8 (</w:t>
            </w: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n=28)</w:t>
            </w:r>
          </w:p>
        </w:tc>
        <w:tc>
          <w:tcPr>
            <w:tcW w:w="2552" w:type="dxa"/>
            <w:tcBorders>
              <w:bottom w:val="nil"/>
            </w:tcBorders>
          </w:tcPr>
          <w:p w14:paraId="26CA7BC5" w14:textId="77777777" w:rsidR="00F31CC4" w:rsidRPr="00B84C74" w:rsidRDefault="00F31CC4" w:rsidP="0032033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58.3</w:t>
            </w:r>
            <w:r w:rsidRPr="00B84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±12.3 </w:t>
            </w: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(n=31)</w:t>
            </w:r>
          </w:p>
        </w:tc>
        <w:tc>
          <w:tcPr>
            <w:tcW w:w="2481" w:type="dxa"/>
            <w:tcBorders>
              <w:bottom w:val="nil"/>
              <w:right w:val="nil"/>
            </w:tcBorders>
          </w:tcPr>
          <w:p w14:paraId="40FB0E7B" w14:textId="77777777" w:rsidR="00F31CC4" w:rsidRPr="00B84C74" w:rsidRDefault="00F31CC4" w:rsidP="0032033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81" w:type="dxa"/>
            <w:tcBorders>
              <w:bottom w:val="nil"/>
              <w:right w:val="nil"/>
            </w:tcBorders>
          </w:tcPr>
          <w:p w14:paraId="7A675D52" w14:textId="77777777" w:rsidR="00F31CC4" w:rsidRPr="00B84C74" w:rsidRDefault="00F31CC4" w:rsidP="0032033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84C74" w:rsidRPr="00B84C74" w14:paraId="2CC0FFCB" w14:textId="77777777" w:rsidTr="00F31CC4">
        <w:trPr>
          <w:trHeight w:val="281"/>
        </w:trPr>
        <w:tc>
          <w:tcPr>
            <w:tcW w:w="2551" w:type="dxa"/>
            <w:tcBorders>
              <w:top w:val="nil"/>
              <w:left w:val="nil"/>
              <w:bottom w:val="single" w:sz="12" w:space="0" w:color="auto"/>
            </w:tcBorders>
          </w:tcPr>
          <w:p w14:paraId="77BD80B6" w14:textId="77777777" w:rsidR="00F31CC4" w:rsidRPr="00B84C74" w:rsidRDefault="00F31CC4" w:rsidP="0032033A">
            <w:pPr>
              <w:spacing w:line="276" w:lineRule="auto"/>
              <w:ind w:firstLineChars="50" w:firstLine="120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Spp1 (ng/mL)</w:t>
            </w:r>
            <w:r w:rsidRPr="00B84C74">
              <w:rPr>
                <w:rFonts w:ascii="Times New Roman" w:eastAsiaTheme="minorHAnsi" w:hAnsi="Times New Roman" w:cs="Times New Roman"/>
                <w:i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552" w:type="dxa"/>
            <w:tcBorders>
              <w:top w:val="nil"/>
              <w:bottom w:val="single" w:sz="12" w:space="0" w:color="auto"/>
            </w:tcBorders>
          </w:tcPr>
          <w:p w14:paraId="3BFFC1FA" w14:textId="77777777" w:rsidR="00F31CC4" w:rsidRPr="00B84C74" w:rsidRDefault="00F31CC4" w:rsidP="003203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84C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2</w:t>
            </w:r>
            <w:r w:rsidRPr="00B84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3.08 (15.85-30.65)</w:t>
            </w:r>
          </w:p>
        </w:tc>
        <w:tc>
          <w:tcPr>
            <w:tcW w:w="2551" w:type="dxa"/>
            <w:tcBorders>
              <w:top w:val="nil"/>
              <w:bottom w:val="single" w:sz="12" w:space="0" w:color="auto"/>
            </w:tcBorders>
          </w:tcPr>
          <w:p w14:paraId="5DC15C93" w14:textId="77777777" w:rsidR="00F31CC4" w:rsidRPr="00B84C74" w:rsidRDefault="00F31CC4" w:rsidP="0032033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0.90 (16.18-29.53)</w:t>
            </w:r>
          </w:p>
        </w:tc>
        <w:tc>
          <w:tcPr>
            <w:tcW w:w="2552" w:type="dxa"/>
            <w:tcBorders>
              <w:top w:val="nil"/>
              <w:bottom w:val="single" w:sz="12" w:space="0" w:color="auto"/>
            </w:tcBorders>
          </w:tcPr>
          <w:p w14:paraId="5E095B8D" w14:textId="77777777" w:rsidR="00F31CC4" w:rsidRPr="00B84C74" w:rsidRDefault="00F31CC4" w:rsidP="0032033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0.46 (13.80-25.90)</w:t>
            </w:r>
          </w:p>
        </w:tc>
        <w:tc>
          <w:tcPr>
            <w:tcW w:w="2481" w:type="dxa"/>
            <w:tcBorders>
              <w:top w:val="nil"/>
              <w:bottom w:val="single" w:sz="12" w:space="0" w:color="auto"/>
              <w:right w:val="nil"/>
            </w:tcBorders>
          </w:tcPr>
          <w:p w14:paraId="280A1C7F" w14:textId="77777777" w:rsidR="00F31CC4" w:rsidRPr="00B84C74" w:rsidRDefault="00F31CC4" w:rsidP="0032033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0.15 (</w:t>
            </w:r>
            <w:r w:rsidRPr="00B84C74">
              <w:rPr>
                <w:rFonts w:ascii="Times New Roman" w:eastAsiaTheme="minorHAnsi" w:hAnsi="Times New Roman" w:cs="Times New Roman" w:hint="eastAsia"/>
                <w:color w:val="000000" w:themeColor="text1"/>
                <w:sz w:val="24"/>
                <w:szCs w:val="24"/>
              </w:rPr>
              <w:t>0.11</w:t>
            </w: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481" w:type="dxa"/>
            <w:tcBorders>
              <w:top w:val="nil"/>
              <w:bottom w:val="single" w:sz="12" w:space="0" w:color="auto"/>
              <w:right w:val="nil"/>
            </w:tcBorders>
          </w:tcPr>
          <w:p w14:paraId="26F3F9AC" w14:textId="77777777" w:rsidR="00F31CC4" w:rsidRPr="00B84C74" w:rsidRDefault="00F31CC4" w:rsidP="0032033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0.18 (</w:t>
            </w:r>
            <w:r w:rsidRPr="00B84C74">
              <w:rPr>
                <w:rFonts w:ascii="Times New Roman" w:eastAsiaTheme="minorHAnsi" w:hAnsi="Times New Roman" w:cs="Times New Roman" w:hint="eastAsia"/>
                <w:color w:val="000000" w:themeColor="text1"/>
                <w:sz w:val="24"/>
                <w:szCs w:val="24"/>
              </w:rPr>
              <w:t>0.11</w:t>
            </w: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</w:tbl>
    <w:p w14:paraId="0321EAB0" w14:textId="77777777" w:rsidR="0032033A" w:rsidRPr="00B84C74" w:rsidRDefault="0032033A" w:rsidP="0032033A">
      <w:pPr>
        <w:spacing w:line="276" w:lineRule="auto"/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</w:pPr>
      <w:r w:rsidRPr="00B84C74">
        <w:rPr>
          <w:rStyle w:val="gtfootnotemarks"/>
          <w:rFonts w:ascii="Times New Roman" w:hAnsi="Times New Roman" w:cs="Times New Roman"/>
          <w:color w:val="000000" w:themeColor="text1"/>
          <w:szCs w:val="24"/>
          <w:shd w:val="clear" w:color="auto" w:fill="FFFFFF"/>
          <w:vertAlign w:val="superscript"/>
        </w:rPr>
        <w:t>a</w:t>
      </w:r>
      <w:r w:rsidRPr="00B84C74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Data are expressed as mean ± SD. </w:t>
      </w:r>
      <w:r w:rsidRPr="00B84C74">
        <w:rPr>
          <w:rFonts w:ascii="Times New Roman" w:hAnsi="Times New Roman" w:cs="Times New Roman"/>
          <w:i/>
          <w:color w:val="000000" w:themeColor="text1"/>
          <w:szCs w:val="24"/>
          <w:shd w:val="clear" w:color="auto" w:fill="FFFFFF"/>
          <w:vertAlign w:val="superscript"/>
        </w:rPr>
        <w:t>b</w:t>
      </w:r>
      <w:r w:rsidRPr="00B84C74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Data are expressed as median (interquartile range).</w:t>
      </w:r>
    </w:p>
    <w:p w14:paraId="4735108B" w14:textId="32AD6013" w:rsidR="0032033A" w:rsidRPr="00B84C74" w:rsidRDefault="0032033A" w:rsidP="0032033A">
      <w:pPr>
        <w:spacing w:line="276" w:lineRule="auto"/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</w:pPr>
      <w:r w:rsidRPr="00B84C74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Statistical analysis methods: </w:t>
      </w:r>
      <w:r w:rsidRPr="00B84C74">
        <w:rPr>
          <w:rFonts w:ascii="Times New Roman" w:eastAsiaTheme="minorEastAsia" w:hAnsi="Times New Roman" w:cs="Times New Roman"/>
          <w:color w:val="000000" w:themeColor="text1"/>
          <w:szCs w:val="24"/>
        </w:rPr>
        <w:t>Multivariable linear regression (</w:t>
      </w:r>
      <w:r w:rsidR="00A75EDC" w:rsidRPr="00B84C74">
        <w:rPr>
          <w:rFonts w:ascii="Times New Roman" w:eastAsiaTheme="minorEastAsia" w:hAnsi="Times New Roman" w:cs="Times New Roman"/>
          <w:color w:val="000000" w:themeColor="text1"/>
          <w:szCs w:val="24"/>
        </w:rPr>
        <w:t>covariate</w:t>
      </w:r>
      <w:r w:rsidRPr="00B84C74">
        <w:rPr>
          <w:rFonts w:ascii="Times New Roman" w:eastAsiaTheme="minorEastAsia" w:hAnsi="Times New Roman" w:cs="Times New Roman"/>
          <w:color w:val="000000" w:themeColor="text1"/>
          <w:szCs w:val="24"/>
        </w:rPr>
        <w:t>: age at sampling)</w:t>
      </w:r>
      <w:r w:rsidR="00636552" w:rsidRPr="00B84C74">
        <w:rPr>
          <w:rFonts w:ascii="Times New Roman" w:eastAsiaTheme="minorEastAsia" w:hAnsi="Times New Roman" w:cs="Times New Roman"/>
          <w:color w:val="000000" w:themeColor="text1"/>
          <w:szCs w:val="24"/>
        </w:rPr>
        <w:t>.</w:t>
      </w:r>
      <w:r w:rsidRPr="00B84C74">
        <w:rPr>
          <w:rFonts w:ascii="Times New Roman" w:eastAsiaTheme="minorEastAsia" w:hAnsi="Times New Roman" w:cs="Times New Roman"/>
          <w:color w:val="000000" w:themeColor="text1"/>
          <w:szCs w:val="24"/>
        </w:rPr>
        <w:t xml:space="preserve"> All biomarkers have been transformed</w:t>
      </w:r>
      <w:r w:rsidR="00823E86" w:rsidRPr="00B84C74">
        <w:rPr>
          <w:rFonts w:ascii="Times New Roman" w:eastAsiaTheme="minorEastAsia" w:hAnsi="Times New Roman" w:cs="Times New Roman"/>
          <w:color w:val="000000" w:themeColor="text1"/>
          <w:szCs w:val="24"/>
        </w:rPr>
        <w:t xml:space="preserve"> using the</w:t>
      </w:r>
      <w:r w:rsidRPr="00B84C74">
        <w:rPr>
          <w:rFonts w:ascii="Times New Roman" w:eastAsiaTheme="minorEastAsia" w:hAnsi="Times New Roman" w:cs="Times New Roman"/>
          <w:color w:val="000000" w:themeColor="text1"/>
          <w:szCs w:val="24"/>
        </w:rPr>
        <w:t xml:space="preserve"> logarithmic method for analysis. </w:t>
      </w:r>
      <w:r w:rsidRPr="00B84C74">
        <w:rPr>
          <w:rFonts w:ascii="Times New Roman" w:eastAsiaTheme="minorHAnsi" w:hAnsi="Times New Roman" w:cs="Times New Roman"/>
          <w:color w:val="000000" w:themeColor="text1"/>
          <w:szCs w:val="24"/>
          <w:shd w:val="clear" w:color="auto" w:fill="FFFFFF"/>
        </w:rPr>
        <w:t>p&lt;0.05* p&lt;0.01** p&lt;0.001***</w:t>
      </w:r>
    </w:p>
    <w:p w14:paraId="59C87D96" w14:textId="6539D874" w:rsidR="0032033A" w:rsidRPr="00B84C74" w:rsidRDefault="00046747" w:rsidP="0032033A">
      <w:pPr>
        <w:spacing w:line="276" w:lineRule="auto"/>
        <w:rPr>
          <w:rFonts w:ascii="Times New Roman" w:eastAsiaTheme="minorHAnsi" w:hAnsi="Times New Roman" w:cs="Times New Roman"/>
          <w:color w:val="000000" w:themeColor="text1"/>
          <w:szCs w:val="24"/>
        </w:rPr>
      </w:pPr>
      <w:r w:rsidRPr="00B84C74">
        <w:rPr>
          <w:rFonts w:ascii="Times New Roman" w:eastAsiaTheme="minorHAnsi" w:hAnsi="Times New Roman" w:cs="Times New Roman"/>
          <w:i/>
          <w:color w:val="000000" w:themeColor="text1"/>
          <w:szCs w:val="24"/>
        </w:rPr>
        <w:t>Abbreviations:</w:t>
      </w:r>
      <w:r w:rsidRPr="00B84C74">
        <w:rPr>
          <w:rFonts w:ascii="Times New Roman" w:eastAsiaTheme="minorHAnsi" w:hAnsi="Times New Roman" w:cs="Times New Roman"/>
          <w:color w:val="000000" w:themeColor="text1"/>
          <w:szCs w:val="24"/>
        </w:rPr>
        <w:t xml:space="preserve"> </w:t>
      </w:r>
      <w:r w:rsidR="0032033A" w:rsidRPr="00B84C74">
        <w:rPr>
          <w:rFonts w:ascii="Times New Roman" w:eastAsiaTheme="minorHAnsi" w:hAnsi="Times New Roman" w:cs="Times New Roman"/>
          <w:color w:val="000000" w:themeColor="text1"/>
          <w:szCs w:val="24"/>
        </w:rPr>
        <w:t>ALS, amyotrophic lateral sclerosis; CK, creatine kinase; Cr, creatinine; CRP, C-reactive protein; ESR, erythrocyte sedimentation rate; NLR, neutrophil-to-lymphocyte ratio; SBMA, spinobulbar muscular atrophy; Spp1, secreted phosphoprotein 1; WBC, white blood cell</w:t>
      </w:r>
    </w:p>
    <w:p w14:paraId="7B86D335" w14:textId="1923CE20" w:rsidR="0032033A" w:rsidRPr="00B84C74" w:rsidRDefault="0032033A">
      <w:pPr>
        <w:widowControl/>
        <w:wordWrap/>
        <w:autoSpaceDE/>
        <w:autoSpaceDN/>
        <w:rPr>
          <w:rFonts w:ascii="Times New Roman" w:eastAsiaTheme="minorHAnsi" w:hAnsi="Times New Roman" w:cs="Times New Roman"/>
          <w:b/>
          <w:color w:val="000000" w:themeColor="text1"/>
          <w:sz w:val="24"/>
          <w:szCs w:val="24"/>
        </w:rPr>
      </w:pPr>
      <w:r w:rsidRPr="00B84C74">
        <w:rPr>
          <w:rFonts w:ascii="Times New Roman" w:eastAsiaTheme="minorHAnsi" w:hAnsi="Times New Roman" w:cs="Times New Roman"/>
          <w:b/>
          <w:color w:val="000000" w:themeColor="text1"/>
          <w:sz w:val="24"/>
          <w:szCs w:val="24"/>
        </w:rPr>
        <w:br w:type="page"/>
      </w:r>
    </w:p>
    <w:p w14:paraId="38BE36FA" w14:textId="32D73AE0" w:rsidR="00F05C26" w:rsidRPr="00B84C74" w:rsidRDefault="0032033A" w:rsidP="00F05C26">
      <w:pPr>
        <w:spacing w:line="276" w:lineRule="auto"/>
        <w:rPr>
          <w:rFonts w:ascii="Times New Roman" w:eastAsiaTheme="minorHAnsi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B84C74">
        <w:rPr>
          <w:rFonts w:ascii="Times New Roman" w:eastAsiaTheme="minorHAnsi" w:hAnsi="Times New Roman" w:cs="Times New Roman"/>
          <w:b/>
          <w:color w:val="000000" w:themeColor="text1"/>
          <w:sz w:val="24"/>
          <w:szCs w:val="24"/>
        </w:rPr>
        <w:lastRenderedPageBreak/>
        <w:t>Supplementary Table 2</w:t>
      </w:r>
      <w:r w:rsidR="00F05C26" w:rsidRPr="00B84C74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. </w:t>
      </w:r>
      <w:r w:rsidR="00D4402B" w:rsidRPr="00B84C74">
        <w:rPr>
          <w:rFonts w:ascii="Times New Roman" w:eastAsiaTheme="minorHAnsi" w:hAnsi="Times New Roman" w:cs="Times New Roman" w:hint="eastAsia"/>
          <w:color w:val="000000" w:themeColor="text1"/>
          <w:sz w:val="24"/>
          <w:szCs w:val="24"/>
        </w:rPr>
        <w:t xml:space="preserve">Comparisons of </w:t>
      </w:r>
      <w:r w:rsidR="0014360C" w:rsidRPr="00B84C74">
        <w:rPr>
          <w:rFonts w:ascii="Times New Roman" w:eastAsiaTheme="minorHAnsi" w:hAnsi="Times New Roman" w:cs="Times New Roman" w:hint="eastAsia"/>
          <w:color w:val="000000" w:themeColor="text1"/>
          <w:sz w:val="24"/>
          <w:szCs w:val="24"/>
        </w:rPr>
        <w:t xml:space="preserve">Laboratory </w:t>
      </w:r>
      <w:r w:rsidR="00BB599C" w:rsidRPr="00B84C74">
        <w:rPr>
          <w:rFonts w:ascii="Times New Roman" w:eastAsiaTheme="minorHAnsi" w:hAnsi="Times New Roman" w:cs="Times New Roman" w:hint="eastAsia"/>
          <w:color w:val="000000" w:themeColor="text1"/>
          <w:sz w:val="24"/>
          <w:szCs w:val="24"/>
        </w:rPr>
        <w:t>B</w:t>
      </w:r>
      <w:r w:rsidR="00D4402B" w:rsidRPr="00B84C74">
        <w:rPr>
          <w:rFonts w:ascii="Times New Roman" w:eastAsiaTheme="minorHAnsi" w:hAnsi="Times New Roman" w:cs="Times New Roman" w:hint="eastAsia"/>
          <w:color w:val="000000" w:themeColor="text1"/>
          <w:sz w:val="24"/>
          <w:szCs w:val="24"/>
        </w:rPr>
        <w:t>iomarkers in</w:t>
      </w:r>
      <w:r w:rsidR="00F05C26" w:rsidRPr="00B84C74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</w:t>
      </w:r>
      <w:r w:rsidR="00BB599C" w:rsidRPr="00B84C74">
        <w:rPr>
          <w:rFonts w:ascii="Times New Roman" w:eastAsiaTheme="minorHAnsi" w:hAnsi="Times New Roman" w:cs="Times New Roman" w:hint="eastAsia"/>
          <w:color w:val="000000" w:themeColor="text1"/>
          <w:sz w:val="24"/>
          <w:szCs w:val="24"/>
        </w:rPr>
        <w:t>M</w:t>
      </w:r>
      <w:r w:rsidR="00F05C26" w:rsidRPr="00B84C74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ale </w:t>
      </w:r>
      <w:r w:rsidR="00BB599C" w:rsidRPr="00B84C74">
        <w:rPr>
          <w:rFonts w:ascii="Times New Roman" w:eastAsiaTheme="minorHAnsi" w:hAnsi="Times New Roman" w:cs="Times New Roman" w:hint="eastAsia"/>
          <w:color w:val="000000" w:themeColor="text1"/>
          <w:sz w:val="24"/>
          <w:szCs w:val="24"/>
        </w:rPr>
        <w:t>S</w:t>
      </w:r>
      <w:r w:rsidR="00F05C26" w:rsidRPr="00B84C74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ubjects</w:t>
      </w:r>
      <w:r w:rsidR="00F05C26" w:rsidRPr="00B84C74">
        <w:rPr>
          <w:rFonts w:ascii="Times New Roman" w:eastAsiaTheme="minorHAnsi" w:hAnsi="Times New Roman" w:cs="Times New Roman" w:hint="eastAsia"/>
          <w:color w:val="000000" w:themeColor="text1"/>
          <w:sz w:val="24"/>
          <w:szCs w:val="24"/>
        </w:rPr>
        <w:t xml:space="preserve"> (ANCOVA)</w:t>
      </w:r>
    </w:p>
    <w:tbl>
      <w:tblPr>
        <w:tblStyle w:val="aa"/>
        <w:tblW w:w="15309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2362"/>
        <w:gridCol w:w="2362"/>
        <w:gridCol w:w="2363"/>
        <w:gridCol w:w="1276"/>
        <w:gridCol w:w="1417"/>
        <w:gridCol w:w="1417"/>
        <w:gridCol w:w="1418"/>
      </w:tblGrid>
      <w:tr w:rsidR="00B84C74" w:rsidRPr="00B84C74" w14:paraId="6A900A9C" w14:textId="77777777" w:rsidTr="000C0484">
        <w:trPr>
          <w:trHeight w:val="255"/>
        </w:trPr>
        <w:tc>
          <w:tcPr>
            <w:tcW w:w="2694" w:type="dxa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14:paraId="744FF0CB" w14:textId="77777777" w:rsidR="000C0484" w:rsidRPr="00B84C74" w:rsidRDefault="000C0484" w:rsidP="004E32F3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2" w:type="dxa"/>
            <w:vMerge w:val="restart"/>
            <w:tcBorders>
              <w:top w:val="single" w:sz="12" w:space="0" w:color="auto"/>
            </w:tcBorders>
            <w:vAlign w:val="center"/>
          </w:tcPr>
          <w:p w14:paraId="39D58758" w14:textId="1AC046E1" w:rsidR="000C0484" w:rsidRPr="00B84C74" w:rsidRDefault="000C0484" w:rsidP="004E32F3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  <w:t>ALS</w:t>
            </w:r>
            <w:r w:rsidRPr="00B84C74">
              <w:rPr>
                <w:rFonts w:ascii="Times New Roman" w:eastAsiaTheme="minorHAnsi" w:hAnsi="Times New Roman" w:cs="Times New Roman" w:hint="eastAsia"/>
                <w:b/>
                <w:color w:val="000000" w:themeColor="text1"/>
                <w:sz w:val="24"/>
                <w:szCs w:val="24"/>
              </w:rPr>
              <w:t>-Male</w:t>
            </w:r>
          </w:p>
        </w:tc>
        <w:tc>
          <w:tcPr>
            <w:tcW w:w="2362" w:type="dxa"/>
            <w:vMerge w:val="restart"/>
            <w:tcBorders>
              <w:top w:val="single" w:sz="12" w:space="0" w:color="auto"/>
            </w:tcBorders>
            <w:vAlign w:val="center"/>
          </w:tcPr>
          <w:p w14:paraId="4FB60E83" w14:textId="699D624C" w:rsidR="000C0484" w:rsidRPr="00B84C74" w:rsidRDefault="000C0484" w:rsidP="004E32F3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  <w:t>SBMA</w:t>
            </w:r>
          </w:p>
        </w:tc>
        <w:tc>
          <w:tcPr>
            <w:tcW w:w="2363" w:type="dxa"/>
            <w:vMerge w:val="restart"/>
            <w:tcBorders>
              <w:top w:val="single" w:sz="12" w:space="0" w:color="auto"/>
            </w:tcBorders>
            <w:vAlign w:val="center"/>
          </w:tcPr>
          <w:p w14:paraId="1657A5BD" w14:textId="55D0FBA3" w:rsidR="000C0484" w:rsidRPr="00B84C74" w:rsidRDefault="000C0484" w:rsidP="004E32F3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5528" w:type="dxa"/>
            <w:gridSpan w:val="4"/>
            <w:tcBorders>
              <w:top w:val="single" w:sz="12" w:space="0" w:color="auto"/>
              <w:right w:val="nil"/>
            </w:tcBorders>
            <w:vAlign w:val="center"/>
          </w:tcPr>
          <w:p w14:paraId="039435F3" w14:textId="159587E9" w:rsidR="000C0484" w:rsidRPr="00B84C74" w:rsidRDefault="000C0484" w:rsidP="004E32F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84C7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P</w:t>
            </w:r>
            <w:r w:rsidRPr="00B84C74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  <w:shd w:val="clear" w:color="auto" w:fill="FFFFFF"/>
              </w:rPr>
              <w:t>-value</w:t>
            </w:r>
            <w:r w:rsidRPr="00B84C74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B84C74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  <w:shd w:val="clear" w:color="auto" w:fill="FFFFFF"/>
              </w:rPr>
              <w:t>for</w:t>
            </w:r>
            <w:r w:rsidRPr="00B84C74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B84C74">
              <w:rPr>
                <w:rFonts w:ascii="Times New Roman" w:hAnsi="Times New Roman" w:cs="Times New Roman" w:hint="eastAsia"/>
                <w:b/>
                <w:bCs/>
                <w:iCs/>
                <w:color w:val="000000" w:themeColor="text1"/>
                <w:sz w:val="24"/>
                <w:szCs w:val="24"/>
                <w:shd w:val="clear" w:color="auto" w:fill="FFFFFF"/>
              </w:rPr>
              <w:t>ANCOVA</w:t>
            </w:r>
          </w:p>
        </w:tc>
      </w:tr>
      <w:tr w:rsidR="00B84C74" w:rsidRPr="00B84C74" w14:paraId="583BAA64" w14:textId="77777777" w:rsidTr="000C0484">
        <w:trPr>
          <w:trHeight w:val="255"/>
        </w:trPr>
        <w:tc>
          <w:tcPr>
            <w:tcW w:w="2694" w:type="dxa"/>
            <w:vMerge/>
            <w:tcBorders>
              <w:left w:val="nil"/>
            </w:tcBorders>
          </w:tcPr>
          <w:p w14:paraId="32F3E9B3" w14:textId="77777777" w:rsidR="000C0484" w:rsidRPr="00B84C74" w:rsidRDefault="000C0484" w:rsidP="001636A7">
            <w:pPr>
              <w:spacing w:line="276" w:lineRule="auto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2" w:type="dxa"/>
            <w:vMerge/>
            <w:vAlign w:val="center"/>
          </w:tcPr>
          <w:p w14:paraId="52594880" w14:textId="77777777" w:rsidR="000C0484" w:rsidRPr="00B84C74" w:rsidRDefault="000C0484" w:rsidP="0032033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362" w:type="dxa"/>
            <w:vMerge/>
            <w:vAlign w:val="center"/>
          </w:tcPr>
          <w:p w14:paraId="463F337C" w14:textId="77777777" w:rsidR="000C0484" w:rsidRPr="00B84C74" w:rsidRDefault="000C0484" w:rsidP="0032033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363" w:type="dxa"/>
            <w:vMerge/>
            <w:vAlign w:val="center"/>
          </w:tcPr>
          <w:p w14:paraId="01A705DA" w14:textId="77777777" w:rsidR="000C0484" w:rsidRPr="00B84C74" w:rsidRDefault="000C0484" w:rsidP="0032033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7F981B96" w14:textId="4EF260BD" w:rsidR="000C0484" w:rsidRPr="00B84C74" w:rsidRDefault="000C0484" w:rsidP="0032033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84C7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Overall</w:t>
            </w:r>
          </w:p>
        </w:tc>
        <w:tc>
          <w:tcPr>
            <w:tcW w:w="4252" w:type="dxa"/>
            <w:gridSpan w:val="3"/>
            <w:tcBorders>
              <w:top w:val="single" w:sz="4" w:space="0" w:color="auto"/>
              <w:right w:val="nil"/>
            </w:tcBorders>
            <w:vAlign w:val="center"/>
          </w:tcPr>
          <w:p w14:paraId="09674DD2" w14:textId="77777777" w:rsidR="000C0484" w:rsidRPr="00B84C74" w:rsidRDefault="000C0484" w:rsidP="0032033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84C7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P</w:t>
            </w:r>
            <w:r w:rsidRPr="00B84C74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ost-hoc</w:t>
            </w:r>
            <w:r w:rsidRPr="00B84C7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 xml:space="preserve"> analysis</w:t>
            </w:r>
          </w:p>
        </w:tc>
      </w:tr>
      <w:tr w:rsidR="00B84C74" w:rsidRPr="00B84C74" w14:paraId="64C5DDD7" w14:textId="77777777" w:rsidTr="000C0484">
        <w:trPr>
          <w:trHeight w:val="255"/>
        </w:trPr>
        <w:tc>
          <w:tcPr>
            <w:tcW w:w="2694" w:type="dxa"/>
            <w:vMerge/>
            <w:tcBorders>
              <w:left w:val="nil"/>
            </w:tcBorders>
          </w:tcPr>
          <w:p w14:paraId="04049B8B" w14:textId="77777777" w:rsidR="000C0484" w:rsidRPr="00B84C74" w:rsidRDefault="000C0484" w:rsidP="001636A7">
            <w:pPr>
              <w:spacing w:line="276" w:lineRule="auto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2" w:type="dxa"/>
            <w:vMerge/>
            <w:vAlign w:val="center"/>
          </w:tcPr>
          <w:p w14:paraId="3FCFD579" w14:textId="77777777" w:rsidR="000C0484" w:rsidRPr="00B84C74" w:rsidRDefault="000C0484" w:rsidP="0032033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362" w:type="dxa"/>
            <w:vMerge/>
            <w:vAlign w:val="center"/>
          </w:tcPr>
          <w:p w14:paraId="233D62B8" w14:textId="77777777" w:rsidR="000C0484" w:rsidRPr="00B84C74" w:rsidRDefault="000C0484" w:rsidP="0032033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363" w:type="dxa"/>
            <w:vMerge/>
            <w:vAlign w:val="center"/>
          </w:tcPr>
          <w:p w14:paraId="0500E592" w14:textId="77777777" w:rsidR="000C0484" w:rsidRPr="00B84C74" w:rsidRDefault="000C0484" w:rsidP="0032033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14:paraId="0E73B269" w14:textId="77777777" w:rsidR="000C0484" w:rsidRPr="00B84C74" w:rsidRDefault="000C0484" w:rsidP="0032033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7" w:type="dxa"/>
            <w:tcBorders>
              <w:top w:val="single" w:sz="4" w:space="0" w:color="auto"/>
              <w:right w:val="nil"/>
            </w:tcBorders>
            <w:vAlign w:val="center"/>
          </w:tcPr>
          <w:p w14:paraId="07902B9B" w14:textId="77777777" w:rsidR="000C0484" w:rsidRPr="00B84C74" w:rsidRDefault="000C0484" w:rsidP="0032033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84C7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ALS vs. Control</w:t>
            </w:r>
          </w:p>
        </w:tc>
        <w:tc>
          <w:tcPr>
            <w:tcW w:w="1417" w:type="dxa"/>
            <w:tcBorders>
              <w:top w:val="single" w:sz="4" w:space="0" w:color="auto"/>
              <w:right w:val="nil"/>
            </w:tcBorders>
            <w:vAlign w:val="center"/>
          </w:tcPr>
          <w:p w14:paraId="40E59B65" w14:textId="77777777" w:rsidR="000C0484" w:rsidRPr="00B84C74" w:rsidRDefault="000C0484" w:rsidP="0032033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84C7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SBMA</w:t>
            </w:r>
            <w:r w:rsidRPr="00B84C7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B84C7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vs. Control</w:t>
            </w:r>
          </w:p>
        </w:tc>
        <w:tc>
          <w:tcPr>
            <w:tcW w:w="1418" w:type="dxa"/>
            <w:tcBorders>
              <w:right w:val="nil"/>
            </w:tcBorders>
          </w:tcPr>
          <w:p w14:paraId="43875379" w14:textId="77777777" w:rsidR="000C0484" w:rsidRPr="00B84C74" w:rsidRDefault="000C0484" w:rsidP="0032033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84C7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ALS vs.</w:t>
            </w:r>
          </w:p>
          <w:p w14:paraId="399A245F" w14:textId="77777777" w:rsidR="000C0484" w:rsidRPr="00B84C74" w:rsidRDefault="000C0484" w:rsidP="0032033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84C7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SBMA</w:t>
            </w:r>
          </w:p>
        </w:tc>
      </w:tr>
      <w:tr w:rsidR="00B84C74" w:rsidRPr="00B84C74" w14:paraId="01CC6B28" w14:textId="77777777" w:rsidTr="000C0484">
        <w:trPr>
          <w:trHeight w:val="60"/>
        </w:trPr>
        <w:tc>
          <w:tcPr>
            <w:tcW w:w="2694" w:type="dxa"/>
            <w:tcBorders>
              <w:left w:val="nil"/>
              <w:bottom w:val="nil"/>
            </w:tcBorders>
          </w:tcPr>
          <w:p w14:paraId="45A778E6" w14:textId="66D6832A" w:rsidR="00A5458F" w:rsidRPr="00B84C74" w:rsidRDefault="00A5458F" w:rsidP="00BF61AE">
            <w:pPr>
              <w:spacing w:line="276" w:lineRule="auto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Age at sampling (years)</w:t>
            </w:r>
            <w:r w:rsidRPr="00B84C74">
              <w:rPr>
                <w:rFonts w:ascii="Times New Roman" w:eastAsiaTheme="minorHAnsi" w:hAnsi="Times New Roman" w:cs="Times New Roman"/>
                <w:i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62" w:type="dxa"/>
            <w:tcBorders>
              <w:bottom w:val="nil"/>
            </w:tcBorders>
          </w:tcPr>
          <w:p w14:paraId="44D5F169" w14:textId="187FA29D" w:rsidR="00A5458F" w:rsidRPr="00B84C74" w:rsidRDefault="00A5458F" w:rsidP="00F05C26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58.6</w:t>
            </w:r>
            <w:r w:rsidRPr="00B84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±10.8 </w:t>
            </w: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(n=70)</w:t>
            </w:r>
          </w:p>
        </w:tc>
        <w:tc>
          <w:tcPr>
            <w:tcW w:w="2362" w:type="dxa"/>
            <w:tcBorders>
              <w:bottom w:val="nil"/>
            </w:tcBorders>
          </w:tcPr>
          <w:p w14:paraId="5E9B2B86" w14:textId="77777777" w:rsidR="00A5458F" w:rsidRPr="00B84C74" w:rsidRDefault="00A5458F" w:rsidP="00F05C26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54.1</w:t>
            </w:r>
            <w:r w:rsidRPr="00B84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±</w:t>
            </w: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9.9 (n=77)</w:t>
            </w:r>
          </w:p>
        </w:tc>
        <w:tc>
          <w:tcPr>
            <w:tcW w:w="2363" w:type="dxa"/>
            <w:tcBorders>
              <w:bottom w:val="nil"/>
            </w:tcBorders>
          </w:tcPr>
          <w:p w14:paraId="01E1A07B" w14:textId="77777777" w:rsidR="00A5458F" w:rsidRPr="00B84C74" w:rsidRDefault="00A5458F" w:rsidP="00F05C26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57.9</w:t>
            </w:r>
            <w:r w:rsidRPr="00B84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±</w:t>
            </w: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0.6 (n=34)</w:t>
            </w:r>
          </w:p>
        </w:tc>
        <w:tc>
          <w:tcPr>
            <w:tcW w:w="1276" w:type="dxa"/>
            <w:tcBorders>
              <w:bottom w:val="nil"/>
            </w:tcBorders>
          </w:tcPr>
          <w:p w14:paraId="47D63845" w14:textId="1FF84B9B" w:rsidR="00A5458F" w:rsidRPr="00B84C74" w:rsidRDefault="00A5458F" w:rsidP="00F05C2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84C7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*</w:t>
            </w:r>
          </w:p>
        </w:tc>
        <w:tc>
          <w:tcPr>
            <w:tcW w:w="1417" w:type="dxa"/>
            <w:tcBorders>
              <w:bottom w:val="nil"/>
              <w:right w:val="nil"/>
            </w:tcBorders>
          </w:tcPr>
          <w:p w14:paraId="003981A5" w14:textId="07CC1CAC" w:rsidR="00A5458F" w:rsidRPr="00B84C74" w:rsidRDefault="00A5458F" w:rsidP="00F05C2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84C74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  <w:shd w:val="clear" w:color="auto" w:fill="FFFFFF"/>
              </w:rPr>
              <w:t>0.92</w:t>
            </w:r>
          </w:p>
        </w:tc>
        <w:tc>
          <w:tcPr>
            <w:tcW w:w="1417" w:type="dxa"/>
            <w:tcBorders>
              <w:bottom w:val="nil"/>
              <w:right w:val="nil"/>
            </w:tcBorders>
          </w:tcPr>
          <w:p w14:paraId="392F4180" w14:textId="623AD70D" w:rsidR="00A5458F" w:rsidRPr="00B84C74" w:rsidRDefault="00A5458F" w:rsidP="00F05C2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84C74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  <w:shd w:val="clear" w:color="auto" w:fill="FFFFFF"/>
              </w:rPr>
              <w:t>*</w:t>
            </w:r>
          </w:p>
        </w:tc>
        <w:tc>
          <w:tcPr>
            <w:tcW w:w="1418" w:type="dxa"/>
            <w:tcBorders>
              <w:bottom w:val="nil"/>
              <w:right w:val="nil"/>
            </w:tcBorders>
          </w:tcPr>
          <w:p w14:paraId="64F0ABEF" w14:textId="069D71CB" w:rsidR="00A5458F" w:rsidRPr="00B84C74" w:rsidRDefault="00A5458F" w:rsidP="00F05C2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84C74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  <w:shd w:val="clear" w:color="auto" w:fill="FFFFFF"/>
              </w:rPr>
              <w:t>0.09</w:t>
            </w:r>
          </w:p>
        </w:tc>
      </w:tr>
      <w:tr w:rsidR="00B84C74" w:rsidRPr="00B84C74" w14:paraId="1A77CD56" w14:textId="77777777" w:rsidTr="000C0484">
        <w:trPr>
          <w:trHeight w:val="259"/>
        </w:trPr>
        <w:tc>
          <w:tcPr>
            <w:tcW w:w="2694" w:type="dxa"/>
            <w:tcBorders>
              <w:top w:val="nil"/>
              <w:left w:val="nil"/>
              <w:bottom w:val="nil"/>
            </w:tcBorders>
          </w:tcPr>
          <w:p w14:paraId="1A3788EB" w14:textId="77777777" w:rsidR="00A5458F" w:rsidRPr="00B84C74" w:rsidRDefault="00A5458F" w:rsidP="001636A7">
            <w:pPr>
              <w:spacing w:line="276" w:lineRule="auto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WBC (</w:t>
            </w:r>
            <w:r w:rsidRPr="00B84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0³/μL)</w:t>
            </w:r>
            <w:r w:rsidRPr="00B84C7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2362" w:type="dxa"/>
            <w:tcBorders>
              <w:top w:val="nil"/>
              <w:bottom w:val="nil"/>
            </w:tcBorders>
          </w:tcPr>
          <w:p w14:paraId="264D4C42" w14:textId="3D0A1737" w:rsidR="00A5458F" w:rsidRPr="00B84C74" w:rsidRDefault="00A5458F" w:rsidP="00F05C2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84C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6</w:t>
            </w:r>
            <w:r w:rsidRPr="00B84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.99 (5.81-8.65)</w:t>
            </w:r>
          </w:p>
        </w:tc>
        <w:tc>
          <w:tcPr>
            <w:tcW w:w="2362" w:type="dxa"/>
            <w:tcBorders>
              <w:top w:val="nil"/>
              <w:bottom w:val="nil"/>
            </w:tcBorders>
          </w:tcPr>
          <w:p w14:paraId="26DF9FEA" w14:textId="48B6E3D8" w:rsidR="00A5458F" w:rsidRPr="00B84C74" w:rsidRDefault="00A5458F" w:rsidP="00F05C26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6.29 (5.52-8.00)</w:t>
            </w:r>
          </w:p>
        </w:tc>
        <w:tc>
          <w:tcPr>
            <w:tcW w:w="2363" w:type="dxa"/>
            <w:tcBorders>
              <w:top w:val="nil"/>
              <w:bottom w:val="nil"/>
            </w:tcBorders>
          </w:tcPr>
          <w:p w14:paraId="5542C6C8" w14:textId="2B4FB9F3" w:rsidR="00A5458F" w:rsidRPr="00B84C74" w:rsidRDefault="00A5458F" w:rsidP="00F05C2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5.34 (4.87-6.3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DD0CD14" w14:textId="0658E910" w:rsidR="00A5458F" w:rsidRPr="00B84C74" w:rsidRDefault="00A5458F" w:rsidP="00F05C2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84C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***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4E588415" w14:textId="1BF1CE66" w:rsidR="00A5458F" w:rsidRPr="00B84C74" w:rsidRDefault="00A5458F" w:rsidP="00F05C2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84C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***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34CFF15F" w14:textId="2687F2C0" w:rsidR="00A5458F" w:rsidRPr="00B84C74" w:rsidRDefault="00A5458F" w:rsidP="00F05C2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84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*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286B97E3" w14:textId="34BF5732" w:rsidR="00A5458F" w:rsidRPr="00B84C74" w:rsidRDefault="00A5458F" w:rsidP="00F05C2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84C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0.14</w:t>
            </w:r>
          </w:p>
        </w:tc>
      </w:tr>
      <w:tr w:rsidR="00B84C74" w:rsidRPr="00B84C74" w14:paraId="4F3BEB07" w14:textId="77777777" w:rsidTr="000C0484">
        <w:trPr>
          <w:trHeight w:val="259"/>
        </w:trPr>
        <w:tc>
          <w:tcPr>
            <w:tcW w:w="2694" w:type="dxa"/>
            <w:tcBorders>
              <w:top w:val="nil"/>
              <w:left w:val="nil"/>
              <w:bottom w:val="nil"/>
            </w:tcBorders>
          </w:tcPr>
          <w:p w14:paraId="010D29B9" w14:textId="2ACE3D13" w:rsidR="00A5458F" w:rsidRPr="00B84C74" w:rsidRDefault="00A5458F" w:rsidP="001636A7">
            <w:pPr>
              <w:spacing w:line="276" w:lineRule="auto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NLR</w:t>
            </w:r>
            <w:r w:rsidRPr="00B84C74">
              <w:rPr>
                <w:rFonts w:ascii="Times New Roman" w:eastAsiaTheme="minorHAnsi" w:hAnsi="Times New Roman" w:cs="Times New Roman"/>
                <w:i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62" w:type="dxa"/>
            <w:tcBorders>
              <w:top w:val="nil"/>
              <w:bottom w:val="nil"/>
            </w:tcBorders>
          </w:tcPr>
          <w:p w14:paraId="196A4468" w14:textId="2C9D6902" w:rsidR="00A5458F" w:rsidRPr="00B84C74" w:rsidRDefault="00A5458F" w:rsidP="00B978B4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.36 (1.82-3.33)</w:t>
            </w:r>
          </w:p>
        </w:tc>
        <w:tc>
          <w:tcPr>
            <w:tcW w:w="2362" w:type="dxa"/>
            <w:tcBorders>
              <w:top w:val="nil"/>
              <w:bottom w:val="nil"/>
            </w:tcBorders>
          </w:tcPr>
          <w:p w14:paraId="4E0FC50B" w14:textId="2DD24160" w:rsidR="00A5458F" w:rsidRPr="00B84C74" w:rsidRDefault="00A5458F" w:rsidP="00025D7B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.46 (1.18-1.98)</w:t>
            </w:r>
          </w:p>
        </w:tc>
        <w:tc>
          <w:tcPr>
            <w:tcW w:w="2363" w:type="dxa"/>
            <w:tcBorders>
              <w:top w:val="nil"/>
              <w:bottom w:val="nil"/>
            </w:tcBorders>
          </w:tcPr>
          <w:p w14:paraId="7E7FC609" w14:textId="7622DCEF" w:rsidR="00A5458F" w:rsidRPr="00B84C74" w:rsidRDefault="00A5458F" w:rsidP="00025D7B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.69 (1.28-2.2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6DD32A5" w14:textId="48788578" w:rsidR="00A5458F" w:rsidRPr="00B84C74" w:rsidRDefault="00A5458F" w:rsidP="00025D7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84C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***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6EECA2A7" w14:textId="52A51EA4" w:rsidR="00A5458F" w:rsidRPr="00B84C74" w:rsidRDefault="00A5458F" w:rsidP="00025D7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84C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**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0728E226" w14:textId="38484909" w:rsidR="00A5458F" w:rsidRPr="00B84C74" w:rsidRDefault="00A5458F" w:rsidP="00025D7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84C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0.56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46787A7C" w14:textId="23954F73" w:rsidR="00A5458F" w:rsidRPr="00B84C74" w:rsidRDefault="00A5458F" w:rsidP="00025D7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84C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***</w:t>
            </w:r>
          </w:p>
        </w:tc>
      </w:tr>
      <w:tr w:rsidR="00B84C74" w:rsidRPr="00B84C74" w14:paraId="08282B84" w14:textId="77777777" w:rsidTr="000C0484">
        <w:trPr>
          <w:trHeight w:val="259"/>
        </w:trPr>
        <w:tc>
          <w:tcPr>
            <w:tcW w:w="2694" w:type="dxa"/>
            <w:tcBorders>
              <w:top w:val="nil"/>
              <w:left w:val="nil"/>
              <w:bottom w:val="nil"/>
            </w:tcBorders>
          </w:tcPr>
          <w:p w14:paraId="48B458DD" w14:textId="77777777" w:rsidR="00A5458F" w:rsidRPr="00B84C74" w:rsidRDefault="00A5458F" w:rsidP="001636A7">
            <w:pPr>
              <w:spacing w:line="276" w:lineRule="auto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CRP (mg/dL)</w:t>
            </w:r>
            <w:r w:rsidRPr="00B84C74">
              <w:rPr>
                <w:rFonts w:ascii="Times New Roman" w:eastAsiaTheme="minorHAnsi" w:hAnsi="Times New Roman" w:cs="Times New Roman"/>
                <w:i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62" w:type="dxa"/>
            <w:tcBorders>
              <w:top w:val="nil"/>
              <w:bottom w:val="nil"/>
            </w:tcBorders>
          </w:tcPr>
          <w:p w14:paraId="3039EC65" w14:textId="3282AD98" w:rsidR="00A5458F" w:rsidRPr="00B84C74" w:rsidRDefault="00A5458F" w:rsidP="00B978B4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0.08 (0.04-0.19)</w:t>
            </w:r>
          </w:p>
        </w:tc>
        <w:tc>
          <w:tcPr>
            <w:tcW w:w="2362" w:type="dxa"/>
            <w:tcBorders>
              <w:top w:val="nil"/>
              <w:bottom w:val="nil"/>
            </w:tcBorders>
          </w:tcPr>
          <w:p w14:paraId="4C061DA5" w14:textId="5A4A61EE" w:rsidR="00A5458F" w:rsidRPr="00B84C74" w:rsidRDefault="00A5458F" w:rsidP="00025D7B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84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3 (0.01-0.11)</w:t>
            </w:r>
          </w:p>
        </w:tc>
        <w:tc>
          <w:tcPr>
            <w:tcW w:w="2363" w:type="dxa"/>
            <w:tcBorders>
              <w:top w:val="nil"/>
              <w:bottom w:val="nil"/>
            </w:tcBorders>
          </w:tcPr>
          <w:p w14:paraId="62CA96F9" w14:textId="729BCCC3" w:rsidR="00A5458F" w:rsidRPr="00B84C74" w:rsidRDefault="00A5458F" w:rsidP="00025D7B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0.06 (0.02-0.1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10EBC74" w14:textId="03EA1EAF" w:rsidR="00A5458F" w:rsidRPr="00B84C74" w:rsidRDefault="00A5458F" w:rsidP="00025D7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84C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***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7D607A7D" w14:textId="5A7CCF36" w:rsidR="00A5458F" w:rsidRPr="00B84C74" w:rsidRDefault="00A5458F" w:rsidP="00025D7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84C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0.1</w:t>
            </w:r>
            <w:r w:rsidR="00BF61AE" w:rsidRPr="00B84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79481122" w14:textId="01263C96" w:rsidR="00A5458F" w:rsidRPr="00B84C74" w:rsidRDefault="00A5458F" w:rsidP="00025D7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84C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0.6</w:t>
            </w:r>
            <w:r w:rsidR="00BF61AE" w:rsidRPr="00B84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5CC62BC7" w14:textId="47A7D9F1" w:rsidR="00A5458F" w:rsidRPr="00B84C74" w:rsidRDefault="00A5458F" w:rsidP="00025D7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84C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**</w:t>
            </w:r>
          </w:p>
        </w:tc>
      </w:tr>
      <w:tr w:rsidR="00B84C74" w:rsidRPr="00B84C74" w14:paraId="0EA42E43" w14:textId="77777777" w:rsidTr="000C0484">
        <w:trPr>
          <w:trHeight w:val="198"/>
        </w:trPr>
        <w:tc>
          <w:tcPr>
            <w:tcW w:w="2694" w:type="dxa"/>
            <w:tcBorders>
              <w:top w:val="nil"/>
              <w:left w:val="nil"/>
              <w:bottom w:val="nil"/>
            </w:tcBorders>
          </w:tcPr>
          <w:p w14:paraId="081A22E6" w14:textId="77777777" w:rsidR="00A5458F" w:rsidRPr="00B84C74" w:rsidRDefault="00A5458F" w:rsidP="001636A7">
            <w:pPr>
              <w:spacing w:line="276" w:lineRule="auto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ESR (mm/h)</w:t>
            </w:r>
            <w:r w:rsidRPr="00B84C74">
              <w:rPr>
                <w:rFonts w:ascii="Times New Roman" w:eastAsiaTheme="minorHAnsi" w:hAnsi="Times New Roman" w:cs="Times New Roman"/>
                <w:i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62" w:type="dxa"/>
            <w:tcBorders>
              <w:top w:val="nil"/>
              <w:bottom w:val="nil"/>
            </w:tcBorders>
          </w:tcPr>
          <w:p w14:paraId="02FD40E4" w14:textId="5E0B44DB" w:rsidR="00A5458F" w:rsidRPr="00B84C74" w:rsidRDefault="00A5458F" w:rsidP="00025D7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84C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1</w:t>
            </w:r>
            <w:r w:rsidRPr="00B84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4 (8-21)</w:t>
            </w:r>
          </w:p>
        </w:tc>
        <w:tc>
          <w:tcPr>
            <w:tcW w:w="2362" w:type="dxa"/>
            <w:tcBorders>
              <w:top w:val="nil"/>
              <w:bottom w:val="nil"/>
            </w:tcBorders>
          </w:tcPr>
          <w:p w14:paraId="000AF4F2" w14:textId="715D74AD" w:rsidR="00A5458F" w:rsidRPr="00B84C74" w:rsidRDefault="00A5458F" w:rsidP="00025D7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 w:rsidRPr="00B84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4-14)</w:t>
            </w:r>
          </w:p>
        </w:tc>
        <w:tc>
          <w:tcPr>
            <w:tcW w:w="2363" w:type="dxa"/>
            <w:tcBorders>
              <w:top w:val="nil"/>
              <w:bottom w:val="nil"/>
            </w:tcBorders>
          </w:tcPr>
          <w:p w14:paraId="6D32E725" w14:textId="2951F900" w:rsidR="00A5458F" w:rsidRPr="00B84C74" w:rsidRDefault="00A5458F" w:rsidP="00025D7B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8 (5-1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4DA578C" w14:textId="0D60DF80" w:rsidR="00A5458F" w:rsidRPr="00B84C74" w:rsidRDefault="00A5458F" w:rsidP="00025D7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84C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575D7F48" w14:textId="32EF0489" w:rsidR="00A5458F" w:rsidRPr="00B84C74" w:rsidRDefault="00A5458F" w:rsidP="00025D7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84C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0.1</w:t>
            </w:r>
            <w:r w:rsidR="00BF61AE" w:rsidRPr="00B84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38E8DCCD" w14:textId="3371D34E" w:rsidR="00A5458F" w:rsidRPr="00B84C74" w:rsidRDefault="00A5458F" w:rsidP="00025D7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84C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0.99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586B70AC" w14:textId="67F812D0" w:rsidR="00A5458F" w:rsidRPr="00B84C74" w:rsidRDefault="00A5458F" w:rsidP="00025D7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84C74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  <w:shd w:val="clear" w:color="auto" w:fill="FFFFFF"/>
              </w:rPr>
              <w:t>0.09</w:t>
            </w:r>
          </w:p>
        </w:tc>
      </w:tr>
      <w:tr w:rsidR="00B84C74" w:rsidRPr="00B84C74" w14:paraId="5ED21AF2" w14:textId="77777777" w:rsidTr="000C0484">
        <w:trPr>
          <w:trHeight w:val="259"/>
        </w:trPr>
        <w:tc>
          <w:tcPr>
            <w:tcW w:w="2694" w:type="dxa"/>
            <w:tcBorders>
              <w:top w:val="nil"/>
              <w:left w:val="nil"/>
              <w:bottom w:val="nil"/>
            </w:tcBorders>
          </w:tcPr>
          <w:p w14:paraId="4B8F80DA" w14:textId="16322495" w:rsidR="00A5458F" w:rsidRPr="00B84C74" w:rsidRDefault="00A5458F" w:rsidP="001636A7">
            <w:pPr>
              <w:spacing w:line="276" w:lineRule="auto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CK (U/L)</w:t>
            </w:r>
            <w:r w:rsidRPr="00B84C74">
              <w:rPr>
                <w:rFonts w:ascii="Times New Roman" w:eastAsiaTheme="minorHAnsi" w:hAnsi="Times New Roman" w:cs="Times New Roman"/>
                <w:i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62" w:type="dxa"/>
            <w:tcBorders>
              <w:top w:val="nil"/>
              <w:bottom w:val="nil"/>
            </w:tcBorders>
          </w:tcPr>
          <w:p w14:paraId="03C2C1F3" w14:textId="48CA3B0F" w:rsidR="00A5458F" w:rsidRPr="00B84C74" w:rsidRDefault="00A5458F" w:rsidP="00025D7B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48 (171-467)</w:t>
            </w:r>
          </w:p>
        </w:tc>
        <w:tc>
          <w:tcPr>
            <w:tcW w:w="2362" w:type="dxa"/>
            <w:tcBorders>
              <w:top w:val="nil"/>
              <w:bottom w:val="nil"/>
            </w:tcBorders>
          </w:tcPr>
          <w:p w14:paraId="03FD5589" w14:textId="114881EC" w:rsidR="00A5458F" w:rsidRPr="00B84C74" w:rsidRDefault="00A5458F" w:rsidP="00025D7B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816 (488-1497)</w:t>
            </w:r>
          </w:p>
        </w:tc>
        <w:tc>
          <w:tcPr>
            <w:tcW w:w="2363" w:type="dxa"/>
            <w:tcBorders>
              <w:top w:val="nil"/>
              <w:bottom w:val="nil"/>
            </w:tcBorders>
          </w:tcPr>
          <w:p w14:paraId="7A9EC287" w14:textId="6E0F7B37" w:rsidR="00A5458F" w:rsidRPr="00B84C74" w:rsidRDefault="00A5458F" w:rsidP="00025D7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84C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1</w:t>
            </w:r>
            <w:r w:rsidRPr="00B84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83 (104-20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799B52C" w14:textId="282F3D43" w:rsidR="00A5458F" w:rsidRPr="00B84C74" w:rsidRDefault="00A5458F" w:rsidP="00A5458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84C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***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1EC823D7" w14:textId="56D346AD" w:rsidR="00A5458F" w:rsidRPr="00B84C74" w:rsidRDefault="00BF61AE" w:rsidP="00BF6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84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7F13B430" w14:textId="374DEF6F" w:rsidR="00A5458F" w:rsidRPr="00B84C74" w:rsidRDefault="00A5458F" w:rsidP="00025D7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84C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***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31F48169" w14:textId="43E742BA" w:rsidR="00A5458F" w:rsidRPr="00B84C74" w:rsidRDefault="00A5458F" w:rsidP="00025D7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84C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***</w:t>
            </w:r>
          </w:p>
        </w:tc>
      </w:tr>
      <w:tr w:rsidR="00B84C74" w:rsidRPr="00B84C74" w14:paraId="351430B4" w14:textId="77777777" w:rsidTr="000C0484">
        <w:trPr>
          <w:trHeight w:val="241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</w:tcBorders>
          </w:tcPr>
          <w:p w14:paraId="3D60A02A" w14:textId="47BFDF7F" w:rsidR="00A5458F" w:rsidRPr="00B84C74" w:rsidRDefault="00A5458F" w:rsidP="001636A7">
            <w:pPr>
              <w:spacing w:line="276" w:lineRule="auto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Cr (mg/dL)</w:t>
            </w:r>
            <w:r w:rsidRPr="00B84C74">
              <w:rPr>
                <w:rFonts w:ascii="Times New Roman" w:eastAsiaTheme="minorHAnsi" w:hAnsi="Times New Roman" w:cs="Times New Roman"/>
                <w:i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62" w:type="dxa"/>
            <w:tcBorders>
              <w:top w:val="nil"/>
              <w:bottom w:val="single" w:sz="4" w:space="0" w:color="auto"/>
            </w:tcBorders>
          </w:tcPr>
          <w:p w14:paraId="2D027E77" w14:textId="25ACFB8D" w:rsidR="00A5458F" w:rsidRPr="00B84C74" w:rsidRDefault="00A5458F" w:rsidP="00B978B4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0.74 (0.64-0.82)</w:t>
            </w:r>
          </w:p>
        </w:tc>
        <w:tc>
          <w:tcPr>
            <w:tcW w:w="2362" w:type="dxa"/>
            <w:tcBorders>
              <w:top w:val="nil"/>
              <w:bottom w:val="single" w:sz="4" w:space="0" w:color="auto"/>
            </w:tcBorders>
          </w:tcPr>
          <w:p w14:paraId="32389013" w14:textId="783B0844" w:rsidR="00A5458F" w:rsidRPr="00B84C74" w:rsidRDefault="00A5458F" w:rsidP="00025D7B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0.60 (0.55-0.77)</w:t>
            </w:r>
          </w:p>
        </w:tc>
        <w:tc>
          <w:tcPr>
            <w:tcW w:w="2363" w:type="dxa"/>
            <w:tcBorders>
              <w:top w:val="nil"/>
              <w:bottom w:val="single" w:sz="4" w:space="0" w:color="auto"/>
            </w:tcBorders>
          </w:tcPr>
          <w:p w14:paraId="651343EB" w14:textId="0BB913D0" w:rsidR="00A5458F" w:rsidRPr="00B84C74" w:rsidRDefault="00A5458F" w:rsidP="00025D7B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0.90 (1.81-1.00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F217566" w14:textId="19F7A567" w:rsidR="00A5458F" w:rsidRPr="00B84C74" w:rsidRDefault="00A5458F" w:rsidP="00025D7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84C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***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nil"/>
            </w:tcBorders>
          </w:tcPr>
          <w:p w14:paraId="31A19A87" w14:textId="4C910D00" w:rsidR="00A5458F" w:rsidRPr="00B84C74" w:rsidRDefault="00A5458F" w:rsidP="00025D7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84C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***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nil"/>
            </w:tcBorders>
          </w:tcPr>
          <w:p w14:paraId="1FB20A08" w14:textId="73AC95C2" w:rsidR="00A5458F" w:rsidRPr="00B84C74" w:rsidRDefault="00A5458F" w:rsidP="00025D7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84C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***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  <w:right w:val="nil"/>
            </w:tcBorders>
          </w:tcPr>
          <w:p w14:paraId="0C379858" w14:textId="3EFA2EBC" w:rsidR="00A5458F" w:rsidRPr="00B84C74" w:rsidRDefault="00A5458F" w:rsidP="00025D7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84C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***</w:t>
            </w:r>
          </w:p>
        </w:tc>
      </w:tr>
      <w:tr w:rsidR="00B84C74" w:rsidRPr="00B84C74" w14:paraId="7BCEC0B1" w14:textId="77777777" w:rsidTr="000C0484">
        <w:trPr>
          <w:trHeight w:val="319"/>
        </w:trPr>
        <w:tc>
          <w:tcPr>
            <w:tcW w:w="2694" w:type="dxa"/>
            <w:tcBorders>
              <w:left w:val="nil"/>
              <w:bottom w:val="nil"/>
            </w:tcBorders>
          </w:tcPr>
          <w:p w14:paraId="629D464D" w14:textId="4E72E2C2" w:rsidR="00A5458F" w:rsidRPr="00B84C74" w:rsidRDefault="00A5458F" w:rsidP="00BF61AE">
            <w:pPr>
              <w:spacing w:line="276" w:lineRule="auto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Age at sampling (years)</w:t>
            </w:r>
            <w:r w:rsidRPr="00B84C74">
              <w:rPr>
                <w:rFonts w:ascii="Times New Roman" w:eastAsiaTheme="minorHAnsi" w:hAnsi="Times New Roman" w:cs="Times New Roman"/>
                <w:i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62" w:type="dxa"/>
            <w:tcBorders>
              <w:bottom w:val="nil"/>
            </w:tcBorders>
          </w:tcPr>
          <w:p w14:paraId="469EDACE" w14:textId="1EA67586" w:rsidR="00A5458F" w:rsidRPr="00B84C74" w:rsidRDefault="00A5458F" w:rsidP="00025D7B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58.5</w:t>
            </w:r>
            <w:r w:rsidRPr="00B84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±10.2 (n=56)</w:t>
            </w:r>
          </w:p>
        </w:tc>
        <w:tc>
          <w:tcPr>
            <w:tcW w:w="2362" w:type="dxa"/>
            <w:tcBorders>
              <w:bottom w:val="nil"/>
            </w:tcBorders>
          </w:tcPr>
          <w:p w14:paraId="573CDAB7" w14:textId="77777777" w:rsidR="00A5458F" w:rsidRPr="00B84C74" w:rsidRDefault="00A5458F" w:rsidP="00025D7B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54.9</w:t>
            </w:r>
            <w:r w:rsidRPr="00B84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±10.8 (</w:t>
            </w: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n=28)</w:t>
            </w:r>
          </w:p>
        </w:tc>
        <w:tc>
          <w:tcPr>
            <w:tcW w:w="2363" w:type="dxa"/>
            <w:tcBorders>
              <w:bottom w:val="nil"/>
            </w:tcBorders>
          </w:tcPr>
          <w:p w14:paraId="549F7C11" w14:textId="77777777" w:rsidR="00A5458F" w:rsidRPr="00B84C74" w:rsidRDefault="00A5458F" w:rsidP="00025D7B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58.3</w:t>
            </w:r>
            <w:r w:rsidRPr="00B84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±12.3 </w:t>
            </w: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(n=31)</w:t>
            </w:r>
          </w:p>
        </w:tc>
        <w:tc>
          <w:tcPr>
            <w:tcW w:w="1276" w:type="dxa"/>
            <w:tcBorders>
              <w:bottom w:val="nil"/>
            </w:tcBorders>
          </w:tcPr>
          <w:p w14:paraId="05676D00" w14:textId="39B83BC5" w:rsidR="00A5458F" w:rsidRPr="00B84C74" w:rsidRDefault="00A5458F" w:rsidP="00025D7B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1417" w:type="dxa"/>
            <w:tcBorders>
              <w:bottom w:val="nil"/>
              <w:right w:val="nil"/>
            </w:tcBorders>
          </w:tcPr>
          <w:p w14:paraId="6BCD3DCA" w14:textId="72E6C604" w:rsidR="00A5458F" w:rsidRPr="00B84C74" w:rsidRDefault="00A5458F" w:rsidP="00025D7B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nil"/>
              <w:right w:val="nil"/>
            </w:tcBorders>
          </w:tcPr>
          <w:p w14:paraId="3BC84F57" w14:textId="7A784472" w:rsidR="00A5458F" w:rsidRPr="00B84C74" w:rsidRDefault="00A5458F" w:rsidP="00025D7B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nil"/>
              <w:right w:val="nil"/>
            </w:tcBorders>
          </w:tcPr>
          <w:p w14:paraId="0E98983F" w14:textId="34F01C3E" w:rsidR="00A5458F" w:rsidRPr="00B84C74" w:rsidRDefault="00A5458F" w:rsidP="00025D7B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84C74" w:rsidRPr="00B84C74" w14:paraId="7BFD2F6A" w14:textId="77777777" w:rsidTr="000C0484">
        <w:trPr>
          <w:trHeight w:val="273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</w:tcBorders>
          </w:tcPr>
          <w:p w14:paraId="45C330A0" w14:textId="77777777" w:rsidR="00A5458F" w:rsidRPr="00B84C74" w:rsidRDefault="00A5458F" w:rsidP="001636A7">
            <w:pPr>
              <w:spacing w:line="276" w:lineRule="auto"/>
              <w:ind w:firstLineChars="50" w:firstLine="120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Spp1 (ng/mL)</w:t>
            </w:r>
            <w:r w:rsidRPr="00B84C74">
              <w:rPr>
                <w:rFonts w:ascii="Times New Roman" w:eastAsiaTheme="minorHAnsi" w:hAnsi="Times New Roman" w:cs="Times New Roman"/>
                <w:i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62" w:type="dxa"/>
            <w:tcBorders>
              <w:top w:val="nil"/>
              <w:bottom w:val="single" w:sz="12" w:space="0" w:color="auto"/>
            </w:tcBorders>
          </w:tcPr>
          <w:p w14:paraId="1E253CF5" w14:textId="5639D6D2" w:rsidR="00A5458F" w:rsidRPr="00B84C74" w:rsidRDefault="00A5458F" w:rsidP="00B978B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84C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2</w:t>
            </w:r>
            <w:r w:rsidRPr="00B84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4.02 (17.79-31.49)</w:t>
            </w:r>
          </w:p>
        </w:tc>
        <w:tc>
          <w:tcPr>
            <w:tcW w:w="2362" w:type="dxa"/>
            <w:tcBorders>
              <w:top w:val="nil"/>
              <w:bottom w:val="single" w:sz="12" w:space="0" w:color="auto"/>
            </w:tcBorders>
          </w:tcPr>
          <w:p w14:paraId="429B2D36" w14:textId="03F32257" w:rsidR="00A5458F" w:rsidRPr="00B84C74" w:rsidRDefault="00A5458F" w:rsidP="00025D7B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0.90 (16.18-29.53)</w:t>
            </w:r>
          </w:p>
        </w:tc>
        <w:tc>
          <w:tcPr>
            <w:tcW w:w="2363" w:type="dxa"/>
            <w:tcBorders>
              <w:top w:val="nil"/>
              <w:bottom w:val="single" w:sz="12" w:space="0" w:color="auto"/>
            </w:tcBorders>
          </w:tcPr>
          <w:p w14:paraId="7D86710D" w14:textId="13792CA3" w:rsidR="00A5458F" w:rsidRPr="00B84C74" w:rsidRDefault="00A5458F" w:rsidP="00025D7B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0.46 (13.80-25.90)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14:paraId="29ABF656" w14:textId="740C89BB" w:rsidR="00A5458F" w:rsidRPr="00B84C74" w:rsidRDefault="00A5458F" w:rsidP="00025D7B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  <w:right w:val="nil"/>
            </w:tcBorders>
          </w:tcPr>
          <w:p w14:paraId="45160966" w14:textId="46E3EEF4" w:rsidR="00A5458F" w:rsidRPr="00B84C74" w:rsidRDefault="00A5458F" w:rsidP="00025D7B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  <w:right w:val="nil"/>
            </w:tcBorders>
          </w:tcPr>
          <w:p w14:paraId="797364D2" w14:textId="1AB490F0" w:rsidR="00A5458F" w:rsidRPr="00B84C74" w:rsidRDefault="00A5458F" w:rsidP="00025D7B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 w:hint="eastAsia"/>
                <w:color w:val="000000" w:themeColor="text1"/>
                <w:sz w:val="24"/>
                <w:szCs w:val="24"/>
              </w:rPr>
              <w:t>0.21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  <w:right w:val="nil"/>
            </w:tcBorders>
          </w:tcPr>
          <w:p w14:paraId="5AEFB32A" w14:textId="699AAD3C" w:rsidR="00A5458F" w:rsidRPr="00B84C74" w:rsidRDefault="00A5458F" w:rsidP="00025D7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84C74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  <w:shd w:val="clear" w:color="auto" w:fill="FFFFFF"/>
              </w:rPr>
              <w:t>0.88</w:t>
            </w:r>
          </w:p>
        </w:tc>
      </w:tr>
    </w:tbl>
    <w:p w14:paraId="47601502" w14:textId="77777777" w:rsidR="008843EB" w:rsidRPr="00B84C74" w:rsidRDefault="008843EB" w:rsidP="008843EB">
      <w:pPr>
        <w:spacing w:line="276" w:lineRule="auto"/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</w:pPr>
      <w:r w:rsidRPr="00B84C74">
        <w:rPr>
          <w:rStyle w:val="gtfootnotemarks"/>
          <w:rFonts w:ascii="Times New Roman" w:hAnsi="Times New Roman" w:cs="Times New Roman"/>
          <w:color w:val="000000" w:themeColor="text1"/>
          <w:szCs w:val="24"/>
          <w:shd w:val="clear" w:color="auto" w:fill="FFFFFF"/>
          <w:vertAlign w:val="superscript"/>
        </w:rPr>
        <w:t>a</w:t>
      </w:r>
      <w:r w:rsidRPr="00B84C74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Data are expressed as mean ± SD. </w:t>
      </w:r>
      <w:r w:rsidRPr="00B84C74">
        <w:rPr>
          <w:rFonts w:ascii="Times New Roman" w:hAnsi="Times New Roman" w:cs="Times New Roman"/>
          <w:i/>
          <w:color w:val="000000" w:themeColor="text1"/>
          <w:szCs w:val="24"/>
          <w:shd w:val="clear" w:color="auto" w:fill="FFFFFF"/>
          <w:vertAlign w:val="superscript"/>
        </w:rPr>
        <w:t>b</w:t>
      </w:r>
      <w:r w:rsidRPr="00B84C74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Data are expressed as median (interquartile range).</w:t>
      </w:r>
    </w:p>
    <w:p w14:paraId="4C12BB9D" w14:textId="61D84212" w:rsidR="008843EB" w:rsidRPr="00B84C74" w:rsidRDefault="008843EB" w:rsidP="008843EB">
      <w:pPr>
        <w:spacing w:line="276" w:lineRule="auto"/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</w:pPr>
      <w:r w:rsidRPr="00B84C74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Statistical analysis methods: ANOVA test for age at sampling and </w:t>
      </w:r>
      <w:r w:rsidRPr="00B84C74">
        <w:rPr>
          <w:rFonts w:ascii="Times New Roman" w:eastAsiaTheme="minorEastAsia" w:hAnsi="Times New Roman" w:cs="Times New Roman"/>
          <w:color w:val="000000" w:themeColor="text1"/>
          <w:szCs w:val="24"/>
        </w:rPr>
        <w:t>ANCOVA test for biomarkers (</w:t>
      </w:r>
      <w:r w:rsidR="004541C6" w:rsidRPr="00B84C74">
        <w:rPr>
          <w:rFonts w:ascii="Times New Roman" w:eastAsiaTheme="minorEastAsia" w:hAnsi="Times New Roman" w:cs="Times New Roman"/>
          <w:color w:val="000000" w:themeColor="text1"/>
          <w:szCs w:val="24"/>
        </w:rPr>
        <w:t>covariate</w:t>
      </w:r>
      <w:r w:rsidRPr="00B84C74">
        <w:rPr>
          <w:rFonts w:ascii="Times New Roman" w:eastAsiaTheme="minorEastAsia" w:hAnsi="Times New Roman" w:cs="Times New Roman"/>
          <w:color w:val="000000" w:themeColor="text1"/>
          <w:szCs w:val="24"/>
        </w:rPr>
        <w:t xml:space="preserve">: age at sampling) were used. Tukey method was used for comparing a family of three estimates. All biomarkers have been transformed </w:t>
      </w:r>
      <w:r w:rsidR="00717D12" w:rsidRPr="00B84C74">
        <w:rPr>
          <w:rFonts w:ascii="Times New Roman" w:eastAsiaTheme="minorEastAsia" w:hAnsi="Times New Roman" w:cs="Times New Roman"/>
          <w:color w:val="000000" w:themeColor="text1"/>
          <w:szCs w:val="24"/>
        </w:rPr>
        <w:t xml:space="preserve">using the </w:t>
      </w:r>
      <w:r w:rsidRPr="00B84C74">
        <w:rPr>
          <w:rFonts w:ascii="Times New Roman" w:eastAsiaTheme="minorEastAsia" w:hAnsi="Times New Roman" w:cs="Times New Roman"/>
          <w:color w:val="000000" w:themeColor="text1"/>
          <w:szCs w:val="24"/>
        </w:rPr>
        <w:t xml:space="preserve">logarithmic method for analysis. </w:t>
      </w:r>
      <w:r w:rsidRPr="00B84C74">
        <w:rPr>
          <w:rFonts w:ascii="Times New Roman" w:eastAsiaTheme="minorHAnsi" w:hAnsi="Times New Roman" w:cs="Times New Roman"/>
          <w:color w:val="000000" w:themeColor="text1"/>
          <w:szCs w:val="24"/>
          <w:shd w:val="clear" w:color="auto" w:fill="FFFFFF"/>
        </w:rPr>
        <w:t>p&lt;0.05* p&lt;0.01** p&lt;0.001***</w:t>
      </w:r>
    </w:p>
    <w:p w14:paraId="05B45BF1" w14:textId="7382E476" w:rsidR="008843EB" w:rsidRPr="00B84C74" w:rsidRDefault="00370DC3" w:rsidP="008843EB">
      <w:pPr>
        <w:spacing w:line="276" w:lineRule="auto"/>
        <w:rPr>
          <w:rFonts w:ascii="Times New Roman" w:eastAsiaTheme="minorHAnsi" w:hAnsi="Times New Roman" w:cs="Times New Roman"/>
          <w:color w:val="000000" w:themeColor="text1"/>
          <w:szCs w:val="24"/>
        </w:rPr>
      </w:pPr>
      <w:r w:rsidRPr="00B84C74">
        <w:rPr>
          <w:rFonts w:ascii="Times New Roman" w:eastAsiaTheme="minorHAnsi" w:hAnsi="Times New Roman" w:cs="Times New Roman"/>
          <w:i/>
          <w:color w:val="000000" w:themeColor="text1"/>
          <w:szCs w:val="24"/>
        </w:rPr>
        <w:t>Abbreviations:</w:t>
      </w:r>
      <w:r w:rsidRPr="00B84C74">
        <w:rPr>
          <w:rFonts w:ascii="Times New Roman" w:eastAsiaTheme="minorHAnsi" w:hAnsi="Times New Roman" w:cs="Times New Roman"/>
          <w:color w:val="000000" w:themeColor="text1"/>
          <w:szCs w:val="24"/>
        </w:rPr>
        <w:t xml:space="preserve"> </w:t>
      </w:r>
      <w:r w:rsidR="008843EB" w:rsidRPr="00B84C74">
        <w:rPr>
          <w:rFonts w:ascii="Times New Roman" w:eastAsiaTheme="minorHAnsi" w:hAnsi="Times New Roman" w:cs="Times New Roman"/>
          <w:color w:val="000000" w:themeColor="text1"/>
          <w:szCs w:val="24"/>
        </w:rPr>
        <w:t>ALS, amyotrophic lateral sclerosis; CK, creatine kinase; Cr, creatinine; CRP, C-reactive protein; ESR, erythrocyte sedimentation rate; F, female; M, male; NLR, neutrophil-to-lymphocyte ratio; SBMA, spinobulbar muscular atrophy; Spp1, secreted phosphoprotein 1; WBC, white blood cell</w:t>
      </w:r>
    </w:p>
    <w:p w14:paraId="37C692CE" w14:textId="15356166" w:rsidR="00835BA0" w:rsidRPr="00B84C74" w:rsidRDefault="00835BA0">
      <w:pPr>
        <w:widowControl/>
        <w:wordWrap/>
        <w:autoSpaceDE/>
        <w:autoSpaceDN/>
        <w:rPr>
          <w:rFonts w:ascii="Times New Roman" w:eastAsiaTheme="minorHAnsi" w:hAnsi="Times New Roman" w:cs="Times New Roman"/>
          <w:b/>
          <w:color w:val="000000" w:themeColor="text1"/>
          <w:sz w:val="24"/>
          <w:szCs w:val="24"/>
        </w:rPr>
      </w:pPr>
      <w:r w:rsidRPr="00B84C74">
        <w:rPr>
          <w:rFonts w:ascii="Times New Roman" w:eastAsiaTheme="minorHAnsi" w:hAnsi="Times New Roman" w:cs="Times New Roman"/>
          <w:b/>
          <w:color w:val="000000" w:themeColor="text1"/>
          <w:sz w:val="24"/>
          <w:szCs w:val="24"/>
        </w:rPr>
        <w:br w:type="page"/>
      </w:r>
    </w:p>
    <w:p w14:paraId="4D423522" w14:textId="0BAAAAFF" w:rsidR="009D1037" w:rsidRPr="00B84C74" w:rsidRDefault="0032033A" w:rsidP="009D1037">
      <w:pPr>
        <w:spacing w:line="276" w:lineRule="auto"/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</w:pPr>
      <w:r w:rsidRPr="00B84C74">
        <w:rPr>
          <w:rFonts w:ascii="Times New Roman" w:eastAsiaTheme="minorHAnsi" w:hAnsi="Times New Roman" w:cs="Times New Roman"/>
          <w:b/>
          <w:color w:val="000000" w:themeColor="text1"/>
          <w:sz w:val="24"/>
          <w:szCs w:val="24"/>
        </w:rPr>
        <w:lastRenderedPageBreak/>
        <w:t>Supplementary Table 3</w:t>
      </w:r>
      <w:r w:rsidR="009D1037" w:rsidRPr="00B84C74">
        <w:rPr>
          <w:rFonts w:ascii="Times New Roman" w:eastAsiaTheme="minorHAnsi" w:hAnsi="Times New Roman" w:cs="Times New Roman"/>
          <w:b/>
          <w:color w:val="000000" w:themeColor="text1"/>
          <w:sz w:val="24"/>
          <w:szCs w:val="24"/>
        </w:rPr>
        <w:t>.</w:t>
      </w:r>
      <w:r w:rsidR="009D1037" w:rsidRPr="00B84C74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</w:t>
      </w:r>
      <w:r w:rsidR="00A72813" w:rsidRPr="00B84C74">
        <w:rPr>
          <w:rFonts w:ascii="Times New Roman" w:eastAsiaTheme="minorHAnsi" w:hAnsi="Times New Roman" w:cs="Times New Roman" w:hint="eastAsia"/>
          <w:color w:val="000000" w:themeColor="text1"/>
          <w:sz w:val="24"/>
          <w:szCs w:val="24"/>
        </w:rPr>
        <w:t xml:space="preserve">Comparisons of </w:t>
      </w:r>
      <w:r w:rsidR="00BC0DF5" w:rsidRPr="00B84C74">
        <w:rPr>
          <w:rFonts w:ascii="Times New Roman" w:eastAsiaTheme="minorHAnsi" w:hAnsi="Times New Roman" w:cs="Times New Roman" w:hint="eastAsia"/>
          <w:color w:val="000000" w:themeColor="text1"/>
          <w:sz w:val="24"/>
          <w:szCs w:val="24"/>
        </w:rPr>
        <w:t xml:space="preserve">Laboratory </w:t>
      </w:r>
      <w:r w:rsidR="00A72813" w:rsidRPr="00B84C74">
        <w:rPr>
          <w:rFonts w:ascii="Times New Roman" w:eastAsiaTheme="minorHAnsi" w:hAnsi="Times New Roman" w:cs="Times New Roman" w:hint="eastAsia"/>
          <w:color w:val="000000" w:themeColor="text1"/>
          <w:sz w:val="24"/>
          <w:szCs w:val="24"/>
        </w:rPr>
        <w:t>Biomarkers in</w:t>
      </w:r>
      <w:r w:rsidR="009D1037" w:rsidRPr="00B84C74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</w:t>
      </w:r>
      <w:r w:rsidR="00A72813" w:rsidRPr="00B84C74">
        <w:rPr>
          <w:rFonts w:ascii="Times New Roman" w:eastAsiaTheme="minorHAnsi" w:hAnsi="Times New Roman" w:cs="Times New Roman" w:hint="eastAsia"/>
          <w:color w:val="000000" w:themeColor="text1"/>
          <w:sz w:val="24"/>
          <w:szCs w:val="24"/>
        </w:rPr>
        <w:t>M</w:t>
      </w:r>
      <w:r w:rsidR="009D1037" w:rsidRPr="00B84C74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ale </w:t>
      </w:r>
      <w:r w:rsidR="00A72813" w:rsidRPr="00B84C74">
        <w:rPr>
          <w:rFonts w:ascii="Times New Roman" w:eastAsiaTheme="minorHAnsi" w:hAnsi="Times New Roman" w:cs="Times New Roman" w:hint="eastAsia"/>
          <w:color w:val="000000" w:themeColor="text1"/>
          <w:sz w:val="24"/>
          <w:szCs w:val="24"/>
        </w:rPr>
        <w:t>S</w:t>
      </w:r>
      <w:r w:rsidR="009D1037" w:rsidRPr="00B84C74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ubjects</w:t>
      </w:r>
      <w:r w:rsidR="00F05C26" w:rsidRPr="00B84C74">
        <w:rPr>
          <w:rFonts w:ascii="Times New Roman" w:eastAsiaTheme="minorHAnsi" w:hAnsi="Times New Roman" w:cs="Times New Roman" w:hint="eastAsia"/>
          <w:color w:val="000000" w:themeColor="text1"/>
          <w:sz w:val="24"/>
          <w:szCs w:val="24"/>
        </w:rPr>
        <w:t xml:space="preserve"> (</w:t>
      </w:r>
      <w:r w:rsidR="00A72813" w:rsidRPr="00B84C74">
        <w:rPr>
          <w:rFonts w:ascii="Times New Roman" w:eastAsiaTheme="minorHAnsi" w:hAnsi="Times New Roman" w:cs="Times New Roman" w:hint="eastAsia"/>
          <w:color w:val="000000" w:themeColor="text1"/>
          <w:sz w:val="24"/>
          <w:szCs w:val="24"/>
        </w:rPr>
        <w:t>Multivariable linear r</w:t>
      </w:r>
      <w:r w:rsidR="00F05C26" w:rsidRPr="00B84C74">
        <w:rPr>
          <w:rFonts w:ascii="Times New Roman" w:eastAsiaTheme="minorHAnsi" w:hAnsi="Times New Roman" w:cs="Times New Roman" w:hint="eastAsia"/>
          <w:color w:val="000000" w:themeColor="text1"/>
          <w:sz w:val="24"/>
          <w:szCs w:val="24"/>
        </w:rPr>
        <w:t>egression)</w:t>
      </w:r>
    </w:p>
    <w:tbl>
      <w:tblPr>
        <w:tblStyle w:val="aa"/>
        <w:tblW w:w="15309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551"/>
        <w:gridCol w:w="2552"/>
        <w:gridCol w:w="2552"/>
        <w:gridCol w:w="1908"/>
        <w:gridCol w:w="2769"/>
      </w:tblGrid>
      <w:tr w:rsidR="00B84C74" w:rsidRPr="00B84C74" w14:paraId="33F7F812" w14:textId="77777777" w:rsidTr="000C0484">
        <w:trPr>
          <w:trHeight w:val="254"/>
        </w:trPr>
        <w:tc>
          <w:tcPr>
            <w:tcW w:w="2977" w:type="dxa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14:paraId="7FFD4013" w14:textId="77777777" w:rsidR="000C0484" w:rsidRPr="00B84C74" w:rsidRDefault="000C0484" w:rsidP="004E32F3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1" w:type="dxa"/>
            <w:vMerge w:val="restart"/>
            <w:tcBorders>
              <w:top w:val="single" w:sz="12" w:space="0" w:color="auto"/>
            </w:tcBorders>
            <w:vAlign w:val="center"/>
          </w:tcPr>
          <w:p w14:paraId="31901A3B" w14:textId="1B48EFE5" w:rsidR="000C0484" w:rsidRPr="00B84C74" w:rsidRDefault="000C0484" w:rsidP="004E32F3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  <w:t>ALS-Male</w:t>
            </w:r>
          </w:p>
        </w:tc>
        <w:tc>
          <w:tcPr>
            <w:tcW w:w="2552" w:type="dxa"/>
            <w:vMerge w:val="restart"/>
            <w:tcBorders>
              <w:top w:val="single" w:sz="12" w:space="0" w:color="auto"/>
            </w:tcBorders>
            <w:vAlign w:val="center"/>
          </w:tcPr>
          <w:p w14:paraId="004B10B2" w14:textId="5827E1B5" w:rsidR="000C0484" w:rsidRPr="00B84C74" w:rsidRDefault="000C0484" w:rsidP="004E32F3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  <w:t>SBMA</w:t>
            </w:r>
          </w:p>
        </w:tc>
        <w:tc>
          <w:tcPr>
            <w:tcW w:w="2552" w:type="dxa"/>
            <w:vMerge w:val="restart"/>
            <w:tcBorders>
              <w:top w:val="single" w:sz="12" w:space="0" w:color="auto"/>
            </w:tcBorders>
            <w:vAlign w:val="center"/>
          </w:tcPr>
          <w:p w14:paraId="5ACC262C" w14:textId="0D0ABB77" w:rsidR="000C0484" w:rsidRPr="00B84C74" w:rsidRDefault="000C0484" w:rsidP="004E32F3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4677" w:type="dxa"/>
            <w:gridSpan w:val="2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24B251BE" w14:textId="71CA23B2" w:rsidR="000C0484" w:rsidRPr="00B84C74" w:rsidRDefault="000C0484" w:rsidP="004E32F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84C74">
              <w:rPr>
                <w:rStyle w:val="mjx-char"/>
                <w:rFonts w:ascii="MJXc-TeX-math-Iw" w:hAnsi="MJXc-TeX-math-Iw"/>
                <w:i/>
                <w:color w:val="000000" w:themeColor="text1"/>
                <w:sz w:val="27"/>
                <w:szCs w:val="27"/>
                <w:bdr w:val="none" w:sz="0" w:space="0" w:color="auto" w:frame="1"/>
                <w:shd w:val="clear" w:color="auto" w:fill="FFFFFF"/>
              </w:rPr>
              <w:t>β</w:t>
            </w:r>
            <w:r w:rsidRPr="00B84C7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 xml:space="preserve"> (P</w:t>
            </w:r>
            <w:r w:rsidRPr="00B84C74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  <w:shd w:val="clear" w:color="auto" w:fill="FFFFFF"/>
              </w:rPr>
              <w:t>-value)</w:t>
            </w:r>
            <w:r w:rsidRPr="00B84C74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B84C74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  <w:shd w:val="clear" w:color="auto" w:fill="FFFFFF"/>
              </w:rPr>
              <w:t>for</w:t>
            </w:r>
            <w:r w:rsidRPr="00B84C74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B84C74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  <w:shd w:val="clear" w:color="auto" w:fill="FFFFFF"/>
              </w:rPr>
              <w:t>Regression Analysis</w:t>
            </w:r>
          </w:p>
        </w:tc>
      </w:tr>
      <w:tr w:rsidR="00B84C74" w:rsidRPr="00B84C74" w14:paraId="257A10B6" w14:textId="77777777" w:rsidTr="000C0484">
        <w:trPr>
          <w:trHeight w:val="375"/>
        </w:trPr>
        <w:tc>
          <w:tcPr>
            <w:tcW w:w="2977" w:type="dxa"/>
            <w:vMerge/>
            <w:tcBorders>
              <w:left w:val="nil"/>
              <w:bottom w:val="nil"/>
            </w:tcBorders>
          </w:tcPr>
          <w:p w14:paraId="4AF48881" w14:textId="77777777" w:rsidR="000C0484" w:rsidRPr="00B84C74" w:rsidRDefault="000C0484" w:rsidP="0032033A">
            <w:pPr>
              <w:spacing w:line="276" w:lineRule="auto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1" w:type="dxa"/>
            <w:vMerge/>
            <w:tcBorders>
              <w:bottom w:val="nil"/>
            </w:tcBorders>
            <w:vAlign w:val="center"/>
          </w:tcPr>
          <w:p w14:paraId="22259F06" w14:textId="77777777" w:rsidR="000C0484" w:rsidRPr="00B84C74" w:rsidRDefault="000C0484" w:rsidP="0032033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2" w:type="dxa"/>
            <w:vMerge/>
            <w:tcBorders>
              <w:bottom w:val="nil"/>
            </w:tcBorders>
            <w:vAlign w:val="center"/>
          </w:tcPr>
          <w:p w14:paraId="18525AB6" w14:textId="77777777" w:rsidR="000C0484" w:rsidRPr="00B84C74" w:rsidRDefault="000C0484" w:rsidP="0032033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2" w:type="dxa"/>
            <w:vMerge/>
            <w:tcBorders>
              <w:bottom w:val="nil"/>
            </w:tcBorders>
            <w:vAlign w:val="center"/>
          </w:tcPr>
          <w:p w14:paraId="2A6EAE11" w14:textId="77777777" w:rsidR="000C0484" w:rsidRPr="00B84C74" w:rsidRDefault="000C0484" w:rsidP="0032033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08" w:type="dxa"/>
            <w:tcBorders>
              <w:top w:val="single" w:sz="4" w:space="0" w:color="auto"/>
              <w:bottom w:val="nil"/>
            </w:tcBorders>
            <w:vAlign w:val="center"/>
          </w:tcPr>
          <w:p w14:paraId="7318939F" w14:textId="0874ADEC" w:rsidR="000C0484" w:rsidRPr="00B84C74" w:rsidRDefault="000C0484" w:rsidP="001636A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84C7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ALS vs. Control</w:t>
            </w:r>
          </w:p>
        </w:tc>
        <w:tc>
          <w:tcPr>
            <w:tcW w:w="276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0E4259D" w14:textId="77777777" w:rsidR="000C0484" w:rsidRPr="00B84C74" w:rsidRDefault="000C0484" w:rsidP="0032033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84C7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SBMA</w:t>
            </w:r>
            <w:r w:rsidRPr="00B84C7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B84C7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vs. Control</w:t>
            </w:r>
          </w:p>
        </w:tc>
      </w:tr>
      <w:tr w:rsidR="00B84C74" w:rsidRPr="00B84C74" w14:paraId="256D716C" w14:textId="77777777" w:rsidTr="000C0484">
        <w:trPr>
          <w:trHeight w:val="375"/>
        </w:trPr>
        <w:tc>
          <w:tcPr>
            <w:tcW w:w="2977" w:type="dxa"/>
            <w:tcBorders>
              <w:left w:val="nil"/>
              <w:bottom w:val="nil"/>
            </w:tcBorders>
          </w:tcPr>
          <w:p w14:paraId="56DFE46B" w14:textId="48D00E53" w:rsidR="000C0484" w:rsidRPr="00B84C74" w:rsidRDefault="000C0484" w:rsidP="000C0484">
            <w:pPr>
              <w:spacing w:line="276" w:lineRule="auto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Age at sampling (years)</w:t>
            </w:r>
            <w:r w:rsidRPr="00B84C74">
              <w:rPr>
                <w:rFonts w:ascii="Times New Roman" w:eastAsiaTheme="minorHAnsi" w:hAnsi="Times New Roman" w:cs="Times New Roman"/>
                <w:i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51" w:type="dxa"/>
            <w:tcBorders>
              <w:bottom w:val="nil"/>
            </w:tcBorders>
          </w:tcPr>
          <w:p w14:paraId="664AAF97" w14:textId="77777777" w:rsidR="000C0484" w:rsidRPr="00B84C74" w:rsidRDefault="000C0484" w:rsidP="0032033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58.6</w:t>
            </w:r>
            <w:r w:rsidRPr="00B84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±10.8 </w:t>
            </w: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(n=70)</w:t>
            </w:r>
          </w:p>
        </w:tc>
        <w:tc>
          <w:tcPr>
            <w:tcW w:w="2552" w:type="dxa"/>
            <w:tcBorders>
              <w:bottom w:val="nil"/>
            </w:tcBorders>
          </w:tcPr>
          <w:p w14:paraId="5A3F2213" w14:textId="77777777" w:rsidR="000C0484" w:rsidRPr="00B84C74" w:rsidRDefault="000C0484" w:rsidP="0032033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54.1</w:t>
            </w:r>
            <w:r w:rsidRPr="00B84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±</w:t>
            </w: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9.9 (n=77)</w:t>
            </w:r>
          </w:p>
        </w:tc>
        <w:tc>
          <w:tcPr>
            <w:tcW w:w="2552" w:type="dxa"/>
            <w:tcBorders>
              <w:bottom w:val="nil"/>
            </w:tcBorders>
          </w:tcPr>
          <w:p w14:paraId="430B1429" w14:textId="77777777" w:rsidR="000C0484" w:rsidRPr="00B84C74" w:rsidRDefault="000C0484" w:rsidP="0032033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57.9</w:t>
            </w:r>
            <w:r w:rsidRPr="00B84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±</w:t>
            </w: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0.6 (n=34)</w:t>
            </w:r>
          </w:p>
        </w:tc>
        <w:tc>
          <w:tcPr>
            <w:tcW w:w="1908" w:type="dxa"/>
            <w:tcBorders>
              <w:bottom w:val="nil"/>
            </w:tcBorders>
          </w:tcPr>
          <w:p w14:paraId="1B1139E5" w14:textId="77777777" w:rsidR="000C0484" w:rsidRPr="00B84C74" w:rsidRDefault="000C0484" w:rsidP="0032033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769" w:type="dxa"/>
            <w:tcBorders>
              <w:bottom w:val="nil"/>
              <w:right w:val="nil"/>
            </w:tcBorders>
          </w:tcPr>
          <w:p w14:paraId="7EE6C73A" w14:textId="77777777" w:rsidR="000C0484" w:rsidRPr="00B84C74" w:rsidRDefault="000C0484" w:rsidP="0032033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</w:tr>
      <w:tr w:rsidR="00B84C74" w:rsidRPr="00B84C74" w14:paraId="1191C99F" w14:textId="77777777" w:rsidTr="000C0484">
        <w:trPr>
          <w:trHeight w:val="258"/>
        </w:trPr>
        <w:tc>
          <w:tcPr>
            <w:tcW w:w="2977" w:type="dxa"/>
            <w:tcBorders>
              <w:top w:val="nil"/>
              <w:left w:val="nil"/>
              <w:bottom w:val="nil"/>
            </w:tcBorders>
          </w:tcPr>
          <w:p w14:paraId="72A50895" w14:textId="77777777" w:rsidR="000C0484" w:rsidRPr="00B84C74" w:rsidRDefault="000C0484" w:rsidP="0032033A">
            <w:pPr>
              <w:spacing w:line="276" w:lineRule="auto"/>
              <w:ind w:firstLineChars="50" w:firstLine="120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WBC (</w:t>
            </w:r>
            <w:r w:rsidRPr="00B84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0³/μL)</w:t>
            </w:r>
            <w:r w:rsidRPr="00B84C7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40473FDA" w14:textId="77777777" w:rsidR="000C0484" w:rsidRPr="00B84C74" w:rsidRDefault="000C0484" w:rsidP="003203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84C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6</w:t>
            </w:r>
            <w:r w:rsidRPr="00B84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.99 (5.73-8.59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086974A0" w14:textId="77777777" w:rsidR="000C0484" w:rsidRPr="00B84C74" w:rsidRDefault="000C0484" w:rsidP="0032033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6.29 (5.52-8.00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50ABDD37" w14:textId="77777777" w:rsidR="000C0484" w:rsidRPr="00B84C74" w:rsidRDefault="000C0484" w:rsidP="003203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5.34 (4.87-6.37)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6C525E92" w14:textId="522F79D4" w:rsidR="000C0484" w:rsidRPr="00B84C74" w:rsidRDefault="000C0484" w:rsidP="00F87F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84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20 (*)</w:t>
            </w:r>
          </w:p>
        </w:tc>
        <w:tc>
          <w:tcPr>
            <w:tcW w:w="2769" w:type="dxa"/>
            <w:tcBorders>
              <w:top w:val="nil"/>
              <w:bottom w:val="nil"/>
              <w:right w:val="nil"/>
            </w:tcBorders>
          </w:tcPr>
          <w:p w14:paraId="2F02EDD8" w14:textId="145A736C" w:rsidR="000C0484" w:rsidRPr="00B84C74" w:rsidRDefault="000C0484" w:rsidP="003203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84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11 (</w:t>
            </w:r>
            <w:r w:rsidRPr="00B84C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0.29</w:t>
            </w:r>
            <w:r w:rsidRPr="00B84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B84C74" w:rsidRPr="00B84C74" w14:paraId="3A92402F" w14:textId="77777777" w:rsidTr="000C0484">
        <w:trPr>
          <w:trHeight w:val="258"/>
        </w:trPr>
        <w:tc>
          <w:tcPr>
            <w:tcW w:w="2977" w:type="dxa"/>
            <w:tcBorders>
              <w:top w:val="nil"/>
              <w:left w:val="nil"/>
              <w:bottom w:val="nil"/>
            </w:tcBorders>
          </w:tcPr>
          <w:p w14:paraId="20F09B13" w14:textId="77777777" w:rsidR="000C0484" w:rsidRPr="00B84C74" w:rsidRDefault="000C0484" w:rsidP="0032033A">
            <w:pPr>
              <w:spacing w:line="276" w:lineRule="auto"/>
              <w:ind w:firstLineChars="50" w:firstLine="120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NLR</w:t>
            </w:r>
            <w:r w:rsidRPr="00B84C74">
              <w:rPr>
                <w:rFonts w:ascii="Times New Roman" w:eastAsiaTheme="minorHAnsi" w:hAnsi="Times New Roman" w:cs="Times New Roman"/>
                <w:i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4979F83A" w14:textId="77777777" w:rsidR="000C0484" w:rsidRPr="00B84C74" w:rsidRDefault="000C0484" w:rsidP="0032033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.36 (1.81-3.35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6734981E" w14:textId="77777777" w:rsidR="000C0484" w:rsidRPr="00B84C74" w:rsidRDefault="000C0484" w:rsidP="0032033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.46 (1.18-1.98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67BCA8F0" w14:textId="77777777" w:rsidR="000C0484" w:rsidRPr="00B84C74" w:rsidRDefault="000C0484" w:rsidP="0032033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.69 (1.28-2.23)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4BA9EA8F" w14:textId="78218011" w:rsidR="000C0484" w:rsidRPr="00B84C74" w:rsidRDefault="000C0484" w:rsidP="003203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84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44 (</w:t>
            </w:r>
            <w:r w:rsidRPr="00B84C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0.06</w:t>
            </w:r>
            <w:r w:rsidRPr="00B84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2769" w:type="dxa"/>
            <w:tcBorders>
              <w:top w:val="nil"/>
              <w:bottom w:val="nil"/>
              <w:right w:val="nil"/>
            </w:tcBorders>
          </w:tcPr>
          <w:p w14:paraId="509854F4" w14:textId="0E8FF03E" w:rsidR="000C0484" w:rsidRPr="00B84C74" w:rsidRDefault="000C0484" w:rsidP="003203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84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-0.22 (</w:t>
            </w:r>
            <w:r w:rsidRPr="00B84C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0.40</w:t>
            </w:r>
            <w:r w:rsidRPr="00B84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B84C74" w:rsidRPr="00B84C74" w14:paraId="161C3445" w14:textId="77777777" w:rsidTr="000C0484">
        <w:trPr>
          <w:trHeight w:val="258"/>
        </w:trPr>
        <w:tc>
          <w:tcPr>
            <w:tcW w:w="2977" w:type="dxa"/>
            <w:tcBorders>
              <w:top w:val="nil"/>
              <w:left w:val="nil"/>
              <w:bottom w:val="nil"/>
            </w:tcBorders>
          </w:tcPr>
          <w:p w14:paraId="17B52AE9" w14:textId="77777777" w:rsidR="000C0484" w:rsidRPr="00B84C74" w:rsidRDefault="000C0484" w:rsidP="0032033A">
            <w:pPr>
              <w:spacing w:line="276" w:lineRule="auto"/>
              <w:ind w:firstLineChars="50" w:firstLine="120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CRP (mg/dL)</w:t>
            </w:r>
            <w:r w:rsidRPr="00B84C74">
              <w:rPr>
                <w:rFonts w:ascii="Times New Roman" w:eastAsiaTheme="minorHAnsi" w:hAnsi="Times New Roman" w:cs="Times New Roman"/>
                <w:i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1C3BEC56" w14:textId="77777777" w:rsidR="000C0484" w:rsidRPr="00B84C74" w:rsidRDefault="000C0484" w:rsidP="0032033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0.07 (0.04-0.18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41E661DB" w14:textId="77777777" w:rsidR="000C0484" w:rsidRPr="00B84C74" w:rsidRDefault="000C0484" w:rsidP="0032033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84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3 (0.01-0.11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3E44D464" w14:textId="77777777" w:rsidR="000C0484" w:rsidRPr="00B84C74" w:rsidRDefault="000C0484" w:rsidP="0032033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0.06 (0.02-0.12)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7194E541" w14:textId="76AE107E" w:rsidR="000C0484" w:rsidRPr="00B84C74" w:rsidRDefault="000C0484" w:rsidP="003203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84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88 (*)</w:t>
            </w:r>
          </w:p>
        </w:tc>
        <w:tc>
          <w:tcPr>
            <w:tcW w:w="2769" w:type="dxa"/>
            <w:tcBorders>
              <w:top w:val="nil"/>
              <w:bottom w:val="nil"/>
              <w:right w:val="nil"/>
            </w:tcBorders>
          </w:tcPr>
          <w:p w14:paraId="782BE226" w14:textId="121A75DB" w:rsidR="000C0484" w:rsidRPr="00B84C74" w:rsidRDefault="000C0484" w:rsidP="003203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84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14 (</w:t>
            </w:r>
            <w:r w:rsidRPr="00B84C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0.7</w:t>
            </w:r>
            <w:r w:rsidRPr="00B84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4)</w:t>
            </w:r>
          </w:p>
        </w:tc>
      </w:tr>
      <w:tr w:rsidR="00B84C74" w:rsidRPr="00B84C74" w14:paraId="0C9F5E46" w14:textId="77777777" w:rsidTr="000C0484">
        <w:trPr>
          <w:trHeight w:val="258"/>
        </w:trPr>
        <w:tc>
          <w:tcPr>
            <w:tcW w:w="2977" w:type="dxa"/>
            <w:tcBorders>
              <w:top w:val="nil"/>
              <w:left w:val="nil"/>
              <w:bottom w:val="nil"/>
            </w:tcBorders>
          </w:tcPr>
          <w:p w14:paraId="530DEF11" w14:textId="77777777" w:rsidR="000C0484" w:rsidRPr="00B84C74" w:rsidRDefault="000C0484" w:rsidP="0032033A">
            <w:pPr>
              <w:spacing w:line="276" w:lineRule="auto"/>
              <w:ind w:firstLineChars="50" w:firstLine="120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ESR (mm/h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58993B43" w14:textId="77777777" w:rsidR="000C0484" w:rsidRPr="00B84C74" w:rsidRDefault="000C0484" w:rsidP="003203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84C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1</w:t>
            </w:r>
            <w:r w:rsidRPr="00B84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64 (8-21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09835C40" w14:textId="77777777" w:rsidR="000C0484" w:rsidRPr="00B84C74" w:rsidRDefault="000C0484" w:rsidP="003203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 w:rsidRPr="00B84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4-14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0F76ADBD" w14:textId="77777777" w:rsidR="000C0484" w:rsidRPr="00B84C74" w:rsidRDefault="000C0484" w:rsidP="0032033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8 (4.5-15.5)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56F3DEC3" w14:textId="4F6BA64E" w:rsidR="000C0484" w:rsidRPr="00B84C74" w:rsidRDefault="000C0484" w:rsidP="003203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84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.01 (**)</w:t>
            </w:r>
          </w:p>
        </w:tc>
        <w:tc>
          <w:tcPr>
            <w:tcW w:w="2769" w:type="dxa"/>
            <w:tcBorders>
              <w:top w:val="nil"/>
              <w:bottom w:val="nil"/>
              <w:right w:val="nil"/>
            </w:tcBorders>
          </w:tcPr>
          <w:p w14:paraId="64B5B408" w14:textId="79DCAFBD" w:rsidR="000C0484" w:rsidRPr="00B84C74" w:rsidRDefault="000C0484" w:rsidP="003203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84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66 (</w:t>
            </w:r>
            <w:r w:rsidRPr="00B84C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0.08</w:t>
            </w:r>
            <w:r w:rsidRPr="00B84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B84C74" w:rsidRPr="00B84C74" w14:paraId="10E679C2" w14:textId="77777777" w:rsidTr="000C0484">
        <w:trPr>
          <w:trHeight w:val="258"/>
        </w:trPr>
        <w:tc>
          <w:tcPr>
            <w:tcW w:w="2977" w:type="dxa"/>
            <w:tcBorders>
              <w:top w:val="nil"/>
              <w:left w:val="nil"/>
              <w:bottom w:val="nil"/>
            </w:tcBorders>
          </w:tcPr>
          <w:p w14:paraId="58F05A6D" w14:textId="77777777" w:rsidR="000C0484" w:rsidRPr="00B84C74" w:rsidRDefault="000C0484" w:rsidP="0032033A">
            <w:pPr>
              <w:spacing w:line="276" w:lineRule="auto"/>
              <w:ind w:firstLineChars="50" w:firstLine="120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CK (U/L)</w:t>
            </w:r>
            <w:r w:rsidRPr="00B84C74">
              <w:rPr>
                <w:rFonts w:ascii="Times New Roman" w:eastAsiaTheme="minorHAnsi" w:hAnsi="Times New Roman" w:cs="Times New Roman"/>
                <w:i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17C9EDE1" w14:textId="77777777" w:rsidR="000C0484" w:rsidRPr="00B84C74" w:rsidRDefault="000C0484" w:rsidP="0032033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47.5 (170.75-467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38B781E4" w14:textId="77777777" w:rsidR="000C0484" w:rsidRPr="00B84C74" w:rsidRDefault="000C0484" w:rsidP="0032033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815.5 (487.5-1497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72FEE7A9" w14:textId="77777777" w:rsidR="000C0484" w:rsidRPr="00B84C74" w:rsidRDefault="000C0484" w:rsidP="003203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84C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1</w:t>
            </w:r>
            <w:r w:rsidRPr="00B84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83 (104-207)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380A2473" w14:textId="77041D8D" w:rsidR="000C0484" w:rsidRPr="00B84C74" w:rsidRDefault="000C0484" w:rsidP="003203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84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41 (</w:t>
            </w:r>
            <w:r w:rsidRPr="00B84C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0.</w:t>
            </w:r>
            <w:r w:rsidRPr="00B84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9)</w:t>
            </w:r>
          </w:p>
        </w:tc>
        <w:tc>
          <w:tcPr>
            <w:tcW w:w="2769" w:type="dxa"/>
            <w:tcBorders>
              <w:top w:val="nil"/>
              <w:bottom w:val="nil"/>
              <w:right w:val="nil"/>
            </w:tcBorders>
          </w:tcPr>
          <w:p w14:paraId="78251289" w14:textId="1B73C471" w:rsidR="000C0484" w:rsidRPr="00B84C74" w:rsidRDefault="000C0484" w:rsidP="003203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84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.118 (</w:t>
            </w:r>
            <w:r w:rsidRPr="00B84C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***</w:t>
            </w:r>
            <w:r w:rsidRPr="00B84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B84C74" w:rsidRPr="00B84C74" w14:paraId="61910EFE" w14:textId="77777777" w:rsidTr="000C0484">
        <w:trPr>
          <w:trHeight w:val="24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</w:tcBorders>
          </w:tcPr>
          <w:p w14:paraId="74D9BCF9" w14:textId="77777777" w:rsidR="000C0484" w:rsidRPr="00B84C74" w:rsidRDefault="000C0484" w:rsidP="0032033A">
            <w:pPr>
              <w:spacing w:line="276" w:lineRule="auto"/>
              <w:ind w:firstLineChars="50" w:firstLine="120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Cr (mg/dL)</w:t>
            </w:r>
            <w:r w:rsidRPr="00B84C74">
              <w:rPr>
                <w:rFonts w:ascii="Times New Roman" w:eastAsiaTheme="minorHAnsi" w:hAnsi="Times New Roman" w:cs="Times New Roman"/>
                <w:i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14:paraId="603390D2" w14:textId="77777777" w:rsidR="000C0484" w:rsidRPr="00B84C74" w:rsidRDefault="000C0484" w:rsidP="0032033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0.74 (0.64-0.82)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3547A593" w14:textId="77777777" w:rsidR="000C0484" w:rsidRPr="00B84C74" w:rsidRDefault="000C0484" w:rsidP="0032033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0.6 (0.55-0.77)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18A7D7B7" w14:textId="77777777" w:rsidR="000C0484" w:rsidRPr="00B84C74" w:rsidRDefault="000C0484" w:rsidP="0032033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0.9 (1.81-1.00)</w:t>
            </w:r>
          </w:p>
        </w:tc>
        <w:tc>
          <w:tcPr>
            <w:tcW w:w="1908" w:type="dxa"/>
            <w:tcBorders>
              <w:top w:val="nil"/>
              <w:bottom w:val="single" w:sz="4" w:space="0" w:color="auto"/>
            </w:tcBorders>
          </w:tcPr>
          <w:p w14:paraId="7A0B3CC0" w14:textId="48561375" w:rsidR="000C0484" w:rsidRPr="00B84C74" w:rsidRDefault="000C0484" w:rsidP="00F87F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84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-0.21 (**)</w:t>
            </w:r>
          </w:p>
        </w:tc>
        <w:tc>
          <w:tcPr>
            <w:tcW w:w="2769" w:type="dxa"/>
            <w:tcBorders>
              <w:top w:val="nil"/>
              <w:bottom w:val="single" w:sz="4" w:space="0" w:color="auto"/>
              <w:right w:val="nil"/>
            </w:tcBorders>
          </w:tcPr>
          <w:p w14:paraId="1C269793" w14:textId="27D21400" w:rsidR="000C0484" w:rsidRPr="00B84C74" w:rsidRDefault="000C0484" w:rsidP="003203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84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-0.37 (</w:t>
            </w:r>
            <w:r w:rsidRPr="00B84C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***</w:t>
            </w:r>
            <w:r w:rsidRPr="00B84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B84C74" w:rsidRPr="00B84C74" w14:paraId="5DA27053" w14:textId="77777777" w:rsidTr="000C0484">
        <w:trPr>
          <w:trHeight w:val="317"/>
        </w:trPr>
        <w:tc>
          <w:tcPr>
            <w:tcW w:w="2977" w:type="dxa"/>
            <w:tcBorders>
              <w:left w:val="nil"/>
              <w:bottom w:val="nil"/>
            </w:tcBorders>
          </w:tcPr>
          <w:p w14:paraId="14F9085C" w14:textId="70C2653C" w:rsidR="000C0484" w:rsidRPr="00B84C74" w:rsidRDefault="000C0484" w:rsidP="000C0484">
            <w:pPr>
              <w:spacing w:line="276" w:lineRule="auto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Age at sampling (years)</w:t>
            </w:r>
            <w:r w:rsidRPr="00B84C74">
              <w:rPr>
                <w:rFonts w:ascii="Times New Roman" w:eastAsiaTheme="minorHAnsi" w:hAnsi="Times New Roman" w:cs="Times New Roman"/>
                <w:i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51" w:type="dxa"/>
            <w:tcBorders>
              <w:bottom w:val="nil"/>
            </w:tcBorders>
          </w:tcPr>
          <w:p w14:paraId="30C25BFB" w14:textId="77777777" w:rsidR="000C0484" w:rsidRPr="00B84C74" w:rsidRDefault="000C0484" w:rsidP="0032033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58.1</w:t>
            </w:r>
            <w:r w:rsidRPr="00B84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±9.9 (n=56)</w:t>
            </w:r>
          </w:p>
        </w:tc>
        <w:tc>
          <w:tcPr>
            <w:tcW w:w="2552" w:type="dxa"/>
            <w:tcBorders>
              <w:bottom w:val="nil"/>
            </w:tcBorders>
          </w:tcPr>
          <w:p w14:paraId="2B4F8C9E" w14:textId="77777777" w:rsidR="000C0484" w:rsidRPr="00B84C74" w:rsidRDefault="000C0484" w:rsidP="0032033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54.9</w:t>
            </w:r>
            <w:r w:rsidRPr="00B84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±10.8 </w:t>
            </w: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(n=28)</w:t>
            </w:r>
          </w:p>
        </w:tc>
        <w:tc>
          <w:tcPr>
            <w:tcW w:w="2552" w:type="dxa"/>
            <w:tcBorders>
              <w:bottom w:val="nil"/>
            </w:tcBorders>
          </w:tcPr>
          <w:p w14:paraId="25D25A79" w14:textId="77777777" w:rsidR="000C0484" w:rsidRPr="00B84C74" w:rsidRDefault="000C0484" w:rsidP="0032033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58.3</w:t>
            </w:r>
            <w:r w:rsidRPr="00B84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±12.3 </w:t>
            </w: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(n=31)</w:t>
            </w:r>
          </w:p>
        </w:tc>
        <w:tc>
          <w:tcPr>
            <w:tcW w:w="1908" w:type="dxa"/>
            <w:tcBorders>
              <w:bottom w:val="nil"/>
            </w:tcBorders>
          </w:tcPr>
          <w:p w14:paraId="11E59BF7" w14:textId="77777777" w:rsidR="000C0484" w:rsidRPr="00B84C74" w:rsidRDefault="000C0484" w:rsidP="0032033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69" w:type="dxa"/>
            <w:tcBorders>
              <w:bottom w:val="nil"/>
              <w:right w:val="nil"/>
            </w:tcBorders>
          </w:tcPr>
          <w:p w14:paraId="309D1B90" w14:textId="77777777" w:rsidR="000C0484" w:rsidRPr="00B84C74" w:rsidRDefault="000C0484" w:rsidP="0032033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84C74" w:rsidRPr="00B84C74" w14:paraId="0573267F" w14:textId="77777777" w:rsidTr="000C0484">
        <w:trPr>
          <w:trHeight w:val="273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</w:tcBorders>
          </w:tcPr>
          <w:p w14:paraId="3BBC0C6D" w14:textId="77777777" w:rsidR="000C0484" w:rsidRPr="00B84C74" w:rsidRDefault="000C0484" w:rsidP="0032033A">
            <w:pPr>
              <w:spacing w:line="276" w:lineRule="auto"/>
              <w:ind w:firstLineChars="50" w:firstLine="120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Spp1 (ng/mL)</w:t>
            </w:r>
            <w:r w:rsidRPr="00B84C74">
              <w:rPr>
                <w:rFonts w:ascii="Times New Roman" w:eastAsiaTheme="minorHAnsi" w:hAnsi="Times New Roman" w:cs="Times New Roman"/>
                <w:i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551" w:type="dxa"/>
            <w:tcBorders>
              <w:top w:val="nil"/>
              <w:bottom w:val="single" w:sz="12" w:space="0" w:color="auto"/>
            </w:tcBorders>
          </w:tcPr>
          <w:p w14:paraId="38357722" w14:textId="77777777" w:rsidR="000C0484" w:rsidRPr="00B84C74" w:rsidRDefault="000C0484" w:rsidP="003203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84C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2</w:t>
            </w:r>
            <w:r w:rsidRPr="00B84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4.02 (17.79-31.49)</w:t>
            </w:r>
          </w:p>
        </w:tc>
        <w:tc>
          <w:tcPr>
            <w:tcW w:w="2552" w:type="dxa"/>
            <w:tcBorders>
              <w:top w:val="nil"/>
              <w:bottom w:val="single" w:sz="12" w:space="0" w:color="auto"/>
            </w:tcBorders>
          </w:tcPr>
          <w:p w14:paraId="76281C67" w14:textId="77777777" w:rsidR="000C0484" w:rsidRPr="00B84C74" w:rsidRDefault="000C0484" w:rsidP="0032033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1.47 (17.22-29.53)</w:t>
            </w:r>
          </w:p>
        </w:tc>
        <w:tc>
          <w:tcPr>
            <w:tcW w:w="2552" w:type="dxa"/>
            <w:tcBorders>
              <w:top w:val="nil"/>
              <w:bottom w:val="single" w:sz="12" w:space="0" w:color="auto"/>
            </w:tcBorders>
          </w:tcPr>
          <w:p w14:paraId="7BD69F70" w14:textId="77777777" w:rsidR="000C0484" w:rsidRPr="00B84C74" w:rsidRDefault="000C0484" w:rsidP="0032033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0.46 (15.16-26.15)</w:t>
            </w:r>
          </w:p>
        </w:tc>
        <w:tc>
          <w:tcPr>
            <w:tcW w:w="1908" w:type="dxa"/>
            <w:tcBorders>
              <w:top w:val="nil"/>
              <w:bottom w:val="single" w:sz="12" w:space="0" w:color="auto"/>
            </w:tcBorders>
          </w:tcPr>
          <w:p w14:paraId="73AF8DFC" w14:textId="293545E6" w:rsidR="000C0484" w:rsidRPr="00B84C74" w:rsidRDefault="000C0484" w:rsidP="0032033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0.10 (*)</w:t>
            </w:r>
          </w:p>
        </w:tc>
        <w:tc>
          <w:tcPr>
            <w:tcW w:w="2769" w:type="dxa"/>
            <w:tcBorders>
              <w:top w:val="nil"/>
              <w:bottom w:val="single" w:sz="12" w:space="0" w:color="auto"/>
              <w:right w:val="nil"/>
            </w:tcBorders>
          </w:tcPr>
          <w:p w14:paraId="30E6F7F4" w14:textId="1127E8AE" w:rsidR="000C0484" w:rsidRPr="00B84C74" w:rsidRDefault="000C0484" w:rsidP="0032033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0.08 (0.09)</w:t>
            </w:r>
          </w:p>
        </w:tc>
      </w:tr>
    </w:tbl>
    <w:p w14:paraId="2C485073" w14:textId="77777777" w:rsidR="00CE1C6D" w:rsidRPr="00B84C74" w:rsidRDefault="00CE1C6D" w:rsidP="00CE1C6D">
      <w:pPr>
        <w:spacing w:line="276" w:lineRule="auto"/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</w:pPr>
      <w:r w:rsidRPr="00B84C74">
        <w:rPr>
          <w:rStyle w:val="gtfootnotemarks"/>
          <w:rFonts w:ascii="Times New Roman" w:hAnsi="Times New Roman" w:cs="Times New Roman"/>
          <w:color w:val="000000" w:themeColor="text1"/>
          <w:szCs w:val="24"/>
          <w:shd w:val="clear" w:color="auto" w:fill="FFFFFF"/>
          <w:vertAlign w:val="superscript"/>
        </w:rPr>
        <w:t>a</w:t>
      </w:r>
      <w:r w:rsidRPr="00B84C74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Data are expressed as mean ± SD. </w:t>
      </w:r>
      <w:r w:rsidRPr="00B84C74">
        <w:rPr>
          <w:rFonts w:ascii="Times New Roman" w:hAnsi="Times New Roman" w:cs="Times New Roman"/>
          <w:i/>
          <w:color w:val="000000" w:themeColor="text1"/>
          <w:szCs w:val="24"/>
          <w:shd w:val="clear" w:color="auto" w:fill="FFFFFF"/>
          <w:vertAlign w:val="superscript"/>
        </w:rPr>
        <w:t>b</w:t>
      </w:r>
      <w:r w:rsidRPr="00B84C74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Data are expressed as median (interquartile range).</w:t>
      </w:r>
    </w:p>
    <w:p w14:paraId="6D432743" w14:textId="1CB31D47" w:rsidR="00CE1C6D" w:rsidRPr="00B84C74" w:rsidRDefault="00CE1C6D" w:rsidP="00CE1C6D">
      <w:pPr>
        <w:spacing w:line="276" w:lineRule="auto"/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</w:pPr>
      <w:r w:rsidRPr="00B84C74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Statistical analysis methods: </w:t>
      </w:r>
      <w:r w:rsidRPr="00B84C74">
        <w:rPr>
          <w:rFonts w:ascii="Times New Roman" w:eastAsiaTheme="minorEastAsia" w:hAnsi="Times New Roman" w:cs="Times New Roman"/>
          <w:color w:val="000000" w:themeColor="text1"/>
          <w:szCs w:val="24"/>
        </w:rPr>
        <w:t>Multivariable linear regression (</w:t>
      </w:r>
      <w:r w:rsidR="00B70E19" w:rsidRPr="00B84C74">
        <w:rPr>
          <w:rFonts w:ascii="Times New Roman" w:eastAsiaTheme="minorEastAsia" w:hAnsi="Times New Roman" w:cs="Times New Roman"/>
          <w:color w:val="000000" w:themeColor="text1"/>
          <w:szCs w:val="24"/>
        </w:rPr>
        <w:t>covariate</w:t>
      </w:r>
      <w:r w:rsidRPr="00B84C74">
        <w:rPr>
          <w:rFonts w:ascii="Times New Roman" w:eastAsiaTheme="minorEastAsia" w:hAnsi="Times New Roman" w:cs="Times New Roman"/>
          <w:color w:val="000000" w:themeColor="text1"/>
          <w:szCs w:val="24"/>
        </w:rPr>
        <w:t>: age at sampling)</w:t>
      </w:r>
      <w:r w:rsidR="00FE5E9F" w:rsidRPr="00B84C74">
        <w:rPr>
          <w:rFonts w:ascii="Times New Roman" w:eastAsiaTheme="minorEastAsia" w:hAnsi="Times New Roman" w:cs="Times New Roman"/>
          <w:color w:val="000000" w:themeColor="text1"/>
          <w:szCs w:val="24"/>
        </w:rPr>
        <w:t>.</w:t>
      </w:r>
      <w:r w:rsidRPr="00B84C74">
        <w:rPr>
          <w:rFonts w:ascii="Times New Roman" w:eastAsiaTheme="minorEastAsia" w:hAnsi="Times New Roman" w:cs="Times New Roman"/>
          <w:color w:val="000000" w:themeColor="text1"/>
          <w:szCs w:val="24"/>
        </w:rPr>
        <w:t xml:space="preserve"> All biomarkers have been transformed </w:t>
      </w:r>
      <w:r w:rsidR="00C85F27" w:rsidRPr="00B84C74">
        <w:rPr>
          <w:rFonts w:ascii="Times New Roman" w:eastAsiaTheme="minorEastAsia" w:hAnsi="Times New Roman" w:cs="Times New Roman"/>
          <w:color w:val="000000" w:themeColor="text1"/>
          <w:szCs w:val="24"/>
        </w:rPr>
        <w:t xml:space="preserve">using the </w:t>
      </w:r>
      <w:r w:rsidRPr="00B84C74">
        <w:rPr>
          <w:rFonts w:ascii="Times New Roman" w:eastAsiaTheme="minorEastAsia" w:hAnsi="Times New Roman" w:cs="Times New Roman"/>
          <w:color w:val="000000" w:themeColor="text1"/>
          <w:szCs w:val="24"/>
        </w:rPr>
        <w:t xml:space="preserve">logarithmic method for analysis. </w:t>
      </w:r>
      <w:r w:rsidRPr="00B84C74">
        <w:rPr>
          <w:rFonts w:ascii="Times New Roman" w:eastAsiaTheme="minorHAnsi" w:hAnsi="Times New Roman" w:cs="Times New Roman"/>
          <w:color w:val="000000" w:themeColor="text1"/>
          <w:szCs w:val="24"/>
          <w:shd w:val="clear" w:color="auto" w:fill="FFFFFF"/>
        </w:rPr>
        <w:t>p&lt;0.05* p&lt;0.01** p&lt;0.001***</w:t>
      </w:r>
    </w:p>
    <w:p w14:paraId="44462D3A" w14:textId="10114620" w:rsidR="00CE1C6D" w:rsidRPr="00B84C74" w:rsidRDefault="007B2BEE" w:rsidP="00CE1C6D">
      <w:pPr>
        <w:spacing w:line="276" w:lineRule="auto"/>
        <w:rPr>
          <w:rFonts w:ascii="Times New Roman" w:eastAsiaTheme="minorHAnsi" w:hAnsi="Times New Roman" w:cs="Times New Roman"/>
          <w:color w:val="000000" w:themeColor="text1"/>
          <w:szCs w:val="24"/>
        </w:rPr>
      </w:pPr>
      <w:r w:rsidRPr="00B84C74">
        <w:rPr>
          <w:rFonts w:ascii="Times New Roman" w:eastAsiaTheme="minorHAnsi" w:hAnsi="Times New Roman" w:cs="Times New Roman"/>
          <w:i/>
          <w:color w:val="000000" w:themeColor="text1"/>
          <w:szCs w:val="24"/>
        </w:rPr>
        <w:t>Abbreviations:</w:t>
      </w:r>
      <w:r w:rsidRPr="00B84C74">
        <w:rPr>
          <w:rFonts w:ascii="Times New Roman" w:eastAsiaTheme="minorHAnsi" w:hAnsi="Times New Roman" w:cs="Times New Roman"/>
          <w:color w:val="000000" w:themeColor="text1"/>
          <w:szCs w:val="24"/>
        </w:rPr>
        <w:t xml:space="preserve"> </w:t>
      </w:r>
      <w:r w:rsidR="00CE1C6D" w:rsidRPr="00B84C74">
        <w:rPr>
          <w:rFonts w:ascii="Times New Roman" w:eastAsiaTheme="minorHAnsi" w:hAnsi="Times New Roman" w:cs="Times New Roman"/>
          <w:color w:val="000000" w:themeColor="text1"/>
          <w:szCs w:val="24"/>
        </w:rPr>
        <w:t>ALS, amyotrophic lateral sclerosis; CK, creatine kinase; Cr, creatinine; CRP, C-reactive protein; ESR, erythrocyte sedimentation rate; F, female; M, male; NLR, neutrophil-to-lymphocyte ratio; SBMA, spinobulbar muscular atrophy; Spp1, secreted phosphoprotein 1; WBC, white blood cell</w:t>
      </w:r>
    </w:p>
    <w:p w14:paraId="44E030DE" w14:textId="77777777" w:rsidR="009D1037" w:rsidRPr="00B84C74" w:rsidRDefault="009D1037" w:rsidP="009D1037">
      <w:pPr>
        <w:spacing w:line="276" w:lineRule="auto"/>
        <w:rPr>
          <w:rFonts w:ascii="Times New Roman" w:eastAsiaTheme="minorHAnsi" w:hAnsi="Times New Roman" w:cs="Times New Roman"/>
          <w:color w:val="000000" w:themeColor="text1"/>
          <w:sz w:val="24"/>
          <w:szCs w:val="24"/>
          <w:shd w:val="clear" w:color="auto" w:fill="FFFFFF"/>
        </w:rPr>
        <w:sectPr w:rsidR="009D1037" w:rsidRPr="00B84C74" w:rsidSect="000021CC">
          <w:pgSz w:w="16838" w:h="11906" w:orient="landscape"/>
          <w:pgMar w:top="720" w:right="720" w:bottom="720" w:left="720" w:header="851" w:footer="992" w:gutter="0"/>
          <w:cols w:space="720"/>
          <w:docGrid w:linePitch="360"/>
        </w:sectPr>
      </w:pPr>
    </w:p>
    <w:p w14:paraId="3C61101D" w14:textId="138ACFA5" w:rsidR="009D1037" w:rsidRPr="00B84C74" w:rsidRDefault="0032033A" w:rsidP="009D1037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84C7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Table 4</w:t>
      </w:r>
      <w:r w:rsidR="009D1037" w:rsidRPr="00B84C7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9D1037" w:rsidRPr="00B84C7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omparisons of Serum Cytokine Levels</w:t>
      </w:r>
      <w:r w:rsidR="002D428E" w:rsidRPr="00B84C74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</w:rPr>
        <w:t xml:space="preserve"> Among Study Groups</w:t>
      </w:r>
    </w:p>
    <w:tbl>
      <w:tblPr>
        <w:tblStyle w:val="aa"/>
        <w:tblW w:w="11385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7"/>
        <w:gridCol w:w="2277"/>
        <w:gridCol w:w="2277"/>
        <w:gridCol w:w="2277"/>
        <w:gridCol w:w="2277"/>
      </w:tblGrid>
      <w:tr w:rsidR="00B84C74" w:rsidRPr="00B84C74" w14:paraId="64B559E5" w14:textId="77777777" w:rsidTr="004E32F3">
        <w:trPr>
          <w:trHeight w:val="370"/>
        </w:trPr>
        <w:tc>
          <w:tcPr>
            <w:tcW w:w="2277" w:type="dxa"/>
            <w:tcBorders>
              <w:top w:val="single" w:sz="12" w:space="0" w:color="auto"/>
              <w:left w:val="nil"/>
            </w:tcBorders>
            <w:vAlign w:val="center"/>
          </w:tcPr>
          <w:p w14:paraId="72B3F004" w14:textId="77777777" w:rsidR="009D1037" w:rsidRPr="00B84C74" w:rsidRDefault="009D1037" w:rsidP="004E32F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77" w:type="dxa"/>
            <w:tcBorders>
              <w:top w:val="single" w:sz="12" w:space="0" w:color="auto"/>
            </w:tcBorders>
            <w:vAlign w:val="center"/>
          </w:tcPr>
          <w:p w14:paraId="7C0BAE3A" w14:textId="77777777" w:rsidR="009D1037" w:rsidRPr="00B84C74" w:rsidRDefault="009D1037" w:rsidP="004E32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LS (n=14)</w:t>
            </w:r>
          </w:p>
        </w:tc>
        <w:tc>
          <w:tcPr>
            <w:tcW w:w="2277" w:type="dxa"/>
            <w:tcBorders>
              <w:top w:val="single" w:sz="12" w:space="0" w:color="auto"/>
            </w:tcBorders>
            <w:vAlign w:val="center"/>
          </w:tcPr>
          <w:p w14:paraId="6727F31C" w14:textId="77777777" w:rsidR="009D1037" w:rsidRPr="00B84C74" w:rsidRDefault="009D1037" w:rsidP="004E32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BMA (n=15)</w:t>
            </w:r>
          </w:p>
        </w:tc>
        <w:tc>
          <w:tcPr>
            <w:tcW w:w="2277" w:type="dxa"/>
            <w:tcBorders>
              <w:top w:val="single" w:sz="12" w:space="0" w:color="auto"/>
            </w:tcBorders>
            <w:vAlign w:val="center"/>
          </w:tcPr>
          <w:p w14:paraId="02A665BF" w14:textId="77777777" w:rsidR="009D1037" w:rsidRPr="00B84C74" w:rsidRDefault="009D1037" w:rsidP="004E32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ntrol (n=10)</w:t>
            </w:r>
          </w:p>
        </w:tc>
        <w:tc>
          <w:tcPr>
            <w:tcW w:w="2277" w:type="dxa"/>
            <w:tcBorders>
              <w:top w:val="single" w:sz="12" w:space="0" w:color="auto"/>
              <w:right w:val="nil"/>
            </w:tcBorders>
            <w:vAlign w:val="center"/>
          </w:tcPr>
          <w:p w14:paraId="449A0B6E" w14:textId="77777777" w:rsidR="009D1037" w:rsidRPr="00B84C74" w:rsidRDefault="009D1037" w:rsidP="004E32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B84C7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value</w:t>
            </w:r>
          </w:p>
        </w:tc>
      </w:tr>
      <w:tr w:rsidR="00B84C74" w:rsidRPr="00B84C74" w14:paraId="4515270C" w14:textId="77777777" w:rsidTr="004E32F3">
        <w:trPr>
          <w:trHeight w:val="370"/>
        </w:trPr>
        <w:tc>
          <w:tcPr>
            <w:tcW w:w="2277" w:type="dxa"/>
            <w:tcBorders>
              <w:left w:val="nil"/>
              <w:bottom w:val="nil"/>
            </w:tcBorders>
            <w:vAlign w:val="center"/>
          </w:tcPr>
          <w:p w14:paraId="1C469C5B" w14:textId="77777777" w:rsidR="009D1037" w:rsidRPr="00B84C74" w:rsidRDefault="009D1037" w:rsidP="004E32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FN-</w:t>
            </w:r>
            <m:oMath>
              <m:r>
                <m:rPr>
                  <m:sty m:val="p"/>
                </m:rPr>
                <w:rPr>
                  <w:rFonts w:ascii="Cambria Math" w:eastAsia="굴림" w:hAnsi="Cambria Math" w:cs="Times New Roman"/>
                  <w:color w:val="000000" w:themeColor="text1"/>
                  <w:sz w:val="24"/>
                  <w:szCs w:val="24"/>
                </w:rPr>
                <m:t>γ</m:t>
              </m:r>
            </m:oMath>
            <w:r w:rsidRPr="00B84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B84C7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g/mL)</w:t>
            </w:r>
          </w:p>
        </w:tc>
        <w:tc>
          <w:tcPr>
            <w:tcW w:w="2277" w:type="dxa"/>
            <w:tcBorders>
              <w:bottom w:val="nil"/>
            </w:tcBorders>
            <w:vAlign w:val="center"/>
          </w:tcPr>
          <w:p w14:paraId="5BE913B1" w14:textId="77777777" w:rsidR="009D1037" w:rsidRPr="00B84C74" w:rsidRDefault="009D1037" w:rsidP="004E32F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31 (4.98-8.26)</w:t>
            </w:r>
          </w:p>
        </w:tc>
        <w:tc>
          <w:tcPr>
            <w:tcW w:w="2277" w:type="dxa"/>
            <w:tcBorders>
              <w:bottom w:val="nil"/>
            </w:tcBorders>
            <w:vAlign w:val="center"/>
          </w:tcPr>
          <w:p w14:paraId="17A555D4" w14:textId="77777777" w:rsidR="009D1037" w:rsidRPr="00B84C74" w:rsidRDefault="009D1037" w:rsidP="004E32F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26 (4.51-8.78)</w:t>
            </w:r>
          </w:p>
        </w:tc>
        <w:tc>
          <w:tcPr>
            <w:tcW w:w="2277" w:type="dxa"/>
            <w:tcBorders>
              <w:bottom w:val="nil"/>
            </w:tcBorders>
            <w:vAlign w:val="center"/>
          </w:tcPr>
          <w:p w14:paraId="3CDA6867" w14:textId="77777777" w:rsidR="009D1037" w:rsidRPr="00B84C74" w:rsidRDefault="009D1037" w:rsidP="004E32F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12 (4.72-15.8)</w:t>
            </w:r>
          </w:p>
        </w:tc>
        <w:tc>
          <w:tcPr>
            <w:tcW w:w="2277" w:type="dxa"/>
            <w:tcBorders>
              <w:bottom w:val="nil"/>
              <w:right w:val="nil"/>
            </w:tcBorders>
            <w:vAlign w:val="center"/>
          </w:tcPr>
          <w:p w14:paraId="21E40EB6" w14:textId="77777777" w:rsidR="009D1037" w:rsidRPr="00B84C74" w:rsidRDefault="009D1037" w:rsidP="004E32F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68</w:t>
            </w:r>
          </w:p>
        </w:tc>
      </w:tr>
      <w:tr w:rsidR="00B84C74" w:rsidRPr="00B84C74" w14:paraId="3DE3FE6F" w14:textId="77777777" w:rsidTr="004E32F3">
        <w:trPr>
          <w:trHeight w:val="370"/>
        </w:trPr>
        <w:tc>
          <w:tcPr>
            <w:tcW w:w="2277" w:type="dxa"/>
            <w:tcBorders>
              <w:top w:val="nil"/>
              <w:left w:val="nil"/>
              <w:bottom w:val="nil"/>
            </w:tcBorders>
            <w:vAlign w:val="center"/>
          </w:tcPr>
          <w:p w14:paraId="5787C369" w14:textId="77777777" w:rsidR="009D1037" w:rsidRPr="00B84C74" w:rsidRDefault="009D1037" w:rsidP="004E32F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IL-10 </w:t>
            </w:r>
            <w:r w:rsidRPr="00B84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B84C7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g/mL)</w:t>
            </w:r>
          </w:p>
        </w:tc>
        <w:tc>
          <w:tcPr>
            <w:tcW w:w="2277" w:type="dxa"/>
            <w:tcBorders>
              <w:top w:val="nil"/>
              <w:bottom w:val="nil"/>
            </w:tcBorders>
            <w:vAlign w:val="center"/>
          </w:tcPr>
          <w:p w14:paraId="0E607B00" w14:textId="77777777" w:rsidR="009D1037" w:rsidRPr="00B84C74" w:rsidRDefault="009D1037" w:rsidP="004E32F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3 (0.17-0.47)</w:t>
            </w:r>
          </w:p>
        </w:tc>
        <w:tc>
          <w:tcPr>
            <w:tcW w:w="2277" w:type="dxa"/>
            <w:tcBorders>
              <w:top w:val="nil"/>
              <w:bottom w:val="nil"/>
            </w:tcBorders>
            <w:vAlign w:val="center"/>
          </w:tcPr>
          <w:p w14:paraId="265B5909" w14:textId="77777777" w:rsidR="009D1037" w:rsidRPr="00B84C74" w:rsidRDefault="009D1037" w:rsidP="004E32F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6 (0.21-0.38)</w:t>
            </w:r>
          </w:p>
        </w:tc>
        <w:tc>
          <w:tcPr>
            <w:tcW w:w="2277" w:type="dxa"/>
            <w:tcBorders>
              <w:top w:val="nil"/>
              <w:bottom w:val="nil"/>
            </w:tcBorders>
            <w:vAlign w:val="center"/>
          </w:tcPr>
          <w:p w14:paraId="1973844A" w14:textId="77777777" w:rsidR="009D1037" w:rsidRPr="00B84C74" w:rsidRDefault="009D1037" w:rsidP="004E32F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4 (0.21-0.39)</w:t>
            </w:r>
          </w:p>
        </w:tc>
        <w:tc>
          <w:tcPr>
            <w:tcW w:w="2277" w:type="dxa"/>
            <w:tcBorders>
              <w:top w:val="nil"/>
              <w:bottom w:val="nil"/>
              <w:right w:val="nil"/>
            </w:tcBorders>
            <w:vAlign w:val="center"/>
          </w:tcPr>
          <w:p w14:paraId="7FA6D270" w14:textId="77777777" w:rsidR="009D1037" w:rsidRPr="00B84C74" w:rsidRDefault="009D1037" w:rsidP="004E32F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89</w:t>
            </w:r>
          </w:p>
        </w:tc>
      </w:tr>
      <w:tr w:rsidR="00B84C74" w:rsidRPr="00B84C74" w14:paraId="5D2A5C90" w14:textId="77777777" w:rsidTr="004E32F3">
        <w:trPr>
          <w:trHeight w:val="370"/>
        </w:trPr>
        <w:tc>
          <w:tcPr>
            <w:tcW w:w="2277" w:type="dxa"/>
            <w:tcBorders>
              <w:top w:val="nil"/>
              <w:left w:val="nil"/>
              <w:bottom w:val="nil"/>
            </w:tcBorders>
            <w:vAlign w:val="center"/>
          </w:tcPr>
          <w:p w14:paraId="6EA4C9F4" w14:textId="77777777" w:rsidR="009D1037" w:rsidRPr="00B84C74" w:rsidRDefault="009D1037" w:rsidP="004E32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L-1</w:t>
            </w:r>
            <m:oMath>
              <m:r>
                <m:rPr>
                  <m:sty m:val="p"/>
                </m:rPr>
                <w:rPr>
                  <w:rFonts w:ascii="Cambria Math" w:eastAsia="굴림" w:hAnsi="Cambria Math" w:cs="Times New Roman"/>
                  <w:color w:val="000000" w:themeColor="text1"/>
                  <w:sz w:val="24"/>
                  <w:szCs w:val="24"/>
                </w:rPr>
                <m:t>β</m:t>
              </m:r>
            </m:oMath>
            <w:r w:rsidRPr="00B84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B84C7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g/mL)</w:t>
            </w:r>
          </w:p>
        </w:tc>
        <w:tc>
          <w:tcPr>
            <w:tcW w:w="2277" w:type="dxa"/>
            <w:tcBorders>
              <w:top w:val="nil"/>
              <w:bottom w:val="nil"/>
            </w:tcBorders>
            <w:vAlign w:val="center"/>
          </w:tcPr>
          <w:p w14:paraId="42E4897B" w14:textId="77777777" w:rsidR="009D1037" w:rsidRPr="00B84C74" w:rsidRDefault="009D1037" w:rsidP="004E32F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9 (0.04-0.13)</w:t>
            </w:r>
          </w:p>
        </w:tc>
        <w:tc>
          <w:tcPr>
            <w:tcW w:w="2277" w:type="dxa"/>
            <w:tcBorders>
              <w:top w:val="nil"/>
              <w:bottom w:val="nil"/>
            </w:tcBorders>
            <w:vAlign w:val="center"/>
          </w:tcPr>
          <w:p w14:paraId="547B06A1" w14:textId="77777777" w:rsidR="009D1037" w:rsidRPr="00B84C74" w:rsidRDefault="009D1037" w:rsidP="004E32F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6 (0.04-0.12)</w:t>
            </w:r>
          </w:p>
        </w:tc>
        <w:tc>
          <w:tcPr>
            <w:tcW w:w="2277" w:type="dxa"/>
            <w:tcBorders>
              <w:top w:val="nil"/>
              <w:bottom w:val="nil"/>
            </w:tcBorders>
            <w:vAlign w:val="center"/>
          </w:tcPr>
          <w:p w14:paraId="0EBA2B41" w14:textId="77777777" w:rsidR="009D1037" w:rsidRPr="00B84C74" w:rsidRDefault="009D1037" w:rsidP="004E32F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0 (0.08-0.13)</w:t>
            </w:r>
          </w:p>
        </w:tc>
        <w:tc>
          <w:tcPr>
            <w:tcW w:w="2277" w:type="dxa"/>
            <w:tcBorders>
              <w:top w:val="nil"/>
              <w:bottom w:val="nil"/>
              <w:right w:val="nil"/>
            </w:tcBorders>
            <w:vAlign w:val="center"/>
          </w:tcPr>
          <w:p w14:paraId="171A0B26" w14:textId="77777777" w:rsidR="009D1037" w:rsidRPr="00B84C74" w:rsidRDefault="009D1037" w:rsidP="004E32F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54</w:t>
            </w:r>
          </w:p>
        </w:tc>
      </w:tr>
      <w:tr w:rsidR="00B84C74" w:rsidRPr="00B84C74" w14:paraId="2A80035F" w14:textId="77777777" w:rsidTr="004E32F3">
        <w:trPr>
          <w:trHeight w:val="370"/>
        </w:trPr>
        <w:tc>
          <w:tcPr>
            <w:tcW w:w="2277" w:type="dxa"/>
            <w:tcBorders>
              <w:top w:val="nil"/>
              <w:left w:val="nil"/>
              <w:bottom w:val="nil"/>
            </w:tcBorders>
            <w:vAlign w:val="center"/>
          </w:tcPr>
          <w:p w14:paraId="3D2DDD26" w14:textId="77777777" w:rsidR="009D1037" w:rsidRPr="00B84C74" w:rsidRDefault="009D1037" w:rsidP="004E32F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IL-6 </w:t>
            </w:r>
            <w:r w:rsidRPr="00B84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B84C7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g/mL)</w:t>
            </w:r>
          </w:p>
        </w:tc>
        <w:tc>
          <w:tcPr>
            <w:tcW w:w="2277" w:type="dxa"/>
            <w:tcBorders>
              <w:top w:val="nil"/>
              <w:bottom w:val="nil"/>
            </w:tcBorders>
            <w:vAlign w:val="center"/>
          </w:tcPr>
          <w:p w14:paraId="2389D6AB" w14:textId="77777777" w:rsidR="009D1037" w:rsidRPr="00B84C74" w:rsidRDefault="009D1037" w:rsidP="004E32F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9 (0.56-8.41)</w:t>
            </w:r>
          </w:p>
        </w:tc>
        <w:tc>
          <w:tcPr>
            <w:tcW w:w="2277" w:type="dxa"/>
            <w:tcBorders>
              <w:top w:val="nil"/>
              <w:bottom w:val="nil"/>
            </w:tcBorders>
            <w:vAlign w:val="center"/>
          </w:tcPr>
          <w:p w14:paraId="79FD2C1E" w14:textId="77777777" w:rsidR="009D1037" w:rsidRPr="00B84C74" w:rsidRDefault="009D1037" w:rsidP="004E32F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31 (0.78-1.47)</w:t>
            </w:r>
          </w:p>
        </w:tc>
        <w:tc>
          <w:tcPr>
            <w:tcW w:w="2277" w:type="dxa"/>
            <w:tcBorders>
              <w:top w:val="nil"/>
              <w:bottom w:val="nil"/>
            </w:tcBorders>
            <w:vAlign w:val="center"/>
          </w:tcPr>
          <w:p w14:paraId="00927E7A" w14:textId="77777777" w:rsidR="009D1037" w:rsidRPr="00B84C74" w:rsidRDefault="009D1037" w:rsidP="004E32F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0 (0.73-1.14)</w:t>
            </w:r>
          </w:p>
        </w:tc>
        <w:tc>
          <w:tcPr>
            <w:tcW w:w="2277" w:type="dxa"/>
            <w:tcBorders>
              <w:top w:val="nil"/>
              <w:bottom w:val="nil"/>
              <w:right w:val="nil"/>
            </w:tcBorders>
            <w:vAlign w:val="center"/>
          </w:tcPr>
          <w:p w14:paraId="0F0AC04D" w14:textId="77777777" w:rsidR="009D1037" w:rsidRPr="00B84C74" w:rsidRDefault="009D1037" w:rsidP="004E32F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58</w:t>
            </w:r>
          </w:p>
        </w:tc>
      </w:tr>
      <w:tr w:rsidR="00B84C74" w:rsidRPr="00B84C74" w14:paraId="05B7A2DC" w14:textId="77777777" w:rsidTr="004E32F3">
        <w:trPr>
          <w:trHeight w:val="370"/>
        </w:trPr>
        <w:tc>
          <w:tcPr>
            <w:tcW w:w="2277" w:type="dxa"/>
            <w:tcBorders>
              <w:top w:val="nil"/>
              <w:left w:val="nil"/>
              <w:bottom w:val="nil"/>
            </w:tcBorders>
            <w:vAlign w:val="center"/>
          </w:tcPr>
          <w:p w14:paraId="0C0E17BD" w14:textId="77777777" w:rsidR="009D1037" w:rsidRPr="00B84C74" w:rsidRDefault="009D1037" w:rsidP="004E32F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IL-8 </w:t>
            </w:r>
            <w:r w:rsidRPr="00B84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B84C7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g/mL)</w:t>
            </w:r>
          </w:p>
        </w:tc>
        <w:tc>
          <w:tcPr>
            <w:tcW w:w="2277" w:type="dxa"/>
            <w:tcBorders>
              <w:top w:val="nil"/>
              <w:bottom w:val="nil"/>
            </w:tcBorders>
            <w:vAlign w:val="center"/>
          </w:tcPr>
          <w:p w14:paraId="13B15CAE" w14:textId="77777777" w:rsidR="009D1037" w:rsidRPr="00B84C74" w:rsidRDefault="009D1037" w:rsidP="004E32F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.77 (7.89-14.7)</w:t>
            </w:r>
          </w:p>
        </w:tc>
        <w:tc>
          <w:tcPr>
            <w:tcW w:w="2277" w:type="dxa"/>
            <w:tcBorders>
              <w:top w:val="nil"/>
              <w:bottom w:val="nil"/>
            </w:tcBorders>
            <w:vAlign w:val="center"/>
          </w:tcPr>
          <w:p w14:paraId="163D4516" w14:textId="77777777" w:rsidR="009D1037" w:rsidRPr="00B84C74" w:rsidRDefault="009D1037" w:rsidP="004E32F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.3 (9.16-17.0)</w:t>
            </w:r>
          </w:p>
        </w:tc>
        <w:tc>
          <w:tcPr>
            <w:tcW w:w="2277" w:type="dxa"/>
            <w:tcBorders>
              <w:top w:val="nil"/>
              <w:bottom w:val="nil"/>
            </w:tcBorders>
            <w:vAlign w:val="center"/>
          </w:tcPr>
          <w:p w14:paraId="47900BDC" w14:textId="77777777" w:rsidR="009D1037" w:rsidRPr="00B84C74" w:rsidRDefault="009D1037" w:rsidP="004E32F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.0 (23.0-39.0)</w:t>
            </w:r>
          </w:p>
        </w:tc>
        <w:tc>
          <w:tcPr>
            <w:tcW w:w="2277" w:type="dxa"/>
            <w:tcBorders>
              <w:top w:val="nil"/>
              <w:bottom w:val="nil"/>
              <w:right w:val="nil"/>
            </w:tcBorders>
            <w:vAlign w:val="center"/>
          </w:tcPr>
          <w:p w14:paraId="7C23D537" w14:textId="77777777" w:rsidR="009D1037" w:rsidRPr="00B84C74" w:rsidRDefault="009D1037" w:rsidP="004E32F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0.03</w:t>
            </w:r>
          </w:p>
        </w:tc>
      </w:tr>
      <w:tr w:rsidR="00B84C74" w:rsidRPr="00B84C74" w14:paraId="2919EB8D" w14:textId="77777777" w:rsidTr="004E32F3">
        <w:trPr>
          <w:trHeight w:val="370"/>
        </w:trPr>
        <w:tc>
          <w:tcPr>
            <w:tcW w:w="2277" w:type="dxa"/>
            <w:tcBorders>
              <w:top w:val="nil"/>
              <w:left w:val="nil"/>
              <w:bottom w:val="nil"/>
            </w:tcBorders>
            <w:vAlign w:val="center"/>
          </w:tcPr>
          <w:p w14:paraId="70EF7968" w14:textId="77777777" w:rsidR="009D1037" w:rsidRPr="00B84C74" w:rsidRDefault="009D1037" w:rsidP="004E32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NF-</w:t>
            </w:r>
            <m:oMath>
              <m:r>
                <m:rPr>
                  <m:sty m:val="p"/>
                </m:rPr>
                <w:rPr>
                  <w:rFonts w:ascii="Cambria Math" w:eastAsia="굴림" w:hAnsi="Cambria Math" w:cs="Times New Roman"/>
                  <w:color w:val="000000" w:themeColor="text1"/>
                  <w:sz w:val="24"/>
                  <w:szCs w:val="24"/>
                </w:rPr>
                <m:t>α</m:t>
              </m:r>
            </m:oMath>
            <w:r w:rsidRPr="00B84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B84C7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g/mL)</w:t>
            </w:r>
          </w:p>
        </w:tc>
        <w:tc>
          <w:tcPr>
            <w:tcW w:w="2277" w:type="dxa"/>
            <w:tcBorders>
              <w:top w:val="nil"/>
              <w:bottom w:val="nil"/>
            </w:tcBorders>
            <w:vAlign w:val="center"/>
          </w:tcPr>
          <w:p w14:paraId="2E11806C" w14:textId="77777777" w:rsidR="009D1037" w:rsidRPr="00B84C74" w:rsidRDefault="009D1037" w:rsidP="004E32F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41 (1.09-1.81)</w:t>
            </w:r>
          </w:p>
        </w:tc>
        <w:tc>
          <w:tcPr>
            <w:tcW w:w="2277" w:type="dxa"/>
            <w:tcBorders>
              <w:top w:val="nil"/>
              <w:bottom w:val="nil"/>
            </w:tcBorders>
            <w:vAlign w:val="center"/>
          </w:tcPr>
          <w:p w14:paraId="7078699A" w14:textId="77777777" w:rsidR="009D1037" w:rsidRPr="00B84C74" w:rsidRDefault="009D1037" w:rsidP="004E32F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39 (1.07-1.60)</w:t>
            </w:r>
          </w:p>
        </w:tc>
        <w:tc>
          <w:tcPr>
            <w:tcW w:w="2277" w:type="dxa"/>
            <w:tcBorders>
              <w:top w:val="nil"/>
              <w:bottom w:val="nil"/>
            </w:tcBorders>
            <w:vAlign w:val="center"/>
          </w:tcPr>
          <w:p w14:paraId="567825E4" w14:textId="77777777" w:rsidR="009D1037" w:rsidRPr="00B84C74" w:rsidRDefault="009D1037" w:rsidP="004E32F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7 (1.08-1.50)</w:t>
            </w:r>
          </w:p>
        </w:tc>
        <w:tc>
          <w:tcPr>
            <w:tcW w:w="2277" w:type="dxa"/>
            <w:tcBorders>
              <w:top w:val="nil"/>
              <w:bottom w:val="nil"/>
              <w:right w:val="nil"/>
            </w:tcBorders>
            <w:vAlign w:val="center"/>
          </w:tcPr>
          <w:p w14:paraId="5A5279DD" w14:textId="77777777" w:rsidR="009D1037" w:rsidRPr="00B84C74" w:rsidRDefault="009D1037" w:rsidP="004E32F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55</w:t>
            </w:r>
          </w:p>
        </w:tc>
      </w:tr>
      <w:tr w:rsidR="00B84C74" w:rsidRPr="00B84C74" w14:paraId="58F16D20" w14:textId="77777777" w:rsidTr="004E32F3">
        <w:trPr>
          <w:trHeight w:val="370"/>
        </w:trPr>
        <w:tc>
          <w:tcPr>
            <w:tcW w:w="2277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626E5903" w14:textId="77777777" w:rsidR="009D1037" w:rsidRPr="00B84C74" w:rsidRDefault="009D1037" w:rsidP="004E32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L-17</w:t>
            </w:r>
            <m:oMath>
              <m:r>
                <m:rPr>
                  <m:sty m:val="p"/>
                </m:rPr>
                <w:rPr>
                  <w:rFonts w:ascii="Cambria Math" w:eastAsia="굴림" w:hAnsi="Cambria Math" w:cs="Times New Roman"/>
                  <w:color w:val="000000" w:themeColor="text1"/>
                  <w:sz w:val="24"/>
                  <w:szCs w:val="24"/>
                </w:rPr>
                <m:t>α</m:t>
              </m:r>
            </m:oMath>
            <w:r w:rsidRPr="00B84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B84C7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g/mL)</w:t>
            </w:r>
          </w:p>
        </w:tc>
        <w:tc>
          <w:tcPr>
            <w:tcW w:w="2277" w:type="dxa"/>
            <w:tcBorders>
              <w:top w:val="nil"/>
              <w:bottom w:val="single" w:sz="12" w:space="0" w:color="auto"/>
            </w:tcBorders>
            <w:vAlign w:val="center"/>
          </w:tcPr>
          <w:p w14:paraId="3E59AB4C" w14:textId="77777777" w:rsidR="009D1037" w:rsidRPr="00B84C74" w:rsidRDefault="009D1037" w:rsidP="004E32F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38 (0.78-1.99)</w:t>
            </w:r>
          </w:p>
        </w:tc>
        <w:tc>
          <w:tcPr>
            <w:tcW w:w="2277" w:type="dxa"/>
            <w:tcBorders>
              <w:top w:val="nil"/>
              <w:bottom w:val="single" w:sz="12" w:space="0" w:color="auto"/>
            </w:tcBorders>
            <w:vAlign w:val="center"/>
          </w:tcPr>
          <w:p w14:paraId="110D48F8" w14:textId="77777777" w:rsidR="009D1037" w:rsidRPr="00B84C74" w:rsidRDefault="009D1037" w:rsidP="004E32F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3 (0.78-1.56)</w:t>
            </w:r>
          </w:p>
        </w:tc>
        <w:tc>
          <w:tcPr>
            <w:tcW w:w="2277" w:type="dxa"/>
            <w:tcBorders>
              <w:top w:val="nil"/>
              <w:bottom w:val="single" w:sz="12" w:space="0" w:color="auto"/>
            </w:tcBorders>
            <w:vAlign w:val="center"/>
          </w:tcPr>
          <w:p w14:paraId="45B51B13" w14:textId="77777777" w:rsidR="009D1037" w:rsidRPr="00B84C74" w:rsidRDefault="009D1037" w:rsidP="004E32F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0 (0.54-1.58)</w:t>
            </w:r>
          </w:p>
        </w:tc>
        <w:tc>
          <w:tcPr>
            <w:tcW w:w="2277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4FDC7E98" w14:textId="77777777" w:rsidR="009D1037" w:rsidRPr="00B84C74" w:rsidRDefault="009D1037" w:rsidP="004E32F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84C7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66</w:t>
            </w:r>
          </w:p>
        </w:tc>
      </w:tr>
    </w:tbl>
    <w:p w14:paraId="77ED0BCB" w14:textId="4F4CBB3E" w:rsidR="009D1037" w:rsidRPr="00B84C74" w:rsidRDefault="009D1037" w:rsidP="009D1037">
      <w:pPr>
        <w:rPr>
          <w:rStyle w:val="gtfootnotemarks"/>
          <w:rFonts w:ascii="Times New Roman" w:eastAsia="Times New Roman" w:hAnsi="Times New Roman" w:cs="Times New Roman"/>
          <w:i/>
          <w:iCs/>
          <w:color w:val="000000" w:themeColor="text1"/>
          <w:szCs w:val="24"/>
          <w:shd w:val="clear" w:color="auto" w:fill="FFFFFF"/>
          <w:vertAlign w:val="superscript"/>
        </w:rPr>
      </w:pPr>
      <w:r w:rsidRPr="00B84C74">
        <w:rPr>
          <w:rFonts w:ascii="Times New Roman" w:eastAsia="Times New Roman" w:hAnsi="Times New Roman" w:cs="Times New Roman"/>
          <w:color w:val="000000" w:themeColor="text1"/>
          <w:szCs w:val="24"/>
        </w:rPr>
        <w:t>Data are expressed as median (</w:t>
      </w:r>
      <w:r w:rsidRPr="00B84C74">
        <w:rPr>
          <w:rFonts w:ascii="Times New Roman" w:hAnsi="Times New Roman" w:cs="Times New Roman"/>
          <w:color w:val="000000" w:themeColor="text1"/>
          <w:szCs w:val="24"/>
        </w:rPr>
        <w:t>interquartile</w:t>
      </w:r>
      <w:r w:rsidRPr="00B84C74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 </w:t>
      </w:r>
      <w:r w:rsidRPr="00B84C74">
        <w:rPr>
          <w:rFonts w:ascii="Times New Roman" w:hAnsi="Times New Roman" w:cs="Times New Roman"/>
          <w:color w:val="000000" w:themeColor="text1"/>
          <w:szCs w:val="24"/>
        </w:rPr>
        <w:t>range</w:t>
      </w:r>
      <w:r w:rsidRPr="00B84C74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). </w:t>
      </w:r>
      <w:r w:rsidRPr="00B84C74">
        <w:rPr>
          <w:rFonts w:ascii="Times New Roman" w:eastAsia="Times New Roman" w:hAnsi="Times New Roman" w:cs="Times New Roman"/>
          <w:color w:val="000000" w:themeColor="text1"/>
          <w:szCs w:val="24"/>
          <w:shd w:val="clear" w:color="auto" w:fill="FFFFFF"/>
        </w:rPr>
        <w:t xml:space="preserve">Statistical analysis methods: </w:t>
      </w:r>
      <w:r w:rsidRPr="00B84C74">
        <w:rPr>
          <w:rFonts w:ascii="Times New Roman" w:eastAsia="Times New Roman" w:hAnsi="Times New Roman" w:cs="Times New Roman"/>
          <w:color w:val="000000" w:themeColor="text1"/>
          <w:szCs w:val="24"/>
        </w:rPr>
        <w:t>Kruskal-Wallis test</w:t>
      </w:r>
      <w:r w:rsidRPr="00B84C74">
        <w:rPr>
          <w:rFonts w:ascii="Times New Roman" w:eastAsia="Times New Roman" w:hAnsi="Times New Roman" w:cs="Times New Roman"/>
          <w:color w:val="000000" w:themeColor="text1"/>
          <w:szCs w:val="24"/>
          <w:shd w:val="clear" w:color="auto" w:fill="FFFFFF"/>
        </w:rPr>
        <w:t>.</w:t>
      </w:r>
    </w:p>
    <w:p w14:paraId="5BEA5751" w14:textId="6D5FD5E9" w:rsidR="009D1037" w:rsidRPr="00B84C74" w:rsidRDefault="0003528B" w:rsidP="009D1037">
      <w:pPr>
        <w:rPr>
          <w:rFonts w:ascii="Times New Roman" w:eastAsiaTheme="minorEastAsia" w:hAnsi="Times New Roman" w:cs="Times New Roman"/>
          <w:color w:val="000000" w:themeColor="text1"/>
          <w:szCs w:val="24"/>
        </w:rPr>
      </w:pPr>
      <w:r w:rsidRPr="00B84C74">
        <w:rPr>
          <w:rFonts w:ascii="Times New Roman" w:eastAsiaTheme="minorHAnsi" w:hAnsi="Times New Roman" w:cs="Times New Roman"/>
          <w:i/>
          <w:color w:val="000000" w:themeColor="text1"/>
          <w:szCs w:val="24"/>
        </w:rPr>
        <w:t>Abbreviations:</w:t>
      </w:r>
      <w:r w:rsidRPr="00B84C74">
        <w:rPr>
          <w:rFonts w:ascii="Times New Roman" w:eastAsiaTheme="minorHAnsi" w:hAnsi="Times New Roman" w:cs="Times New Roman"/>
          <w:color w:val="000000" w:themeColor="text1"/>
          <w:szCs w:val="24"/>
        </w:rPr>
        <w:t xml:space="preserve"> </w:t>
      </w:r>
      <w:r w:rsidR="009D1037" w:rsidRPr="00B84C74">
        <w:rPr>
          <w:rFonts w:ascii="Times New Roman" w:eastAsia="Times New Roman" w:hAnsi="Times New Roman" w:cs="Times New Roman"/>
          <w:color w:val="000000" w:themeColor="text1"/>
          <w:szCs w:val="24"/>
        </w:rPr>
        <w:t>ALS, amyotrophic lateral sclerosis; IFN-</w:t>
      </w:r>
      <m:oMath>
        <m:r>
          <m:rPr>
            <m:sty m:val="p"/>
          </m:rPr>
          <w:rPr>
            <w:rFonts w:ascii="Cambria Math" w:eastAsia="굴림" w:hAnsi="Cambria Math" w:cs="Times New Roman" w:hint="eastAsia"/>
            <w:color w:val="000000" w:themeColor="text1"/>
            <w:szCs w:val="24"/>
          </w:rPr>
          <m:t>γ</m:t>
        </m:r>
      </m:oMath>
      <w:r w:rsidR="009D1037" w:rsidRPr="00B84C74">
        <w:rPr>
          <w:rFonts w:ascii="Times New Roman" w:hAnsi="Times New Roman" w:cs="Times New Roman"/>
          <w:color w:val="000000" w:themeColor="text1"/>
          <w:szCs w:val="24"/>
        </w:rPr>
        <w:t xml:space="preserve">, </w:t>
      </w:r>
      <w:r w:rsidR="009D1037" w:rsidRPr="00B84C74">
        <w:rPr>
          <w:rFonts w:ascii="Times New Roman" w:eastAsia="Times New Roman" w:hAnsi="Times New Roman" w:cs="Times New Roman"/>
          <w:color w:val="000000" w:themeColor="text1"/>
          <w:szCs w:val="24"/>
        </w:rPr>
        <w:t>interferon gamma; IL, interleukin; SBMA, spinobulbar muscular atrophy; TNF-</w:t>
      </w:r>
      <m:oMath>
        <m:r>
          <m:rPr>
            <m:sty m:val="p"/>
          </m:rPr>
          <w:rPr>
            <w:rFonts w:ascii="Cambria Math" w:eastAsia="굴림" w:hAnsi="Cambria Math" w:cs="Times New Roman" w:hint="eastAsia"/>
            <w:color w:val="000000" w:themeColor="text1"/>
            <w:szCs w:val="24"/>
          </w:rPr>
          <m:t>α</m:t>
        </m:r>
      </m:oMath>
      <w:r w:rsidR="009D1037" w:rsidRPr="00B84C74">
        <w:rPr>
          <w:rFonts w:ascii="Times New Roman" w:hAnsi="Times New Roman" w:cs="Times New Roman"/>
          <w:color w:val="000000" w:themeColor="text1"/>
          <w:szCs w:val="24"/>
        </w:rPr>
        <w:t>,</w:t>
      </w:r>
      <w:r w:rsidR="009D1037" w:rsidRPr="00B84C74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 tumor necrosis factor alpha</w:t>
      </w:r>
    </w:p>
    <w:p w14:paraId="48249FE8" w14:textId="77777777" w:rsidR="009D1037" w:rsidRPr="00B84C74" w:rsidRDefault="009D1037" w:rsidP="009D1037">
      <w:pPr>
        <w:widowControl/>
        <w:wordWrap/>
        <w:autoSpaceDE/>
        <w:autoSpaceDN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B84C7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br w:type="page"/>
      </w:r>
    </w:p>
    <w:p w14:paraId="5DC47F1C" w14:textId="4DB80C3E" w:rsidR="009D1037" w:rsidRPr="00B84C74" w:rsidRDefault="0032033A" w:rsidP="009D1037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84C7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Table 5</w:t>
      </w:r>
      <w:r w:rsidR="009D1037" w:rsidRPr="00B84C7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9D1037" w:rsidRPr="00B84C7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Correlations </w:t>
      </w:r>
      <w:r w:rsidR="007C6E89" w:rsidRPr="00B84C74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</w:rPr>
        <w:t>B</w:t>
      </w:r>
      <w:r w:rsidR="009D1037" w:rsidRPr="00B84C7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tween Serum Spp1 Levels and Clinical Variables in ALS Patients</w:t>
      </w:r>
    </w:p>
    <w:tbl>
      <w:tblPr>
        <w:tblStyle w:val="aa"/>
        <w:tblW w:w="11376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9"/>
        <w:gridCol w:w="2075"/>
        <w:gridCol w:w="2077"/>
        <w:gridCol w:w="2075"/>
        <w:gridCol w:w="2080"/>
      </w:tblGrid>
      <w:tr w:rsidR="00B84C74" w:rsidRPr="00B84C74" w14:paraId="2205846B" w14:textId="77777777" w:rsidTr="0055205F">
        <w:trPr>
          <w:trHeight w:val="180"/>
        </w:trPr>
        <w:tc>
          <w:tcPr>
            <w:tcW w:w="3069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564D499C" w14:textId="77777777" w:rsidR="009D1037" w:rsidRPr="00B84C74" w:rsidRDefault="009D1037" w:rsidP="0032033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07" w:type="dxa"/>
            <w:gridSpan w:val="4"/>
            <w:tcBorders>
              <w:top w:val="single" w:sz="12" w:space="0" w:color="auto"/>
              <w:bottom w:val="nil"/>
              <w:right w:val="nil"/>
            </w:tcBorders>
          </w:tcPr>
          <w:p w14:paraId="6E0DC9D9" w14:textId="77777777" w:rsidR="009D1037" w:rsidRPr="00B84C74" w:rsidRDefault="009D1037" w:rsidP="0032033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rum Spp1</w:t>
            </w:r>
          </w:p>
        </w:tc>
      </w:tr>
      <w:tr w:rsidR="00B84C74" w:rsidRPr="00B84C74" w14:paraId="5306A139" w14:textId="77777777" w:rsidTr="0055205F">
        <w:trPr>
          <w:trHeight w:val="94"/>
        </w:trPr>
        <w:tc>
          <w:tcPr>
            <w:tcW w:w="3069" w:type="dxa"/>
            <w:vMerge/>
            <w:tcBorders>
              <w:left w:val="nil"/>
            </w:tcBorders>
          </w:tcPr>
          <w:p w14:paraId="48B5B6A4" w14:textId="77777777" w:rsidR="009D1037" w:rsidRPr="00B84C74" w:rsidRDefault="009D1037" w:rsidP="0032033A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52" w:type="dxa"/>
            <w:gridSpan w:val="2"/>
            <w:tcBorders>
              <w:top w:val="nil"/>
              <w:bottom w:val="nil"/>
            </w:tcBorders>
          </w:tcPr>
          <w:p w14:paraId="7E2C8D23" w14:textId="77777777" w:rsidR="009D1037" w:rsidRPr="00B84C74" w:rsidRDefault="009D1037" w:rsidP="0032033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rrelation coefficient</w:t>
            </w:r>
          </w:p>
        </w:tc>
        <w:tc>
          <w:tcPr>
            <w:tcW w:w="4155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0E2F7692" w14:textId="77777777" w:rsidR="009D1037" w:rsidRPr="00B84C74" w:rsidRDefault="009D1037" w:rsidP="0032033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rtial correlation coefficient</w:t>
            </w:r>
          </w:p>
          <w:p w14:paraId="4DE48672" w14:textId="423B8127" w:rsidR="009D1037" w:rsidRPr="00B84C74" w:rsidRDefault="009D1037" w:rsidP="0032033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Control</w:t>
            </w:r>
            <w:r w:rsidR="00177EFF" w:rsidRPr="00B84C74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ling the effects of </w:t>
            </w:r>
            <w:r w:rsidRPr="00B84C7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ge </w:t>
            </w:r>
            <w:r w:rsidR="00177EFF" w:rsidRPr="00B84C74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and</w:t>
            </w:r>
            <w:r w:rsidRPr="00B84C7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Sex)</w:t>
            </w:r>
          </w:p>
        </w:tc>
      </w:tr>
      <w:tr w:rsidR="00B84C74" w:rsidRPr="00B84C74" w14:paraId="214DFBC8" w14:textId="77777777" w:rsidTr="0055205F">
        <w:trPr>
          <w:trHeight w:val="180"/>
        </w:trPr>
        <w:tc>
          <w:tcPr>
            <w:tcW w:w="3069" w:type="dxa"/>
            <w:tcBorders>
              <w:top w:val="single" w:sz="4" w:space="0" w:color="auto"/>
              <w:left w:val="nil"/>
              <w:bottom w:val="nil"/>
            </w:tcBorders>
          </w:tcPr>
          <w:p w14:paraId="4063F16E" w14:textId="77777777" w:rsidR="009D1037" w:rsidRPr="00B84C74" w:rsidRDefault="009D1037" w:rsidP="0032033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5" w:type="dxa"/>
            <w:tcBorders>
              <w:top w:val="single" w:sz="4" w:space="0" w:color="auto"/>
              <w:bottom w:val="nil"/>
            </w:tcBorders>
          </w:tcPr>
          <w:p w14:paraId="5531EE1D" w14:textId="77777777" w:rsidR="009D1037" w:rsidRPr="00B84C74" w:rsidRDefault="009D1037" w:rsidP="003203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077" w:type="dxa"/>
            <w:tcBorders>
              <w:top w:val="single" w:sz="4" w:space="0" w:color="auto"/>
              <w:bottom w:val="nil"/>
            </w:tcBorders>
          </w:tcPr>
          <w:p w14:paraId="7788B09D" w14:textId="77777777" w:rsidR="009D1037" w:rsidRPr="00B84C74" w:rsidRDefault="009D1037" w:rsidP="0032033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B84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alue</w:t>
            </w:r>
          </w:p>
        </w:tc>
        <w:tc>
          <w:tcPr>
            <w:tcW w:w="2075" w:type="dxa"/>
            <w:tcBorders>
              <w:top w:val="single" w:sz="4" w:space="0" w:color="auto"/>
              <w:bottom w:val="nil"/>
            </w:tcBorders>
          </w:tcPr>
          <w:p w14:paraId="51EC6E52" w14:textId="77777777" w:rsidR="009D1037" w:rsidRPr="00B84C74" w:rsidRDefault="009D1037" w:rsidP="003203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080" w:type="dxa"/>
            <w:tcBorders>
              <w:top w:val="single" w:sz="4" w:space="0" w:color="auto"/>
              <w:bottom w:val="nil"/>
              <w:right w:val="nil"/>
            </w:tcBorders>
          </w:tcPr>
          <w:p w14:paraId="76512038" w14:textId="77777777" w:rsidR="009D1037" w:rsidRPr="00B84C74" w:rsidRDefault="009D1037" w:rsidP="003203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B84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alue</w:t>
            </w:r>
          </w:p>
        </w:tc>
      </w:tr>
      <w:tr w:rsidR="00B84C74" w:rsidRPr="00B84C74" w14:paraId="0D2FEDAA" w14:textId="77777777" w:rsidTr="0055205F">
        <w:trPr>
          <w:trHeight w:val="363"/>
        </w:trPr>
        <w:tc>
          <w:tcPr>
            <w:tcW w:w="3069" w:type="dxa"/>
            <w:tcBorders>
              <w:top w:val="single" w:sz="4" w:space="0" w:color="auto"/>
              <w:left w:val="nil"/>
              <w:bottom w:val="nil"/>
            </w:tcBorders>
          </w:tcPr>
          <w:p w14:paraId="47C0EFD0" w14:textId="77777777" w:rsidR="009D1037" w:rsidRPr="00B84C74" w:rsidRDefault="009D1037" w:rsidP="0032033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SFRS-R at sampling</w:t>
            </w:r>
          </w:p>
        </w:tc>
        <w:tc>
          <w:tcPr>
            <w:tcW w:w="2075" w:type="dxa"/>
            <w:tcBorders>
              <w:top w:val="single" w:sz="4" w:space="0" w:color="auto"/>
              <w:bottom w:val="nil"/>
            </w:tcBorders>
          </w:tcPr>
          <w:p w14:paraId="4FBCD554" w14:textId="77777777" w:rsidR="009D1037" w:rsidRPr="00B84C74" w:rsidRDefault="009D1037" w:rsidP="0032033A">
            <w:pP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B84C7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2077" w:type="dxa"/>
            <w:tcBorders>
              <w:top w:val="single" w:sz="4" w:space="0" w:color="auto"/>
              <w:bottom w:val="nil"/>
            </w:tcBorders>
          </w:tcPr>
          <w:p w14:paraId="1A50DE65" w14:textId="414B88C6" w:rsidR="009D1037" w:rsidRPr="00B84C74" w:rsidRDefault="00C552E1" w:rsidP="0032033A">
            <w:pP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2075" w:type="dxa"/>
            <w:tcBorders>
              <w:top w:val="single" w:sz="4" w:space="0" w:color="auto"/>
              <w:bottom w:val="nil"/>
            </w:tcBorders>
          </w:tcPr>
          <w:p w14:paraId="2B708B3B" w14:textId="3A8D459B" w:rsidR="009D1037" w:rsidRPr="00B84C74" w:rsidRDefault="009D1037" w:rsidP="0032033A">
            <w:pP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B84C7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0.14</w:t>
            </w:r>
          </w:p>
        </w:tc>
        <w:tc>
          <w:tcPr>
            <w:tcW w:w="2080" w:type="dxa"/>
            <w:tcBorders>
              <w:top w:val="single" w:sz="4" w:space="0" w:color="auto"/>
              <w:bottom w:val="nil"/>
              <w:right w:val="nil"/>
            </w:tcBorders>
          </w:tcPr>
          <w:p w14:paraId="179A154D" w14:textId="77777777" w:rsidR="009D1037" w:rsidRPr="00B84C74" w:rsidRDefault="009D1037" w:rsidP="0032033A">
            <w:pP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84C7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.21</w:t>
            </w:r>
          </w:p>
        </w:tc>
      </w:tr>
      <w:tr w:rsidR="00B84C74" w:rsidRPr="00B84C74" w14:paraId="67E18D43" w14:textId="77777777" w:rsidTr="0055205F">
        <w:trPr>
          <w:trHeight w:val="173"/>
        </w:trPr>
        <w:tc>
          <w:tcPr>
            <w:tcW w:w="3069" w:type="dxa"/>
            <w:tcBorders>
              <w:top w:val="nil"/>
              <w:left w:val="nil"/>
              <w:bottom w:val="single" w:sz="12" w:space="0" w:color="auto"/>
            </w:tcBorders>
          </w:tcPr>
          <w:p w14:paraId="02BD3933" w14:textId="77777777" w:rsidR="009D1037" w:rsidRPr="00B84C74" w:rsidRDefault="009D1037" w:rsidP="0032033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PR</w:t>
            </w:r>
          </w:p>
        </w:tc>
        <w:tc>
          <w:tcPr>
            <w:tcW w:w="2075" w:type="dxa"/>
            <w:tcBorders>
              <w:top w:val="nil"/>
              <w:bottom w:val="single" w:sz="12" w:space="0" w:color="auto"/>
            </w:tcBorders>
          </w:tcPr>
          <w:p w14:paraId="304813F9" w14:textId="77777777" w:rsidR="009D1037" w:rsidRPr="00B84C74" w:rsidRDefault="009D1037" w:rsidP="0032033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84C7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.37</w:t>
            </w:r>
          </w:p>
        </w:tc>
        <w:tc>
          <w:tcPr>
            <w:tcW w:w="2077" w:type="dxa"/>
            <w:tcBorders>
              <w:top w:val="nil"/>
              <w:bottom w:val="single" w:sz="12" w:space="0" w:color="auto"/>
            </w:tcBorders>
          </w:tcPr>
          <w:p w14:paraId="58330502" w14:textId="46810DB9" w:rsidR="009D1037" w:rsidRPr="00B84C74" w:rsidRDefault="009D1037" w:rsidP="0032033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2075" w:type="dxa"/>
            <w:tcBorders>
              <w:top w:val="nil"/>
              <w:bottom w:val="single" w:sz="12" w:space="0" w:color="auto"/>
            </w:tcBorders>
          </w:tcPr>
          <w:p w14:paraId="38540E7F" w14:textId="77777777" w:rsidR="009D1037" w:rsidRPr="00B84C74" w:rsidRDefault="009D1037" w:rsidP="0032033A">
            <w:pP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84C7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.31</w:t>
            </w:r>
          </w:p>
        </w:tc>
        <w:tc>
          <w:tcPr>
            <w:tcW w:w="2080" w:type="dxa"/>
            <w:tcBorders>
              <w:top w:val="nil"/>
              <w:bottom w:val="single" w:sz="12" w:space="0" w:color="auto"/>
              <w:right w:val="nil"/>
            </w:tcBorders>
          </w:tcPr>
          <w:p w14:paraId="0BBCDFC7" w14:textId="564D5A37" w:rsidR="009D1037" w:rsidRPr="00B84C74" w:rsidRDefault="009D1037" w:rsidP="0032033A">
            <w:pP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</w:tr>
    </w:tbl>
    <w:p w14:paraId="52F5377A" w14:textId="4E0A3388" w:rsidR="009D1037" w:rsidRPr="00B84C74" w:rsidRDefault="009D1037" w:rsidP="009D1037">
      <w:pPr>
        <w:rPr>
          <w:rFonts w:ascii="Times New Roman" w:eastAsia="Times New Roman" w:hAnsi="Times New Roman" w:cs="Times New Roman"/>
          <w:i/>
          <w:color w:val="000000" w:themeColor="text1"/>
          <w:szCs w:val="24"/>
        </w:rPr>
      </w:pPr>
      <w:r w:rsidRPr="00B84C74">
        <w:rPr>
          <w:rFonts w:ascii="Times New Roman" w:eastAsia="Times New Roman" w:hAnsi="Times New Roman" w:cs="Times New Roman"/>
          <w:color w:val="000000" w:themeColor="text1"/>
          <w:szCs w:val="24"/>
          <w:shd w:val="clear" w:color="auto" w:fill="FFFFFF"/>
        </w:rPr>
        <w:t xml:space="preserve">Statistical analysis methods: </w:t>
      </w:r>
      <w:r w:rsidRPr="00B84C74">
        <w:rPr>
          <w:rFonts w:ascii="Times New Roman" w:eastAsia="Times New Roman" w:hAnsi="Times New Roman" w:cs="Times New Roman"/>
          <w:color w:val="000000" w:themeColor="text1"/>
          <w:szCs w:val="24"/>
        </w:rPr>
        <w:t>Spearman correlation test.</w:t>
      </w:r>
      <w:r w:rsidR="00A31DAB" w:rsidRPr="00B84C74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 </w:t>
      </w:r>
      <w:r w:rsidR="00A31DAB" w:rsidRPr="00B84C74">
        <w:rPr>
          <w:rFonts w:ascii="Times New Roman" w:eastAsiaTheme="minorHAnsi" w:hAnsi="Times New Roman" w:cs="Times New Roman"/>
          <w:color w:val="000000" w:themeColor="text1"/>
          <w:szCs w:val="24"/>
          <w:shd w:val="clear" w:color="auto" w:fill="FFFFFF"/>
        </w:rPr>
        <w:t>p&lt;0.05* p&lt;0.01** p&lt;0.001***</w:t>
      </w:r>
    </w:p>
    <w:p w14:paraId="245E31FE" w14:textId="0B7204A1" w:rsidR="009D1037" w:rsidRPr="00B84C74" w:rsidRDefault="0026079F" w:rsidP="009D1037">
      <w:pPr>
        <w:rPr>
          <w:rFonts w:ascii="Times New Roman" w:hAnsi="Times New Roman" w:cs="Times New Roman"/>
          <w:color w:val="000000" w:themeColor="text1"/>
          <w:szCs w:val="24"/>
        </w:rPr>
      </w:pPr>
      <w:r w:rsidRPr="00B84C74">
        <w:rPr>
          <w:rFonts w:ascii="Times New Roman" w:eastAsiaTheme="minorHAnsi" w:hAnsi="Times New Roman" w:cs="Times New Roman"/>
          <w:i/>
          <w:color w:val="000000" w:themeColor="text1"/>
          <w:szCs w:val="24"/>
        </w:rPr>
        <w:t>Abbreviations:</w:t>
      </w:r>
      <w:r w:rsidRPr="00B84C74">
        <w:rPr>
          <w:rFonts w:ascii="Times New Roman" w:eastAsiaTheme="minorHAnsi" w:hAnsi="Times New Roman" w:cs="Times New Roman"/>
          <w:color w:val="000000" w:themeColor="text1"/>
          <w:szCs w:val="24"/>
        </w:rPr>
        <w:t xml:space="preserve"> </w:t>
      </w:r>
      <w:r w:rsidR="009D1037" w:rsidRPr="00B84C74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ALS, amyotrophic lateral sclerosis; ALSFRS-R, ALS functional rating scale-revised; DPR, disease progression rate; </w:t>
      </w:r>
      <w:r w:rsidR="009D1037" w:rsidRPr="00B84C74">
        <w:rPr>
          <w:rFonts w:ascii="Times New Roman" w:eastAsiaTheme="minorHAnsi" w:hAnsi="Times New Roman" w:cs="Times New Roman"/>
          <w:color w:val="000000" w:themeColor="text1"/>
          <w:szCs w:val="24"/>
        </w:rPr>
        <w:t>Spp1, secreted phosphoprotein 1</w:t>
      </w:r>
    </w:p>
    <w:p w14:paraId="4CB09B9D" w14:textId="77777777" w:rsidR="009D1037" w:rsidRPr="00B84C74" w:rsidRDefault="009D1037" w:rsidP="009D1037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4C74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2E4EB4AC" w14:textId="3F4B2298" w:rsidR="009D1037" w:rsidRPr="00B84C74" w:rsidRDefault="0032033A" w:rsidP="009D1037">
      <w:pPr>
        <w:widowControl/>
        <w:wordWrap/>
        <w:autoSpaceDE/>
        <w:autoSpaceDN/>
        <w:rPr>
          <w:rFonts w:ascii="Times New Roman" w:eastAsiaTheme="minorHAnsi" w:hAnsi="Times New Roman" w:cs="Times New Roman"/>
          <w:b/>
          <w:color w:val="000000" w:themeColor="text1"/>
          <w:sz w:val="24"/>
          <w:szCs w:val="24"/>
        </w:rPr>
      </w:pPr>
      <w:r w:rsidRPr="00B84C74">
        <w:rPr>
          <w:rFonts w:ascii="Times New Roman" w:eastAsiaTheme="minorHAnsi" w:hAnsi="Times New Roman" w:cs="Times New Roman"/>
          <w:b/>
          <w:color w:val="000000" w:themeColor="text1"/>
          <w:sz w:val="24"/>
          <w:szCs w:val="24"/>
        </w:rPr>
        <w:lastRenderedPageBreak/>
        <w:t>Supplementary Tabl</w:t>
      </w:r>
      <w:r w:rsidR="006B2F08" w:rsidRPr="00B84C74">
        <w:rPr>
          <w:rFonts w:ascii="Times New Roman" w:eastAsiaTheme="minorHAnsi" w:hAnsi="Times New Roman" w:cs="Times New Roman"/>
          <w:b/>
          <w:color w:val="000000" w:themeColor="text1"/>
          <w:sz w:val="24"/>
          <w:szCs w:val="24"/>
        </w:rPr>
        <w:t>e 6</w:t>
      </w:r>
      <w:r w:rsidR="009D1037" w:rsidRPr="00B84C74">
        <w:rPr>
          <w:rFonts w:ascii="Times New Roman" w:eastAsiaTheme="minorHAnsi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9D1037" w:rsidRPr="00B84C74">
        <w:rPr>
          <w:rFonts w:ascii="Times New Roman" w:eastAsiaTheme="minorHAnsi" w:hAnsi="Times New Roman" w:cs="Times New Roman"/>
          <w:bCs/>
          <w:color w:val="000000" w:themeColor="text1"/>
          <w:sz w:val="24"/>
          <w:szCs w:val="24"/>
        </w:rPr>
        <w:t>Longitudinal Changes of ALSFRS-R Scores and Serum Spp1 Levels in ALS Patients</w:t>
      </w:r>
    </w:p>
    <w:tbl>
      <w:tblPr>
        <w:tblStyle w:val="aa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5"/>
        <w:gridCol w:w="2388"/>
        <w:gridCol w:w="2557"/>
        <w:gridCol w:w="2217"/>
        <w:gridCol w:w="2040"/>
      </w:tblGrid>
      <w:tr w:rsidR="00B84C74" w:rsidRPr="00B84C74" w14:paraId="092E0178" w14:textId="77777777" w:rsidTr="00CE1C6D">
        <w:trPr>
          <w:trHeight w:val="69"/>
        </w:trPr>
        <w:tc>
          <w:tcPr>
            <w:tcW w:w="392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1C75EDC6" w14:textId="77777777" w:rsidR="009D1037" w:rsidRPr="00B84C74" w:rsidRDefault="009D1037" w:rsidP="0032033A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7" w:type="dxa"/>
            <w:tcBorders>
              <w:top w:val="single" w:sz="12" w:space="0" w:color="auto"/>
              <w:bottom w:val="single" w:sz="12" w:space="0" w:color="auto"/>
            </w:tcBorders>
          </w:tcPr>
          <w:p w14:paraId="732F7CC0" w14:textId="77777777" w:rsidR="009D1037" w:rsidRPr="00B84C74" w:rsidRDefault="009D1037" w:rsidP="0032033A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  <w:t>Baseline</w:t>
            </w:r>
          </w:p>
        </w:tc>
        <w:tc>
          <w:tcPr>
            <w:tcW w:w="2217" w:type="dxa"/>
            <w:tcBorders>
              <w:top w:val="single" w:sz="12" w:space="0" w:color="auto"/>
              <w:bottom w:val="single" w:sz="12" w:space="0" w:color="auto"/>
            </w:tcBorders>
          </w:tcPr>
          <w:p w14:paraId="7FD1B7F3" w14:textId="77777777" w:rsidR="009D1037" w:rsidRPr="00B84C74" w:rsidRDefault="009D1037" w:rsidP="0032033A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  <w:t xml:space="preserve">6m </w:t>
            </w:r>
            <m:oMath>
              <m:r>
                <m:rPr>
                  <m:sty m:val="b"/>
                </m:rPr>
                <w:rPr>
                  <w:rFonts w:ascii="Cambria Math" w:eastAsiaTheme="minorHAnsi" w:hAnsi="Cambria Math" w:cs="Times New Roman"/>
                  <w:color w:val="000000" w:themeColor="text1"/>
                  <w:sz w:val="24"/>
                  <w:szCs w:val="24"/>
                </w:rPr>
                <m:t>≤</m:t>
              </m:r>
            </m:oMath>
            <w:r w:rsidRPr="00B84C74"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  <w:t xml:space="preserve"> F/U &lt; 12m</w:t>
            </w:r>
          </w:p>
        </w:tc>
        <w:tc>
          <w:tcPr>
            <w:tcW w:w="2040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2B8ADC31" w14:textId="77777777" w:rsidR="009D1037" w:rsidRPr="00B84C74" w:rsidRDefault="009D1037" w:rsidP="0032033A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  <w:t xml:space="preserve">F/U </w:t>
            </w:r>
            <w:bookmarkStart w:id="0" w:name="_Hlk140091007"/>
            <m:oMath>
              <m:r>
                <m:rPr>
                  <m:sty m:val="b"/>
                </m:rPr>
                <w:rPr>
                  <w:rFonts w:ascii="Cambria Math" w:eastAsiaTheme="minorHAnsi" w:hAnsi="Cambria Math" w:cs="Times New Roman"/>
                  <w:color w:val="000000" w:themeColor="text1"/>
                  <w:sz w:val="24"/>
                  <w:szCs w:val="24"/>
                </w:rPr>
                <m:t>≥</m:t>
              </m:r>
            </m:oMath>
            <w:bookmarkEnd w:id="0"/>
            <w:r w:rsidRPr="00B84C7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B84C74"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  <w:t>12m</w:t>
            </w:r>
          </w:p>
        </w:tc>
      </w:tr>
      <w:tr w:rsidR="00B84C74" w:rsidRPr="00B84C74" w14:paraId="5922F32F" w14:textId="77777777" w:rsidTr="009D1037">
        <w:trPr>
          <w:trHeight w:val="294"/>
        </w:trPr>
        <w:tc>
          <w:tcPr>
            <w:tcW w:w="153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4FB1EE0" w14:textId="77777777" w:rsidR="009D1037" w:rsidRPr="00B84C74" w:rsidRDefault="009D1037" w:rsidP="0032033A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  <w:t>Patient 1</w:t>
            </w:r>
          </w:p>
        </w:tc>
        <w:tc>
          <w:tcPr>
            <w:tcW w:w="2388" w:type="dxa"/>
            <w:tcBorders>
              <w:top w:val="single" w:sz="12" w:space="0" w:color="auto"/>
              <w:left w:val="nil"/>
            </w:tcBorders>
          </w:tcPr>
          <w:p w14:paraId="70DC5FBF" w14:textId="77777777" w:rsidR="009D1037" w:rsidRPr="00B84C74" w:rsidRDefault="009D1037" w:rsidP="0032033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ALSFRS-R</w:t>
            </w:r>
          </w:p>
        </w:tc>
        <w:tc>
          <w:tcPr>
            <w:tcW w:w="2557" w:type="dxa"/>
            <w:tcBorders>
              <w:top w:val="single" w:sz="12" w:space="0" w:color="auto"/>
            </w:tcBorders>
          </w:tcPr>
          <w:p w14:paraId="51522390" w14:textId="77777777" w:rsidR="009D1037" w:rsidRPr="00B84C74" w:rsidRDefault="009D1037" w:rsidP="0032033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2217" w:type="dxa"/>
            <w:tcBorders>
              <w:top w:val="single" w:sz="12" w:space="0" w:color="auto"/>
            </w:tcBorders>
          </w:tcPr>
          <w:p w14:paraId="572B2AD8" w14:textId="77777777" w:rsidR="009D1037" w:rsidRPr="00B84C74" w:rsidRDefault="009D1037" w:rsidP="0032033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single" w:sz="12" w:space="0" w:color="auto"/>
              <w:right w:val="nil"/>
            </w:tcBorders>
          </w:tcPr>
          <w:p w14:paraId="2E179103" w14:textId="77777777" w:rsidR="009D1037" w:rsidRPr="00B84C74" w:rsidRDefault="009D1037" w:rsidP="0032033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</w:tr>
      <w:tr w:rsidR="00B84C74" w:rsidRPr="00B84C74" w14:paraId="6336165E" w14:textId="77777777" w:rsidTr="009D1037">
        <w:trPr>
          <w:trHeight w:val="153"/>
        </w:trPr>
        <w:tc>
          <w:tcPr>
            <w:tcW w:w="15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D83CC6" w14:textId="77777777" w:rsidR="009D1037" w:rsidRPr="00B84C74" w:rsidRDefault="009D1037" w:rsidP="0032033A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388" w:type="dxa"/>
            <w:tcBorders>
              <w:left w:val="nil"/>
              <w:bottom w:val="single" w:sz="12" w:space="0" w:color="auto"/>
            </w:tcBorders>
          </w:tcPr>
          <w:p w14:paraId="7EA04494" w14:textId="6C4F52C4" w:rsidR="009D1037" w:rsidRPr="00B84C74" w:rsidRDefault="000C0484" w:rsidP="0032033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Spp1 (</w:t>
            </w:r>
            <w:r w:rsidRPr="00B84C74">
              <w:rPr>
                <w:rFonts w:ascii="Times New Roman" w:eastAsiaTheme="minorHAnsi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 w:rsidR="009D1037"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g/mL)</w:t>
            </w:r>
          </w:p>
        </w:tc>
        <w:tc>
          <w:tcPr>
            <w:tcW w:w="2557" w:type="dxa"/>
            <w:tcBorders>
              <w:bottom w:val="single" w:sz="12" w:space="0" w:color="auto"/>
            </w:tcBorders>
          </w:tcPr>
          <w:p w14:paraId="6573DAFF" w14:textId="7163122B" w:rsidR="009D1037" w:rsidRPr="00B84C74" w:rsidRDefault="000C0484" w:rsidP="0032033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4.75</w:t>
            </w:r>
          </w:p>
        </w:tc>
        <w:tc>
          <w:tcPr>
            <w:tcW w:w="2217" w:type="dxa"/>
            <w:tcBorders>
              <w:bottom w:val="single" w:sz="12" w:space="0" w:color="auto"/>
            </w:tcBorders>
          </w:tcPr>
          <w:p w14:paraId="28A564F2" w14:textId="77777777" w:rsidR="009D1037" w:rsidRPr="00B84C74" w:rsidRDefault="009D1037" w:rsidP="0032033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40" w:type="dxa"/>
            <w:tcBorders>
              <w:bottom w:val="single" w:sz="12" w:space="0" w:color="auto"/>
              <w:right w:val="nil"/>
            </w:tcBorders>
          </w:tcPr>
          <w:p w14:paraId="6C1E5880" w14:textId="6C95C977" w:rsidR="009D1037" w:rsidRPr="00B84C74" w:rsidRDefault="000C0484" w:rsidP="000C048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43.46</w:t>
            </w:r>
          </w:p>
        </w:tc>
      </w:tr>
      <w:tr w:rsidR="00B84C74" w:rsidRPr="00B84C74" w14:paraId="5FCDB10F" w14:textId="77777777" w:rsidTr="009D1037">
        <w:trPr>
          <w:trHeight w:val="294"/>
        </w:trPr>
        <w:tc>
          <w:tcPr>
            <w:tcW w:w="153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D04F555" w14:textId="77777777" w:rsidR="009D1037" w:rsidRPr="00B84C74" w:rsidRDefault="009D1037" w:rsidP="0032033A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  <w:t>Patient 2</w:t>
            </w:r>
          </w:p>
        </w:tc>
        <w:tc>
          <w:tcPr>
            <w:tcW w:w="2388" w:type="dxa"/>
            <w:tcBorders>
              <w:top w:val="single" w:sz="12" w:space="0" w:color="auto"/>
              <w:left w:val="nil"/>
            </w:tcBorders>
          </w:tcPr>
          <w:p w14:paraId="324487E9" w14:textId="77777777" w:rsidR="009D1037" w:rsidRPr="00B84C74" w:rsidRDefault="009D1037" w:rsidP="0032033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ALSFRS-R</w:t>
            </w:r>
          </w:p>
        </w:tc>
        <w:tc>
          <w:tcPr>
            <w:tcW w:w="2557" w:type="dxa"/>
            <w:tcBorders>
              <w:top w:val="single" w:sz="12" w:space="0" w:color="auto"/>
            </w:tcBorders>
          </w:tcPr>
          <w:p w14:paraId="0A1EBACF" w14:textId="77777777" w:rsidR="009D1037" w:rsidRPr="00B84C74" w:rsidRDefault="009D1037" w:rsidP="0032033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2217" w:type="dxa"/>
            <w:tcBorders>
              <w:top w:val="single" w:sz="12" w:space="0" w:color="auto"/>
            </w:tcBorders>
          </w:tcPr>
          <w:p w14:paraId="57F13D69" w14:textId="77777777" w:rsidR="009D1037" w:rsidRPr="00B84C74" w:rsidRDefault="009D1037" w:rsidP="0032033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single" w:sz="12" w:space="0" w:color="auto"/>
              <w:right w:val="nil"/>
            </w:tcBorders>
          </w:tcPr>
          <w:p w14:paraId="5CCDD769" w14:textId="77777777" w:rsidR="009D1037" w:rsidRPr="00B84C74" w:rsidRDefault="009D1037" w:rsidP="0032033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</w:tr>
      <w:tr w:rsidR="00B84C74" w:rsidRPr="00B84C74" w14:paraId="6B4F716A" w14:textId="77777777" w:rsidTr="009D1037">
        <w:trPr>
          <w:trHeight w:val="153"/>
        </w:trPr>
        <w:tc>
          <w:tcPr>
            <w:tcW w:w="15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0E6516" w14:textId="77777777" w:rsidR="009D1037" w:rsidRPr="00B84C74" w:rsidRDefault="009D1037" w:rsidP="0032033A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388" w:type="dxa"/>
            <w:tcBorders>
              <w:left w:val="nil"/>
              <w:bottom w:val="single" w:sz="12" w:space="0" w:color="auto"/>
            </w:tcBorders>
          </w:tcPr>
          <w:p w14:paraId="5048F8A0" w14:textId="08D2DA6F" w:rsidR="009D1037" w:rsidRPr="00B84C74" w:rsidRDefault="009D1037" w:rsidP="000C048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Spp1 (</w:t>
            </w:r>
            <w:r w:rsidR="000C0484"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g/mL)</w:t>
            </w:r>
          </w:p>
        </w:tc>
        <w:tc>
          <w:tcPr>
            <w:tcW w:w="2557" w:type="dxa"/>
            <w:tcBorders>
              <w:bottom w:val="single" w:sz="12" w:space="0" w:color="auto"/>
            </w:tcBorders>
          </w:tcPr>
          <w:p w14:paraId="1A76E0E1" w14:textId="2C57B00D" w:rsidR="009D1037" w:rsidRPr="00B84C74" w:rsidRDefault="000C0484" w:rsidP="0032033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1.08</w:t>
            </w:r>
          </w:p>
        </w:tc>
        <w:tc>
          <w:tcPr>
            <w:tcW w:w="2217" w:type="dxa"/>
            <w:tcBorders>
              <w:bottom w:val="single" w:sz="12" w:space="0" w:color="auto"/>
            </w:tcBorders>
          </w:tcPr>
          <w:p w14:paraId="5D9DC78B" w14:textId="77777777" w:rsidR="009D1037" w:rsidRPr="00B84C74" w:rsidRDefault="009D1037" w:rsidP="0032033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40" w:type="dxa"/>
            <w:tcBorders>
              <w:bottom w:val="single" w:sz="12" w:space="0" w:color="auto"/>
              <w:right w:val="nil"/>
            </w:tcBorders>
          </w:tcPr>
          <w:p w14:paraId="08FCF4FE" w14:textId="46E9E0AE" w:rsidR="009D1037" w:rsidRPr="00B84C74" w:rsidRDefault="000C0484" w:rsidP="0032033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6.31</w:t>
            </w:r>
          </w:p>
        </w:tc>
      </w:tr>
      <w:tr w:rsidR="00B84C74" w:rsidRPr="00B84C74" w14:paraId="7A42A911" w14:textId="77777777" w:rsidTr="009D1037">
        <w:trPr>
          <w:trHeight w:val="283"/>
        </w:trPr>
        <w:tc>
          <w:tcPr>
            <w:tcW w:w="153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1BED1BD" w14:textId="77777777" w:rsidR="009D1037" w:rsidRPr="00B84C74" w:rsidRDefault="009D1037" w:rsidP="0032033A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  <w:t>Patient 3</w:t>
            </w:r>
          </w:p>
        </w:tc>
        <w:tc>
          <w:tcPr>
            <w:tcW w:w="2388" w:type="dxa"/>
            <w:tcBorders>
              <w:top w:val="single" w:sz="12" w:space="0" w:color="auto"/>
              <w:left w:val="nil"/>
            </w:tcBorders>
          </w:tcPr>
          <w:p w14:paraId="70811E97" w14:textId="77777777" w:rsidR="009D1037" w:rsidRPr="00B84C74" w:rsidRDefault="009D1037" w:rsidP="0032033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ALSFRS-R</w:t>
            </w:r>
          </w:p>
        </w:tc>
        <w:tc>
          <w:tcPr>
            <w:tcW w:w="2557" w:type="dxa"/>
            <w:tcBorders>
              <w:top w:val="single" w:sz="12" w:space="0" w:color="auto"/>
            </w:tcBorders>
          </w:tcPr>
          <w:p w14:paraId="247F8C61" w14:textId="77777777" w:rsidR="009D1037" w:rsidRPr="00B84C74" w:rsidRDefault="009D1037" w:rsidP="0032033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2217" w:type="dxa"/>
            <w:tcBorders>
              <w:top w:val="single" w:sz="12" w:space="0" w:color="auto"/>
            </w:tcBorders>
          </w:tcPr>
          <w:p w14:paraId="4C393317" w14:textId="77777777" w:rsidR="009D1037" w:rsidRPr="00B84C74" w:rsidRDefault="009D1037" w:rsidP="0032033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single" w:sz="12" w:space="0" w:color="auto"/>
              <w:right w:val="nil"/>
            </w:tcBorders>
          </w:tcPr>
          <w:p w14:paraId="4969C8A1" w14:textId="77777777" w:rsidR="009D1037" w:rsidRPr="00B84C74" w:rsidRDefault="009D1037" w:rsidP="0032033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</w:tc>
      </w:tr>
      <w:tr w:rsidR="00B84C74" w:rsidRPr="00B84C74" w14:paraId="4B28B059" w14:textId="77777777" w:rsidTr="009D1037">
        <w:trPr>
          <w:trHeight w:val="153"/>
        </w:trPr>
        <w:tc>
          <w:tcPr>
            <w:tcW w:w="15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5CF68C" w14:textId="77777777" w:rsidR="009D1037" w:rsidRPr="00B84C74" w:rsidRDefault="009D1037" w:rsidP="0032033A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388" w:type="dxa"/>
            <w:tcBorders>
              <w:left w:val="nil"/>
              <w:bottom w:val="single" w:sz="12" w:space="0" w:color="auto"/>
            </w:tcBorders>
          </w:tcPr>
          <w:p w14:paraId="0B6B3EFD" w14:textId="0DA2F8A4" w:rsidR="009D1037" w:rsidRPr="00B84C74" w:rsidRDefault="000C0484" w:rsidP="0032033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Spp1 (n</w:t>
            </w:r>
            <w:r w:rsidR="009D1037"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g/mL)</w:t>
            </w:r>
          </w:p>
        </w:tc>
        <w:tc>
          <w:tcPr>
            <w:tcW w:w="2557" w:type="dxa"/>
            <w:tcBorders>
              <w:bottom w:val="single" w:sz="12" w:space="0" w:color="auto"/>
            </w:tcBorders>
          </w:tcPr>
          <w:p w14:paraId="2C5C397E" w14:textId="00E953AC" w:rsidR="009D1037" w:rsidRPr="00B84C74" w:rsidRDefault="000C0484" w:rsidP="0032033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8.12</w:t>
            </w:r>
          </w:p>
        </w:tc>
        <w:tc>
          <w:tcPr>
            <w:tcW w:w="2217" w:type="dxa"/>
            <w:tcBorders>
              <w:bottom w:val="single" w:sz="12" w:space="0" w:color="auto"/>
            </w:tcBorders>
          </w:tcPr>
          <w:p w14:paraId="6916587C" w14:textId="77777777" w:rsidR="009D1037" w:rsidRPr="00B84C74" w:rsidRDefault="009D1037" w:rsidP="0032033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40" w:type="dxa"/>
            <w:tcBorders>
              <w:bottom w:val="single" w:sz="12" w:space="0" w:color="auto"/>
              <w:right w:val="nil"/>
            </w:tcBorders>
          </w:tcPr>
          <w:p w14:paraId="194D725A" w14:textId="413F7372" w:rsidR="009D1037" w:rsidRPr="00B84C74" w:rsidRDefault="000C0484" w:rsidP="0032033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5.44</w:t>
            </w:r>
          </w:p>
        </w:tc>
      </w:tr>
      <w:tr w:rsidR="00B84C74" w:rsidRPr="00B84C74" w14:paraId="7C345489" w14:textId="77777777" w:rsidTr="009D1037">
        <w:trPr>
          <w:trHeight w:val="294"/>
        </w:trPr>
        <w:tc>
          <w:tcPr>
            <w:tcW w:w="153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302355F" w14:textId="77777777" w:rsidR="009D1037" w:rsidRPr="00B84C74" w:rsidRDefault="009D1037" w:rsidP="0032033A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  <w:t>Patient 4</w:t>
            </w:r>
          </w:p>
        </w:tc>
        <w:tc>
          <w:tcPr>
            <w:tcW w:w="2388" w:type="dxa"/>
            <w:tcBorders>
              <w:top w:val="single" w:sz="12" w:space="0" w:color="auto"/>
              <w:left w:val="nil"/>
            </w:tcBorders>
          </w:tcPr>
          <w:p w14:paraId="36C6850F" w14:textId="77777777" w:rsidR="009D1037" w:rsidRPr="00B84C74" w:rsidRDefault="009D1037" w:rsidP="0032033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ALSFRS-R</w:t>
            </w:r>
          </w:p>
        </w:tc>
        <w:tc>
          <w:tcPr>
            <w:tcW w:w="2557" w:type="dxa"/>
            <w:tcBorders>
              <w:top w:val="single" w:sz="12" w:space="0" w:color="auto"/>
            </w:tcBorders>
          </w:tcPr>
          <w:p w14:paraId="78EB5A8D" w14:textId="77777777" w:rsidR="009D1037" w:rsidRPr="00B84C74" w:rsidRDefault="009D1037" w:rsidP="0032033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2217" w:type="dxa"/>
            <w:tcBorders>
              <w:top w:val="single" w:sz="12" w:space="0" w:color="auto"/>
            </w:tcBorders>
          </w:tcPr>
          <w:p w14:paraId="77FDC5B6" w14:textId="77777777" w:rsidR="009D1037" w:rsidRPr="00B84C74" w:rsidRDefault="009D1037" w:rsidP="0032033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2040" w:type="dxa"/>
            <w:tcBorders>
              <w:top w:val="single" w:sz="12" w:space="0" w:color="auto"/>
              <w:right w:val="nil"/>
            </w:tcBorders>
          </w:tcPr>
          <w:p w14:paraId="5D96C5EF" w14:textId="77777777" w:rsidR="009D1037" w:rsidRPr="00B84C74" w:rsidRDefault="009D1037" w:rsidP="0032033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84C74" w:rsidRPr="00B84C74" w14:paraId="6435EDCF" w14:textId="77777777" w:rsidTr="009D1037">
        <w:trPr>
          <w:trHeight w:val="153"/>
        </w:trPr>
        <w:tc>
          <w:tcPr>
            <w:tcW w:w="15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9C0F7D" w14:textId="77777777" w:rsidR="009D1037" w:rsidRPr="00B84C74" w:rsidRDefault="009D1037" w:rsidP="0032033A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388" w:type="dxa"/>
            <w:tcBorders>
              <w:left w:val="nil"/>
              <w:bottom w:val="single" w:sz="12" w:space="0" w:color="auto"/>
            </w:tcBorders>
          </w:tcPr>
          <w:p w14:paraId="440B3B33" w14:textId="0D8C9522" w:rsidR="009D1037" w:rsidRPr="00B84C74" w:rsidRDefault="000C0484" w:rsidP="0032033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Spp1 (n</w:t>
            </w:r>
            <w:r w:rsidR="009D1037"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g/mL)</w:t>
            </w:r>
          </w:p>
        </w:tc>
        <w:tc>
          <w:tcPr>
            <w:tcW w:w="2557" w:type="dxa"/>
            <w:tcBorders>
              <w:bottom w:val="single" w:sz="12" w:space="0" w:color="auto"/>
            </w:tcBorders>
          </w:tcPr>
          <w:p w14:paraId="7DEAF90D" w14:textId="20A2E76B" w:rsidR="009D1037" w:rsidRPr="00B84C74" w:rsidRDefault="00A74FE5" w:rsidP="0032033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40.35</w:t>
            </w:r>
          </w:p>
        </w:tc>
        <w:tc>
          <w:tcPr>
            <w:tcW w:w="2217" w:type="dxa"/>
            <w:tcBorders>
              <w:bottom w:val="single" w:sz="12" w:space="0" w:color="auto"/>
            </w:tcBorders>
          </w:tcPr>
          <w:p w14:paraId="3A616CA5" w14:textId="4A4AB378" w:rsidR="009D1037" w:rsidRPr="00B84C74" w:rsidRDefault="00A74FE5" w:rsidP="0032033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1.50</w:t>
            </w:r>
          </w:p>
        </w:tc>
        <w:tc>
          <w:tcPr>
            <w:tcW w:w="2040" w:type="dxa"/>
            <w:tcBorders>
              <w:bottom w:val="single" w:sz="12" w:space="0" w:color="auto"/>
              <w:right w:val="nil"/>
            </w:tcBorders>
          </w:tcPr>
          <w:p w14:paraId="4691D8C6" w14:textId="77777777" w:rsidR="009D1037" w:rsidRPr="00B84C74" w:rsidRDefault="009D1037" w:rsidP="0032033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84C74" w:rsidRPr="00B84C74" w14:paraId="3E5DFF96" w14:textId="77777777" w:rsidTr="009D1037">
        <w:trPr>
          <w:trHeight w:val="283"/>
        </w:trPr>
        <w:tc>
          <w:tcPr>
            <w:tcW w:w="153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3F0FBCA" w14:textId="77777777" w:rsidR="009D1037" w:rsidRPr="00B84C74" w:rsidRDefault="009D1037" w:rsidP="0032033A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  <w:t>Patient 5</w:t>
            </w:r>
          </w:p>
        </w:tc>
        <w:tc>
          <w:tcPr>
            <w:tcW w:w="2388" w:type="dxa"/>
            <w:tcBorders>
              <w:top w:val="single" w:sz="12" w:space="0" w:color="auto"/>
              <w:left w:val="nil"/>
            </w:tcBorders>
          </w:tcPr>
          <w:p w14:paraId="4EF822D6" w14:textId="77777777" w:rsidR="009D1037" w:rsidRPr="00B84C74" w:rsidRDefault="009D1037" w:rsidP="0032033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ALSFRS-R</w:t>
            </w:r>
          </w:p>
        </w:tc>
        <w:tc>
          <w:tcPr>
            <w:tcW w:w="2557" w:type="dxa"/>
            <w:tcBorders>
              <w:top w:val="single" w:sz="12" w:space="0" w:color="auto"/>
            </w:tcBorders>
          </w:tcPr>
          <w:p w14:paraId="205D5D43" w14:textId="77777777" w:rsidR="009D1037" w:rsidRPr="00B84C74" w:rsidRDefault="009D1037" w:rsidP="0032033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2217" w:type="dxa"/>
            <w:tcBorders>
              <w:top w:val="single" w:sz="12" w:space="0" w:color="auto"/>
            </w:tcBorders>
          </w:tcPr>
          <w:p w14:paraId="38CF8DEF" w14:textId="77777777" w:rsidR="009D1037" w:rsidRPr="00B84C74" w:rsidRDefault="009D1037" w:rsidP="0032033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2040" w:type="dxa"/>
            <w:tcBorders>
              <w:top w:val="single" w:sz="12" w:space="0" w:color="auto"/>
              <w:right w:val="nil"/>
            </w:tcBorders>
          </w:tcPr>
          <w:p w14:paraId="0D84E551" w14:textId="77777777" w:rsidR="009D1037" w:rsidRPr="00B84C74" w:rsidRDefault="009D1037" w:rsidP="0032033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84C74" w:rsidRPr="00B84C74" w14:paraId="7A712CA8" w14:textId="77777777" w:rsidTr="009D1037">
        <w:trPr>
          <w:trHeight w:val="153"/>
        </w:trPr>
        <w:tc>
          <w:tcPr>
            <w:tcW w:w="15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22E8F2" w14:textId="77777777" w:rsidR="009D1037" w:rsidRPr="00B84C74" w:rsidRDefault="009D1037" w:rsidP="0032033A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388" w:type="dxa"/>
            <w:tcBorders>
              <w:left w:val="nil"/>
              <w:bottom w:val="single" w:sz="12" w:space="0" w:color="auto"/>
            </w:tcBorders>
          </w:tcPr>
          <w:p w14:paraId="514F6261" w14:textId="2DCB2B51" w:rsidR="009D1037" w:rsidRPr="00B84C74" w:rsidRDefault="000C0484" w:rsidP="0032033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Spp1 (n</w:t>
            </w:r>
            <w:r w:rsidR="009D1037"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g/mL)</w:t>
            </w:r>
          </w:p>
        </w:tc>
        <w:tc>
          <w:tcPr>
            <w:tcW w:w="2557" w:type="dxa"/>
            <w:tcBorders>
              <w:bottom w:val="single" w:sz="12" w:space="0" w:color="auto"/>
            </w:tcBorders>
          </w:tcPr>
          <w:p w14:paraId="6D7E149A" w14:textId="5636BA45" w:rsidR="009D1037" w:rsidRPr="00B84C74" w:rsidRDefault="00A74FE5" w:rsidP="0032033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0.03</w:t>
            </w:r>
          </w:p>
        </w:tc>
        <w:tc>
          <w:tcPr>
            <w:tcW w:w="2217" w:type="dxa"/>
            <w:tcBorders>
              <w:bottom w:val="single" w:sz="12" w:space="0" w:color="auto"/>
            </w:tcBorders>
          </w:tcPr>
          <w:p w14:paraId="18E95155" w14:textId="3CAB6B00" w:rsidR="009D1037" w:rsidRPr="00B84C74" w:rsidRDefault="00A74FE5" w:rsidP="0032033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8.91</w:t>
            </w:r>
          </w:p>
        </w:tc>
        <w:tc>
          <w:tcPr>
            <w:tcW w:w="2040" w:type="dxa"/>
            <w:tcBorders>
              <w:bottom w:val="single" w:sz="12" w:space="0" w:color="auto"/>
              <w:right w:val="nil"/>
            </w:tcBorders>
          </w:tcPr>
          <w:p w14:paraId="49E1E73F" w14:textId="77777777" w:rsidR="009D1037" w:rsidRPr="00B84C74" w:rsidRDefault="009D1037" w:rsidP="0032033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84C74" w:rsidRPr="00B84C74" w14:paraId="17FC6C3E" w14:textId="77777777" w:rsidTr="009D1037">
        <w:trPr>
          <w:trHeight w:val="283"/>
        </w:trPr>
        <w:tc>
          <w:tcPr>
            <w:tcW w:w="153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2CB21E4" w14:textId="77777777" w:rsidR="009D1037" w:rsidRPr="00B84C74" w:rsidRDefault="009D1037" w:rsidP="0032033A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  <w:t>Patient 6</w:t>
            </w:r>
          </w:p>
        </w:tc>
        <w:tc>
          <w:tcPr>
            <w:tcW w:w="2388" w:type="dxa"/>
            <w:tcBorders>
              <w:top w:val="single" w:sz="12" w:space="0" w:color="auto"/>
              <w:left w:val="nil"/>
            </w:tcBorders>
          </w:tcPr>
          <w:p w14:paraId="25E00138" w14:textId="77777777" w:rsidR="009D1037" w:rsidRPr="00B84C74" w:rsidRDefault="009D1037" w:rsidP="0032033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ALSFRS-R</w:t>
            </w:r>
          </w:p>
        </w:tc>
        <w:tc>
          <w:tcPr>
            <w:tcW w:w="2557" w:type="dxa"/>
            <w:tcBorders>
              <w:top w:val="single" w:sz="12" w:space="0" w:color="auto"/>
            </w:tcBorders>
          </w:tcPr>
          <w:p w14:paraId="1D9B8F92" w14:textId="77777777" w:rsidR="009D1037" w:rsidRPr="00B84C74" w:rsidRDefault="009D1037" w:rsidP="0032033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2217" w:type="dxa"/>
            <w:tcBorders>
              <w:top w:val="single" w:sz="12" w:space="0" w:color="auto"/>
            </w:tcBorders>
          </w:tcPr>
          <w:p w14:paraId="73DF9FCA" w14:textId="77777777" w:rsidR="009D1037" w:rsidRPr="00B84C74" w:rsidRDefault="009D1037" w:rsidP="0032033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2040" w:type="dxa"/>
            <w:tcBorders>
              <w:top w:val="single" w:sz="12" w:space="0" w:color="auto"/>
              <w:right w:val="nil"/>
            </w:tcBorders>
          </w:tcPr>
          <w:p w14:paraId="6501FAB9" w14:textId="77777777" w:rsidR="009D1037" w:rsidRPr="00B84C74" w:rsidRDefault="009D1037" w:rsidP="0032033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</w:tr>
      <w:tr w:rsidR="00B84C74" w:rsidRPr="00B84C74" w14:paraId="4C96B53F" w14:textId="77777777" w:rsidTr="009D1037">
        <w:trPr>
          <w:trHeight w:val="153"/>
        </w:trPr>
        <w:tc>
          <w:tcPr>
            <w:tcW w:w="15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D1429E" w14:textId="77777777" w:rsidR="009D1037" w:rsidRPr="00B84C74" w:rsidRDefault="009D1037" w:rsidP="0032033A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388" w:type="dxa"/>
            <w:tcBorders>
              <w:left w:val="nil"/>
              <w:bottom w:val="single" w:sz="12" w:space="0" w:color="auto"/>
            </w:tcBorders>
          </w:tcPr>
          <w:p w14:paraId="7BF574CC" w14:textId="3036574D" w:rsidR="009D1037" w:rsidRPr="00B84C74" w:rsidRDefault="000C0484" w:rsidP="0032033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Spp1 (n</w:t>
            </w:r>
            <w:r w:rsidR="009D1037"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g/mL)</w:t>
            </w:r>
          </w:p>
        </w:tc>
        <w:tc>
          <w:tcPr>
            <w:tcW w:w="2557" w:type="dxa"/>
            <w:tcBorders>
              <w:bottom w:val="single" w:sz="12" w:space="0" w:color="auto"/>
            </w:tcBorders>
          </w:tcPr>
          <w:p w14:paraId="128EA84E" w14:textId="0CB61179" w:rsidR="009D1037" w:rsidRPr="00B84C74" w:rsidRDefault="00A74FE5" w:rsidP="0032033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7.74</w:t>
            </w:r>
          </w:p>
        </w:tc>
        <w:tc>
          <w:tcPr>
            <w:tcW w:w="2217" w:type="dxa"/>
            <w:tcBorders>
              <w:bottom w:val="single" w:sz="12" w:space="0" w:color="auto"/>
            </w:tcBorders>
          </w:tcPr>
          <w:p w14:paraId="05DB64EC" w14:textId="002CEFF9" w:rsidR="009D1037" w:rsidRPr="00B84C74" w:rsidRDefault="00A74FE5" w:rsidP="0032033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8.15</w:t>
            </w:r>
          </w:p>
        </w:tc>
        <w:tc>
          <w:tcPr>
            <w:tcW w:w="2040" w:type="dxa"/>
            <w:tcBorders>
              <w:bottom w:val="single" w:sz="12" w:space="0" w:color="auto"/>
              <w:right w:val="nil"/>
            </w:tcBorders>
          </w:tcPr>
          <w:p w14:paraId="4CBB6822" w14:textId="7CFF8D8E" w:rsidR="009D1037" w:rsidRPr="00B84C74" w:rsidRDefault="00A74FE5" w:rsidP="0032033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71.00</w:t>
            </w:r>
          </w:p>
        </w:tc>
      </w:tr>
      <w:tr w:rsidR="00B84C74" w:rsidRPr="00B84C74" w14:paraId="29F15CB5" w14:textId="77777777" w:rsidTr="009D1037">
        <w:trPr>
          <w:trHeight w:val="294"/>
        </w:trPr>
        <w:tc>
          <w:tcPr>
            <w:tcW w:w="153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CB40402" w14:textId="77777777" w:rsidR="009D1037" w:rsidRPr="00B84C74" w:rsidRDefault="009D1037" w:rsidP="0032033A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  <w:t>Patient 7</w:t>
            </w:r>
          </w:p>
        </w:tc>
        <w:tc>
          <w:tcPr>
            <w:tcW w:w="2388" w:type="dxa"/>
            <w:tcBorders>
              <w:top w:val="single" w:sz="12" w:space="0" w:color="auto"/>
              <w:left w:val="nil"/>
            </w:tcBorders>
          </w:tcPr>
          <w:p w14:paraId="310A9D90" w14:textId="77777777" w:rsidR="009D1037" w:rsidRPr="00B84C74" w:rsidRDefault="009D1037" w:rsidP="0032033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ALSFRS-R</w:t>
            </w:r>
          </w:p>
        </w:tc>
        <w:tc>
          <w:tcPr>
            <w:tcW w:w="2557" w:type="dxa"/>
            <w:tcBorders>
              <w:top w:val="single" w:sz="12" w:space="0" w:color="auto"/>
            </w:tcBorders>
          </w:tcPr>
          <w:p w14:paraId="7F4B792C" w14:textId="77777777" w:rsidR="009D1037" w:rsidRPr="00B84C74" w:rsidRDefault="009D1037" w:rsidP="0032033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2217" w:type="dxa"/>
            <w:tcBorders>
              <w:top w:val="single" w:sz="12" w:space="0" w:color="auto"/>
            </w:tcBorders>
          </w:tcPr>
          <w:p w14:paraId="0D74815A" w14:textId="77777777" w:rsidR="009D1037" w:rsidRPr="00B84C74" w:rsidRDefault="009D1037" w:rsidP="0032033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2040" w:type="dxa"/>
            <w:tcBorders>
              <w:top w:val="single" w:sz="12" w:space="0" w:color="auto"/>
              <w:right w:val="nil"/>
            </w:tcBorders>
          </w:tcPr>
          <w:p w14:paraId="4993109E" w14:textId="77777777" w:rsidR="009D1037" w:rsidRPr="00B84C74" w:rsidRDefault="009D1037" w:rsidP="0032033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84C74" w:rsidRPr="00B84C74" w14:paraId="62E1E87A" w14:textId="77777777" w:rsidTr="009D1037">
        <w:trPr>
          <w:trHeight w:val="153"/>
        </w:trPr>
        <w:tc>
          <w:tcPr>
            <w:tcW w:w="15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7E6765" w14:textId="77777777" w:rsidR="009D1037" w:rsidRPr="00B84C74" w:rsidRDefault="009D1037" w:rsidP="0032033A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388" w:type="dxa"/>
            <w:tcBorders>
              <w:left w:val="nil"/>
              <w:bottom w:val="single" w:sz="12" w:space="0" w:color="auto"/>
            </w:tcBorders>
          </w:tcPr>
          <w:p w14:paraId="2B5146CA" w14:textId="702CCAEF" w:rsidR="009D1037" w:rsidRPr="00B84C74" w:rsidRDefault="000C0484" w:rsidP="0032033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Spp1 (n</w:t>
            </w:r>
            <w:r w:rsidR="009D1037"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g/mL)</w:t>
            </w:r>
          </w:p>
        </w:tc>
        <w:tc>
          <w:tcPr>
            <w:tcW w:w="2557" w:type="dxa"/>
            <w:tcBorders>
              <w:bottom w:val="single" w:sz="12" w:space="0" w:color="auto"/>
            </w:tcBorders>
          </w:tcPr>
          <w:p w14:paraId="68157697" w14:textId="40F50392" w:rsidR="009D1037" w:rsidRPr="00B84C74" w:rsidRDefault="00A74FE5" w:rsidP="0032033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0.50</w:t>
            </w:r>
          </w:p>
        </w:tc>
        <w:tc>
          <w:tcPr>
            <w:tcW w:w="2217" w:type="dxa"/>
            <w:tcBorders>
              <w:bottom w:val="single" w:sz="12" w:space="0" w:color="auto"/>
            </w:tcBorders>
          </w:tcPr>
          <w:p w14:paraId="1A737C70" w14:textId="6E3F4D1D" w:rsidR="009D1037" w:rsidRPr="00B84C74" w:rsidRDefault="00A74FE5" w:rsidP="0032033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2.70</w:t>
            </w:r>
          </w:p>
        </w:tc>
        <w:tc>
          <w:tcPr>
            <w:tcW w:w="2040" w:type="dxa"/>
            <w:tcBorders>
              <w:bottom w:val="single" w:sz="12" w:space="0" w:color="auto"/>
              <w:right w:val="nil"/>
            </w:tcBorders>
          </w:tcPr>
          <w:p w14:paraId="5B7998A5" w14:textId="77777777" w:rsidR="009D1037" w:rsidRPr="00B84C74" w:rsidRDefault="009D1037" w:rsidP="0032033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84C74" w:rsidRPr="00B84C74" w14:paraId="2C6BA9AD" w14:textId="77777777" w:rsidTr="009D1037">
        <w:trPr>
          <w:trHeight w:val="283"/>
        </w:trPr>
        <w:tc>
          <w:tcPr>
            <w:tcW w:w="153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FA077CD" w14:textId="77777777" w:rsidR="009D1037" w:rsidRPr="00B84C74" w:rsidRDefault="009D1037" w:rsidP="0032033A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  <w:t>Patient 8</w:t>
            </w:r>
          </w:p>
        </w:tc>
        <w:tc>
          <w:tcPr>
            <w:tcW w:w="2388" w:type="dxa"/>
            <w:tcBorders>
              <w:top w:val="single" w:sz="12" w:space="0" w:color="auto"/>
              <w:left w:val="nil"/>
            </w:tcBorders>
          </w:tcPr>
          <w:p w14:paraId="1A20A108" w14:textId="77777777" w:rsidR="009D1037" w:rsidRPr="00B84C74" w:rsidRDefault="009D1037" w:rsidP="0032033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ALSFRS-R</w:t>
            </w:r>
          </w:p>
        </w:tc>
        <w:tc>
          <w:tcPr>
            <w:tcW w:w="2557" w:type="dxa"/>
            <w:tcBorders>
              <w:top w:val="single" w:sz="12" w:space="0" w:color="auto"/>
            </w:tcBorders>
          </w:tcPr>
          <w:p w14:paraId="70CE742A" w14:textId="77777777" w:rsidR="009D1037" w:rsidRPr="00B84C74" w:rsidRDefault="009D1037" w:rsidP="0032033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2217" w:type="dxa"/>
            <w:tcBorders>
              <w:top w:val="single" w:sz="12" w:space="0" w:color="auto"/>
            </w:tcBorders>
          </w:tcPr>
          <w:p w14:paraId="3B4B5B4E" w14:textId="77777777" w:rsidR="009D1037" w:rsidRPr="00B84C74" w:rsidRDefault="009D1037" w:rsidP="0032033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2040" w:type="dxa"/>
            <w:tcBorders>
              <w:top w:val="single" w:sz="12" w:space="0" w:color="auto"/>
              <w:right w:val="nil"/>
            </w:tcBorders>
          </w:tcPr>
          <w:p w14:paraId="54FA967A" w14:textId="77777777" w:rsidR="009D1037" w:rsidRPr="00B84C74" w:rsidRDefault="009D1037" w:rsidP="0032033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84C74" w:rsidRPr="00B84C74" w14:paraId="650F4FF0" w14:textId="77777777" w:rsidTr="009D1037">
        <w:trPr>
          <w:trHeight w:val="153"/>
        </w:trPr>
        <w:tc>
          <w:tcPr>
            <w:tcW w:w="15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592625" w14:textId="77777777" w:rsidR="009D1037" w:rsidRPr="00B84C74" w:rsidRDefault="009D1037" w:rsidP="0032033A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388" w:type="dxa"/>
            <w:tcBorders>
              <w:left w:val="nil"/>
              <w:bottom w:val="single" w:sz="12" w:space="0" w:color="auto"/>
            </w:tcBorders>
          </w:tcPr>
          <w:p w14:paraId="2C191A2E" w14:textId="14EB8791" w:rsidR="009D1037" w:rsidRPr="00B84C74" w:rsidRDefault="000C0484" w:rsidP="0032033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Spp1 (n</w:t>
            </w:r>
            <w:r w:rsidR="009D1037"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g/mL)</w:t>
            </w:r>
          </w:p>
        </w:tc>
        <w:tc>
          <w:tcPr>
            <w:tcW w:w="2557" w:type="dxa"/>
            <w:tcBorders>
              <w:bottom w:val="single" w:sz="12" w:space="0" w:color="auto"/>
            </w:tcBorders>
          </w:tcPr>
          <w:p w14:paraId="5A0E2E27" w14:textId="63D07DF8" w:rsidR="009D1037" w:rsidRPr="00B84C74" w:rsidRDefault="00A74FE5" w:rsidP="0032033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9.32</w:t>
            </w:r>
          </w:p>
        </w:tc>
        <w:tc>
          <w:tcPr>
            <w:tcW w:w="2217" w:type="dxa"/>
            <w:tcBorders>
              <w:bottom w:val="single" w:sz="12" w:space="0" w:color="auto"/>
            </w:tcBorders>
          </w:tcPr>
          <w:p w14:paraId="6D0D6708" w14:textId="70C590BA" w:rsidR="009D1037" w:rsidRPr="00B84C74" w:rsidRDefault="00A74FE5" w:rsidP="0032033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5.63</w:t>
            </w:r>
          </w:p>
        </w:tc>
        <w:tc>
          <w:tcPr>
            <w:tcW w:w="2040" w:type="dxa"/>
            <w:tcBorders>
              <w:bottom w:val="single" w:sz="12" w:space="0" w:color="auto"/>
              <w:right w:val="nil"/>
            </w:tcBorders>
          </w:tcPr>
          <w:p w14:paraId="36368815" w14:textId="77777777" w:rsidR="009D1037" w:rsidRPr="00B84C74" w:rsidRDefault="009D1037" w:rsidP="0032033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84C74" w:rsidRPr="00B84C74" w14:paraId="7849F276" w14:textId="77777777" w:rsidTr="009D1037">
        <w:trPr>
          <w:trHeight w:val="294"/>
        </w:trPr>
        <w:tc>
          <w:tcPr>
            <w:tcW w:w="153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77AA0E0" w14:textId="77777777" w:rsidR="009D1037" w:rsidRPr="00B84C74" w:rsidRDefault="009D1037" w:rsidP="0032033A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  <w:t>Patient 9</w:t>
            </w:r>
          </w:p>
        </w:tc>
        <w:tc>
          <w:tcPr>
            <w:tcW w:w="2388" w:type="dxa"/>
            <w:tcBorders>
              <w:top w:val="single" w:sz="12" w:space="0" w:color="auto"/>
              <w:left w:val="nil"/>
            </w:tcBorders>
          </w:tcPr>
          <w:p w14:paraId="567A806C" w14:textId="77777777" w:rsidR="009D1037" w:rsidRPr="00B84C74" w:rsidRDefault="009D1037" w:rsidP="0032033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ALSFRS-R</w:t>
            </w:r>
          </w:p>
        </w:tc>
        <w:tc>
          <w:tcPr>
            <w:tcW w:w="2557" w:type="dxa"/>
            <w:tcBorders>
              <w:top w:val="single" w:sz="12" w:space="0" w:color="auto"/>
            </w:tcBorders>
          </w:tcPr>
          <w:p w14:paraId="349DA147" w14:textId="77777777" w:rsidR="009D1037" w:rsidRPr="00B84C74" w:rsidRDefault="009D1037" w:rsidP="0032033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2217" w:type="dxa"/>
            <w:tcBorders>
              <w:top w:val="single" w:sz="12" w:space="0" w:color="auto"/>
            </w:tcBorders>
          </w:tcPr>
          <w:p w14:paraId="1E40E5CE" w14:textId="77777777" w:rsidR="009D1037" w:rsidRPr="00B84C74" w:rsidRDefault="009D1037" w:rsidP="0032033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single" w:sz="12" w:space="0" w:color="auto"/>
              <w:right w:val="nil"/>
            </w:tcBorders>
          </w:tcPr>
          <w:p w14:paraId="3ABCCE7A" w14:textId="77777777" w:rsidR="009D1037" w:rsidRPr="00B84C74" w:rsidRDefault="009D1037" w:rsidP="0032033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</w:tr>
      <w:tr w:rsidR="00B84C74" w:rsidRPr="00B84C74" w14:paraId="21161732" w14:textId="77777777" w:rsidTr="009D1037">
        <w:trPr>
          <w:trHeight w:val="153"/>
        </w:trPr>
        <w:tc>
          <w:tcPr>
            <w:tcW w:w="15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E79865" w14:textId="77777777" w:rsidR="009D1037" w:rsidRPr="00B84C74" w:rsidRDefault="009D1037" w:rsidP="0032033A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388" w:type="dxa"/>
            <w:tcBorders>
              <w:left w:val="nil"/>
              <w:bottom w:val="single" w:sz="12" w:space="0" w:color="auto"/>
            </w:tcBorders>
          </w:tcPr>
          <w:p w14:paraId="1ACE3A87" w14:textId="1C863E93" w:rsidR="009D1037" w:rsidRPr="00B84C74" w:rsidRDefault="000C0484" w:rsidP="0032033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Spp1 (n</w:t>
            </w:r>
            <w:r w:rsidR="009D1037"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g/mL)</w:t>
            </w:r>
          </w:p>
        </w:tc>
        <w:tc>
          <w:tcPr>
            <w:tcW w:w="2557" w:type="dxa"/>
            <w:tcBorders>
              <w:bottom w:val="single" w:sz="12" w:space="0" w:color="auto"/>
            </w:tcBorders>
          </w:tcPr>
          <w:p w14:paraId="74A80CBB" w14:textId="302C77FC" w:rsidR="009D1037" w:rsidRPr="00B84C74" w:rsidRDefault="00A74FE5" w:rsidP="0032033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7.07</w:t>
            </w:r>
          </w:p>
        </w:tc>
        <w:tc>
          <w:tcPr>
            <w:tcW w:w="2217" w:type="dxa"/>
            <w:tcBorders>
              <w:bottom w:val="single" w:sz="12" w:space="0" w:color="auto"/>
            </w:tcBorders>
          </w:tcPr>
          <w:p w14:paraId="6DFD4AE8" w14:textId="77777777" w:rsidR="009D1037" w:rsidRPr="00B84C74" w:rsidRDefault="009D1037" w:rsidP="0032033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40" w:type="dxa"/>
            <w:tcBorders>
              <w:bottom w:val="single" w:sz="12" w:space="0" w:color="auto"/>
              <w:right w:val="nil"/>
            </w:tcBorders>
          </w:tcPr>
          <w:p w14:paraId="292F928E" w14:textId="3B443A7B" w:rsidR="009D1037" w:rsidRPr="00B84C74" w:rsidRDefault="00A74FE5" w:rsidP="0032033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2.10</w:t>
            </w:r>
          </w:p>
        </w:tc>
      </w:tr>
      <w:tr w:rsidR="00B84C74" w:rsidRPr="00B84C74" w14:paraId="06042C31" w14:textId="77777777" w:rsidTr="009D1037">
        <w:trPr>
          <w:trHeight w:val="294"/>
        </w:trPr>
        <w:tc>
          <w:tcPr>
            <w:tcW w:w="153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784A92F" w14:textId="77777777" w:rsidR="009D1037" w:rsidRPr="00B84C74" w:rsidRDefault="009D1037" w:rsidP="0032033A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  <w:t>Patient 10</w:t>
            </w:r>
          </w:p>
        </w:tc>
        <w:tc>
          <w:tcPr>
            <w:tcW w:w="2388" w:type="dxa"/>
            <w:tcBorders>
              <w:top w:val="single" w:sz="12" w:space="0" w:color="auto"/>
              <w:left w:val="nil"/>
            </w:tcBorders>
          </w:tcPr>
          <w:p w14:paraId="675B6FFA" w14:textId="77777777" w:rsidR="009D1037" w:rsidRPr="00B84C74" w:rsidRDefault="009D1037" w:rsidP="0032033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ALSFRS-R</w:t>
            </w:r>
          </w:p>
        </w:tc>
        <w:tc>
          <w:tcPr>
            <w:tcW w:w="2557" w:type="dxa"/>
            <w:tcBorders>
              <w:top w:val="single" w:sz="12" w:space="0" w:color="auto"/>
            </w:tcBorders>
          </w:tcPr>
          <w:p w14:paraId="39E3A5FC" w14:textId="77777777" w:rsidR="009D1037" w:rsidRPr="00B84C74" w:rsidRDefault="009D1037" w:rsidP="0032033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2217" w:type="dxa"/>
            <w:tcBorders>
              <w:top w:val="single" w:sz="12" w:space="0" w:color="auto"/>
            </w:tcBorders>
          </w:tcPr>
          <w:p w14:paraId="6D63780E" w14:textId="77777777" w:rsidR="009D1037" w:rsidRPr="00B84C74" w:rsidRDefault="009D1037" w:rsidP="0032033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single" w:sz="12" w:space="0" w:color="auto"/>
              <w:right w:val="nil"/>
            </w:tcBorders>
          </w:tcPr>
          <w:p w14:paraId="1C01A42E" w14:textId="77777777" w:rsidR="009D1037" w:rsidRPr="00B84C74" w:rsidRDefault="009D1037" w:rsidP="0032033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</w:tr>
      <w:tr w:rsidR="00B84C74" w:rsidRPr="00B84C74" w14:paraId="5B1258EF" w14:textId="77777777" w:rsidTr="009D1037">
        <w:trPr>
          <w:trHeight w:val="153"/>
        </w:trPr>
        <w:tc>
          <w:tcPr>
            <w:tcW w:w="1535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91FFF1B" w14:textId="77777777" w:rsidR="009D1037" w:rsidRPr="00B84C74" w:rsidRDefault="009D1037" w:rsidP="0032033A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388" w:type="dxa"/>
            <w:tcBorders>
              <w:left w:val="nil"/>
              <w:bottom w:val="single" w:sz="12" w:space="0" w:color="auto"/>
            </w:tcBorders>
          </w:tcPr>
          <w:p w14:paraId="0B8AAE91" w14:textId="65001207" w:rsidR="009D1037" w:rsidRPr="00B84C74" w:rsidRDefault="000C0484" w:rsidP="0032033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Spp1 (n</w:t>
            </w:r>
            <w:r w:rsidR="009D1037"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g/mL)</w:t>
            </w:r>
          </w:p>
        </w:tc>
        <w:tc>
          <w:tcPr>
            <w:tcW w:w="2557" w:type="dxa"/>
            <w:tcBorders>
              <w:bottom w:val="single" w:sz="12" w:space="0" w:color="auto"/>
            </w:tcBorders>
          </w:tcPr>
          <w:p w14:paraId="62579889" w14:textId="26324F4C" w:rsidR="009D1037" w:rsidRPr="00B84C74" w:rsidRDefault="00A74FE5" w:rsidP="0032033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.82</w:t>
            </w:r>
          </w:p>
        </w:tc>
        <w:tc>
          <w:tcPr>
            <w:tcW w:w="2217" w:type="dxa"/>
            <w:tcBorders>
              <w:bottom w:val="single" w:sz="12" w:space="0" w:color="auto"/>
            </w:tcBorders>
          </w:tcPr>
          <w:p w14:paraId="5583B1E2" w14:textId="77777777" w:rsidR="009D1037" w:rsidRPr="00B84C74" w:rsidRDefault="009D1037" w:rsidP="0032033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40" w:type="dxa"/>
            <w:tcBorders>
              <w:bottom w:val="single" w:sz="12" w:space="0" w:color="auto"/>
              <w:right w:val="nil"/>
            </w:tcBorders>
          </w:tcPr>
          <w:p w14:paraId="384C1D71" w14:textId="40F37749" w:rsidR="009D1037" w:rsidRPr="00B84C74" w:rsidRDefault="00A74FE5" w:rsidP="0032033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3.54</w:t>
            </w:r>
          </w:p>
        </w:tc>
      </w:tr>
      <w:tr w:rsidR="00B84C74" w:rsidRPr="00B84C74" w14:paraId="6038D607" w14:textId="77777777" w:rsidTr="009D1037">
        <w:trPr>
          <w:trHeight w:val="283"/>
        </w:trPr>
        <w:tc>
          <w:tcPr>
            <w:tcW w:w="153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9EA9D57" w14:textId="77777777" w:rsidR="009D1037" w:rsidRPr="00B84C74" w:rsidRDefault="009D1037" w:rsidP="0032033A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  <w:t>Patient 11</w:t>
            </w:r>
          </w:p>
        </w:tc>
        <w:tc>
          <w:tcPr>
            <w:tcW w:w="2388" w:type="dxa"/>
            <w:tcBorders>
              <w:top w:val="single" w:sz="12" w:space="0" w:color="auto"/>
              <w:left w:val="nil"/>
            </w:tcBorders>
          </w:tcPr>
          <w:p w14:paraId="68A30E9C" w14:textId="77777777" w:rsidR="009D1037" w:rsidRPr="00B84C74" w:rsidRDefault="009D1037" w:rsidP="0032033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ALSFRS-R</w:t>
            </w:r>
          </w:p>
        </w:tc>
        <w:tc>
          <w:tcPr>
            <w:tcW w:w="2557" w:type="dxa"/>
            <w:tcBorders>
              <w:top w:val="single" w:sz="12" w:space="0" w:color="auto"/>
            </w:tcBorders>
          </w:tcPr>
          <w:p w14:paraId="5274681D" w14:textId="77777777" w:rsidR="009D1037" w:rsidRPr="00B84C74" w:rsidRDefault="009D1037" w:rsidP="0032033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2217" w:type="dxa"/>
            <w:tcBorders>
              <w:top w:val="single" w:sz="12" w:space="0" w:color="auto"/>
            </w:tcBorders>
          </w:tcPr>
          <w:p w14:paraId="56CAFA86" w14:textId="77777777" w:rsidR="009D1037" w:rsidRPr="00B84C74" w:rsidRDefault="009D1037" w:rsidP="0032033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2040" w:type="dxa"/>
            <w:tcBorders>
              <w:top w:val="single" w:sz="12" w:space="0" w:color="auto"/>
              <w:right w:val="nil"/>
            </w:tcBorders>
          </w:tcPr>
          <w:p w14:paraId="43F9C64A" w14:textId="77777777" w:rsidR="009D1037" w:rsidRPr="00B84C74" w:rsidRDefault="009D1037" w:rsidP="0032033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84C74" w:rsidRPr="00B84C74" w14:paraId="26595699" w14:textId="77777777" w:rsidTr="009D1037">
        <w:trPr>
          <w:trHeight w:val="153"/>
        </w:trPr>
        <w:tc>
          <w:tcPr>
            <w:tcW w:w="1535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7F77BFE1" w14:textId="77777777" w:rsidR="009D1037" w:rsidRPr="00B84C74" w:rsidRDefault="009D1037" w:rsidP="0032033A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88" w:type="dxa"/>
            <w:tcBorders>
              <w:left w:val="nil"/>
              <w:bottom w:val="single" w:sz="12" w:space="0" w:color="auto"/>
            </w:tcBorders>
          </w:tcPr>
          <w:p w14:paraId="300905D0" w14:textId="4C1F1DAC" w:rsidR="009D1037" w:rsidRPr="00B84C74" w:rsidRDefault="000C0484" w:rsidP="0032033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Spp1 (n</w:t>
            </w:r>
            <w:r w:rsidR="009D1037"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g/mL)</w:t>
            </w:r>
          </w:p>
        </w:tc>
        <w:tc>
          <w:tcPr>
            <w:tcW w:w="2557" w:type="dxa"/>
            <w:tcBorders>
              <w:bottom w:val="single" w:sz="12" w:space="0" w:color="auto"/>
            </w:tcBorders>
          </w:tcPr>
          <w:p w14:paraId="6530C5C4" w14:textId="5024EE1F" w:rsidR="009D1037" w:rsidRPr="00B84C74" w:rsidRDefault="00A74FE5" w:rsidP="0032033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7.93</w:t>
            </w:r>
          </w:p>
        </w:tc>
        <w:tc>
          <w:tcPr>
            <w:tcW w:w="2217" w:type="dxa"/>
            <w:tcBorders>
              <w:bottom w:val="single" w:sz="12" w:space="0" w:color="auto"/>
            </w:tcBorders>
          </w:tcPr>
          <w:p w14:paraId="1B1FDBCD" w14:textId="40BBE789" w:rsidR="009D1037" w:rsidRPr="00B84C74" w:rsidRDefault="00A74FE5" w:rsidP="0032033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B84C7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7.12</w:t>
            </w:r>
          </w:p>
        </w:tc>
        <w:tc>
          <w:tcPr>
            <w:tcW w:w="2040" w:type="dxa"/>
            <w:tcBorders>
              <w:bottom w:val="single" w:sz="12" w:space="0" w:color="auto"/>
              <w:right w:val="nil"/>
            </w:tcBorders>
          </w:tcPr>
          <w:p w14:paraId="30401B05" w14:textId="77777777" w:rsidR="009D1037" w:rsidRPr="00B84C74" w:rsidRDefault="009D1037" w:rsidP="0032033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4C5C05DF" w14:textId="7F406093" w:rsidR="009D1037" w:rsidRPr="00B84C74" w:rsidRDefault="009D1037" w:rsidP="009D1037">
      <w:pPr>
        <w:rPr>
          <w:rFonts w:ascii="Times New Roman" w:eastAsiaTheme="minorHAnsi" w:hAnsi="Times New Roman" w:cs="Times New Roman"/>
          <w:i/>
          <w:color w:val="000000" w:themeColor="text1"/>
          <w:sz w:val="24"/>
          <w:szCs w:val="24"/>
        </w:rPr>
      </w:pPr>
    </w:p>
    <w:p w14:paraId="015A1122" w14:textId="33A1106C" w:rsidR="009D1037" w:rsidRPr="00B84C74" w:rsidRDefault="00600317" w:rsidP="009D1037">
      <w:pPr>
        <w:widowControl/>
        <w:wordWrap/>
        <w:autoSpaceDE/>
        <w:autoSpaceDN/>
        <w:rPr>
          <w:rFonts w:ascii="Times New Roman" w:eastAsiaTheme="minorHAnsi" w:hAnsi="Times New Roman" w:cs="Times New Roman"/>
          <w:color w:val="000000" w:themeColor="text1"/>
          <w:szCs w:val="24"/>
        </w:rPr>
      </w:pPr>
      <w:r w:rsidRPr="00B84C74">
        <w:rPr>
          <w:rFonts w:ascii="Times New Roman" w:eastAsiaTheme="minorHAnsi" w:hAnsi="Times New Roman" w:cs="Times New Roman"/>
          <w:i/>
          <w:color w:val="000000" w:themeColor="text1"/>
          <w:szCs w:val="24"/>
        </w:rPr>
        <w:t>Abbreviations:</w:t>
      </w:r>
      <w:r w:rsidRPr="00B84C74">
        <w:rPr>
          <w:rFonts w:ascii="Times New Roman" w:eastAsiaTheme="minorHAnsi" w:hAnsi="Times New Roman" w:cs="Times New Roman"/>
          <w:color w:val="000000" w:themeColor="text1"/>
          <w:szCs w:val="24"/>
        </w:rPr>
        <w:t xml:space="preserve"> </w:t>
      </w:r>
      <w:r w:rsidR="009D1037" w:rsidRPr="00B84C74">
        <w:rPr>
          <w:rFonts w:ascii="Times New Roman" w:eastAsiaTheme="minorHAnsi" w:hAnsi="Times New Roman" w:cs="Times New Roman"/>
          <w:color w:val="000000" w:themeColor="text1"/>
          <w:szCs w:val="24"/>
        </w:rPr>
        <w:t>ALS, amyotrophic lateral sclerosis; ALSFRS-R, ALS functional rating scale-revised; F/U, follow-up; Spp1, secreted phosphoprotein 1</w:t>
      </w:r>
    </w:p>
    <w:p w14:paraId="69E549CD" w14:textId="77777777" w:rsidR="009D1037" w:rsidRPr="00B84C74" w:rsidRDefault="009D1037">
      <w:pPr>
        <w:widowControl/>
        <w:wordWrap/>
        <w:autoSpaceDE/>
        <w:autoSpaceDN/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</w:pPr>
      <w:r w:rsidRPr="00B84C74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br w:type="page"/>
      </w:r>
    </w:p>
    <w:p w14:paraId="4C63D001" w14:textId="0C189872" w:rsidR="009D1037" w:rsidRPr="00B84C74" w:rsidRDefault="00F34DE9" w:rsidP="009D1037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4C74">
        <w:rPr>
          <w:noProof/>
          <w:color w:val="000000" w:themeColor="text1"/>
          <w:sz w:val="24"/>
          <w:szCs w:val="24"/>
        </w:rPr>
        <w:lastRenderedPageBreak/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1E1E6A6F" wp14:editId="12C410BC">
                <wp:simplePos x="0" y="0"/>
                <wp:positionH relativeFrom="margin">
                  <wp:posOffset>9525</wp:posOffset>
                </wp:positionH>
                <wp:positionV relativeFrom="paragraph">
                  <wp:posOffset>3274060</wp:posOffset>
                </wp:positionV>
                <wp:extent cx="6210300" cy="2660650"/>
                <wp:effectExtent l="0" t="0" r="19050" b="25400"/>
                <wp:wrapTopAndBottom/>
                <wp:docPr id="1032702551" name="그룹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210300" cy="2660650"/>
                          <a:chOff x="371530" y="0"/>
                          <a:chExt cx="6248045" cy="3100090"/>
                        </a:xfrm>
                      </wpg:grpSpPr>
                      <wps:wsp>
                        <wps:cNvPr id="2093065314" name="TextBox 4"/>
                        <wps:cNvSpPr txBox="1"/>
                        <wps:spPr>
                          <a:xfrm>
                            <a:off x="371530" y="0"/>
                            <a:ext cx="2753045" cy="639255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6F42E9D" w14:textId="77777777" w:rsidR="004C7F83" w:rsidRDefault="004C7F83" w:rsidP="009D1037">
                              <w:pPr>
                                <w:pStyle w:val="ab"/>
                                <w:wordWrap w:val="0"/>
                                <w:spacing w:before="0" w:beforeAutospacing="0" w:after="0" w:afterAutospacing="0"/>
                                <w:jc w:val="center"/>
                                <w:rPr>
                                  <w:rFonts w:ascii="Times New Roman" w:eastAsiaTheme="minorEastAsia" w:hAnsi="Times New Roman" w:cs="Times New Roman"/>
                                  <w:b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A84198">
                                <w:rPr>
                                  <w:rFonts w:ascii="Times New Roman" w:eastAsiaTheme="minorEastAsia" w:hAnsi="Times New Roman" w:cs="Times New Roman"/>
                                  <w:b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SBMA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b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 xml:space="preserve"> patients</w:t>
                              </w:r>
                            </w:p>
                            <w:p w14:paraId="30AD09D7" w14:textId="77777777" w:rsidR="004C7F83" w:rsidRPr="00995CC8" w:rsidRDefault="004C7F83" w:rsidP="009D1037">
                              <w:pPr>
                                <w:pStyle w:val="ab"/>
                                <w:wordWrap w:val="0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995CC8">
                                <w:rPr>
                                  <w:rFonts w:ascii="Times New Roman" w:eastAsiaTheme="minorEastAsia" w:hAnsi="Times New Roman" w:cs="Times New Roman"/>
                                  <w:bCs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in</w:t>
                              </w:r>
                              <w:r w:rsidRPr="00995CC8"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 xml:space="preserve"> SNUH MND registry</w:t>
                              </w:r>
                            </w:p>
                            <w:p w14:paraId="795F378C" w14:textId="2082AC2E" w:rsidR="004C7F83" w:rsidRPr="00C370E2" w:rsidRDefault="004C7F83" w:rsidP="009D1037">
                              <w:pPr>
                                <w:pStyle w:val="ab"/>
                                <w:wordWrap w:val="0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(Between Jan 20</w:t>
                              </w:r>
                              <w:r w:rsidRPr="00506BA7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02 and Dec 2023</w:t>
                              </w:r>
                              <w:r w:rsidRPr="00C370E2"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, n=17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7</w:t>
                              </w:r>
                              <w:r w:rsidRPr="00C370E2"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rtlCol="0" anchor="ctr">
                          <a:noAutofit/>
                        </wps:bodyPr>
                      </wps:wsp>
                      <wps:wsp>
                        <wps:cNvPr id="1550867288" name="TextBox 5"/>
                        <wps:cNvSpPr txBox="1"/>
                        <wps:spPr>
                          <a:xfrm>
                            <a:off x="3949735" y="1335204"/>
                            <a:ext cx="2669712" cy="45466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02F2AC5" w14:textId="77777777" w:rsidR="004C7F83" w:rsidRPr="00C370E2" w:rsidRDefault="004C7F83" w:rsidP="009D1037">
                              <w:pPr>
                                <w:pStyle w:val="ab"/>
                                <w:wordWrap w:val="0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C370E2"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Immunotherapy (n=13)</w:t>
                              </w:r>
                            </w:p>
                            <w:p w14:paraId="4C88993D" w14:textId="77777777" w:rsidR="004C7F83" w:rsidRPr="00A84198" w:rsidRDefault="004C7F83" w:rsidP="009D1037">
                              <w:pPr>
                                <w:pStyle w:val="ab"/>
                                <w:wordWrap w:val="0"/>
                                <w:spacing w:before="0" w:beforeAutospacing="0" w:after="0" w:afterAutospacing="0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A84198"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kern w:val="24"/>
                                  <w:sz w:val="16"/>
                                  <w:szCs w:val="16"/>
                                </w:rPr>
                                <w:t>(Steroid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kern w:val="24"/>
                                  <w:sz w:val="16"/>
                                  <w:szCs w:val="16"/>
                                </w:rPr>
                                <w:t xml:space="preserve"> = 10;</w:t>
                              </w:r>
                              <w:r w:rsidRPr="00A84198"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kern w:val="24"/>
                                  <w:sz w:val="16"/>
                                  <w:szCs w:val="16"/>
                                </w:rPr>
                                <w:t xml:space="preserve"> IVIg = 3)</w:t>
                              </w:r>
                            </w:p>
                          </w:txbxContent>
                        </wps:txbx>
                        <wps:bodyPr wrap="square" rtlCol="0" anchor="ctr">
                          <a:noAutofit/>
                        </wps:bodyPr>
                      </wps:wsp>
                      <wps:wsp>
                        <wps:cNvPr id="1490006867" name="TextBox 7"/>
                        <wps:cNvSpPr txBox="1"/>
                        <wps:spPr>
                          <a:xfrm>
                            <a:off x="371530" y="2826439"/>
                            <a:ext cx="2759553" cy="273651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CE1F973" w14:textId="16607187" w:rsidR="004C7F83" w:rsidRPr="00C370E2" w:rsidRDefault="004C7F83" w:rsidP="009D1037">
                              <w:pPr>
                                <w:pStyle w:val="ab"/>
                                <w:wordWrap w:val="0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A84198">
                                <w:rPr>
                                  <w:rFonts w:ascii="Times New Roman" w:eastAsiaTheme="minorEastAsia" w:hAnsi="Times New Roman" w:cs="Times New Roman"/>
                                  <w:b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 xml:space="preserve">Study 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b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 xml:space="preserve">inclusion 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(</w:t>
                              </w:r>
                              <w:r w:rsidRPr="00C370E2"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n=7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7</w:t>
                              </w:r>
                              <w:r>
                                <w:rPr>
                                  <w:rFonts w:ascii="Times New Roman" w:eastAsiaTheme="minorEastAsia" w:hAnsi="Times New Roman" w:cs="Times New Roman" w:hint="eastAsia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 xml:space="preserve"> M/F=77/0</w:t>
                              </w:r>
                              <w:r w:rsidRPr="00C370E2"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rtlCol="0" anchor="ctr">
                          <a:noAutofit/>
                        </wps:bodyPr>
                      </wps:wsp>
                      <wps:wsp>
                        <wps:cNvPr id="1282851392" name="TextBox 9"/>
                        <wps:cNvSpPr txBox="1"/>
                        <wps:spPr>
                          <a:xfrm>
                            <a:off x="3949735" y="2021420"/>
                            <a:ext cx="2669712" cy="62992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3553962" w14:textId="77777777" w:rsidR="004C7F83" w:rsidRDefault="004C7F83" w:rsidP="009D1037">
                              <w:pPr>
                                <w:pStyle w:val="ab"/>
                                <w:wordWrap w:val="0"/>
                                <w:spacing w:before="0" w:beforeAutospacing="0" w:after="0" w:afterAutospacing="0"/>
                                <w:jc w:val="center"/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 xml:space="preserve">History of </w:t>
                              </w:r>
                            </w:p>
                            <w:p w14:paraId="5787457C" w14:textId="77777777" w:rsidR="004C7F83" w:rsidRPr="00C370E2" w:rsidRDefault="004C7F83" w:rsidP="009D1037">
                              <w:pPr>
                                <w:pStyle w:val="ab"/>
                                <w:wordWrap w:val="0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C370E2"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Infection (n=5)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 xml:space="preserve">, </w:t>
                              </w:r>
                              <w:r w:rsidRPr="00C370E2"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Cancer (n=6)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,</w:t>
                              </w:r>
                            </w:p>
                            <w:p w14:paraId="7B817A90" w14:textId="77777777" w:rsidR="004C7F83" w:rsidRPr="00967DF7" w:rsidRDefault="004C7F83" w:rsidP="009D1037">
                              <w:pPr>
                                <w:pStyle w:val="ab"/>
                                <w:wordWrap w:val="0"/>
                                <w:spacing w:before="0" w:beforeAutospacing="0" w:after="0" w:afterAutospacing="0"/>
                                <w:jc w:val="center"/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Rheumatoid/</w:t>
                              </w:r>
                              <w:r w:rsidRPr="00C370E2"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Autoimmune disease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 xml:space="preserve"> (n=1)</w:t>
                              </w:r>
                            </w:p>
                            <w:p w14:paraId="3147E252" w14:textId="77777777" w:rsidR="004C7F83" w:rsidRPr="00C370E2" w:rsidRDefault="004C7F83" w:rsidP="009D1037">
                              <w:pPr>
                                <w:pStyle w:val="ab"/>
                                <w:wordWrap w:val="0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C370E2"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 xml:space="preserve"> (n=1)</w:t>
                              </w:r>
                            </w:p>
                          </w:txbxContent>
                        </wps:txbx>
                        <wps:bodyPr wrap="square" rtlCol="0" anchor="ctr">
                          <a:noAutofit/>
                        </wps:bodyPr>
                      </wps:wsp>
                      <wps:wsp>
                        <wps:cNvPr id="762807796" name="TextBox 10"/>
                        <wps:cNvSpPr txBox="1"/>
                        <wps:spPr>
                          <a:xfrm>
                            <a:off x="3949768" y="888137"/>
                            <a:ext cx="2669807" cy="276999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D8FB483" w14:textId="086D7388" w:rsidR="004C7F83" w:rsidRPr="00C370E2" w:rsidRDefault="004C7F83" w:rsidP="009D1037">
                              <w:pPr>
                                <w:pStyle w:val="ab"/>
                                <w:wordWrap w:val="0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Insufficient data (n=75</w:t>
                              </w:r>
                              <w:r w:rsidRPr="00C370E2"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rtlCol="0" anchor="ctr">
                          <a:noAutofit/>
                        </wps:bodyPr>
                      </wps:wsp>
                      <wps:wsp>
                        <wps:cNvPr id="202703340" name="직선 화살표 연결선 35"/>
                        <wps:cNvCnPr/>
                        <wps:spPr>
                          <a:xfrm flipH="1">
                            <a:off x="1751307" y="639255"/>
                            <a:ext cx="1" cy="2187184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91052673" name="직선 연결선 36"/>
                        <wps:cNvCnPr/>
                        <wps:spPr>
                          <a:xfrm>
                            <a:off x="1751308" y="1026636"/>
                            <a:ext cx="219846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96848202" name="직선 연결선 37"/>
                        <wps:cNvCnPr/>
                        <wps:spPr>
                          <a:xfrm>
                            <a:off x="1751308" y="2336379"/>
                            <a:ext cx="2198427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11233567" name="직선 연결선 38"/>
                        <wps:cNvCnPr/>
                        <wps:spPr>
                          <a:xfrm>
                            <a:off x="1751307" y="1562534"/>
                            <a:ext cx="2198428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E1E6A6F" id="그룹 3" o:spid="_x0000_s1026" style="position:absolute;left:0;text-align:left;margin-left:.75pt;margin-top:257.8pt;width:489pt;height:209.5pt;z-index:251660288;mso-position-horizontal-relative:margin;mso-width-relative:margin;mso-height-relative:margin" coordorigin="3715" coordsize="62480,31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1YYdjQQAAMAYAAAOAAAAZHJzL2Uyb0RvYy54bWzsWc1u4zYQvhfoOwi6NxZJUX+Is2iz2/Sw&#10;aIPu9gEYmbKFlUSVZGLn2EVfoECBokAPvfW6KPpURfYdOiT143XsBHA2iwbwRbAoDskZfvMNP/r4&#10;2aquvCsuVSmaqY+OAt/jTS5mZTOf+j+8/vqLxPeUZs2MVaLhU/+aK//ZyeefHS/bjGOxENWMSw8G&#10;aVS2bKf+Qus2m0xUvuA1U0ei5Q18LISsmYZXOZ/MJFvC6HU1wUEQTZZCzlopcq4UtD53H/0TO35R&#10;8Fx/VxSKa6+a+rA2bZ/SPi/Mc3JyzLK5ZO2izLtlsD1WUbOygUmHoZ4zzbxLWd4aqi5zKZQo9FEu&#10;6okoijLn1gfwBgUb3pxJcdlaX+bZct4OYYLQbsRp72Hzb6/OZPuqPZdu9fDzpcjfKIjLZNnOs/Xv&#10;5n0+dl4VsjZG4IS3shG9HiLKV9rLoTHCKCABBD6HbziKgoh2Mc8XsDHGjsSIEugxGueLF4N5mAQh&#10;deYEBUGQWvMJy9zsdo3DmpYtgEiNcVIPi9OrBWu5Db8ycTiXXjkDL4KUgBsEhb7XsBow/Rq8/Uqs&#10;vNCgyawBOpuIenoFzZAVfbvqwrwRudsR6MOHYwhN739EUkypGWtwn2WtVPqMi9ozP6a+BMBbHLKr&#10;l0q7rn0Xu6Mqc4swy1T6uuJmB6vme16Ac7BWbK1t+vHTSnpXDBJn9sa6ANPansakKKtqMELbjCrd&#10;G3V9jRm3KTkYBtsMx9mG3nZG0ejBsC4bIe82Llz/3mvnq3Fbry5W3UZdiNk17NMS8n/qqx8vmeS+&#10;J3V1KhxdsCZfCGCLXLvJGvHlpRZFaSNrxnIDdHMA9Nz+PzoGEaVBEsU4AXb9EIMWH/tgMA3TmECm&#10;QRoiQigOLJphx7pUhORNY4RdKoY0hFw+QNFkzEOhaElloIgni8gwBXaOAJSbiIx79tufFXGCo5Ck&#10;ZqA1QMY0pZR0pSUmEe35pqfXnvgO3LhJ43dyo6ty/a49WUACaBKKoGZuAtLi6IEUiQOMQtwdZbZS&#10;ZITT1HU4VOuPQpHkqSMyjnASxHEabQISWRzti8gIzgBQtJMkQcRy7RpFQs2GKXuKjNLUYv8AyI8C&#10;yOG4/1QpEkgsDggJQXy5Q+TNXz/d/Pyn9/73X2/e/vP+lz+8m9/e/fv3O9MGR8PuzAxl/LQ5l93b&#10;uqTxiqpsvzF6x9TpThaiGEjYYBAwOiqYEaOoQydKYpTYkO6Gp9KSlfOFPhVNA0JHSDfTVq1jtIpZ&#10;hmZl9aKZefq6BammZcmaecWNM1bO9PLAKjOTgttE0VZ9M8qU7aLoHm3zKUWRXvVHo52F32HYRMUE&#10;4dMpGZqigOIohnPcBxhcQ150P/Ju4c1xIgpAtRBrPwIOozQJQbzYK4l7NExVNuYCgGVbIWZDdbec&#10;PiDHXOs9yj0MommUhAmQ2G7orGuPHaS1AzqYkIjEm5LDQAd39fQAHXthtLOU/o9JBxGEYIPpKFa7&#10;yrfGOskerOOqHKIRpmTz+sRCB2jJXIQeoPMY0LF3wXBNbit7d6Vv7uHX3219G/94OPkPAAD//wMA&#10;UEsDBBQABgAIAAAAIQCz2wy14AAAAAkBAAAPAAAAZHJzL2Rvd25yZXYueG1sTI9BT8MwDIXvSPyH&#10;yEjcWFpGy1aaTtMEnCYkNiS0W9Z4bbXGqZqs7f495gQ3P7+n58/5arKtGLD3jSMF8SwCgVQ601Cl&#10;4Gv/9rAA4YMmo1tHqOCKHlbF7U2uM+NG+sRhFyrBJeQzraAOocuk9GWNVvuZ65DYO7ne6sCyr6Tp&#10;9cjltpWPUZRKqxviC7XucFNjed5drIL3UY/refw6bM+nzfWwTz6+tzEqdX83rV9ABJzCXxh+8Rkd&#10;CmY6ugsZL1rWCQcVJHGSgmB/+bzkzZGH+VMKssjl/w+KHwAAAP//AwBQSwECLQAUAAYACAAAACEA&#10;toM4kv4AAADhAQAAEwAAAAAAAAAAAAAAAAAAAAAAW0NvbnRlbnRfVHlwZXNdLnhtbFBLAQItABQA&#10;BgAIAAAAIQA4/SH/1gAAAJQBAAALAAAAAAAAAAAAAAAAAC8BAABfcmVscy8ucmVsc1BLAQItABQA&#10;BgAIAAAAIQB41YYdjQQAAMAYAAAOAAAAAAAAAAAAAAAAAC4CAABkcnMvZTJvRG9jLnhtbFBLAQIt&#10;ABQABgAIAAAAIQCz2wy14AAAAAkBAAAPAAAAAAAAAAAAAAAAAOcGAABkcnMvZG93bnJldi54bWxQ&#10;SwUGAAAAAAQABADzAAAA9Ac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4" o:spid="_x0000_s1027" type="#_x0000_t202" style="position:absolute;left:3715;width:27530;height:639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4qxhygAAAOMAAAAPAAAAZHJzL2Rvd25yZXYueG1sRI9dS8Mw&#10;FIbvBf9DOIJ3Lln34VaXDZEJ4s2wduz20Jw1xeakNNnW/XsjDLx8eT8e3tVmcK04Ux8azxrGIwWC&#10;uPKm4VpD+f3+tAARIrLB1jNpuFKAzfr+boW58Rf+onMRa5FGOOSowcbY5VKGypLDMPIdcfKOvncY&#10;k+xraXq8pHHXykypuXTYcCJY7OjNUvVTnFyC7I4FZ+W2zKrPZxntYbvbn5TWjw/D6wuISEP8D9/a&#10;H0ZDppYTNZ9NxlP4+5T+gFz/AgAA//8DAFBLAQItABQABgAIAAAAIQDb4fbL7gAAAIUBAAATAAAA&#10;AAAAAAAAAAAAAAAAAABbQ29udGVudF9UeXBlc10ueG1sUEsBAi0AFAAGAAgAAAAhAFr0LFu/AAAA&#10;FQEAAAsAAAAAAAAAAAAAAAAAHwEAAF9yZWxzLy5yZWxzUEsBAi0AFAAGAAgAAAAhACjirGHKAAAA&#10;4wAAAA8AAAAAAAAAAAAAAAAABwIAAGRycy9kb3ducmV2LnhtbFBLBQYAAAAAAwADALcAAAD+AgAA&#10;AAA=&#10;" fillcolor="white [3201]" strokecolor="black [3200]" strokeweight="1pt">
                  <v:textbox>
                    <w:txbxContent>
                      <w:p w14:paraId="16F42E9D" w14:textId="77777777" w:rsidR="004C7F83" w:rsidRDefault="004C7F83" w:rsidP="009D1037">
                        <w:pPr>
                          <w:pStyle w:val="ab"/>
                          <w:wordWrap w:val="0"/>
                          <w:spacing w:before="0" w:beforeAutospacing="0" w:after="0" w:afterAutospacing="0"/>
                          <w:jc w:val="center"/>
                          <w:rPr>
                            <w:rFonts w:ascii="Times New Roman" w:eastAsiaTheme="minorEastAsia" w:hAnsi="Times New Roman" w:cs="Times New Roman"/>
                            <w:b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</w:pPr>
                        <w:r w:rsidRPr="00A84198">
                          <w:rPr>
                            <w:rFonts w:ascii="Times New Roman" w:eastAsiaTheme="minorEastAsia" w:hAnsi="Times New Roman" w:cs="Times New Roman"/>
                            <w:b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SBMA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b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 xml:space="preserve"> patients</w:t>
                        </w:r>
                      </w:p>
                      <w:p w14:paraId="30AD09D7" w14:textId="77777777" w:rsidR="004C7F83" w:rsidRPr="00995CC8" w:rsidRDefault="004C7F83" w:rsidP="009D1037">
                        <w:pPr>
                          <w:pStyle w:val="ab"/>
                          <w:wordWrap w:val="0"/>
                          <w:spacing w:before="0" w:beforeAutospacing="0" w:after="0" w:afterAutospacing="0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995CC8">
                          <w:rPr>
                            <w:rFonts w:ascii="Times New Roman" w:eastAsiaTheme="minorEastAsia" w:hAnsi="Times New Roman" w:cs="Times New Roman"/>
                            <w:bCs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in</w:t>
                        </w:r>
                        <w:r w:rsidRPr="00995CC8"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 xml:space="preserve"> SNUH MND registry</w:t>
                        </w:r>
                      </w:p>
                      <w:p w14:paraId="795F378C" w14:textId="2082AC2E" w:rsidR="004C7F83" w:rsidRPr="00C370E2" w:rsidRDefault="004C7F83" w:rsidP="009D1037">
                        <w:pPr>
                          <w:pStyle w:val="ab"/>
                          <w:wordWrap w:val="0"/>
                          <w:spacing w:before="0" w:beforeAutospacing="0" w:after="0" w:afterAutospacing="0"/>
                          <w:jc w:val="center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(Between Jan 20</w:t>
                        </w:r>
                        <w:r w:rsidRPr="00506BA7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02 and Dec 2023</w:t>
                        </w:r>
                        <w:r w:rsidRPr="00C370E2"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, n=17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7</w:t>
                        </w:r>
                        <w:r w:rsidRPr="00C370E2"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shape>
                <v:shape id="TextBox 5" o:spid="_x0000_s1028" type="#_x0000_t202" style="position:absolute;left:39497;top:13352;width:26697;height:454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JXFqyQAAAOMAAAAPAAAAZHJzL2Rvd25yZXYueG1sRI9NS8NA&#10;EIbvgv9hGcGb3TXQNsRui0gF8VJMI16H7DQbzM6G7LaN/945CB5n5v14ZrObw6AuNKU+soXHhQFF&#10;3EbXc2ehOb4+lKBSRnY4RCYLP5Rgt7292WDl4pU/6FLnTkkIpwot+JzHSuvUegqYFnEkltspTgGz&#10;jFOn3YRXCQ+DLoxZ6YA9S4PHkV48td/1OUjJ4VRz0eybon1f6+y/9ofPs7H2/m5+fgKVac7/4j/3&#10;mxP85dKUq3VRCrT8JAvQ218AAAD//wMAUEsBAi0AFAAGAAgAAAAhANvh9svuAAAAhQEAABMAAAAA&#10;AAAAAAAAAAAAAAAAAFtDb250ZW50X1R5cGVzXS54bWxQSwECLQAUAAYACAAAACEAWvQsW78AAAAV&#10;AQAACwAAAAAAAAAAAAAAAAAfAQAAX3JlbHMvLnJlbHNQSwECLQAUAAYACAAAACEAwSVxaskAAADj&#10;AAAADwAAAAAAAAAAAAAAAAAHAgAAZHJzL2Rvd25yZXYueG1sUEsFBgAAAAADAAMAtwAAAP0CAAAA&#10;AA==&#10;" fillcolor="white [3201]" strokecolor="black [3200]" strokeweight="1pt">
                  <v:textbox>
                    <w:txbxContent>
                      <w:p w14:paraId="202F2AC5" w14:textId="77777777" w:rsidR="004C7F83" w:rsidRPr="00C370E2" w:rsidRDefault="004C7F83" w:rsidP="009D1037">
                        <w:pPr>
                          <w:pStyle w:val="ab"/>
                          <w:wordWrap w:val="0"/>
                          <w:spacing w:before="0" w:beforeAutospacing="0" w:after="0" w:afterAutospacing="0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C370E2"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Immunotherapy (n=13)</w:t>
                        </w:r>
                      </w:p>
                      <w:p w14:paraId="4C88993D" w14:textId="77777777" w:rsidR="004C7F83" w:rsidRPr="00A84198" w:rsidRDefault="004C7F83" w:rsidP="009D1037">
                        <w:pPr>
                          <w:pStyle w:val="ab"/>
                          <w:wordWrap w:val="0"/>
                          <w:spacing w:before="0" w:beforeAutospacing="0" w:after="0" w:afterAutospacing="0"/>
                          <w:jc w:val="center"/>
                          <w:rPr>
                            <w:sz w:val="16"/>
                            <w:szCs w:val="16"/>
                          </w:rPr>
                        </w:pPr>
                        <w:r w:rsidRPr="00A84198"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kern w:val="24"/>
                            <w:sz w:val="16"/>
                            <w:szCs w:val="16"/>
                          </w:rPr>
                          <w:t>(Steroid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kern w:val="24"/>
                            <w:sz w:val="16"/>
                            <w:szCs w:val="16"/>
                          </w:rPr>
                          <w:t xml:space="preserve"> = 10;</w:t>
                        </w:r>
                        <w:r w:rsidRPr="00A84198"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kern w:val="24"/>
                            <w:sz w:val="16"/>
                            <w:szCs w:val="16"/>
                          </w:rPr>
                          <w:t xml:space="preserve"> IVIg = 3)</w:t>
                        </w:r>
                      </w:p>
                    </w:txbxContent>
                  </v:textbox>
                </v:shape>
                <v:shape id="TextBox 7" o:spid="_x0000_s1029" type="#_x0000_t202" style="position:absolute;left:3715;top:28264;width:27595;height:273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uuC5yQAAAOMAAAAPAAAAZHJzL2Rvd25yZXYueG1sRI9BS8NA&#10;EIXvgv9hGcGb3TVIW9Nui0gF8VKMEa9DdpoNzc6G7LaN/94RBI9v5s335q23U+jVmcbURbZwPzOg&#10;iJvoOm4t1B8vd0tQKSM77COThW9KsN1cX62xdPHC73SucqsEwqlECz7nodQ6NZ4CplkciGV3iGPA&#10;LHJstRvxIvDQ68KYuQ7YsSR4HOjZU3OsTkFC9oeKi3pXF83bQmf/tdt/noy1tzfT0wpUpin/m/+u&#10;X528//BoBLqcL+C3kwxAb34AAAD//wMAUEsBAi0AFAAGAAgAAAAhANvh9svuAAAAhQEAABMAAAAA&#10;AAAAAAAAAAAAAAAAAFtDb250ZW50X1R5cGVzXS54bWxQSwECLQAUAAYACAAAACEAWvQsW78AAAAV&#10;AQAACwAAAAAAAAAAAAAAAAAfAQAAX3JlbHMvLnJlbHNQSwECLQAUAAYACAAAACEAKLrguckAAADj&#10;AAAADwAAAAAAAAAAAAAAAAAHAgAAZHJzL2Rvd25yZXYueG1sUEsFBgAAAAADAAMAtwAAAP0CAAAA&#10;AA==&#10;" fillcolor="white [3201]" strokecolor="black [3200]" strokeweight="1pt">
                  <v:textbox>
                    <w:txbxContent>
                      <w:p w14:paraId="4CE1F973" w14:textId="16607187" w:rsidR="004C7F83" w:rsidRPr="00C370E2" w:rsidRDefault="004C7F83" w:rsidP="009D1037">
                        <w:pPr>
                          <w:pStyle w:val="ab"/>
                          <w:wordWrap w:val="0"/>
                          <w:spacing w:before="0" w:beforeAutospacing="0" w:after="0" w:afterAutospacing="0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A84198">
                          <w:rPr>
                            <w:rFonts w:ascii="Times New Roman" w:eastAsiaTheme="minorEastAsia" w:hAnsi="Times New Roman" w:cs="Times New Roman"/>
                            <w:b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 xml:space="preserve">Study 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b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 xml:space="preserve">inclusion 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(</w:t>
                        </w:r>
                        <w:r w:rsidRPr="00C370E2"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n=7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7</w:t>
                        </w:r>
                        <w:r>
                          <w:rPr>
                            <w:rFonts w:ascii="Times New Roman" w:eastAsiaTheme="minorEastAsia" w:hAnsi="Times New Roman" w:cs="Times New Roman" w:hint="eastAsia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 xml:space="preserve"> M/F=77/0</w:t>
                        </w:r>
                        <w:r w:rsidRPr="00C370E2"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shape>
                <v:shape id="TextBox 9" o:spid="_x0000_s1030" type="#_x0000_t202" style="position:absolute;left:39497;top:20214;width:26697;height:629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yFYYygAAAOMAAAAPAAAAZHJzL2Rvd25yZXYueG1sRI9Ba8Mw&#10;DIXvg/4Ho0Jvq1OXbVlWt4zRweilLMvYVcRqHBbLIXbb7N/XhcKO0nt639NqM7pOnGgIrWcNi3kG&#10;grj2puVGQ/X1fp+DCBHZYOeZNPxRgM16crfCwvgzf9KpjI1IIRwK1GBj7AspQ23JYZj7njhpBz84&#10;jGkcGmkGPKdw10mVZY/SYcuJYLGnN0v1b3l0CbI/lKyqbaXq3ZOM9me7/z5mWs+m4+sLiEhj/Dff&#10;rj9Mqq9ylT8sls8Krj+lBcj1BQAA//8DAFBLAQItABQABgAIAAAAIQDb4fbL7gAAAIUBAAATAAAA&#10;AAAAAAAAAAAAAAAAAABbQ29udGVudF9UeXBlc10ueG1sUEsBAi0AFAAGAAgAAAAhAFr0LFu/AAAA&#10;FQEAAAsAAAAAAAAAAAAAAAAAHwEAAF9yZWxzLy5yZWxzUEsBAi0AFAAGAAgAAAAhAHzIVhjKAAAA&#10;4wAAAA8AAAAAAAAAAAAAAAAABwIAAGRycy9kb3ducmV2LnhtbFBLBQYAAAAAAwADALcAAAD+AgAA&#10;AAA=&#10;" fillcolor="white [3201]" strokecolor="black [3200]" strokeweight="1pt">
                  <v:textbox>
                    <w:txbxContent>
                      <w:p w14:paraId="63553962" w14:textId="77777777" w:rsidR="004C7F83" w:rsidRDefault="004C7F83" w:rsidP="009D1037">
                        <w:pPr>
                          <w:pStyle w:val="ab"/>
                          <w:wordWrap w:val="0"/>
                          <w:spacing w:before="0" w:beforeAutospacing="0" w:after="0" w:afterAutospacing="0"/>
                          <w:jc w:val="center"/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 xml:space="preserve">History of </w:t>
                        </w:r>
                      </w:p>
                      <w:p w14:paraId="5787457C" w14:textId="77777777" w:rsidR="004C7F83" w:rsidRPr="00C370E2" w:rsidRDefault="004C7F83" w:rsidP="009D1037">
                        <w:pPr>
                          <w:pStyle w:val="ab"/>
                          <w:wordWrap w:val="0"/>
                          <w:spacing w:before="0" w:beforeAutospacing="0" w:after="0" w:afterAutospacing="0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C370E2"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Infection (n=5)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 xml:space="preserve">, </w:t>
                        </w:r>
                        <w:r w:rsidRPr="00C370E2"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Cancer (n=6)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,</w:t>
                        </w:r>
                      </w:p>
                      <w:p w14:paraId="7B817A90" w14:textId="77777777" w:rsidR="004C7F83" w:rsidRPr="00967DF7" w:rsidRDefault="004C7F83" w:rsidP="009D1037">
                        <w:pPr>
                          <w:pStyle w:val="ab"/>
                          <w:wordWrap w:val="0"/>
                          <w:spacing w:before="0" w:beforeAutospacing="0" w:after="0" w:afterAutospacing="0"/>
                          <w:jc w:val="center"/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Rheumatoid/</w:t>
                        </w:r>
                        <w:r w:rsidRPr="00C370E2"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Autoimmune disease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 xml:space="preserve"> (n=1)</w:t>
                        </w:r>
                      </w:p>
                      <w:p w14:paraId="3147E252" w14:textId="77777777" w:rsidR="004C7F83" w:rsidRPr="00C370E2" w:rsidRDefault="004C7F83" w:rsidP="009D1037">
                        <w:pPr>
                          <w:pStyle w:val="ab"/>
                          <w:wordWrap w:val="0"/>
                          <w:spacing w:before="0" w:beforeAutospacing="0" w:after="0" w:afterAutospacing="0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C370E2"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 xml:space="preserve"> (n=1)</w:t>
                        </w:r>
                      </w:p>
                    </w:txbxContent>
                  </v:textbox>
                </v:shape>
                <v:shape id="TextBox 10" o:spid="_x0000_s1031" type="#_x0000_t202" style="position:absolute;left:39497;top:8881;width:26698;height:277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1vGsyAAAAOIAAAAPAAAAZHJzL2Rvd25yZXYueG1sRI9fa8Iw&#10;FMXfB36HcAd7m8n60GpnFBEHYy+yWtnrpbk2xeamNFG7b78MBns8nD8/zmozuV7caAydZw0vcwWC&#10;uPGm41ZDfXx7XoAIEdlg75k0fFOAzXr2sMLS+Dt/0q2KrUgjHErUYGMcSilDY8lhmPuBOHlnPzqM&#10;SY6tNCPe07jrZaZULh12nAgWB9pZai7V1SXI4VxxVu/rrPkoZLRf+8PpqrR+epy2ryAiTfE//Nd+&#10;NxqKPFuooljm8Hsp3QG5/gEAAP//AwBQSwECLQAUAAYACAAAACEA2+H2y+4AAACFAQAAEwAAAAAA&#10;AAAAAAAAAAAAAAAAW0NvbnRlbnRfVHlwZXNdLnhtbFBLAQItABQABgAIAAAAIQBa9CxbvwAAABUB&#10;AAALAAAAAAAAAAAAAAAAAB8BAABfcmVscy8ucmVsc1BLAQItABQABgAIAAAAIQCe1vGsyAAAAOIA&#10;AAAPAAAAAAAAAAAAAAAAAAcCAABkcnMvZG93bnJldi54bWxQSwUGAAAAAAMAAwC3AAAA/AIAAAAA&#10;" fillcolor="white [3201]" strokecolor="black [3200]" strokeweight="1pt">
                  <v:textbox>
                    <w:txbxContent>
                      <w:p w14:paraId="0D8FB483" w14:textId="086D7388" w:rsidR="004C7F83" w:rsidRPr="00C370E2" w:rsidRDefault="004C7F83" w:rsidP="009D1037">
                        <w:pPr>
                          <w:pStyle w:val="ab"/>
                          <w:wordWrap w:val="0"/>
                          <w:spacing w:before="0" w:beforeAutospacing="0" w:after="0" w:afterAutospacing="0"/>
                          <w:jc w:val="center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Insufficient data (n=75</w:t>
                        </w:r>
                        <w:r w:rsidRPr="00C370E2"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직선 화살표 연결선 35" o:spid="_x0000_s1032" type="#_x0000_t32" style="position:absolute;left:17513;top:6392;width:0;height:21872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XDm7xwAAAOIAAAAPAAAAZHJzL2Rvd25yZXYueG1sRI9NS8NA&#10;EIbvgv9hGcGLtLtmg5XYbRFF9NooUm9jdkyC2dmQWdv4792D0OPL+8Wz3s5hUAeapI/s4HppQBE3&#10;0ffcOnh7fVrcgpKE7HGITA5+SWC7OT9bY+XjkXd0qFOr8ghLhQ66lMZKa2k6CijLOBJn7ytOAVOW&#10;U6v9hMc8HgZdGHOjA/acHzoc6aGj5rv+CQ5sKqXYlfuV1B/t55V/tFben527vJjv70AlmtMp/N9+&#10;8Q4KU6yMtWWGyEgZB/TmDwAA//8DAFBLAQItABQABgAIAAAAIQDb4fbL7gAAAIUBAAATAAAAAAAA&#10;AAAAAAAAAAAAAABbQ29udGVudF9UeXBlc10ueG1sUEsBAi0AFAAGAAgAAAAhAFr0LFu/AAAAFQEA&#10;AAsAAAAAAAAAAAAAAAAAHwEAAF9yZWxzLy5yZWxzUEsBAi0AFAAGAAgAAAAhAOVcObvHAAAA4gAA&#10;AA8AAAAAAAAAAAAAAAAABwIAAGRycy9kb3ducmV2LnhtbFBLBQYAAAAAAwADALcAAAD7AgAAAAA=&#10;" strokecolor="black [3200]" strokeweight=".5pt">
                  <v:stroke endarrow="block" joinstyle="miter"/>
                </v:shape>
                <v:line id="직선 연결선 36" o:spid="_x0000_s1033" style="position:absolute;visibility:visible;mso-wrap-style:square" from="17513,10266" to="39497,102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gFprywAAAOIAAAAPAAAAZHJzL2Rvd25yZXYueG1sRI/dasJA&#10;FITvC32H5RS8KbpR8S91lSIWhJZa4+L1IXuahGbPhuxW49u7QqGXw8x8wyzXna3FmVpfOVYwHCQg&#10;iHNnKi4U6ONbfw7CB2SDtWNScCUP69XjwxJT4y58oHMWChEh7FNUUIbQpFL6vCSLfuAa4uh9u9Zi&#10;iLItpGnxEuG2lqMkmUqLFceFEhvalJT/ZL9WwbtenJ7H+7nW9ph94peutvuPjVK9p+71BUSgLvyH&#10;/9o7o2CyGCaT0XQ2hvuleAfk6gYAAP//AwBQSwECLQAUAAYACAAAACEA2+H2y+4AAACFAQAAEwAA&#10;AAAAAAAAAAAAAAAAAAAAW0NvbnRlbnRfVHlwZXNdLnhtbFBLAQItABQABgAIAAAAIQBa9CxbvwAA&#10;ABUBAAALAAAAAAAAAAAAAAAAAB8BAABfcmVscy8ucmVsc1BLAQItABQABgAIAAAAIQBQgFprywAA&#10;AOIAAAAPAAAAAAAAAAAAAAAAAAcCAABkcnMvZG93bnJldi54bWxQSwUGAAAAAAMAAwC3AAAA/wIA&#10;AAAA&#10;" strokecolor="black [3200]" strokeweight=".5pt">
                  <v:stroke joinstyle="miter"/>
                </v:line>
                <v:line id="직선 연결선 37" o:spid="_x0000_s1034" style="position:absolute;visibility:visible;mso-wrap-style:square" from="17513,23363" to="39497,2336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RSdWyQAAAOMAAAAPAAAAZHJzL2Rvd25yZXYueG1sRE9fa8Iw&#10;EH8f7DuEG/gyNF23Se2MIuJgMJlag89Hc2vLmktponbffhkM9ni//zdfDrYVF+p941jBwyQBQVw6&#10;03ClQB9fxxkIH5ANto5JwTd5WC5ub+aYG3flA12KUIkYwj5HBXUIXS6lL2uy6CeuI47cp+sthnj2&#10;lTQ9XmO4bWWaJFNpseHYUGNH65rKr+JsFbzr2en+cZdpbY/FB+51s9lt10qN7obVC4hAQ/gX/7nf&#10;TJz/PJtmT1mapPD7UwRALn4AAAD//wMAUEsBAi0AFAAGAAgAAAAhANvh9svuAAAAhQEAABMAAAAA&#10;AAAAAAAAAAAAAAAAAFtDb250ZW50X1R5cGVzXS54bWxQSwECLQAUAAYACAAAACEAWvQsW78AAAAV&#10;AQAACwAAAAAAAAAAAAAAAAAfAQAAX3JlbHMvLnJlbHNQSwECLQAUAAYACAAAACEAKEUnVskAAADj&#10;AAAADwAAAAAAAAAAAAAAAAAHAgAAZHJzL2Rvd25yZXYueG1sUEsFBgAAAAADAAMAtwAAAP0CAAAA&#10;AA==&#10;" strokecolor="black [3200]" strokeweight=".5pt">
                  <v:stroke joinstyle="miter"/>
                </v:line>
                <v:line id="직선 연결선 38" o:spid="_x0000_s1035" style="position:absolute;visibility:visible;mso-wrap-style:square" from="17513,15625" to="39497,156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TCF2yQAAAOMAAAAPAAAAZHJzL2Rvd25yZXYueG1sRE/dS8Mw&#10;EH8X/B/CDXyRLe2K+6jLhowJguJcF3w+mltbbC6lybb63xtB8PF+37faDLYVF+p941hBOklAEJfO&#10;NFwp0Mfn8QKED8gGW8ek4Js8bNa3NyvMjbvygS5FqEQMYZ+jgjqELpfSlzVZ9BPXEUfu5HqLIZ59&#10;JU2P1xhuWzlNkpm02HBsqLGjbU3lV3G2Cl718vM+2y+0tsfiHT90s9u/bZW6Gw1PjyACDeFf/Od+&#10;MXF+lqbTLHuYzeH3pwiAXP8AAAD//wMAUEsBAi0AFAAGAAgAAAAhANvh9svuAAAAhQEAABMAAAAA&#10;AAAAAAAAAAAAAAAAAFtDb250ZW50X1R5cGVzXS54bWxQSwECLQAUAAYACAAAACEAWvQsW78AAAAV&#10;AQAACwAAAAAAAAAAAAAAAAAfAQAAX3JlbHMvLnJlbHNQSwECLQAUAAYACAAAACEAw0whdskAAADj&#10;AAAADwAAAAAAAAAAAAAAAAAHAgAAZHJzL2Rvd25yZXYueG1sUEsFBgAAAAADAAMAtwAAAP0CAAAA&#10;AA==&#10;" strokecolor="black [3200]" strokeweight=".5pt">
                  <v:stroke joinstyle="miter"/>
                </v:line>
                <w10:wrap type="topAndBottom" anchorx="margin"/>
              </v:group>
            </w:pict>
          </mc:Fallback>
        </mc:AlternateContent>
      </w:r>
      <w:r w:rsidRPr="00B84C74">
        <w:rPr>
          <w:noProof/>
          <w:color w:val="000000" w:themeColor="text1"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DDBD272" wp14:editId="35F2078B">
                <wp:simplePos x="0" y="0"/>
                <wp:positionH relativeFrom="margin">
                  <wp:posOffset>0</wp:posOffset>
                </wp:positionH>
                <wp:positionV relativeFrom="paragraph">
                  <wp:posOffset>462280</wp:posOffset>
                </wp:positionV>
                <wp:extent cx="6219825" cy="2625725"/>
                <wp:effectExtent l="0" t="0" r="28575" b="22225"/>
                <wp:wrapTopAndBottom/>
                <wp:docPr id="1406023273" name="그룹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19825" cy="2625725"/>
                          <a:chOff x="0" y="-1"/>
                          <a:chExt cx="7460872" cy="3126557"/>
                        </a:xfrm>
                      </wpg:grpSpPr>
                      <wps:wsp>
                        <wps:cNvPr id="352825239" name="TextBox 4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-1"/>
                            <a:ext cx="3282950" cy="643820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12700" cap="flat" cmpd="sng" algn="ctr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3904FB7" w14:textId="77777777" w:rsidR="004C7F83" w:rsidRPr="00613EC2" w:rsidRDefault="004C7F83" w:rsidP="009D1037">
                              <w:pPr>
                                <w:pStyle w:val="ab"/>
                                <w:wordWrap w:val="0"/>
                                <w:spacing w:before="0" w:beforeAutospacing="0" w:after="0" w:afterAutospacing="0"/>
                                <w:jc w:val="center"/>
                                <w:rPr>
                                  <w:rFonts w:ascii="Times New Roman" w:eastAsiaTheme="minorEastAsia" w:hAnsi="Times New Roman" w:cs="Times New Roman"/>
                                  <w:b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613EC2">
                                <w:rPr>
                                  <w:rFonts w:ascii="Times New Roman" w:eastAsiaTheme="minorEastAsia" w:hAnsi="Times New Roman" w:cs="Times New Roman"/>
                                  <w:b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ALS patients</w:t>
                              </w:r>
                            </w:p>
                            <w:p w14:paraId="024F17F8" w14:textId="77777777" w:rsidR="004C7F83" w:rsidRPr="006C0D79" w:rsidRDefault="004C7F83" w:rsidP="009D1037">
                              <w:pPr>
                                <w:pStyle w:val="ab"/>
                                <w:wordWrap w:val="0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6C0D79">
                                <w:rPr>
                                  <w:rFonts w:ascii="Times New Roman" w:eastAsiaTheme="minorEastAsia" w:hAnsi="Times New Roman" w:cs="Times New Roman"/>
                                  <w:bCs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in</w:t>
                              </w:r>
                              <w:r w:rsidRPr="006C0D79"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 xml:space="preserve"> SNUH MND registry</w:t>
                              </w:r>
                            </w:p>
                            <w:p w14:paraId="2F573B91" w14:textId="02B67B54" w:rsidR="004C7F83" w:rsidRPr="00C370E2" w:rsidRDefault="004C7F83" w:rsidP="009D1037">
                              <w:pPr>
                                <w:pStyle w:val="ab"/>
                                <w:wordWrap w:val="0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C370E2"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(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Between Feb 2017 a</w:t>
                              </w:r>
                              <w:r w:rsidRPr="00506BA7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d Aug 2023, n=</w:t>
                              </w:r>
                              <w:r w:rsidR="00A74FE5" w:rsidRPr="00506BA7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596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502284826" name="TextBox 5"/>
                        <wps:cNvSpPr txBox="1">
                          <a:spLocks noChangeArrowheads="1"/>
                        </wps:cNvSpPr>
                        <wps:spPr bwMode="auto">
                          <a:xfrm>
                            <a:off x="4098257" y="1237046"/>
                            <a:ext cx="3352729" cy="447531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12700" cap="flat" cmpd="sng" algn="ctr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0026423" w14:textId="1E2B41AC" w:rsidR="004C7F83" w:rsidRPr="00C370E2" w:rsidRDefault="004C7F83" w:rsidP="009D1037">
                              <w:pPr>
                                <w:pStyle w:val="ab"/>
                                <w:wordWrap w:val="0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I</w:t>
                              </w:r>
                              <w:r w:rsidRPr="00C370E2"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mmunotherapy (n=1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5</w:t>
                              </w:r>
                              <w:r w:rsidRPr="00C370E2"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3)</w:t>
                              </w:r>
                            </w:p>
                            <w:p w14:paraId="66C866DB" w14:textId="35FDBA35" w:rsidR="004C7F83" w:rsidRPr="00A84198" w:rsidRDefault="004C7F83" w:rsidP="009D1037">
                              <w:pPr>
                                <w:pStyle w:val="ab"/>
                                <w:wordWrap w:val="0"/>
                                <w:spacing w:before="0" w:beforeAutospacing="0" w:after="0" w:afterAutospacing="0"/>
                                <w:jc w:val="center"/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kern w:val="24"/>
                                  <w:sz w:val="16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kern w:val="24"/>
                                  <w:sz w:val="16"/>
                                  <w:szCs w:val="20"/>
                                </w:rPr>
                                <w:t>(Steroid = 84; IVIg = 103;</w:t>
                              </w:r>
                              <w:r w:rsidRPr="00A84198"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kern w:val="24"/>
                                  <w:sz w:val="16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Theme="minorEastAsia" w:hAnsi="Times New Roman" w:cs="Times New Roman" w:hint="eastAsia"/>
                                  <w:color w:val="000000" w:themeColor="dark1"/>
                                  <w:kern w:val="24"/>
                                  <w:sz w:val="16"/>
                                  <w:szCs w:val="20"/>
                                </w:rPr>
                                <w:t>S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kern w:val="24"/>
                                  <w:sz w:val="16"/>
                                  <w:szCs w:val="20"/>
                                </w:rPr>
                                <w:t>teroid &amp; IVIg = 43;</w:t>
                              </w:r>
                              <w:r w:rsidRPr="00A84198"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kern w:val="24"/>
                                  <w:sz w:val="16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kern w:val="24"/>
                                  <w:sz w:val="16"/>
                                  <w:szCs w:val="20"/>
                                </w:rPr>
                                <w:t xml:space="preserve">RTX = </w:t>
                              </w:r>
                              <w:r w:rsidRPr="00A84198"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kern w:val="24"/>
                                  <w:sz w:val="16"/>
                                  <w:szCs w:val="20"/>
                                </w:rPr>
                                <w:t>9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80589981" name="TextBox 10"/>
                        <wps:cNvSpPr txBox="1">
                          <a:spLocks noChangeArrowheads="1"/>
                        </wps:cNvSpPr>
                        <wps:spPr bwMode="auto">
                          <a:xfrm>
                            <a:off x="4091446" y="769315"/>
                            <a:ext cx="3359678" cy="277000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12700" cap="flat" cmpd="sng" algn="ctr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8612EAE" w14:textId="502EDDE6" w:rsidR="004C7F83" w:rsidRPr="00C370E2" w:rsidRDefault="004C7F83" w:rsidP="009D1037">
                              <w:pPr>
                                <w:pStyle w:val="ab"/>
                                <w:wordWrap w:val="0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 xml:space="preserve">Insufficient </w:t>
                              </w:r>
                              <w:r w:rsidRPr="00C370E2"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data (n=</w:t>
                              </w:r>
                              <w:r w:rsidR="00A74FE5"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279</w:t>
                              </w:r>
                              <w:r w:rsidRPr="00C370E2"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142617055" name="직선 화살표 연결선 21"/>
                        <wps:cNvCnPr>
                          <a:cxnSpLocks noChangeShapeType="1"/>
                          <a:stCxn id="352825239" idx="2"/>
                        </wps:cNvCnPr>
                        <wps:spPr bwMode="auto">
                          <a:xfrm flipH="1">
                            <a:off x="1641434" y="643819"/>
                            <a:ext cx="42" cy="2191638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prstDash val="solid"/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41224089" name="직선 연결선 22"/>
                        <wps:cNvCnPr>
                          <a:cxnSpLocks noChangeShapeType="1"/>
                          <a:endCxn id="180589981" idx="1"/>
                        </wps:cNvCnPr>
                        <wps:spPr bwMode="auto">
                          <a:xfrm>
                            <a:off x="1641388" y="907814"/>
                            <a:ext cx="2450058" cy="1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2451368" name="직선 연결선 24"/>
                        <wps:cNvCnPr>
                          <a:cxnSpLocks noChangeShapeType="1"/>
                        </wps:cNvCnPr>
                        <wps:spPr bwMode="auto">
                          <a:xfrm>
                            <a:off x="1641370" y="2261952"/>
                            <a:ext cx="2501902" cy="208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72027718" name="직선 연결선 26"/>
                        <wps:cNvCnPr>
                          <a:cxnSpLocks noChangeShapeType="1"/>
                          <a:endCxn id="502284826" idx="1"/>
                        </wps:cNvCnPr>
                        <wps:spPr bwMode="auto">
                          <a:xfrm>
                            <a:off x="1641370" y="1460812"/>
                            <a:ext cx="2456887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95538742" name="TextBox 6"/>
                        <wps:cNvSpPr txBox="1">
                          <a:spLocks noChangeArrowheads="1"/>
                        </wps:cNvSpPr>
                        <wps:spPr bwMode="auto">
                          <a:xfrm>
                            <a:off x="4109610" y="1935348"/>
                            <a:ext cx="3351262" cy="658870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12700" cap="flat" cmpd="sng" algn="ctr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EA22095" w14:textId="77777777" w:rsidR="004C7F83" w:rsidRDefault="004C7F83" w:rsidP="009D1037">
                              <w:pPr>
                                <w:pStyle w:val="ab"/>
                                <w:wordWrap w:val="0"/>
                                <w:spacing w:before="0" w:beforeAutospacing="0" w:after="0" w:afterAutospacing="0"/>
                                <w:jc w:val="center"/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 xml:space="preserve">History of </w:t>
                              </w:r>
                            </w:p>
                            <w:p w14:paraId="0CC8DF94" w14:textId="5D3DF0E8" w:rsidR="004C7F83" w:rsidRPr="00C370E2" w:rsidRDefault="004C7F83" w:rsidP="009D1037">
                              <w:pPr>
                                <w:pStyle w:val="ab"/>
                                <w:wordWrap w:val="0"/>
                                <w:spacing w:before="0" w:beforeAutospacing="0" w:after="0" w:afterAutospacing="0"/>
                                <w:jc w:val="center"/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C370E2"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Infection (n=3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5</w:t>
                              </w:r>
                              <w:r w:rsidRPr="00C370E2"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)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 xml:space="preserve">, </w:t>
                              </w:r>
                              <w:r w:rsidRPr="00C370E2"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Cancer (n=1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6</w:t>
                              </w:r>
                              <w:r w:rsidRPr="00C370E2"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)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,</w:t>
                              </w:r>
                            </w:p>
                            <w:p w14:paraId="1135F661" w14:textId="105DA200" w:rsidR="004C7F83" w:rsidRPr="00967DF7" w:rsidRDefault="004C7F83" w:rsidP="009D1037">
                              <w:pPr>
                                <w:pStyle w:val="ab"/>
                                <w:wordWrap w:val="0"/>
                                <w:spacing w:before="0" w:beforeAutospacing="0" w:after="0" w:afterAutospacing="0"/>
                                <w:jc w:val="center"/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Rheumatoid/</w:t>
                              </w:r>
                              <w:r w:rsidRPr="00C370E2"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Autoimmune disease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 xml:space="preserve"> (n=8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225990211" name="TextBox 7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2845973"/>
                            <a:ext cx="3282950" cy="280583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12700" cap="flat" cmpd="sng" algn="ctr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178A118" w14:textId="285890E4" w:rsidR="004C7F83" w:rsidRPr="00C370E2" w:rsidRDefault="004C7F83" w:rsidP="009D1037">
                              <w:pPr>
                                <w:pStyle w:val="ab"/>
                                <w:wordWrap w:val="0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A84198">
                                <w:rPr>
                                  <w:rFonts w:ascii="Times New Roman" w:eastAsiaTheme="minorEastAsia" w:hAnsi="Times New Roman" w:cs="Times New Roman"/>
                                  <w:b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Study</w:t>
                              </w:r>
                              <w:r>
                                <w:rPr>
                                  <w:rFonts w:ascii="Times New Roman" w:eastAsiaTheme="minorEastAsia" w:hAnsi="Times New Roman" w:cs="Times New Roman" w:hint="eastAsia"/>
                                  <w:b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 xml:space="preserve"> inclusion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b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 xml:space="preserve"> (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n=105, M/F=70/35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DDBD272" id="그룹 29" o:spid="_x0000_s1036" style="position:absolute;left:0;text-align:left;margin-left:0;margin-top:36.4pt;width:489.75pt;height:206.75pt;z-index:251659264;mso-position-horizontal-relative:margin;mso-width-relative:margin;mso-height-relative:margin" coordorigin="" coordsize="74608,312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dQOnewUAAOIeAAAOAAAAZHJzL2Uyb0RvYy54bWzsWctuGzcU3RfoPxCzjzXkcF6C5SCVE7dA&#10;2gaI+wH0PKRBZsgpSVtydy36AwUKFAW66K7boOhXFc4/9JKckUZKbcd2oPQhLYR5ci7vPefec8nD&#10;x8umRheFVJXgEw8f+B4qeCbyis8m3lenzx4lHlKa8ZzVghcT77JQ3uOjjz86XLTjgoi5qPNCIhiE&#10;q/GinXhzrdvxaKSyedEwdSDagsPNUsiGaTiVs1Eu2QJGb+oR8f1otBAyb6XICqXg6rG76R3Z8cuy&#10;yPSXZakKjeqJB7Zp+y/t/5n5Hx0dsvFMsnZeZZ0Z7B5WNKzi8NHVUMdMM3Quq7eGaqpMCiVKfZCJ&#10;ZiTKssoKOweYDfa3ZnMixXlr5zIbL2btyk3g2i0/3XvY7IuLE9m+bF9IZz0cPhfZKwV+GS3a2Xh4&#10;35zP3MPobPG5yCGe7FwLO/FlKRszBEwJLa1/L1f+LZYaZXAxIjhNSOihDO6RiIQxnNgIZHMI0/q9&#10;R7i//LR7NaaRn8TEvRpgEoVhbJ4ZsbH7srW2s85EH+Ck1h5TD/PYyzlrCxsIZTzyQqIqn3hBSGA2&#10;JEg9xFkDzjiFiX4ilogay4wJ8KxxLdJLuAz0sJ5SzsOIi+mc8VnxREqxmBcsByPtvGEqq1fdOMoM&#10;8m4u713X+zwAG9MQoG98HtEgIRb0K7+xcSuVPilEg8zBxJPAGWsnu3iutHNx/4gJsBJ1lT+r6tqe&#10;GJ4W01qiCwYMq7WbYn3eADzcNeybn4snXDdxts/2ZliqmyFsMDdGrzlagE9IDO+jjEF6KGum4bBp&#10;wf2KzzzE6hnknUxL59obbMtfvVfbjEuOmZq7yViz3RybSkNGq6tm4iWDqZsAP+W5RbtmVe2OIQw1&#10;t1RTYxNkF269PFtahFl2GDScifwSICCFS2CQcOFgLuQ3HlpA8gJnfH3OZOGh+jMOMEoxpSbb2RMK&#10;NIMTObxzNrzDeAZDOS8idzLVLkeet7KazeFbzndcPAG+l5WFxdqubgJAuB0xL/QJSWhCom3mrRy2&#10;U+ZR36S12ENAMUyC2KeRw8KKhJAqYgJ5wpCQ0jgMHNH75LUn4f0SxE5IaGO5BvuehF35w4kfJmma&#10;4G0SYhvMQRHbTf0DFkLag5QAHIujNMCdthiQMI1i0KNWfcRQVPoS1GuXvsztK+FdqvROSGjF3p6E&#10;oHI6XvUkxJREOPZDUNVOhF799u3V97+iNz//ePXdH29++AVd/fT6z99fm2vEVp1ugCl3mj9b8k7z&#10;rxSplbunly1I2k6IKz1d8m3RW+WgaYmpdL1idWOaD1yvWFFZV+2nvaLo2gUcUUwDarlrRCpONwso&#10;7ZQ/NBA4ChL7zWuLp9KSGdUyFZyDmBXSiZdr9CwXRsxaXeb0ZhRYufyfk5tI24hqWUHXUYNWBG3d&#10;FDloxgIktDlyYv9vBKmTn32gd6fzKMWEUD9ZdVgduAeQtvi7D6QLnveYHlQyi+mNLuxdMD1ofA2S&#10;gwSqDFSh1I8TbJtBNu6rEKGhD3XTVaFbVGBdcdN1svH/Hbr/OGDiCOKIgwjiuJF1B8AcLgLcIdfe&#10;JZVuwy6GNg9gR6AipKElxgB3oY9Tv0+jfnKL9tlD77Ym/UPlRBxDO0/iGN+AvVXLAm3wHbAHaFkn&#10;xUGP/X6SYodObFby8DY6aRglCXTQRpvvofnA9aMPBc04DcMgiY1Y21wQHeJxdwuiFPtpBM2oXZZJ&#10;gzCgVjiuc2IQhLCS3OXEKAQA3gK9/dromp03rNvupCO0sTTCb7826rYL+o6QkDCFSo/fWpdZ9dA7&#10;XRztNElCwzQONru6jb0JYpaT7AP7vQmzl/KAfZOd8M926P8u/tk9QthItTtN3aav2akdntvFjPXW&#10;9NFfAAAA//8DAFBLAwQUAAYACAAAACEA0cEtDd8AAAAHAQAADwAAAGRycy9kb3ducmV2LnhtbEzP&#10;TWvCQBAG4Huh/2GZQm91E61fMRMRaXsSoVoo3sbsmASzuyG7JvHfd3tqj8M7vPNMuh50LTpuXWUN&#10;QjyKQLDJrapMgfB1fH9ZgHCejKLaGka4s4N19viQUqJsbz65O/hChBLjEkIovW8SKV1esiY3sg2b&#10;kF1sq8mHsS2kaqkP5bqW4yiaSU2VCRdKanhbcn493DTCR0/9ZhK/dbvrZXs/Haf7713MiM9Pw2YF&#10;wvPg/5bhlx/okAXT2d6McqJGCI94hPk4+EO6nC+nIM4Ir4vZBGSWyv/+7AcAAP//AwBQSwECLQAU&#10;AAYACAAAACEAtoM4kv4AAADhAQAAEwAAAAAAAAAAAAAAAAAAAAAAW0NvbnRlbnRfVHlwZXNdLnht&#10;bFBLAQItABQABgAIAAAAIQA4/SH/1gAAAJQBAAALAAAAAAAAAAAAAAAAAC8BAABfcmVscy8ucmVs&#10;c1BLAQItABQABgAIAAAAIQARdQOnewUAAOIeAAAOAAAAAAAAAAAAAAAAAC4CAABkcnMvZTJvRG9j&#10;LnhtbFBLAQItABQABgAIAAAAIQDRwS0N3wAAAAcBAAAPAAAAAAAAAAAAAAAAANUHAABkcnMvZG93&#10;bnJldi54bWxQSwUGAAAAAAQABADzAAAA4QgAAAAA&#10;">
                <v:shape id="TextBox 4" o:spid="_x0000_s1037" type="#_x0000_t202" style="position:absolute;width:32829;height:64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uASiyAAAAOIAAAAPAAAAZHJzL2Rvd25yZXYueG1sRI9fa8Iw&#10;FMXfhX2HcAd703QRneuMIuJg7EXsOvZ6aa5NWXNTmqjdt18EwcfD+fPjLNeDa8WZ+tB41vA8yUAQ&#10;V940XGsov97HCxAhIhtsPZOGPwqwXj2Mlpgbf+EDnYtYizTCIUcNNsYulzJUlhyGie+Ik3f0vcOY&#10;ZF9L0+MljbtWqiybS4cNJ4LFjraWqt/i5BJkfyxYlbtSVZ8vMtqf3f77lGn99Dhs3kBEGuI9fGt/&#10;GA3TmVqomZq+wvVSugNy9Q8AAP//AwBQSwECLQAUAAYACAAAACEA2+H2y+4AAACFAQAAEwAAAAAA&#10;AAAAAAAAAAAAAAAAW0NvbnRlbnRfVHlwZXNdLnhtbFBLAQItABQABgAIAAAAIQBa9CxbvwAAABUB&#10;AAALAAAAAAAAAAAAAAAAAB8BAABfcmVscy8ucmVsc1BLAQItABQABgAIAAAAIQCmuASiyAAAAOIA&#10;AAAPAAAAAAAAAAAAAAAAAAcCAABkcnMvZG93bnJldi54bWxQSwUGAAAAAAMAAwC3AAAA/AIAAAAA&#10;" fillcolor="white [3201]" strokecolor="black [3200]" strokeweight="1pt">
                  <v:textbox>
                    <w:txbxContent>
                      <w:p w14:paraId="73904FB7" w14:textId="77777777" w:rsidR="004C7F83" w:rsidRPr="00613EC2" w:rsidRDefault="004C7F83" w:rsidP="009D1037">
                        <w:pPr>
                          <w:pStyle w:val="ab"/>
                          <w:wordWrap w:val="0"/>
                          <w:spacing w:before="0" w:beforeAutospacing="0" w:after="0" w:afterAutospacing="0"/>
                          <w:jc w:val="center"/>
                          <w:rPr>
                            <w:rFonts w:ascii="Times New Roman" w:eastAsiaTheme="minorEastAsia" w:hAnsi="Times New Roman" w:cs="Times New Roman"/>
                            <w:b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</w:pPr>
                        <w:r w:rsidRPr="00613EC2">
                          <w:rPr>
                            <w:rFonts w:ascii="Times New Roman" w:eastAsiaTheme="minorEastAsia" w:hAnsi="Times New Roman" w:cs="Times New Roman"/>
                            <w:b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ALS patients</w:t>
                        </w:r>
                      </w:p>
                      <w:p w14:paraId="024F17F8" w14:textId="77777777" w:rsidR="004C7F83" w:rsidRPr="006C0D79" w:rsidRDefault="004C7F83" w:rsidP="009D1037">
                        <w:pPr>
                          <w:pStyle w:val="ab"/>
                          <w:wordWrap w:val="0"/>
                          <w:spacing w:before="0" w:beforeAutospacing="0" w:after="0" w:afterAutospacing="0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6C0D79">
                          <w:rPr>
                            <w:rFonts w:ascii="Times New Roman" w:eastAsiaTheme="minorEastAsia" w:hAnsi="Times New Roman" w:cs="Times New Roman"/>
                            <w:bCs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in</w:t>
                        </w:r>
                        <w:r w:rsidRPr="006C0D79"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 xml:space="preserve"> SNUH MND registry</w:t>
                        </w:r>
                      </w:p>
                      <w:p w14:paraId="2F573B91" w14:textId="02B67B54" w:rsidR="004C7F83" w:rsidRPr="00C370E2" w:rsidRDefault="004C7F83" w:rsidP="009D1037">
                        <w:pPr>
                          <w:pStyle w:val="ab"/>
                          <w:wordWrap w:val="0"/>
                          <w:spacing w:before="0" w:beforeAutospacing="0" w:after="0" w:afterAutospacing="0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C370E2"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(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Between Feb 2017 a</w:t>
                        </w:r>
                        <w:r w:rsidRPr="00506BA7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d Aug 2023, n=</w:t>
                        </w:r>
                        <w:r w:rsidR="00A74FE5" w:rsidRPr="00506BA7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596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shape>
                <v:shape id="TextBox 5" o:spid="_x0000_s1038" type="#_x0000_t202" style="position:absolute;left:40982;top:12370;width:33527;height:44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ivwayAAAAOIAAAAPAAAAZHJzL2Rvd25yZXYueG1sRI9fS8Mw&#10;FMXfhX2HcAe+ucSgs9RlQ2SC+DLsKr5emrum2NyUJtu6b78Igo+H8+fHWW0m34sTjbELbOB+oUAQ&#10;N8F23Bqo9293BYiYkC32gcnAhSJs1rObFZY2nPmTTlVqRR7hWKIBl9JQShkbRx7jIgzE2TuE0WPK&#10;cmylHfGcx30vtVJL6bHjTHA40Kuj5qc6+gzZHSrW9bbWzceTTO57u/s6KmNu59PLM4hEU/oP/7Xf&#10;rYFHpXXxUOgl/F7Kd0CurwAAAP//AwBQSwECLQAUAAYACAAAACEA2+H2y+4AAACFAQAAEwAAAAAA&#10;AAAAAAAAAAAAAAAAW0NvbnRlbnRfVHlwZXNdLnhtbFBLAQItABQABgAIAAAAIQBa9CxbvwAAABUB&#10;AAALAAAAAAAAAAAAAAAAAB8BAABfcmVscy8ucmVsc1BLAQItABQABgAIAAAAIQA7ivwayAAAAOIA&#10;AAAPAAAAAAAAAAAAAAAAAAcCAABkcnMvZG93bnJldi54bWxQSwUGAAAAAAMAAwC3AAAA/AIAAAAA&#10;" fillcolor="white [3201]" strokecolor="black [3200]" strokeweight="1pt">
                  <v:textbox>
                    <w:txbxContent>
                      <w:p w14:paraId="30026423" w14:textId="1E2B41AC" w:rsidR="004C7F83" w:rsidRPr="00C370E2" w:rsidRDefault="004C7F83" w:rsidP="009D1037">
                        <w:pPr>
                          <w:pStyle w:val="ab"/>
                          <w:wordWrap w:val="0"/>
                          <w:spacing w:before="0" w:beforeAutospacing="0" w:after="0" w:afterAutospacing="0"/>
                          <w:jc w:val="center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I</w:t>
                        </w:r>
                        <w:r w:rsidRPr="00C370E2"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mmunotherapy (n=1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5</w:t>
                        </w:r>
                        <w:r w:rsidRPr="00C370E2"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3)</w:t>
                        </w:r>
                      </w:p>
                      <w:p w14:paraId="66C866DB" w14:textId="35FDBA35" w:rsidR="004C7F83" w:rsidRPr="00A84198" w:rsidRDefault="004C7F83" w:rsidP="009D1037">
                        <w:pPr>
                          <w:pStyle w:val="ab"/>
                          <w:wordWrap w:val="0"/>
                          <w:spacing w:before="0" w:beforeAutospacing="0" w:after="0" w:afterAutospacing="0"/>
                          <w:jc w:val="center"/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kern w:val="24"/>
                            <w:sz w:val="16"/>
                            <w:szCs w:val="20"/>
                          </w:rPr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kern w:val="24"/>
                            <w:sz w:val="16"/>
                            <w:szCs w:val="20"/>
                          </w:rPr>
                          <w:t>(Steroid = 84; IVIg = 103;</w:t>
                        </w:r>
                        <w:r w:rsidRPr="00A84198"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kern w:val="24"/>
                            <w:sz w:val="16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ascii="Times New Roman" w:eastAsiaTheme="minorEastAsia" w:hAnsi="Times New Roman" w:cs="Times New Roman" w:hint="eastAsia"/>
                            <w:color w:val="000000" w:themeColor="dark1"/>
                            <w:kern w:val="24"/>
                            <w:sz w:val="16"/>
                            <w:szCs w:val="20"/>
                          </w:rPr>
                          <w:t>S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kern w:val="24"/>
                            <w:sz w:val="16"/>
                            <w:szCs w:val="20"/>
                          </w:rPr>
                          <w:t>teroid &amp; IVIg = 43;</w:t>
                        </w:r>
                        <w:r w:rsidRPr="00A84198"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kern w:val="24"/>
                            <w:sz w:val="16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kern w:val="24"/>
                            <w:sz w:val="16"/>
                            <w:szCs w:val="20"/>
                          </w:rPr>
                          <w:t xml:space="preserve">RTX = </w:t>
                        </w:r>
                        <w:r w:rsidRPr="00A84198"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kern w:val="24"/>
                            <w:sz w:val="16"/>
                            <w:szCs w:val="20"/>
                          </w:rPr>
                          <w:t>9)</w:t>
                        </w:r>
                      </w:p>
                    </w:txbxContent>
                  </v:textbox>
                </v:shape>
                <v:shape id="TextBox 10" o:spid="_x0000_s1039" type="#_x0000_t202" style="position:absolute;left:40914;top:7693;width:33597;height:277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dzBXxQAAAOIAAAAPAAAAZHJzL2Rvd25yZXYueG1sRE9da8Iw&#10;FH0f7D+EK+xtJha21WqUIQpjL7Kuw9dLc22KzU1ponb/fhkIPh7O93I9uk5caAitZw2zqQJBXHvT&#10;cqOh+t495yBCRDbYeSYNvxRgvXp8WGJh/JW/6FLGRqQQDgVqsDH2hZShtuQwTH1PnLijHxzGBIdG&#10;mgGvKdx1MlPqVTpsOTVY7GljqT6VZ5dK9seSs2pbZfXnm4z2sN3/nJXWT5PxfQEi0hjv4pv7w6T5&#10;uXrJ5/N8Bv+XEga5+gMAAP//AwBQSwECLQAUAAYACAAAACEA2+H2y+4AAACFAQAAEwAAAAAAAAAA&#10;AAAAAAAAAAAAW0NvbnRlbnRfVHlwZXNdLnhtbFBLAQItABQABgAIAAAAIQBa9CxbvwAAABUBAAAL&#10;AAAAAAAAAAAAAAAAAB8BAABfcmVscy8ucmVsc1BLAQItABQABgAIAAAAIQD8dzBXxQAAAOIAAAAP&#10;AAAAAAAAAAAAAAAAAAcCAABkcnMvZG93bnJldi54bWxQSwUGAAAAAAMAAwC3AAAA+QIAAAAA&#10;" fillcolor="white [3201]" strokecolor="black [3200]" strokeweight="1pt">
                  <v:textbox>
                    <w:txbxContent>
                      <w:p w14:paraId="08612EAE" w14:textId="502EDDE6" w:rsidR="004C7F83" w:rsidRPr="00C370E2" w:rsidRDefault="004C7F83" w:rsidP="009D1037">
                        <w:pPr>
                          <w:pStyle w:val="ab"/>
                          <w:wordWrap w:val="0"/>
                          <w:spacing w:before="0" w:beforeAutospacing="0" w:after="0" w:afterAutospacing="0"/>
                          <w:jc w:val="center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 xml:space="preserve">Insufficient </w:t>
                        </w:r>
                        <w:r w:rsidRPr="00C370E2"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data (n=</w:t>
                        </w:r>
                        <w:r w:rsidR="00A74FE5"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279</w:t>
                        </w:r>
                        <w:r w:rsidRPr="00C370E2"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shape>
                <v:shape id="직선 화살표 연결선 21" o:spid="_x0000_s1040" type="#_x0000_t32" style="position:absolute;left:16414;top:6438;width:0;height:2191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2HcDxwAAAOMAAAAPAAAAZHJzL2Rvd25yZXYueG1sRE9LS8NA&#10;EL4L/odlBC9iN68+iN0WUUSvTYvobZodk2B2NmTWNv57VxA8zvee9XZyvTrRKJ1nA+ksAUVce9tx&#10;Y+Cwf7pdgZKAbLH3TAa+SWC7ubxYY2n9mXd0qkKjYghLiQbaEIZSa6lbcigzPxBH7sOPDkM8x0bb&#10;Ec8x3PU6S5KFdthxbGhxoIeW6s/qyxnIQyHZrnhbSvXeHG/sY57L67Mx11fT/R2oQFP4F/+5X2yc&#10;nxbZIl0m8zn8/hQB0JsfAAAA//8DAFBLAQItABQABgAIAAAAIQDb4fbL7gAAAIUBAAATAAAAAAAA&#10;AAAAAAAAAAAAAABbQ29udGVudF9UeXBlc10ueG1sUEsBAi0AFAAGAAgAAAAhAFr0LFu/AAAAFQEA&#10;AAsAAAAAAAAAAAAAAAAAHwEAAF9yZWxzLy5yZWxzUEsBAi0AFAAGAAgAAAAhAFnYdwPHAAAA4wAA&#10;AA8AAAAAAAAAAAAAAAAABwIAAGRycy9kb3ducmV2LnhtbFBLBQYAAAAAAwADALcAAAD7AgAAAAA=&#10;" strokecolor="black [3200]" strokeweight=".5pt">
                  <v:stroke endarrow="block" joinstyle="miter"/>
                </v:shape>
                <v:line id="직선 연결선 22" o:spid="_x0000_s1041" style="position:absolute;visibility:visible;mso-wrap-style:square" from="16413,9078" to="40914,90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4awHywAAAOIAAAAPAAAAZHJzL2Rvd25yZXYueG1sRI9BS8NA&#10;FITvgv9heYIXaTeNoaSx21KKgqC0mi49P7LPJDT7NmTXNv57VxB6HGbmG2a5Hm0nzjT41rGC2TQB&#10;QVw503KtQB9eJjkIH5ANdo5JwQ95WK9ub5ZYGHfhTzqXoRYRwr5ABU0IfSGlrxqy6KeuJ47elxss&#10;hiiHWpoBLxFuO5kmyVxabDkuNNjTtqHqVH5bBW96cXx43Oda20O5ww/dPu/ft0rd342bJxCBxnAN&#10;/7dfjYIsm6VpluQL+LsU74Bc/QIAAP//AwBQSwECLQAUAAYACAAAACEA2+H2y+4AAACFAQAAEwAA&#10;AAAAAAAAAAAAAAAAAAAAW0NvbnRlbnRfVHlwZXNdLnhtbFBLAQItABQABgAIAAAAIQBa9CxbvwAA&#10;ABUBAAALAAAAAAAAAAAAAAAAAB8BAABfcmVscy8ucmVsc1BLAQItABQABgAIAAAAIQCL4awHywAA&#10;AOIAAAAPAAAAAAAAAAAAAAAAAAcCAABkcnMvZG93bnJldi54bWxQSwUGAAAAAAMAAwC3AAAA/wIA&#10;AAAA&#10;" strokecolor="black [3200]" strokeweight=".5pt">
                  <v:stroke joinstyle="miter"/>
                </v:line>
                <v:line id="직선 연결선 24" o:spid="_x0000_s1042" style="position:absolute;visibility:visible;mso-wrap-style:square" from="16413,22619" to="41432,226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fnzGyAAAAOIAAAAPAAAAZHJzL2Rvd25yZXYueG1sRE9NS8NA&#10;EL0L/odlBC9iN201tLHbIkVBsFibLp6H7JgEs7Mhu7bx3zsHwePjfa82o+/UiYbYBjYwnWSgiKvg&#10;Wq4N2OPz7QJUTMgOu8Bk4IcibNaXFyssXDjzgU5lqpWEcCzQQJNSX2gdq4Y8xknoiYX7DIPHJHCo&#10;tRvwLOG+07Msy7XHlqWhwZ62DVVf5bc38GqXHzfz/cJafyzf8N22T/vd1pjrq/HxAVSiMf2L/9wv&#10;Tubns7v76TyXzXJJMOj1LwAAAP//AwBQSwECLQAUAAYACAAAACEA2+H2y+4AAACFAQAAEwAAAAAA&#10;AAAAAAAAAAAAAAAAW0NvbnRlbnRfVHlwZXNdLnhtbFBLAQItABQABgAIAAAAIQBa9CxbvwAAABUB&#10;AAALAAAAAAAAAAAAAAAAAB8BAABfcmVscy8ucmVsc1BLAQItABQABgAIAAAAIQD1fnzGyAAAAOIA&#10;AAAPAAAAAAAAAAAAAAAAAAcCAABkcnMvZG93bnJldi54bWxQSwUGAAAAAAMAAwC3AAAA/AIAAAAA&#10;" strokecolor="black [3200]" strokeweight=".5pt">
                  <v:stroke joinstyle="miter"/>
                </v:line>
                <v:line id="직선 연결선 26" o:spid="_x0000_s1043" style="position:absolute;visibility:visible;mso-wrap-style:square" from="16413,14608" to="40982,1460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SDdRzAAAAOMAAAAPAAAAZHJzL2Rvd25yZXYueG1sRI9BS8NA&#10;EIXvgv9hGcGL2E0jmDZ2W6QoCIrVdOl5yI5JMDsbsmsb/71zEHqceW/e+2a1mXyvjjTGLrCB+SwD&#10;RVwH13FjwO6fbxegYkJ22AcmA78UYbO+vFhh6cKJP+lYpUZJCMcSDbQpDaXWsW7JY5yFgVi0rzB6&#10;TDKOjXYjniTc9zrPsnvtsWNpaHGgbUv1d/XjDbza5eHmbrew1u+rd/yw3dPubWvM9dX0+AAq0ZTO&#10;5v/rFyf4RZFneVHMBVp+kgXo9R8AAAD//wMAUEsBAi0AFAAGAAgAAAAhANvh9svuAAAAhQEAABMA&#10;AAAAAAAAAAAAAAAAAAAAAFtDb250ZW50X1R5cGVzXS54bWxQSwECLQAUAAYACAAAACEAWvQsW78A&#10;AAAVAQAACwAAAAAAAAAAAAAAAAAfAQAAX3JlbHMvLnJlbHNQSwECLQAUAAYACAAAACEAWkg3UcwA&#10;AADjAAAADwAAAAAAAAAAAAAAAAAHAgAAZHJzL2Rvd25yZXYueG1sUEsFBgAAAAADAAMAtwAAAAAD&#10;AAAAAA==&#10;" strokecolor="black [3200]" strokeweight=".5pt">
                  <v:stroke joinstyle="miter"/>
                </v:line>
                <v:shape id="TextBox 6" o:spid="_x0000_s1044" type="#_x0000_t202" style="position:absolute;left:41096;top:19353;width:33512;height:65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xZQlyQAAAOIAAAAPAAAAZHJzL2Rvd25yZXYueG1sRI9fa8Iw&#10;FMXfB36HcAXfZro6rVajiDgYe5HVjr1emmtT1tyUJmr37ZfBYI+H8+fH2ewG24ob9b5xrOBpmoAg&#10;rpxuuFZQnl8elyB8QNbYOiYF3+Rhtx09bDDX7s7vdCtCLeII+xwVmBC6XEpfGbLop64jjt7F9RZD&#10;lH0tdY/3OG5bmSbJQlpsOBIMdnQwVH0VVxshp0vBaXks0+otk8F8Hk8f10SpyXjYr0EEGsJ/+K/9&#10;qhVkq/l8tsyeU/i9FO+A3P4AAAD//wMAUEsBAi0AFAAGAAgAAAAhANvh9svuAAAAhQEAABMAAAAA&#10;AAAAAAAAAAAAAAAAAFtDb250ZW50X1R5cGVzXS54bWxQSwECLQAUAAYACAAAACEAWvQsW78AAAAV&#10;AQAACwAAAAAAAAAAAAAAAAAfAQAAX3JlbHMvLnJlbHNQSwECLQAUAAYACAAAACEASMWUJckAAADi&#10;AAAADwAAAAAAAAAAAAAAAAAHAgAAZHJzL2Rvd25yZXYueG1sUEsFBgAAAAADAAMAtwAAAP0CAAAA&#10;AA==&#10;" fillcolor="white [3201]" strokecolor="black [3200]" strokeweight="1pt">
                  <v:textbox>
                    <w:txbxContent>
                      <w:p w14:paraId="5EA22095" w14:textId="77777777" w:rsidR="004C7F83" w:rsidRDefault="004C7F83" w:rsidP="009D1037">
                        <w:pPr>
                          <w:pStyle w:val="ab"/>
                          <w:wordWrap w:val="0"/>
                          <w:spacing w:before="0" w:beforeAutospacing="0" w:after="0" w:afterAutospacing="0"/>
                          <w:jc w:val="center"/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 xml:space="preserve">History of </w:t>
                        </w:r>
                      </w:p>
                      <w:p w14:paraId="0CC8DF94" w14:textId="5D3DF0E8" w:rsidR="004C7F83" w:rsidRPr="00C370E2" w:rsidRDefault="004C7F83" w:rsidP="009D1037">
                        <w:pPr>
                          <w:pStyle w:val="ab"/>
                          <w:wordWrap w:val="0"/>
                          <w:spacing w:before="0" w:beforeAutospacing="0" w:after="0" w:afterAutospacing="0"/>
                          <w:jc w:val="center"/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</w:pPr>
                        <w:r w:rsidRPr="00C370E2"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Infection (n=3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5</w:t>
                        </w:r>
                        <w:r w:rsidRPr="00C370E2"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)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 xml:space="preserve">, </w:t>
                        </w:r>
                        <w:r w:rsidRPr="00C370E2"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Cancer (n=1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6</w:t>
                        </w:r>
                        <w:r w:rsidRPr="00C370E2"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)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,</w:t>
                        </w:r>
                      </w:p>
                      <w:p w14:paraId="1135F661" w14:textId="105DA200" w:rsidR="004C7F83" w:rsidRPr="00967DF7" w:rsidRDefault="004C7F83" w:rsidP="009D1037">
                        <w:pPr>
                          <w:pStyle w:val="ab"/>
                          <w:wordWrap w:val="0"/>
                          <w:spacing w:before="0" w:beforeAutospacing="0" w:after="0" w:afterAutospacing="0"/>
                          <w:jc w:val="center"/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Rheumatoid/</w:t>
                        </w:r>
                        <w:r w:rsidRPr="00C370E2"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Autoimmune disease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 xml:space="preserve"> (n=8)</w:t>
                        </w:r>
                      </w:p>
                    </w:txbxContent>
                  </v:textbox>
                </v:shape>
                <v:shape id="TextBox 7" o:spid="_x0000_s1045" type="#_x0000_t202" style="position:absolute;top:28459;width:32829;height:28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+oCtygAAAOMAAAAPAAAAZHJzL2Rvd25yZXYueG1sRI9BSwMx&#10;EIXvQv9DGMGbTTagtmvTUqSCeClut3gdNtPN4maybNJ2/fdGEDzOvDfve7PaTL4XFxpjF9hAMVcg&#10;iJtgO24N1IfX+wWImJAt9oHJwDdF2KxnNyssbbjyB12q1IocwrFEAy6loZQyNo48xnkYiLN2CqPH&#10;lMexlXbEaw73vdRKPUqPHWeCw4FeHDVf1dlnyP5Usa53tW7en2Ryn7v98ayMubudts8gEk3p3/x3&#10;/WZzfa0flkuliwJ+f8oLkOsfAAAA//8DAFBLAQItABQABgAIAAAAIQDb4fbL7gAAAIUBAAATAAAA&#10;AAAAAAAAAAAAAAAAAABbQ29udGVudF9UeXBlc10ueG1sUEsBAi0AFAAGAAgAAAAhAFr0LFu/AAAA&#10;FQEAAAsAAAAAAAAAAAAAAAAAHwEAAF9yZWxzLy5yZWxzUEsBAi0AFAAGAAgAAAAhAOT6gK3KAAAA&#10;4wAAAA8AAAAAAAAAAAAAAAAABwIAAGRycy9kb3ducmV2LnhtbFBLBQYAAAAAAwADALcAAAD+AgAA&#10;AAA=&#10;" fillcolor="white [3201]" strokecolor="black [3200]" strokeweight="1pt">
                  <v:textbox>
                    <w:txbxContent>
                      <w:p w14:paraId="6178A118" w14:textId="285890E4" w:rsidR="004C7F83" w:rsidRPr="00C370E2" w:rsidRDefault="004C7F83" w:rsidP="009D1037">
                        <w:pPr>
                          <w:pStyle w:val="ab"/>
                          <w:wordWrap w:val="0"/>
                          <w:spacing w:before="0" w:beforeAutospacing="0" w:after="0" w:afterAutospacing="0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A84198">
                          <w:rPr>
                            <w:rFonts w:ascii="Times New Roman" w:eastAsiaTheme="minorEastAsia" w:hAnsi="Times New Roman" w:cs="Times New Roman"/>
                            <w:b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Study</w:t>
                        </w:r>
                        <w:r>
                          <w:rPr>
                            <w:rFonts w:ascii="Times New Roman" w:eastAsiaTheme="minorEastAsia" w:hAnsi="Times New Roman" w:cs="Times New Roman" w:hint="eastAsia"/>
                            <w:b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 xml:space="preserve"> inclusion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b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 xml:space="preserve"> (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n=105, M/F=70/35)</w:t>
                        </w:r>
                      </w:p>
                    </w:txbxContent>
                  </v:textbox>
                </v:shape>
                <w10:wrap type="topAndBottom" anchorx="margin"/>
              </v:group>
            </w:pict>
          </mc:Fallback>
        </mc:AlternateContent>
      </w:r>
      <w:r w:rsidR="009D1037" w:rsidRPr="00B84C7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1. </w:t>
      </w:r>
      <w:r w:rsidR="009D1037" w:rsidRPr="00B84C7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low Diagram for Patient Selection (upper panel: ALS, lower panel: SBMA)</w:t>
      </w:r>
    </w:p>
    <w:p w14:paraId="08CBEBA0" w14:textId="7DFFB369" w:rsidR="009D1037" w:rsidRPr="00B84C74" w:rsidRDefault="009D1037" w:rsidP="009D1037">
      <w:pPr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</w:pPr>
    </w:p>
    <w:p w14:paraId="5E0C6E4D" w14:textId="3AF97887" w:rsidR="009D1037" w:rsidRPr="00B84C74" w:rsidRDefault="006E56F8" w:rsidP="009D1037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Cs w:val="24"/>
        </w:rPr>
      </w:pPr>
      <w:r w:rsidRPr="00B84C74">
        <w:rPr>
          <w:rFonts w:ascii="Times New Roman" w:eastAsiaTheme="minorHAnsi" w:hAnsi="Times New Roman" w:cs="Times New Roman"/>
          <w:i/>
          <w:color w:val="000000" w:themeColor="text1"/>
          <w:szCs w:val="24"/>
        </w:rPr>
        <w:t>Abbreviations:</w:t>
      </w:r>
      <w:r w:rsidRPr="00B84C74">
        <w:rPr>
          <w:rFonts w:ascii="Times New Roman" w:eastAsiaTheme="minorHAnsi" w:hAnsi="Times New Roman" w:cs="Times New Roman"/>
          <w:color w:val="000000" w:themeColor="text1"/>
          <w:szCs w:val="24"/>
        </w:rPr>
        <w:t xml:space="preserve"> </w:t>
      </w:r>
      <w:r w:rsidR="009D1037" w:rsidRPr="00B84C74">
        <w:rPr>
          <w:rFonts w:ascii="Times New Roman" w:eastAsiaTheme="minorHAnsi" w:hAnsi="Times New Roman" w:cs="Times New Roman"/>
          <w:color w:val="000000" w:themeColor="text1"/>
          <w:szCs w:val="24"/>
        </w:rPr>
        <w:t xml:space="preserve">ALS, amyotrophic lateral sclerosis; IVIg, intravenous immunoglobulin; MND, motor neuron disease; RTX, rituximab; SBMA, spinobulbar muscular atrophy; </w:t>
      </w:r>
      <w:r w:rsidR="009D1037" w:rsidRPr="00B84C74">
        <w:rPr>
          <w:rFonts w:ascii="Times New Roman" w:hAnsi="Times New Roman" w:cs="Times New Roman"/>
          <w:color w:val="000000" w:themeColor="text1"/>
          <w:szCs w:val="24"/>
        </w:rPr>
        <w:t>SNUH, Seoul National University Hospital</w:t>
      </w:r>
    </w:p>
    <w:p w14:paraId="638A2DE5" w14:textId="2C5B378A" w:rsidR="00F34DE9" w:rsidRPr="00B84C74" w:rsidRDefault="009D1037" w:rsidP="00F34DE9">
      <w:pPr>
        <w:widowControl/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B84C7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Figure 2. </w:t>
      </w:r>
      <w:r w:rsidR="00F34DE9" w:rsidRPr="00B84C7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Longitudinal </w:t>
      </w:r>
      <w:r w:rsidR="00894F64" w:rsidRPr="00B84C74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</w:rPr>
        <w:t>C</w:t>
      </w:r>
      <w:r w:rsidR="00F34DE9" w:rsidRPr="00B84C7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hanges in </w:t>
      </w:r>
      <w:r w:rsidR="00894F64" w:rsidRPr="00B84C74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</w:rPr>
        <w:t>S</w:t>
      </w:r>
      <w:r w:rsidR="00F34DE9" w:rsidRPr="00B84C7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erum Spp1 </w:t>
      </w:r>
      <w:r w:rsidR="00894F64" w:rsidRPr="00B84C74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</w:rPr>
        <w:t>C</w:t>
      </w:r>
      <w:r w:rsidR="00F34DE9" w:rsidRPr="00B84C7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oncentrations in ALS </w:t>
      </w:r>
      <w:r w:rsidR="00894F64" w:rsidRPr="00B84C74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</w:rPr>
        <w:t>P</w:t>
      </w:r>
      <w:r w:rsidR="00F34DE9" w:rsidRPr="00B84C7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tients</w:t>
      </w:r>
    </w:p>
    <w:p w14:paraId="6804D5AF" w14:textId="0A802607" w:rsidR="00B84C74" w:rsidRPr="00B84C74" w:rsidRDefault="00B84C74" w:rsidP="00B84C74">
      <w:pPr>
        <w:widowControl/>
        <w:wordWrap/>
        <w:autoSpaceDE/>
        <w:autoSpaceDN/>
        <w:spacing w:before="100" w:beforeAutospacing="1" w:after="100" w:afterAutospacing="1" w:line="240" w:lineRule="auto"/>
        <w:jc w:val="left"/>
        <w:rPr>
          <w:rFonts w:ascii="굴림" w:eastAsia="굴림" w:hAnsi="굴림" w:cs="굴림"/>
          <w:color w:val="000000" w:themeColor="text1"/>
          <w:sz w:val="24"/>
          <w:szCs w:val="24"/>
          <w14:ligatures w14:val="none"/>
        </w:rPr>
      </w:pPr>
      <w:r w:rsidRPr="00B84C74">
        <w:rPr>
          <w:rFonts w:ascii="굴림" w:eastAsia="굴림" w:hAnsi="굴림" w:cs="굴림"/>
          <w:noProof/>
          <w:color w:val="000000" w:themeColor="text1"/>
          <w:sz w:val="24"/>
          <w:szCs w:val="24"/>
          <w14:ligatures w14:val="none"/>
        </w:rPr>
        <w:drawing>
          <wp:inline distT="0" distB="0" distL="0" distR="0" wp14:anchorId="1713A746" wp14:editId="1D630FCD">
            <wp:extent cx="5343618" cy="3886200"/>
            <wp:effectExtent l="0" t="0" r="9525" b="0"/>
            <wp:docPr id="1516375266" name="그림 1" descr="도표, 라인, 평행, 텍스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6375266" name="그림 1" descr="도표, 라인, 평행, 텍스트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5890" cy="38878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32D861" w14:textId="2C8EC875" w:rsidR="009D1037" w:rsidRPr="00B84C74" w:rsidRDefault="009D1037" w:rsidP="009D1037">
      <w:pP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</w:p>
    <w:p w14:paraId="26E83F3A" w14:textId="30197831" w:rsidR="009D1037" w:rsidRPr="00B84C74" w:rsidRDefault="00393F41" w:rsidP="009D1037">
      <w:pPr>
        <w:widowControl/>
        <w:spacing w:after="0" w:line="480" w:lineRule="auto"/>
        <w:rPr>
          <w:rFonts w:ascii="Times New Roman" w:eastAsiaTheme="minorEastAsia" w:hAnsi="Times New Roman" w:cs="Times New Roman"/>
          <w:color w:val="000000" w:themeColor="text1"/>
        </w:rPr>
      </w:pPr>
      <w:r w:rsidRPr="00B84C74">
        <w:rPr>
          <w:rFonts w:ascii="Times New Roman" w:eastAsiaTheme="minorEastAsia" w:hAnsi="Times New Roman" w:cs="Times New Roman"/>
          <w:color w:val="000000" w:themeColor="text1"/>
        </w:rPr>
        <w:t>Serum Spp1 levels measured at the t</w:t>
      </w:r>
      <w:r w:rsidR="009D1037" w:rsidRPr="00B84C74">
        <w:rPr>
          <w:rFonts w:ascii="Times New Roman" w:eastAsiaTheme="minorEastAsia" w:hAnsi="Times New Roman" w:cs="Times New Roman"/>
          <w:color w:val="000000" w:themeColor="text1"/>
        </w:rPr>
        <w:t xml:space="preserve">ime </w:t>
      </w:r>
      <w:r w:rsidRPr="00B84C74">
        <w:rPr>
          <w:rFonts w:ascii="Times New Roman" w:eastAsiaTheme="minorEastAsia" w:hAnsi="Times New Roman" w:cs="Times New Roman"/>
          <w:color w:val="000000" w:themeColor="text1"/>
        </w:rPr>
        <w:t>of</w:t>
      </w:r>
      <w:r w:rsidR="009D1037" w:rsidRPr="00B84C74">
        <w:rPr>
          <w:rFonts w:ascii="Times New Roman" w:eastAsiaTheme="minorEastAsia" w:hAnsi="Times New Roman" w:cs="Times New Roman"/>
          <w:color w:val="000000" w:themeColor="text1"/>
        </w:rPr>
        <w:t xml:space="preserve"> diagnosis (n = 11), from 6 to 12 months after diagnosis (n = 6), and those after diagnosis </w:t>
      </w:r>
      <w:r w:rsidR="009D1037" w:rsidRPr="00506BA7">
        <w:rPr>
          <w:rFonts w:ascii="Times New Roman" w:eastAsiaTheme="minorEastAsia" w:hAnsi="Times New Roman" w:cs="Times New Roman" w:hint="eastAsia"/>
          <w:color w:val="000000" w:themeColor="text1"/>
        </w:rPr>
        <w:t>≥</w:t>
      </w:r>
      <w:r w:rsidR="009D1037" w:rsidRPr="00B84C74">
        <w:rPr>
          <w:rFonts w:ascii="Times New Roman" w:eastAsiaTheme="minorEastAsia" w:hAnsi="Times New Roman" w:cs="Times New Roman"/>
          <w:color w:val="000000" w:themeColor="text1"/>
        </w:rPr>
        <w:t xml:space="preserve"> 12 months (n = 6) are depicted.</w:t>
      </w:r>
    </w:p>
    <w:p w14:paraId="36CE6C30" w14:textId="1F63C760" w:rsidR="009D1037" w:rsidRPr="00B84C74" w:rsidRDefault="00D92675" w:rsidP="009D1037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B84C74">
        <w:rPr>
          <w:rFonts w:ascii="Times New Roman" w:eastAsiaTheme="minorHAnsi" w:hAnsi="Times New Roman" w:cs="Times New Roman"/>
          <w:i/>
          <w:color w:val="000000" w:themeColor="text1"/>
        </w:rPr>
        <w:t>Abbreviations:</w:t>
      </w:r>
      <w:r w:rsidRPr="00B84C74">
        <w:rPr>
          <w:rFonts w:ascii="Times New Roman" w:eastAsiaTheme="minorHAnsi" w:hAnsi="Times New Roman" w:cs="Times New Roman"/>
          <w:color w:val="000000" w:themeColor="text1"/>
        </w:rPr>
        <w:t xml:space="preserve"> </w:t>
      </w:r>
      <w:r w:rsidR="009D1037" w:rsidRPr="00B84C74">
        <w:rPr>
          <w:rFonts w:ascii="Times New Roman" w:hAnsi="Times New Roman" w:cs="Times New Roman"/>
          <w:color w:val="000000" w:themeColor="text1"/>
        </w:rPr>
        <w:t xml:space="preserve">ALS, amyotrophic lateral sclerosis; </w:t>
      </w:r>
      <w:r w:rsidR="009D1037" w:rsidRPr="00B84C74">
        <w:rPr>
          <w:rFonts w:ascii="Times New Roman" w:eastAsiaTheme="minorHAnsi" w:hAnsi="Times New Roman" w:cs="Times New Roman"/>
          <w:color w:val="000000" w:themeColor="text1"/>
        </w:rPr>
        <w:t>Spp1, secreted phosphoprotein 1</w:t>
      </w:r>
    </w:p>
    <w:p w14:paraId="1B2A6EB0" w14:textId="77777777" w:rsidR="00041EF3" w:rsidRPr="00B84C74" w:rsidRDefault="00041EF3">
      <w:pPr>
        <w:rPr>
          <w:color w:val="000000" w:themeColor="text1"/>
          <w:sz w:val="24"/>
          <w:szCs w:val="24"/>
        </w:rPr>
      </w:pPr>
    </w:p>
    <w:sectPr w:rsidR="00041EF3" w:rsidRPr="00B84C74" w:rsidSect="000021CC">
      <w:pgSz w:w="16838" w:h="11906" w:orient="landscape"/>
      <w:pgMar w:top="720" w:right="720" w:bottom="720" w:left="72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BE4F776" w14:textId="77777777" w:rsidR="00F363DF" w:rsidRDefault="00F363DF" w:rsidP="00F05C26">
      <w:pPr>
        <w:spacing w:after="0" w:line="240" w:lineRule="auto"/>
      </w:pPr>
      <w:r>
        <w:separator/>
      </w:r>
    </w:p>
  </w:endnote>
  <w:endnote w:type="continuationSeparator" w:id="0">
    <w:p w14:paraId="35EC9B4F" w14:textId="77777777" w:rsidR="00F363DF" w:rsidRDefault="00F363DF" w:rsidP="00F05C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JXc-TeX-math-Iw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F2C102" w14:textId="77777777" w:rsidR="00F363DF" w:rsidRDefault="00F363DF" w:rsidP="00F05C26">
      <w:pPr>
        <w:spacing w:after="0" w:line="240" w:lineRule="auto"/>
      </w:pPr>
      <w:r>
        <w:separator/>
      </w:r>
    </w:p>
  </w:footnote>
  <w:footnote w:type="continuationSeparator" w:id="0">
    <w:p w14:paraId="08C0A20F" w14:textId="77777777" w:rsidR="00F363DF" w:rsidRDefault="00F363DF" w:rsidP="00F05C2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3303B59"/>
    <w:multiLevelType w:val="hybridMultilevel"/>
    <w:tmpl w:val="F812858A"/>
    <w:lvl w:ilvl="0" w:tplc="C896C90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9822686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trackRevisions/>
  <w:defaultTabStop w:val="80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1037"/>
    <w:rsid w:val="000021CC"/>
    <w:rsid w:val="00010941"/>
    <w:rsid w:val="0002398E"/>
    <w:rsid w:val="00024CD2"/>
    <w:rsid w:val="00025D7B"/>
    <w:rsid w:val="0003528B"/>
    <w:rsid w:val="00041EF3"/>
    <w:rsid w:val="000458DC"/>
    <w:rsid w:val="00046747"/>
    <w:rsid w:val="0006180B"/>
    <w:rsid w:val="00083339"/>
    <w:rsid w:val="000856A5"/>
    <w:rsid w:val="000C0484"/>
    <w:rsid w:val="000D3CDC"/>
    <w:rsid w:val="0014360C"/>
    <w:rsid w:val="001517D9"/>
    <w:rsid w:val="001636A7"/>
    <w:rsid w:val="00177EFF"/>
    <w:rsid w:val="00197D33"/>
    <w:rsid w:val="001D0384"/>
    <w:rsid w:val="00207648"/>
    <w:rsid w:val="0021278B"/>
    <w:rsid w:val="00225D35"/>
    <w:rsid w:val="00226D7A"/>
    <w:rsid w:val="0024651A"/>
    <w:rsid w:val="0026079F"/>
    <w:rsid w:val="0029375B"/>
    <w:rsid w:val="002A0891"/>
    <w:rsid w:val="002B27D9"/>
    <w:rsid w:val="002D2A73"/>
    <w:rsid w:val="002D3BB3"/>
    <w:rsid w:val="002D428E"/>
    <w:rsid w:val="002E5A26"/>
    <w:rsid w:val="0032033A"/>
    <w:rsid w:val="003243FC"/>
    <w:rsid w:val="00357809"/>
    <w:rsid w:val="00370DC3"/>
    <w:rsid w:val="00393F41"/>
    <w:rsid w:val="003D5AEA"/>
    <w:rsid w:val="003F42AC"/>
    <w:rsid w:val="00411D7A"/>
    <w:rsid w:val="00417419"/>
    <w:rsid w:val="004541C6"/>
    <w:rsid w:val="004B6934"/>
    <w:rsid w:val="004C7F83"/>
    <w:rsid w:val="004E32F3"/>
    <w:rsid w:val="004E4912"/>
    <w:rsid w:val="004E589B"/>
    <w:rsid w:val="004F6DAC"/>
    <w:rsid w:val="00506BA7"/>
    <w:rsid w:val="0055205F"/>
    <w:rsid w:val="00564F6D"/>
    <w:rsid w:val="005C48FE"/>
    <w:rsid w:val="005F0296"/>
    <w:rsid w:val="00600317"/>
    <w:rsid w:val="00606400"/>
    <w:rsid w:val="006278F4"/>
    <w:rsid w:val="00636552"/>
    <w:rsid w:val="00636CD3"/>
    <w:rsid w:val="006B2F08"/>
    <w:rsid w:val="006C1467"/>
    <w:rsid w:val="006E56F8"/>
    <w:rsid w:val="006F6FBC"/>
    <w:rsid w:val="00707F79"/>
    <w:rsid w:val="007117B0"/>
    <w:rsid w:val="00717D12"/>
    <w:rsid w:val="00754818"/>
    <w:rsid w:val="0075622F"/>
    <w:rsid w:val="00771A0C"/>
    <w:rsid w:val="0077315F"/>
    <w:rsid w:val="00781FBF"/>
    <w:rsid w:val="007B10FE"/>
    <w:rsid w:val="007B2BEE"/>
    <w:rsid w:val="007C6E89"/>
    <w:rsid w:val="00823E86"/>
    <w:rsid w:val="00835BA0"/>
    <w:rsid w:val="00882560"/>
    <w:rsid w:val="008843EB"/>
    <w:rsid w:val="00894F64"/>
    <w:rsid w:val="009130A9"/>
    <w:rsid w:val="009143B5"/>
    <w:rsid w:val="009B00E7"/>
    <w:rsid w:val="009D1037"/>
    <w:rsid w:val="009E1005"/>
    <w:rsid w:val="009E1AAE"/>
    <w:rsid w:val="00A02947"/>
    <w:rsid w:val="00A21806"/>
    <w:rsid w:val="00A311CF"/>
    <w:rsid w:val="00A31DAB"/>
    <w:rsid w:val="00A5458F"/>
    <w:rsid w:val="00A5678E"/>
    <w:rsid w:val="00A57AE7"/>
    <w:rsid w:val="00A61AD4"/>
    <w:rsid w:val="00A63031"/>
    <w:rsid w:val="00A63332"/>
    <w:rsid w:val="00A6715C"/>
    <w:rsid w:val="00A72813"/>
    <w:rsid w:val="00A74AD8"/>
    <w:rsid w:val="00A74FE5"/>
    <w:rsid w:val="00A75EDC"/>
    <w:rsid w:val="00A91FE4"/>
    <w:rsid w:val="00AA3780"/>
    <w:rsid w:val="00AC5A42"/>
    <w:rsid w:val="00AD7F2B"/>
    <w:rsid w:val="00B0435D"/>
    <w:rsid w:val="00B1607B"/>
    <w:rsid w:val="00B70E19"/>
    <w:rsid w:val="00B84322"/>
    <w:rsid w:val="00B84C74"/>
    <w:rsid w:val="00B978B4"/>
    <w:rsid w:val="00BA1AAD"/>
    <w:rsid w:val="00BA5498"/>
    <w:rsid w:val="00BB599C"/>
    <w:rsid w:val="00BC05E8"/>
    <w:rsid w:val="00BC0DF5"/>
    <w:rsid w:val="00BD309E"/>
    <w:rsid w:val="00BF61AE"/>
    <w:rsid w:val="00C22D23"/>
    <w:rsid w:val="00C25661"/>
    <w:rsid w:val="00C3598B"/>
    <w:rsid w:val="00C552E1"/>
    <w:rsid w:val="00C85F27"/>
    <w:rsid w:val="00CB48C5"/>
    <w:rsid w:val="00CB77A2"/>
    <w:rsid w:val="00CE1BA7"/>
    <w:rsid w:val="00CE1C6D"/>
    <w:rsid w:val="00CE7106"/>
    <w:rsid w:val="00D07BB2"/>
    <w:rsid w:val="00D30AE7"/>
    <w:rsid w:val="00D33F9B"/>
    <w:rsid w:val="00D4402B"/>
    <w:rsid w:val="00D83993"/>
    <w:rsid w:val="00D92675"/>
    <w:rsid w:val="00DA24D7"/>
    <w:rsid w:val="00DC0143"/>
    <w:rsid w:val="00DE2986"/>
    <w:rsid w:val="00DE581E"/>
    <w:rsid w:val="00E17F9E"/>
    <w:rsid w:val="00E443E7"/>
    <w:rsid w:val="00E63622"/>
    <w:rsid w:val="00E64501"/>
    <w:rsid w:val="00E65DA9"/>
    <w:rsid w:val="00E66956"/>
    <w:rsid w:val="00E75A6B"/>
    <w:rsid w:val="00E77796"/>
    <w:rsid w:val="00EC1D16"/>
    <w:rsid w:val="00ED1EB2"/>
    <w:rsid w:val="00ED70EB"/>
    <w:rsid w:val="00F05209"/>
    <w:rsid w:val="00F05C26"/>
    <w:rsid w:val="00F23B35"/>
    <w:rsid w:val="00F31CC4"/>
    <w:rsid w:val="00F34DE9"/>
    <w:rsid w:val="00F363DF"/>
    <w:rsid w:val="00F5672E"/>
    <w:rsid w:val="00F87FCE"/>
    <w:rsid w:val="00F92527"/>
    <w:rsid w:val="00FA6BA0"/>
    <w:rsid w:val="00FC025C"/>
    <w:rsid w:val="00FD582C"/>
    <w:rsid w:val="00FE5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72BEC1E"/>
  <w15:chartTrackingRefBased/>
  <w15:docId w15:val="{4E048D1B-9DD7-49A1-818E-E9A40951A5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0384"/>
    <w:pPr>
      <w:widowControl w:val="0"/>
      <w:wordWrap w:val="0"/>
      <w:autoSpaceDE w:val="0"/>
      <w:autoSpaceDN w:val="0"/>
    </w:pPr>
    <w:rPr>
      <w:rFonts w:ascii="맑은 고딕" w:eastAsia="맑은 고딕" w:hAnsi="맑은 고딕" w:cs="맑은 고딕"/>
      <w:kern w:val="0"/>
      <w:szCs w:val="20"/>
    </w:rPr>
  </w:style>
  <w:style w:type="paragraph" w:styleId="1">
    <w:name w:val="heading 1"/>
    <w:basedOn w:val="a"/>
    <w:next w:val="a"/>
    <w:link w:val="1Char"/>
    <w:uiPriority w:val="9"/>
    <w:qFormat/>
    <w:rsid w:val="009D103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9D10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9D103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9D103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9D103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9D103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9D103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9D103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9D103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9D103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9D103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9D1037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9D103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9D103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9D103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9D103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9D103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9D103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9D103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9D10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9D103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9D103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9D10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9D1037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9D1037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9D1037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9D10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9D1037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9D1037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9D1037"/>
    <w:pPr>
      <w:widowControl w:val="0"/>
      <w:spacing w:after="0" w:line="240" w:lineRule="auto"/>
    </w:pPr>
    <w:rPr>
      <w:rFonts w:ascii="맑은 고딕" w:eastAsia="맑은 고딕" w:hAnsi="맑은 고딕" w:cs="맑은 고딕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tfootnotemarks">
    <w:name w:val="gt_footnote_marks"/>
    <w:basedOn w:val="a0"/>
    <w:rsid w:val="009D1037"/>
  </w:style>
  <w:style w:type="paragraph" w:styleId="ab">
    <w:name w:val="Normal (Web)"/>
    <w:basedOn w:val="a"/>
    <w:uiPriority w:val="99"/>
    <w:unhideWhenUsed/>
    <w:rsid w:val="009D103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sz w:val="24"/>
      <w:szCs w:val="24"/>
    </w:rPr>
  </w:style>
  <w:style w:type="paragraph" w:styleId="ac">
    <w:name w:val="header"/>
    <w:basedOn w:val="a"/>
    <w:link w:val="Char3"/>
    <w:uiPriority w:val="99"/>
    <w:unhideWhenUsed/>
    <w:rsid w:val="00F05C26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c"/>
    <w:uiPriority w:val="99"/>
    <w:rsid w:val="00F05C26"/>
    <w:rPr>
      <w:rFonts w:ascii="맑은 고딕" w:eastAsia="맑은 고딕" w:hAnsi="맑은 고딕" w:cs="맑은 고딕"/>
      <w:kern w:val="0"/>
      <w:szCs w:val="20"/>
    </w:rPr>
  </w:style>
  <w:style w:type="paragraph" w:styleId="ad">
    <w:name w:val="footer"/>
    <w:basedOn w:val="a"/>
    <w:link w:val="Char4"/>
    <w:uiPriority w:val="99"/>
    <w:unhideWhenUsed/>
    <w:rsid w:val="00F05C26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d"/>
    <w:uiPriority w:val="99"/>
    <w:rsid w:val="00F05C26"/>
    <w:rPr>
      <w:rFonts w:ascii="맑은 고딕" w:eastAsia="맑은 고딕" w:hAnsi="맑은 고딕" w:cs="맑은 고딕"/>
      <w:kern w:val="0"/>
      <w:szCs w:val="20"/>
    </w:rPr>
  </w:style>
  <w:style w:type="character" w:styleId="ae">
    <w:name w:val="annotation reference"/>
    <w:basedOn w:val="a0"/>
    <w:uiPriority w:val="99"/>
    <w:semiHidden/>
    <w:unhideWhenUsed/>
    <w:rsid w:val="00781FBF"/>
    <w:rPr>
      <w:sz w:val="18"/>
      <w:szCs w:val="18"/>
    </w:rPr>
  </w:style>
  <w:style w:type="paragraph" w:styleId="af">
    <w:name w:val="annotation text"/>
    <w:basedOn w:val="a"/>
    <w:link w:val="Char5"/>
    <w:uiPriority w:val="99"/>
    <w:unhideWhenUsed/>
    <w:rsid w:val="00781FBF"/>
    <w:pPr>
      <w:jc w:val="left"/>
    </w:pPr>
  </w:style>
  <w:style w:type="character" w:customStyle="1" w:styleId="Char5">
    <w:name w:val="메모 텍스트 Char"/>
    <w:basedOn w:val="a0"/>
    <w:link w:val="af"/>
    <w:uiPriority w:val="99"/>
    <w:rsid w:val="00781FBF"/>
    <w:rPr>
      <w:rFonts w:ascii="맑은 고딕" w:eastAsia="맑은 고딕" w:hAnsi="맑은 고딕" w:cs="맑은 고딕"/>
      <w:kern w:val="0"/>
      <w:szCs w:val="20"/>
    </w:rPr>
  </w:style>
  <w:style w:type="paragraph" w:styleId="af0">
    <w:name w:val="annotation subject"/>
    <w:basedOn w:val="af"/>
    <w:next w:val="af"/>
    <w:link w:val="Char6"/>
    <w:uiPriority w:val="99"/>
    <w:semiHidden/>
    <w:unhideWhenUsed/>
    <w:rsid w:val="00781FBF"/>
    <w:rPr>
      <w:b/>
      <w:bCs/>
    </w:rPr>
  </w:style>
  <w:style w:type="character" w:customStyle="1" w:styleId="Char6">
    <w:name w:val="메모 주제 Char"/>
    <w:basedOn w:val="Char5"/>
    <w:link w:val="af0"/>
    <w:uiPriority w:val="99"/>
    <w:semiHidden/>
    <w:rsid w:val="00781FBF"/>
    <w:rPr>
      <w:rFonts w:ascii="맑은 고딕" w:eastAsia="맑은 고딕" w:hAnsi="맑은 고딕" w:cs="맑은 고딕"/>
      <w:b/>
      <w:bCs/>
      <w:kern w:val="0"/>
      <w:szCs w:val="20"/>
    </w:rPr>
  </w:style>
  <w:style w:type="paragraph" w:styleId="af1">
    <w:name w:val="Balloon Text"/>
    <w:basedOn w:val="a"/>
    <w:link w:val="Char7"/>
    <w:uiPriority w:val="99"/>
    <w:semiHidden/>
    <w:unhideWhenUsed/>
    <w:rsid w:val="00B978B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7">
    <w:name w:val="풍선 도움말 텍스트 Char"/>
    <w:basedOn w:val="a0"/>
    <w:link w:val="af1"/>
    <w:uiPriority w:val="99"/>
    <w:semiHidden/>
    <w:rsid w:val="00B978B4"/>
    <w:rPr>
      <w:rFonts w:asciiTheme="majorHAnsi" w:eastAsiaTheme="majorEastAsia" w:hAnsiTheme="majorHAnsi" w:cstheme="majorBidi"/>
      <w:kern w:val="0"/>
      <w:sz w:val="18"/>
      <w:szCs w:val="18"/>
    </w:rPr>
  </w:style>
  <w:style w:type="character" w:customStyle="1" w:styleId="mjx-char">
    <w:name w:val="mjx-char"/>
    <w:basedOn w:val="a0"/>
    <w:rsid w:val="0032033A"/>
  </w:style>
  <w:style w:type="paragraph" w:styleId="af2">
    <w:name w:val="Revision"/>
    <w:hidden/>
    <w:uiPriority w:val="99"/>
    <w:semiHidden/>
    <w:rsid w:val="00225D35"/>
    <w:pPr>
      <w:spacing w:after="0" w:line="240" w:lineRule="auto"/>
      <w:jc w:val="left"/>
    </w:pPr>
    <w:rPr>
      <w:rFonts w:ascii="맑은 고딕" w:eastAsia="맑은 고딕" w:hAnsi="맑은 고딕" w:cs="맑은 고딕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1388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70509D-5D08-4D94-9D17-D04219E6AA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275</Words>
  <Characters>7268</Characters>
  <Application>Microsoft Office Word</Application>
  <DocSecurity>0</DocSecurity>
  <Lines>60</Lines>
  <Paragraphs>1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hee Ju</dc:creator>
  <cp:keywords/>
  <dc:description/>
  <cp:lastModifiedBy>Woohee Ju</cp:lastModifiedBy>
  <cp:revision>3</cp:revision>
  <dcterms:created xsi:type="dcterms:W3CDTF">2024-04-07T14:35:00Z</dcterms:created>
  <dcterms:modified xsi:type="dcterms:W3CDTF">2024-04-07T15:06:00Z</dcterms:modified>
</cp:coreProperties>
</file>